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C34D3" w14:textId="2BCF1BB6" w:rsidR="00DF4CC6" w:rsidRPr="00FB65D2" w:rsidRDefault="00FB65D2" w:rsidP="00846DE9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B65D2">
        <w:rPr>
          <w:rFonts w:ascii="Times New Roman" w:hAnsi="Times New Roman" w:cs="Times New Roman" w:hint="eastAsia"/>
          <w:b/>
          <w:bCs/>
          <w:sz w:val="24"/>
          <w:szCs w:val="24"/>
        </w:rPr>
        <w:t>Supplemental Tables</w:t>
      </w:r>
    </w:p>
    <w:tbl>
      <w:tblPr>
        <w:tblW w:w="9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249"/>
        <w:gridCol w:w="951"/>
        <w:gridCol w:w="1040"/>
        <w:gridCol w:w="1040"/>
        <w:gridCol w:w="1040"/>
        <w:gridCol w:w="1040"/>
        <w:gridCol w:w="1040"/>
        <w:gridCol w:w="1040"/>
      </w:tblGrid>
      <w:tr w:rsidR="00245830" w:rsidRPr="00245830" w14:paraId="1A8184FE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4D52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able S1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02ED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atient inform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A86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03C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1D3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59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0D2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2EF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5DF3D42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B90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F039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soriasis severity is defined by the total body surface area (BSA) affected: &lt;3% BSA for mild, 3%-10% BSA for moderate, and &gt;10% BSA for severe disease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9AD7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05B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297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AF836E1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E43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1621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99C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0E9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6FE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431655C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2B88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ig. 1, D and E</w:t>
            </w:r>
          </w:p>
        </w:tc>
        <w:tc>
          <w:tcPr>
            <w:tcW w:w="4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D96C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alysis of Sema4A expression by immunohistochemist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D5FB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DE8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449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941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89BB6F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46C6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ig. S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F74B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Epidermal thickn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829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D46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9FF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FD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96F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2DB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0DA93BE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7BE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BE15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soriasis (n = 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6D1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BF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E22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A9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325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96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1402F01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D0D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9D6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609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86F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DDC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3D9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40E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F3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0E4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7277ABB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D3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8DE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ED7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2B7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7A8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6D8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6C2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9A3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2B3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B727637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0FA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657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9B1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583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D27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9DE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B69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012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C20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E3B4D53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1B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566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5D6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F46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0D0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7D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F15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43F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23E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471876A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656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40B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47D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9B6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F8E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06D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69A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A7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C9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A1A7F4B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CDF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679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2D2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512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5E3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BA7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5AA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066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4D4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8980816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416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E2F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EF6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41E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06D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803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38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EDA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D47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A1337AE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F26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656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462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3E8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r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638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77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B98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D10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A56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04E1F5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5F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900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C32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262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6DF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03B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1D11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B98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F17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5CA862B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1B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94E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7A4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611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B08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0AE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D33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593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7F5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E53EB1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F27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A19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10B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280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34B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40F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766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C3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BC7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5F065EE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48A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78E6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ntrol (n = 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F2E8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A8F1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E64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7C5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6C0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80F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55CFDF8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472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BDD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B14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155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463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4CB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3D8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781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2E3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000BBDD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E9B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C40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3E3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1B8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e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9F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954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235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397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406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1AEF20B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E97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A44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779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758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F44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87B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DF2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F3A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34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F90358D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3E3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13A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E78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26C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2FA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FC9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644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C4B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75A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15F7251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BE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AC8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50F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0E1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539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630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E77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1F3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4A4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49FE2CC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816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A03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311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B6B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94F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B54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53C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602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5DA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EB12B0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8D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A7E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416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E94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3E7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9C5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D301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7F5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0C5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D026B2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338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DF9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D02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92D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ACD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2A7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206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BF8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8C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C4BCA40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D8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32B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77E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D82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13B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ED0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38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5F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A1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E521925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BB9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53A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634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F36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BB9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34C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84DE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E75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619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CECB372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8AF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F12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B4C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900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572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08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618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8F7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27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5351803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EBC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7F6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FA3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F68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8F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7E2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1F2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5E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128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49BD4C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E90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ig 1F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B20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Analysis of Sema4A expression by </w:t>
            </w:r>
            <w:proofErr w:type="spellStart"/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qRT</w:t>
            </w:r>
            <w:proofErr w:type="spellEnd"/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PC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909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E7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0D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FA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E54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1CD0F72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ED0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171B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Epiderm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352F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25C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93F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FD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28C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BA2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20A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EC041B2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300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3FEF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soriasis (n = 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A32A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F5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000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99F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394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45B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E64CCE3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21E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803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FA7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20D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874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126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8CA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67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80B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B9ECAD8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7F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CF3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383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924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BB6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441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31E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690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E03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94C00EC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75A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F99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C35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C3F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ec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AEC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06E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3E6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E77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84F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EFBCA47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4DF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4D8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236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89D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483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E9F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012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AC0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25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6E67442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BFB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929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87A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B36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ACC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9FD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BD4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C27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B36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DB5DBD6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ADA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3A9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431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DF8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r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388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989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A2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101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5D9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80BCEFA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9A9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E0B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2BF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82D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7A1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ED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402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3F61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3CC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C46CB03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C2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60D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3F4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1D2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0D3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165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3BDA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01E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AE0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448DD4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F9B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FA8E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ntrol (n = 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1D51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5D0E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B78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AC6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AB7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732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10657E6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E02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80A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234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B68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5C4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87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25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EC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6C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4FD4963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C55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13B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43C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13E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BDF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5FA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83D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524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33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3B9CAFB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1DB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3C5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B24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B52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F3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A08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0F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C7B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242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3CAF496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E9F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2FB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BBB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606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583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FE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F6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117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7CD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0B8EFF9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F17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A26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6F9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D2A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D4E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28E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22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771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B62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DC90B92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F11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935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1D5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7D0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CA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8A9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7541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084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07B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C384181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AA1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39B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549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8A3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e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139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00F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86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F2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432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2C18998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C1E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FB0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318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CBB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930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1A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78F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0F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AEE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247CD6D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81B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CF6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634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8CB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191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E55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8B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6E4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74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08756DD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AF4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369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20E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681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DA9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3D7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808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934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CD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86CCAE7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85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531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901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A4E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92E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9D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34F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42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3C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36613BE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C4B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FD7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84F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34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274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E51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D82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BD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A6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5092FC8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0B8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34E1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Derm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83F7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79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8D1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4E6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5F6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AD0E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E15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75BA7B3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FB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F939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soriasis (n = 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C1B8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8AAA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459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B32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B31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3D9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362D257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349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CE3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9DA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EA6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5CF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7C3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604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B89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848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CFFB23A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F5E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3FE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E46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141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ec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1E8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040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31F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8F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EAC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46C736E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12E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9B0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527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101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4E6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653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B4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A7A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659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1F0BA2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7B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634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E6D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B13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20E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532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FED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6BF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E7D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68DF79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74D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444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17A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987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r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FB6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924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C0C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3AC1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DB4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8C16563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2A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DC4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CD2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91C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660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A8C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C7C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6C2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74E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1816DA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74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E9C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9BB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765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EBC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1B0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4D9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56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6E4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C663CC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A3A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DF50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ntrol (n = 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8F8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A1D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B2F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74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03E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31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390FBAC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179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28A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165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E8D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374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C8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B6E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844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434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8AFC55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B92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9B1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2C8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23F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C50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CF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385E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0C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BC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FAEE505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FEA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566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E84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132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9D9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B8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64C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E50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58E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3FC3D63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CC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DD1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47B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368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e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E82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43F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36D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F8E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AA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699F821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E0D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BAA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1EE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ED5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355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EAB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E4E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CF1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FA5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7AA46D9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F4F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501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AB4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0D2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424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69D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B5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95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3C3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4618DC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AFE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E5D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660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0CD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15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C45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0C4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CF4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194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0FE9BF5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4AE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652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4B9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83F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B00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300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4AB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537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2D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785521C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E517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ig 1G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6A16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alysis of Sema4A expression by flow cytomet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B9D0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491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B9B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855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3F5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D9FA162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E40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8AB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E58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ell typ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2B8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verage of a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EE4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Male (n </w:t>
            </w:r>
            <w:proofErr w:type="gramStart"/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= )</w:t>
            </w:r>
            <w:proofErr w:type="gram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ABF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Female (n </w:t>
            </w:r>
            <w:proofErr w:type="gramStart"/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= )</w:t>
            </w:r>
            <w:proofErr w:type="gramEnd"/>
          </w:p>
        </w:tc>
      </w:tr>
      <w:tr w:rsidR="00245830" w:rsidRPr="00245830" w14:paraId="1C7BE3F8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C1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4091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soriasis (n = 13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F3A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D4 T cell, CD8 T cell, and monocy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67D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6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EF0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D68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</w:tr>
      <w:tr w:rsidR="00245830" w:rsidRPr="00245830" w14:paraId="5168A44D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C4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4965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ntrol (n = 13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583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D4 T cell and CD8 T cel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375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2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BEF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436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</w:tr>
      <w:tr w:rsidR="00245830" w:rsidRPr="00245830" w14:paraId="59482AAB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EA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70CB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ntrol (n = 11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D7D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nocy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208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E70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D70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</w:t>
            </w:r>
          </w:p>
        </w:tc>
      </w:tr>
      <w:tr w:rsidR="00245830" w:rsidRPr="00245830" w14:paraId="5BE80D5E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B72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65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460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0A6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E4E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E5B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96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478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171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5D13BED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A457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ig 1H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8B9A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alysis of Serum Sema4A by ELIS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F4D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3F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E76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FF0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8F6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D760B6E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DC1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8AB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333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verage of a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054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Male (n </w:t>
            </w:r>
            <w:proofErr w:type="gramStart"/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= )</w:t>
            </w:r>
            <w:proofErr w:type="gram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1F5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Female (n </w:t>
            </w:r>
            <w:proofErr w:type="gramStart"/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= )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A0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ED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DFB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5E0C845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4B4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FE92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soriasis (n = 6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F2B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41D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2D4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18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68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EC4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33E5BC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B13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927F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Control (n = 20)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E8F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2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ACA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DA8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66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5D5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8BA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BD631CC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D02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DAE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CA5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B0E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15A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CF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5FA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DE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BFC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1ADE5DB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1B0D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ig 6A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78E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Pictures of p-S6, S6, p-Akt, and Akt staining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A04B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F7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A1C222A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DA4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8A59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soriasis (n = 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5206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73E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B9A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960E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6A0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91A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A67674A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855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490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216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3FE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F4B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AC6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0E81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621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C7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3770506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4C7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344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C46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A4D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007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6A5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DCE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FE4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D0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ABC6EA6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977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735F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ntrol (n = 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D66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EA2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08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5C9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CF0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B53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D177E38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95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746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6C2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56A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3FB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BFB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1CE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B2D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E12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19B0D0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F72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273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8FC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855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FB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48B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562A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550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201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35926AA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CD0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FB9C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alysis of p-S6, S6 expression by immunohistochemist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56A1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38D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DF4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B01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CA1520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FAD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9F1E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soriasis (n = 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0988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72C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59D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4D0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906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CC9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80014FA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F2C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64E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031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29C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69E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80E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04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76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FC0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7D8B51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92A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4C9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DF8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B56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F4C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82D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027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98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5B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77413BA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BFC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AE9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49D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C00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867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6C9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789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CDB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58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B7411D3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A32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090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525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DD0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0DF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E0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F7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67F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855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01A62C2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C6D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CAE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942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514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7BC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000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964A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398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9CB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36165CB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D4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D2B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C2B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3AA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C22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ve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2A5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2377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55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F7D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BB83FB9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335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80A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FC9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BFA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A6F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186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2C9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AE25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7CA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B0A34E7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732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611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F68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B1E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B32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BCA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734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889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F73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633E128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AA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90A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832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282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75F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90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5AD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F9E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8F7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586E998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B15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5EF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40A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3A1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46E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der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7E0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C83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36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19A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1D5B6591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427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8554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ontrol (n = 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C6E7" w14:textId="77777777" w:rsidR="00245830" w:rsidRPr="00245830" w:rsidRDefault="00245830" w:rsidP="0024583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482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283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4962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084C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2153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5D0CEA27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1B4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7390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4B2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04E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ody si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8F3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42D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0B3A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7BF8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D96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A90B0A6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AF6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2A4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211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334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ec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C0D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219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730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5B44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E80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867A8D1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D048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3D49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FF4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ED8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50B8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ACA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C48D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3F3F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2E8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ADD764F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2B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E27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BA9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C25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A0ED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758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059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4A8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1A9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701FE002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86A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436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EAB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EF0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DD9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D19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4380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87C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988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471AC8DD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A7B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C14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F54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07F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Le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AB61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6CB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CFCB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8FB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1C3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2C2A6B6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952F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102E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81F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9E9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14F4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8A4A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4D1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914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6A3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6EFEF54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48B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81F5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4693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5366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80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EF6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D003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CB6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C664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00BC78DC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2CE0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7287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871F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A78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64B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C6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3DAA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8DD5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ED8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673D05C1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414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F55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3C7C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4322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24583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ru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30EA" w14:textId="77777777" w:rsidR="00245830" w:rsidRPr="00245830" w:rsidRDefault="00245830" w:rsidP="0024583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86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2CC6" w14:textId="77777777" w:rsidR="00245830" w:rsidRPr="00245830" w:rsidRDefault="00245830" w:rsidP="002458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6FD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326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5830" w:rsidRPr="00245830" w14:paraId="24410570" w14:textId="77777777" w:rsidTr="0024583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ABD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C3C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9DF2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36F1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6FED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AFA9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DB0E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A12B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DCD7" w14:textId="77777777" w:rsidR="00245830" w:rsidRPr="00245830" w:rsidRDefault="00245830" w:rsidP="002458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01915DA" w14:textId="7CFCAF06" w:rsidR="007E2195" w:rsidRDefault="007E2195" w:rsidP="00DF4CC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0991D10" w14:textId="2961B330" w:rsidR="00292D5D" w:rsidRDefault="007E2195" w:rsidP="007E2195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tbl>
      <w:tblPr>
        <w:tblW w:w="9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940"/>
        <w:gridCol w:w="720"/>
        <w:gridCol w:w="1180"/>
        <w:gridCol w:w="900"/>
        <w:gridCol w:w="700"/>
        <w:gridCol w:w="700"/>
        <w:gridCol w:w="845"/>
        <w:gridCol w:w="953"/>
      </w:tblGrid>
      <w:tr w:rsidR="007A0462" w:rsidRPr="007A0462" w14:paraId="3AD3477C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0426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lastRenderedPageBreak/>
              <w:t>Table S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F90E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39FE" w14:textId="77777777" w:rsidR="007A0462" w:rsidRPr="007A0462" w:rsidRDefault="007A0462" w:rsidP="007A0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B00D" w14:textId="77777777" w:rsidR="007A0462" w:rsidRPr="007A0462" w:rsidRDefault="007A0462" w:rsidP="007A0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B98" w14:textId="77777777" w:rsidR="007A0462" w:rsidRPr="007A0462" w:rsidRDefault="007A0462" w:rsidP="007A0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EAE4" w14:textId="77777777" w:rsidR="007A0462" w:rsidRPr="007A0462" w:rsidRDefault="007A0462" w:rsidP="007A0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EA0C" w14:textId="77777777" w:rsidR="007A0462" w:rsidRPr="007A0462" w:rsidRDefault="007A0462" w:rsidP="007A0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9132" w14:textId="77777777" w:rsidR="007A0462" w:rsidRPr="007A0462" w:rsidRDefault="007A0462" w:rsidP="007A0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05E6" w14:textId="77777777" w:rsidR="007A0462" w:rsidRPr="007A0462" w:rsidRDefault="007A0462" w:rsidP="007A04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0462" w:rsidRPr="007A0462" w14:paraId="4280DF0E" w14:textId="77777777" w:rsidTr="007A0462">
        <w:trPr>
          <w:trHeight w:val="180"/>
        </w:trPr>
        <w:tc>
          <w:tcPr>
            <w:tcW w:w="96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2E59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tibodies used for immunohistochemical, immunofluorescence, and western blot analyses</w:t>
            </w:r>
          </w:p>
        </w:tc>
      </w:tr>
      <w:tr w:rsidR="007A0462" w:rsidRPr="007A0462" w14:paraId="320BF6FF" w14:textId="77777777" w:rsidTr="007A0462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E3F1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arge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75CE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l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573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pec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09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uppl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87A0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kern w:val="0"/>
                <w:sz w:val="14"/>
                <w:szCs w:val="14"/>
              </w:rPr>
              <w:t>Catalog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F3DE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Dilution rati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775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Incubation </w:t>
            </w: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br/>
              <w:t>t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5F4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Incubation </w:t>
            </w: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br/>
              <w:t>temperature</w:t>
            </w:r>
          </w:p>
        </w:tc>
      </w:tr>
      <w:tr w:rsidR="007A0462" w:rsidRPr="007A0462" w14:paraId="7E6F7F9F" w14:textId="77777777" w:rsidTr="007A0462">
        <w:trPr>
          <w:trHeight w:val="19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6F4E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AE9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E975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2637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D75C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7B3EC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HC, I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33DC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W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8519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E0EE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A0462" w:rsidRPr="007A0462" w14:paraId="7DEAB0D3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FBB0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ema4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4B6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olycl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9EA9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96FC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bc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00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b701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185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5E9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B72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 m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64DF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T</w:t>
            </w:r>
          </w:p>
        </w:tc>
      </w:tr>
      <w:tr w:rsidR="007A0462" w:rsidRPr="007A0462" w14:paraId="7C984803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8B7C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hospho-S6 (Ser235/2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F3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D57.2.2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887C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88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ell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D14A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8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F5B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AA9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750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C2FE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41991326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8EB3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73B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G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3C13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83C3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ell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A807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2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0CBB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2E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978A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55A3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40C6E92E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76D7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hospho-Akt (Ser4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EE5F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D9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8B4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EC2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ell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71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0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E69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32F3" w14:textId="5BD47F7E" w:rsidR="007A0462" w:rsidRPr="007A0462" w:rsidRDefault="00787335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1</w:t>
            </w:r>
            <w:r w:rsidR="007A0462"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9D65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151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593249FF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55EA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k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C16E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67E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77A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07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ell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32A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199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B4E7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EAF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F8E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0068108A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AF8C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Keratin 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8DF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olycl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EDC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3D4A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057E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055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82CC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A5A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AD7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981A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7306E47D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319C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Keratin 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F59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olycl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ABF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FAD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C7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054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809A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1F1F1F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1F1F1F"/>
                <w:kern w:val="0"/>
                <w:sz w:val="14"/>
                <w:szCs w:val="14"/>
              </w:rPr>
              <w:t>4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723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1F1F1F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220F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8C3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27AE13F9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71A4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Keratin 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7F8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olycl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A3BF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CA7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857B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9053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8225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4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3B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F73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BF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1C87DF0E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F340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ytokeratin 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B62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8L6R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5F63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0C7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nvitrog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A6DB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A5-428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AC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49F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7EAE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A7A9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01342BF6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DBDA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03C7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D3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AB0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AAB" w14:textId="758B59C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</w:t>
            </w:r>
            <w:r w:rsidR="006D2862"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io</w:t>
            </w: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-R</w:t>
            </w:r>
            <w:r w:rsidR="006D2862"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ABC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CA14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B9F9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66A3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6B9C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4D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307CB9F4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21E8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bbit IgG H&amp;L (Alexa Fluor 5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9B3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olycl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B145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Donk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715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bc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14AE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b1500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3265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4F1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B1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 m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FC8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T</w:t>
            </w:r>
          </w:p>
        </w:tc>
      </w:tr>
      <w:tr w:rsidR="007A0462" w:rsidRPr="007A0462" w14:paraId="627303E4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9E5B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at IgG H&amp;L (Alexa Fluor 5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E54B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olycl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F1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Donk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E1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bc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206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b1501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B5EE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533E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149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0 m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BEFF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T</w:t>
            </w:r>
          </w:p>
        </w:tc>
      </w:tr>
      <w:tr w:rsidR="007A0462" w:rsidRPr="007A0462" w14:paraId="5703846E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3810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β-act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AFC7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C-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49C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FABC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igma-Aldri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4EB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54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EDF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4E0F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539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overn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AB6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 4 °C</w:t>
            </w:r>
          </w:p>
        </w:tc>
      </w:tr>
      <w:tr w:rsidR="007A0462" w:rsidRPr="007A0462" w14:paraId="719D4E16" w14:textId="77777777" w:rsidTr="007A0462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4D06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ti-Mouse IgG, HRP-Linked Whole Ab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A99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noclonal second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A12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hee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4D53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ytiv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36E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A9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10C3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13E7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9EB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ho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BFBB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T</w:t>
            </w:r>
          </w:p>
        </w:tc>
      </w:tr>
      <w:tr w:rsidR="007A0462" w:rsidRPr="007A0462" w14:paraId="23BC05C6" w14:textId="77777777" w:rsidTr="007A0462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8413" w14:textId="77777777" w:rsidR="007A0462" w:rsidRPr="007A0462" w:rsidRDefault="007A0462" w:rsidP="007A046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ti-Rabbit IgG, HRP-Linked Whole A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9DE6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olyclonal seconda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7F5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Donk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EF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ytiv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56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NA9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9C47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03F1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0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1E94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 ho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C812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T</w:t>
            </w:r>
          </w:p>
        </w:tc>
      </w:tr>
      <w:tr w:rsidR="007A0462" w:rsidRPr="007A0462" w14:paraId="33FCD540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4F5A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190B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A3D2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D8C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108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FC69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D15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964E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F73D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0462" w:rsidRPr="007A0462" w14:paraId="1A634973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B5EB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T: Room temperatu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EA8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F50C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81D0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C1BB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379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291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4706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7C8E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0462" w:rsidRPr="007A0462" w14:paraId="200CF80F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8FF9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HC: immunohistochemistr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436F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DC75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33E4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A54A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490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EBBD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B34A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DAA6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0462" w:rsidRPr="007A0462" w14:paraId="0B6E900E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248D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F:  immunofluoresce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0B8A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908F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BFA7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2D54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CA2D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1850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11F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B49C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A0462" w:rsidRPr="007A0462" w14:paraId="428A8D62" w14:textId="77777777" w:rsidTr="007A0462">
        <w:trPr>
          <w:trHeight w:val="1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1239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7A0462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WB: western blo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E3D5" w14:textId="77777777" w:rsidR="007A0462" w:rsidRPr="007A0462" w:rsidRDefault="007A0462" w:rsidP="007A046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3506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0E6E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7757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153B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3CFF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BDD5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5AE3" w14:textId="77777777" w:rsidR="007A0462" w:rsidRPr="007A0462" w:rsidRDefault="007A0462" w:rsidP="007A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BB76824" w14:textId="3012DBE2" w:rsidR="00F671C6" w:rsidRDefault="00F671C6" w:rsidP="00DF4CC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CA0636A" w14:textId="58A334E7" w:rsidR="008A140B" w:rsidRDefault="00F671C6" w:rsidP="00F671C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3280"/>
        <w:gridCol w:w="1280"/>
        <w:gridCol w:w="1280"/>
        <w:gridCol w:w="780"/>
      </w:tblGrid>
      <w:tr w:rsidR="008A140B" w:rsidRPr="008A140B" w14:paraId="7C13ABD0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A5E" w14:textId="7BA247BE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lastRenderedPageBreak/>
              <w:t xml:space="preserve">Table </w:t>
            </w:r>
            <w:r w:rsidR="00F671C6">
              <w:rPr>
                <w:rFonts w:ascii="Arial" w:eastAsia="游ゴシック" w:hAnsi="Arial" w:cs="Arial" w:hint="eastAsia"/>
                <w:color w:val="000000"/>
                <w:kern w:val="0"/>
                <w:sz w:val="14"/>
                <w:szCs w:val="14"/>
              </w:rPr>
              <w:t>S</w:t>
            </w: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6763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EF46" w14:textId="77777777" w:rsidR="008A140B" w:rsidRPr="008A140B" w:rsidRDefault="008A140B" w:rsidP="008A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0DA5" w14:textId="77777777" w:rsidR="008A140B" w:rsidRPr="008A140B" w:rsidRDefault="008A140B" w:rsidP="008A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C23" w14:textId="77777777" w:rsidR="008A140B" w:rsidRPr="008A140B" w:rsidRDefault="008A140B" w:rsidP="008A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40B" w:rsidRPr="008A140B" w14:paraId="0E1A1506" w14:textId="77777777" w:rsidTr="008A140B">
        <w:trPr>
          <w:trHeight w:val="230"/>
        </w:trPr>
        <w:tc>
          <w:tcPr>
            <w:tcW w:w="8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4992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rimer sequences of real-time quantitative PCR used in human sample experiments</w:t>
            </w:r>
          </w:p>
        </w:tc>
      </w:tr>
      <w:tr w:rsidR="008A140B" w:rsidRPr="008A140B" w14:paraId="7A02D5E5" w14:textId="77777777" w:rsidTr="008A140B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3663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e Symbol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3812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orward primer (5'-3')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80F02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everse primer (5'-3'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C552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A140B" w:rsidRPr="008A140B" w14:paraId="2B58E8C2" w14:textId="77777777" w:rsidTr="008A140B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9CBD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GAPDH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E3E3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TCTCCTCTGACTTCAACAGCG</w:t>
            </w:r>
          </w:p>
        </w:tc>
        <w:tc>
          <w:tcPr>
            <w:tcW w:w="33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6483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CCACCCTGTTGCTGTAGCCAA</w:t>
            </w:r>
          </w:p>
        </w:tc>
      </w:tr>
      <w:tr w:rsidR="008A140B" w:rsidRPr="008A140B" w14:paraId="77B3947F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500" w14:textId="4531A0E5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</w:t>
            </w:r>
            <w:r w:rsidR="00EE7D30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EMA</w:t>
            </w: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4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4F27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CTGCTCCTGAGTGGTGATG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72C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AACCAGGACACGGATGAAG</w:t>
            </w:r>
          </w:p>
        </w:tc>
      </w:tr>
      <w:tr w:rsidR="008A140B" w:rsidRPr="008A140B" w14:paraId="6C08F3EF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D388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EAF0" w14:textId="77777777" w:rsidR="008A140B" w:rsidRPr="008A140B" w:rsidRDefault="008A140B" w:rsidP="008A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CD8F" w14:textId="77777777" w:rsidR="008A140B" w:rsidRPr="008A140B" w:rsidRDefault="008A140B" w:rsidP="008A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EA7" w14:textId="77777777" w:rsidR="008A140B" w:rsidRPr="008A140B" w:rsidRDefault="008A140B" w:rsidP="008A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365A" w14:textId="77777777" w:rsidR="008A140B" w:rsidRPr="008A140B" w:rsidRDefault="008A140B" w:rsidP="008A14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140B" w:rsidRPr="008A140B" w14:paraId="72696276" w14:textId="77777777" w:rsidTr="008A140B">
        <w:trPr>
          <w:trHeight w:val="230"/>
        </w:trPr>
        <w:tc>
          <w:tcPr>
            <w:tcW w:w="81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FE7A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Primer sequences of real-time quantitative PCR in murine sample experiments</w:t>
            </w:r>
          </w:p>
        </w:tc>
      </w:tr>
      <w:tr w:rsidR="008A140B" w:rsidRPr="008A140B" w14:paraId="47B7BAE8" w14:textId="77777777" w:rsidTr="008A140B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4865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ene Symbo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2A86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Forward primer (5'-3')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3CBC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Reverse primer (5'-3')</w:t>
            </w:r>
          </w:p>
        </w:tc>
      </w:tr>
      <w:tr w:rsidR="008A140B" w:rsidRPr="008A140B" w14:paraId="3A1105C1" w14:textId="77777777" w:rsidTr="008A140B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427A" w14:textId="5F28F204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G</w:t>
            </w:r>
            <w:r w:rsidR="00EE7D30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apdh</w:t>
            </w:r>
            <w:proofErr w:type="spellEnd"/>
          </w:p>
        </w:tc>
        <w:tc>
          <w:tcPr>
            <w:tcW w:w="3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2740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GTGTCCGTCGTGGATCTGA</w:t>
            </w:r>
          </w:p>
        </w:tc>
        <w:tc>
          <w:tcPr>
            <w:tcW w:w="33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8F81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TGCTGTTGAAGTCGCAGGAG</w:t>
            </w:r>
          </w:p>
        </w:tc>
      </w:tr>
      <w:tr w:rsidR="008A140B" w:rsidRPr="008A140B" w14:paraId="35067204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984D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Krt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DFD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AGAGCTGAGGAACATGCAG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87C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ATTCTCAGCCGTGGTACG</w:t>
            </w:r>
          </w:p>
        </w:tc>
      </w:tr>
      <w:tr w:rsidR="008A140B" w:rsidRPr="008A140B" w14:paraId="6B7A0409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DC8B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Krt1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9936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GTACTGTTCAGGGTCTGGAG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88DB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CTTCCAGCGATTGTTTCA</w:t>
            </w:r>
          </w:p>
        </w:tc>
      </w:tr>
      <w:tr w:rsidR="008A140B" w:rsidRPr="008A140B" w14:paraId="4C062238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BC3D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Krt1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4A74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GTACTGTTCAGGGTCTGGAG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F2E5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CTTCCAGCGATTGTTTCA</w:t>
            </w:r>
          </w:p>
        </w:tc>
      </w:tr>
      <w:tr w:rsidR="008A140B" w:rsidRPr="008A140B" w14:paraId="0BD9F16D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A5D2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Krt1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3D36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GAGCTGACCCTGTCCAGA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04E0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GAGCTGACCCTGTCCAGA</w:t>
            </w:r>
          </w:p>
        </w:tc>
      </w:tr>
      <w:tr w:rsidR="008A140B" w:rsidRPr="008A140B" w14:paraId="6B0F1A44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933A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Filaggr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ED7D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GAGGCATGGTGGAACTGA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B0F2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GTTTATCTTTTCCCTCACTTCTACATC</w:t>
            </w:r>
          </w:p>
        </w:tc>
      </w:tr>
      <w:tr w:rsidR="008A140B" w:rsidRPr="008A140B" w14:paraId="0E92B956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8157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Loricri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A9F6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CACTCATCTTCCCTGGTGCTT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4DE3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TCTTTCCACAACCCACAGGA</w:t>
            </w:r>
          </w:p>
        </w:tc>
      </w:tr>
      <w:tr w:rsidR="008A140B" w:rsidRPr="008A140B" w14:paraId="2045F3C8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D0BD" w14:textId="7157EFD3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ema4</w:t>
            </w:r>
            <w:r w:rsidR="00EE7D30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BADB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TGGCCCTACCATCCCTGG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F04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GCAGCGTGTCAAAGTCTCG</w:t>
            </w:r>
          </w:p>
        </w:tc>
      </w:tr>
      <w:tr w:rsidR="008A140B" w:rsidRPr="008A140B" w14:paraId="3904ED59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05A4" w14:textId="152FD654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C</w:t>
            </w:r>
            <w:r w:rsidR="00EE7D30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cl</w:t>
            </w: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3115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TGGCCTGCGGTGGCAAGCGT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790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ATCTTCTTGACTCTTAGGC</w:t>
            </w:r>
          </w:p>
        </w:tc>
      </w:tr>
      <w:tr w:rsidR="008A140B" w:rsidRPr="008A140B" w14:paraId="7AB47533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479A" w14:textId="53AB371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100</w:t>
            </w:r>
            <w:r w:rsidR="00EE7D30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a</w:t>
            </w: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9160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GCGATGGTGATAAAAGTGG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CCB9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GCCAGAAGCTCTGCTACTC</w:t>
            </w:r>
          </w:p>
        </w:tc>
      </w:tr>
      <w:tr w:rsidR="008A140B" w:rsidRPr="008A140B" w14:paraId="611A25A9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14DE" w14:textId="7C5CC5D3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S100</w:t>
            </w:r>
            <w:r w:rsidR="00EE7D30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a</w:t>
            </w: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913E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ACCCTGAGCAAGAAGGAAT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675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GTCATTTATGAGGGCTTCATTT</w:t>
            </w:r>
          </w:p>
        </w:tc>
      </w:tr>
      <w:tr w:rsidR="008A140B" w:rsidRPr="008A140B" w14:paraId="3747D9BE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B875" w14:textId="6747859B" w:rsidR="008A140B" w:rsidRPr="008A140B" w:rsidRDefault="00EE7D30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If</w:t>
            </w:r>
            <w:r w:rsidR="00FA0AEB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n</w:t>
            </w:r>
            <w:r w:rsidR="008A140B"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γ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4834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TCTGGAGGAACTGGCAAAA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DBB7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TCAAGACTTCAAAGAGTCTGAGGTA</w:t>
            </w:r>
          </w:p>
        </w:tc>
      </w:tr>
      <w:tr w:rsidR="008A140B" w:rsidRPr="008A140B" w14:paraId="331F177D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14D4" w14:textId="76F05930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T</w:t>
            </w:r>
            <w:r w:rsidR="00BD5B6F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nf</w:t>
            </w:r>
            <w:proofErr w:type="spellEnd"/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α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FBCE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CCTCCCTCTCATCAGTTCT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F229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ACTTGGTGGTTTGCTACGA</w:t>
            </w:r>
          </w:p>
        </w:tc>
      </w:tr>
      <w:tr w:rsidR="008A140B" w:rsidRPr="008A140B" w14:paraId="0D0D3AA4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558" w14:textId="2BD2F743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I</w:t>
            </w:r>
            <w:r w:rsidR="00BD5B6F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l</w:t>
            </w: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1020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CAGGAGAAGGGACGCCAT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8FB1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GAAGCCCTACAGACGAGCTCA </w:t>
            </w:r>
          </w:p>
        </w:tc>
      </w:tr>
      <w:tr w:rsidR="008A140B" w:rsidRPr="008A140B" w14:paraId="03B5916E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80A" w14:textId="06AD40F1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I</w:t>
            </w:r>
            <w:r w:rsidR="00BD5B6F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l</w:t>
            </w: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17</w:t>
            </w:r>
            <w:r w:rsidR="00BD5B6F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5E4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CTGTGTCTCTGATGCTGTTG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8901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TGTGGTGGTCCAGCTTTC</w:t>
            </w:r>
          </w:p>
        </w:tc>
      </w:tr>
      <w:tr w:rsidR="008A140B" w:rsidRPr="008A140B" w14:paraId="1EC1E3CF" w14:textId="77777777" w:rsidTr="008A140B">
        <w:trPr>
          <w:trHeight w:val="2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E6ED" w14:textId="1EAA272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I</w:t>
            </w:r>
            <w:r w:rsidR="00BD5B6F">
              <w:rPr>
                <w:rFonts w:ascii="Arial" w:eastAsia="游ゴシック" w:hAnsi="Arial" w:cs="Arial" w:hint="eastAsia"/>
                <w:i/>
                <w:iCs/>
                <w:color w:val="000000"/>
                <w:kern w:val="0"/>
                <w:sz w:val="14"/>
                <w:szCs w:val="14"/>
              </w:rPr>
              <w:t>l</w:t>
            </w:r>
            <w:r w:rsidRPr="008A140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FFBF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CCCTACTAGGACTCAGCCAAC</w:t>
            </w: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7AE" w14:textId="77777777" w:rsidR="008A140B" w:rsidRPr="008A140B" w:rsidRDefault="008A140B" w:rsidP="008A140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8A140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GCTGCCACTGCTGACTAGAA</w:t>
            </w:r>
          </w:p>
        </w:tc>
      </w:tr>
    </w:tbl>
    <w:p w14:paraId="0A83F461" w14:textId="205F599D" w:rsidR="00292D5D" w:rsidRDefault="00292D5D" w:rsidP="00DF4CC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B7D48D1" w14:textId="035682CE" w:rsidR="00292D5D" w:rsidRDefault="00292D5D" w:rsidP="00F671C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tbl>
      <w:tblPr>
        <w:tblW w:w="6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0"/>
        <w:gridCol w:w="1140"/>
        <w:gridCol w:w="1800"/>
        <w:gridCol w:w="1300"/>
        <w:gridCol w:w="1020"/>
      </w:tblGrid>
      <w:tr w:rsidR="00AD01C1" w:rsidRPr="00AD01C1" w14:paraId="074C5A3B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7439" w14:textId="77777777" w:rsidR="00AD01C1" w:rsidRPr="00AD01C1" w:rsidRDefault="00AD01C1" w:rsidP="00AD01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lastRenderedPageBreak/>
              <w:t>Table 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83D" w14:textId="77777777" w:rsidR="00AD01C1" w:rsidRPr="00AD01C1" w:rsidRDefault="00AD01C1" w:rsidP="00AD01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1DF9" w14:textId="77777777" w:rsidR="00AD01C1" w:rsidRPr="00AD01C1" w:rsidRDefault="00AD01C1" w:rsidP="00AD0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64B" w14:textId="77777777" w:rsidR="00AD01C1" w:rsidRPr="00AD01C1" w:rsidRDefault="00AD01C1" w:rsidP="00AD0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A009" w14:textId="77777777" w:rsidR="00AD01C1" w:rsidRPr="00AD01C1" w:rsidRDefault="00AD01C1" w:rsidP="00AD01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D01C1" w:rsidRPr="00AD01C1" w14:paraId="0D13C7AF" w14:textId="77777777" w:rsidTr="00AD01C1">
        <w:trPr>
          <w:trHeight w:val="180"/>
        </w:trPr>
        <w:tc>
          <w:tcPr>
            <w:tcW w:w="5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4A06" w14:textId="77777777" w:rsidR="00AD01C1" w:rsidRPr="00AD01C1" w:rsidRDefault="00AD01C1" w:rsidP="00AD01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Antibodies used for flow cytometry analy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91AF" w14:textId="77777777" w:rsidR="00AD01C1" w:rsidRPr="00AD01C1" w:rsidRDefault="00AD01C1" w:rsidP="00AD01C1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AD01C1" w:rsidRPr="00AD01C1" w14:paraId="1105C1A8" w14:textId="77777777" w:rsidTr="00AD01C1">
        <w:trPr>
          <w:trHeight w:val="190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47A2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Targ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017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3156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A607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Suppli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4911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atalog</w:t>
            </w:r>
          </w:p>
        </w:tc>
      </w:tr>
      <w:tr w:rsidR="00AD01C1" w:rsidRPr="00AD01C1" w14:paraId="08AFE661" w14:textId="77777777" w:rsidTr="00AD01C1">
        <w:trPr>
          <w:trHeight w:val="1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1184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3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B35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OKT3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02C1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6547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335B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317335</w:t>
            </w:r>
          </w:p>
        </w:tc>
      </w:tr>
      <w:tr w:rsidR="00AD01C1" w:rsidRPr="00AD01C1" w14:paraId="68BF6CB8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D32E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18A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RPA-T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8F33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016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7FD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300512</w:t>
            </w:r>
          </w:p>
        </w:tc>
      </w:tr>
      <w:tr w:rsidR="00AD01C1" w:rsidRPr="00AD01C1" w14:paraId="576C1693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BF77" w14:textId="5ECA984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8</w:t>
            </w:r>
            <w:r w:rsidR="009F5C56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EBE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RPA-T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F00A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7CA9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eBioscie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2EB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47-0088-42</w:t>
            </w:r>
          </w:p>
        </w:tc>
      </w:tr>
      <w:tr w:rsidR="00AD01C1" w:rsidRPr="00AD01C1" w14:paraId="1D831BEF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E04A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11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5D62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6505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6AB9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296E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301628</w:t>
            </w:r>
          </w:p>
        </w:tc>
      </w:tr>
      <w:tr w:rsidR="00AD01C1" w:rsidRPr="00AD01C1" w14:paraId="008616A2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516D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SEMA4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A5E1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5E3/SEMA4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7611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2F09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357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48404</w:t>
            </w:r>
          </w:p>
        </w:tc>
      </w:tr>
      <w:tr w:rsidR="00AD01C1" w:rsidRPr="00AD01C1" w14:paraId="300575BA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F6E8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3ε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2A5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45-2C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A69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Armenian Ham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FD7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E98D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00328</w:t>
            </w:r>
          </w:p>
        </w:tc>
      </w:tr>
      <w:tr w:rsidR="00AD01C1" w:rsidRPr="00AD01C1" w14:paraId="31F0928B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408D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5537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GK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D95A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1848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9A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00406</w:t>
            </w:r>
          </w:p>
        </w:tc>
      </w:tr>
      <w:tr w:rsidR="00AD01C1" w:rsidRPr="00AD01C1" w14:paraId="5C29C538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A4A9" w14:textId="3E19CC02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8</w:t>
            </w:r>
            <w:r w:rsidR="0011013A">
              <w:rPr>
                <w:rFonts w:ascii="Arial" w:eastAsia="游ゴシック" w:hAnsi="Arial" w:cs="Arial" w:hint="eastAsia"/>
                <w:kern w:val="0"/>
                <w:sz w:val="14"/>
                <w:szCs w:val="14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0DB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53-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18A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3F20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68FE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00714</w:t>
            </w:r>
          </w:p>
        </w:tc>
      </w:tr>
      <w:tr w:rsidR="00AD01C1" w:rsidRPr="00AD01C1" w14:paraId="5C25EA47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D361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16/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881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15A8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8AD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79BB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01301</w:t>
            </w:r>
          </w:p>
        </w:tc>
      </w:tr>
      <w:tr w:rsidR="00AD01C1" w:rsidRPr="00AD01C1" w14:paraId="37871BE9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7C7C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0F4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H1.2F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DAA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Armenian Ham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140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5A76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04514</w:t>
            </w:r>
          </w:p>
        </w:tc>
      </w:tr>
      <w:tr w:rsidR="00AD01C1" w:rsidRPr="00AD01C1" w14:paraId="19735471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9894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CD1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4EE" w14:textId="2AC166DA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2E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05CD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Armenian Ham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AC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D006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121422</w:t>
            </w:r>
          </w:p>
        </w:tc>
      </w:tr>
      <w:tr w:rsidR="00AD01C1" w:rsidRPr="00AD01C1" w14:paraId="457B31D9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39DB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 TCR Vγ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95A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UC3-10A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2FA9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Armenian Ham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488D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211C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37705</w:t>
            </w:r>
          </w:p>
        </w:tc>
      </w:tr>
      <w:tr w:rsidR="00AD01C1" w:rsidRPr="00AD01C1" w14:paraId="05E56DB9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2348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 TCR Vγ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45A4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5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F2A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Syrian Ham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5F3F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D Bioscienc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F0CC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743241</w:t>
            </w:r>
          </w:p>
        </w:tc>
      </w:tr>
      <w:tr w:rsidR="00AD01C1" w:rsidRPr="00AD01C1" w14:paraId="523093AD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FABE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TCRγδ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2F21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GL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D23D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Armenian Ham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526B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87B3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18124</w:t>
            </w:r>
          </w:p>
        </w:tc>
      </w:tr>
      <w:tr w:rsidR="00AD01C1" w:rsidRPr="00AD01C1" w14:paraId="7E28D252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2FC9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IFNγ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06FD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XMG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F100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65B8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F9B7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505813</w:t>
            </w:r>
          </w:p>
        </w:tc>
      </w:tr>
      <w:tr w:rsidR="00AD01C1" w:rsidRPr="00AD01C1" w14:paraId="7436100E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2E7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IL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682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11B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D62E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6B18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D Bioscienc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3D08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562915</w:t>
            </w:r>
          </w:p>
        </w:tc>
      </w:tr>
      <w:tr w:rsidR="00AD01C1" w:rsidRPr="00AD01C1" w14:paraId="61DFC193" w14:textId="77777777" w:rsidTr="00AD01C1">
        <w:trPr>
          <w:trHeight w:val="1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31C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IL-17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B3E9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hyperlink r:id="rId8" w:history="1">
              <w:r w:rsidRPr="00AD01C1">
                <w:rPr>
                  <w:rFonts w:ascii="Arial" w:eastAsia="游ゴシック" w:hAnsi="Arial" w:cs="Arial"/>
                  <w:kern w:val="0"/>
                  <w:sz w:val="14"/>
                  <w:szCs w:val="14"/>
                </w:rPr>
                <w:t>TC11-18H10.1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CA36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47EB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proofErr w:type="spellStart"/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D518" w14:textId="77777777" w:rsidR="00AD01C1" w:rsidRPr="00AD01C1" w:rsidRDefault="00AD01C1" w:rsidP="00AD01C1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AD01C1">
              <w:rPr>
                <w:rFonts w:ascii="Arial" w:eastAsia="游ゴシック" w:hAnsi="Arial" w:cs="Arial"/>
                <w:kern w:val="0"/>
                <w:sz w:val="14"/>
                <w:szCs w:val="14"/>
              </w:rPr>
              <w:t>506925</w:t>
            </w:r>
          </w:p>
        </w:tc>
      </w:tr>
    </w:tbl>
    <w:p w14:paraId="438FBC03" w14:textId="2C8E3AB7" w:rsidR="00F671C6" w:rsidRDefault="00F671C6" w:rsidP="00DF4CC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A7C45CB" w14:textId="4435567F" w:rsidR="008A140B" w:rsidRDefault="00F671C6" w:rsidP="00F671C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tbl>
      <w:tblPr>
        <w:tblW w:w="3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8"/>
        <w:gridCol w:w="1332"/>
        <w:gridCol w:w="1280"/>
      </w:tblGrid>
      <w:tr w:rsidR="000B73EB" w:rsidRPr="000B73EB" w14:paraId="6E23C273" w14:textId="77777777" w:rsidTr="000B73EB">
        <w:trPr>
          <w:trHeight w:val="18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3159" w14:textId="77777777" w:rsidR="000B73EB" w:rsidRPr="000B73EB" w:rsidRDefault="000B73EB" w:rsidP="000B73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lastRenderedPageBreak/>
              <w:t>Table S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CEF1" w14:textId="77777777" w:rsidR="000B73EB" w:rsidRPr="000B73EB" w:rsidRDefault="000B73EB" w:rsidP="000B73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0B73EB" w:rsidRPr="000B73EB" w14:paraId="0C07405B" w14:textId="77777777" w:rsidTr="000B73EB">
        <w:trPr>
          <w:trHeight w:val="18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99E1" w14:textId="77777777" w:rsidR="000B73EB" w:rsidRPr="000B73EB" w:rsidRDefault="000B73EB" w:rsidP="000B73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Mouse recombinant cytokines</w:t>
            </w:r>
          </w:p>
        </w:tc>
      </w:tr>
      <w:tr w:rsidR="000B73EB" w:rsidRPr="000B73EB" w14:paraId="3A9E10AA" w14:textId="77777777" w:rsidTr="000B73EB">
        <w:trPr>
          <w:trHeight w:val="190"/>
        </w:trPr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A107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kern w:val="0"/>
                <w:sz w:val="14"/>
                <w:szCs w:val="14"/>
              </w:rPr>
              <w:t>Cytokine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4555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kern w:val="0"/>
                <w:sz w:val="14"/>
                <w:szCs w:val="14"/>
              </w:rPr>
              <w:t>Suppli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CC22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kern w:val="0"/>
                <w:sz w:val="14"/>
                <w:szCs w:val="14"/>
              </w:rPr>
              <w:t>Catalog</w:t>
            </w:r>
          </w:p>
        </w:tc>
      </w:tr>
      <w:tr w:rsidR="000B73EB" w:rsidRPr="000B73EB" w14:paraId="646F5EE0" w14:textId="77777777" w:rsidTr="000B73EB">
        <w:trPr>
          <w:trHeight w:val="19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1B34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kern w:val="0"/>
                <w:sz w:val="14"/>
                <w:szCs w:val="14"/>
              </w:rPr>
              <w:t>IL-1β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84BD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213F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75102</w:t>
            </w:r>
          </w:p>
        </w:tc>
      </w:tr>
      <w:tr w:rsidR="000B73EB" w:rsidRPr="000B73EB" w14:paraId="296DA892" w14:textId="77777777" w:rsidTr="000B73EB">
        <w:trPr>
          <w:trHeight w:val="18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B448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-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021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C0E4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kern w:val="0"/>
                <w:sz w:val="14"/>
                <w:szCs w:val="14"/>
              </w:rPr>
              <w:t>575702</w:t>
            </w:r>
          </w:p>
        </w:tc>
      </w:tr>
      <w:tr w:rsidR="000B73EB" w:rsidRPr="000B73EB" w14:paraId="5A5CEFBF" w14:textId="77777777" w:rsidTr="000B73EB">
        <w:trPr>
          <w:trHeight w:val="18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64A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IL-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922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2F0E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589002</w:t>
            </w:r>
          </w:p>
        </w:tc>
      </w:tr>
      <w:tr w:rsidR="000B73EB" w:rsidRPr="000B73EB" w14:paraId="15CF7AF8" w14:textId="77777777" w:rsidTr="000B73EB">
        <w:trPr>
          <w:trHeight w:val="180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4D0D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TGFβ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BD53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0B73EB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>BioLegen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C535" w14:textId="77777777" w:rsidR="000B73EB" w:rsidRPr="000B73EB" w:rsidRDefault="000B73EB" w:rsidP="000B73EB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4"/>
                <w:szCs w:val="14"/>
              </w:rPr>
            </w:pPr>
            <w:r w:rsidRPr="000B73EB">
              <w:rPr>
                <w:rFonts w:ascii="Arial" w:eastAsia="游ゴシック" w:hAnsi="Arial" w:cs="Arial"/>
                <w:kern w:val="0"/>
                <w:sz w:val="14"/>
                <w:szCs w:val="14"/>
              </w:rPr>
              <w:t>763102</w:t>
            </w:r>
          </w:p>
        </w:tc>
      </w:tr>
    </w:tbl>
    <w:p w14:paraId="0F1EDA07" w14:textId="01031426" w:rsidR="00BB7FCC" w:rsidRPr="00DF4CC6" w:rsidRDefault="00BB7FCC" w:rsidP="0032546C">
      <w:pPr>
        <w:widowControl/>
        <w:jc w:val="left"/>
        <w:rPr>
          <w:rFonts w:ascii="Times New Roman" w:hAnsi="Times New Roman" w:cs="Times New Roman" w:hint="eastAsia"/>
          <w:noProof/>
          <w:sz w:val="24"/>
          <w:szCs w:val="24"/>
        </w:rPr>
      </w:pPr>
    </w:p>
    <w:sectPr w:rsidR="00BB7FCC" w:rsidRPr="00DF4CC6" w:rsidSect="00FB65D2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828231" w14:textId="77777777" w:rsidR="00DA0462" w:rsidRDefault="00DA0462" w:rsidP="003050D4">
      <w:r>
        <w:separator/>
      </w:r>
    </w:p>
  </w:endnote>
  <w:endnote w:type="continuationSeparator" w:id="0">
    <w:p w14:paraId="6F10C5CD" w14:textId="77777777" w:rsidR="00DA0462" w:rsidRDefault="00DA0462" w:rsidP="003050D4">
      <w:r>
        <w:continuationSeparator/>
      </w:r>
    </w:p>
  </w:endnote>
  <w:endnote w:type="continuationNotice" w:id="1">
    <w:p w14:paraId="03CCB373" w14:textId="77777777" w:rsidR="00DA0462" w:rsidRDefault="00DA04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13147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F084C" w14:textId="75144EE1" w:rsidR="00FE50D1" w:rsidRDefault="00FE50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81D3A5" w14:textId="77777777" w:rsidR="00BC35B1" w:rsidRDefault="00BC35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0F5E8" w14:textId="77777777" w:rsidR="00DA0462" w:rsidRDefault="00DA0462" w:rsidP="003050D4">
      <w:r>
        <w:separator/>
      </w:r>
    </w:p>
  </w:footnote>
  <w:footnote w:type="continuationSeparator" w:id="0">
    <w:p w14:paraId="3274580D" w14:textId="77777777" w:rsidR="00DA0462" w:rsidRDefault="00DA0462" w:rsidP="003050D4">
      <w:r>
        <w:continuationSeparator/>
      </w:r>
    </w:p>
  </w:footnote>
  <w:footnote w:type="continuationNotice" w:id="1">
    <w:p w14:paraId="4B35A454" w14:textId="77777777" w:rsidR="00DA0462" w:rsidRDefault="00DA046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F84744" w14:textId="0FCFF08A" w:rsidR="002356F0" w:rsidRDefault="002356F0">
    <w:pPr>
      <w:pStyle w:val="Header"/>
    </w:pPr>
  </w:p>
  <w:p w14:paraId="1BFC3C22" w14:textId="77777777" w:rsidR="00BC35B1" w:rsidRDefault="00BC35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040F2"/>
    <w:multiLevelType w:val="hybridMultilevel"/>
    <w:tmpl w:val="9202012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86B2A3B"/>
    <w:multiLevelType w:val="hybridMultilevel"/>
    <w:tmpl w:val="D1D453AE"/>
    <w:lvl w:ilvl="0" w:tplc="F9DE77A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6B2525B"/>
    <w:multiLevelType w:val="hybridMultilevel"/>
    <w:tmpl w:val="A0E63F9E"/>
    <w:lvl w:ilvl="0" w:tplc="5EE863F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9B3024D"/>
    <w:multiLevelType w:val="hybridMultilevel"/>
    <w:tmpl w:val="BE30A744"/>
    <w:lvl w:ilvl="0" w:tplc="D30602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A1B1A45"/>
    <w:multiLevelType w:val="hybridMultilevel"/>
    <w:tmpl w:val="AAA299DC"/>
    <w:lvl w:ilvl="0" w:tplc="603EB5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6B71E40"/>
    <w:multiLevelType w:val="hybridMultilevel"/>
    <w:tmpl w:val="A7CAA498"/>
    <w:lvl w:ilvl="0" w:tplc="54EC77C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6CA00EB"/>
    <w:multiLevelType w:val="hybridMultilevel"/>
    <w:tmpl w:val="F39AEDB6"/>
    <w:lvl w:ilvl="0" w:tplc="EFB69E00">
      <w:start w:val="1"/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7D147D8"/>
    <w:multiLevelType w:val="hybridMultilevel"/>
    <w:tmpl w:val="AEB60F7A"/>
    <w:lvl w:ilvl="0" w:tplc="8A1CC8C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9C041D5"/>
    <w:multiLevelType w:val="hybridMultilevel"/>
    <w:tmpl w:val="CC9C043E"/>
    <w:lvl w:ilvl="0" w:tplc="B1244A2C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F1A5A60"/>
    <w:multiLevelType w:val="hybridMultilevel"/>
    <w:tmpl w:val="740A481E"/>
    <w:lvl w:ilvl="0" w:tplc="60F4071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82315219">
    <w:abstractNumId w:val="4"/>
  </w:num>
  <w:num w:numId="2" w16cid:durableId="1044603433">
    <w:abstractNumId w:val="3"/>
  </w:num>
  <w:num w:numId="3" w16cid:durableId="1359349703">
    <w:abstractNumId w:val="1"/>
  </w:num>
  <w:num w:numId="4" w16cid:durableId="722291407">
    <w:abstractNumId w:val="5"/>
  </w:num>
  <w:num w:numId="5" w16cid:durableId="1028527676">
    <w:abstractNumId w:val="2"/>
  </w:num>
  <w:num w:numId="6" w16cid:durableId="309987414">
    <w:abstractNumId w:val="6"/>
  </w:num>
  <w:num w:numId="7" w16cid:durableId="1431707239">
    <w:abstractNumId w:val="0"/>
  </w:num>
  <w:num w:numId="8" w16cid:durableId="34475266">
    <w:abstractNumId w:val="7"/>
  </w:num>
  <w:num w:numId="9" w16cid:durableId="419257858">
    <w:abstractNumId w:val="9"/>
  </w:num>
  <w:num w:numId="10" w16cid:durableId="55693638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2xrfedmdt5fpe9rr6pwvr9zwttvzx0p9te&quot;&gt;My EndNote Library&lt;record-ids&gt;&lt;item&gt;1&lt;/item&gt;&lt;item&gt;2&lt;/item&gt;&lt;item&gt;3&lt;/item&gt;&lt;item&gt;4&lt;/item&gt;&lt;item&gt;5&lt;/item&gt;&lt;item&gt;6&lt;/item&gt;&lt;item&gt;7&lt;/item&gt;&lt;item&gt;11&lt;/item&gt;&lt;item&gt;15&lt;/item&gt;&lt;item&gt;16&lt;/item&gt;&lt;item&gt;17&lt;/item&gt;&lt;item&gt;21&lt;/item&gt;&lt;item&gt;22&lt;/item&gt;&lt;item&gt;23&lt;/item&gt;&lt;item&gt;24&lt;/item&gt;&lt;item&gt;26&lt;/item&gt;&lt;item&gt;30&lt;/item&gt;&lt;item&gt;37&lt;/item&gt;&lt;item&gt;39&lt;/item&gt;&lt;item&gt;44&lt;/item&gt;&lt;item&gt;45&lt;/item&gt;&lt;item&gt;46&lt;/item&gt;&lt;item&gt;47&lt;/item&gt;&lt;item&gt;48&lt;/item&gt;&lt;item&gt;49&lt;/item&gt;&lt;item&gt;50&lt;/item&gt;&lt;item&gt;56&lt;/item&gt;&lt;item&gt;57&lt;/item&gt;&lt;item&gt;58&lt;/item&gt;&lt;item&gt;60&lt;/item&gt;&lt;item&gt;61&lt;/item&gt;&lt;item&gt;62&lt;/item&gt;&lt;item&gt;63&lt;/item&gt;&lt;item&gt;66&lt;/item&gt;&lt;item&gt;67&lt;/item&gt;&lt;item&gt;68&lt;/item&gt;&lt;item&gt;70&lt;/item&gt;&lt;item&gt;73&lt;/item&gt;&lt;item&gt;74&lt;/item&gt;&lt;item&gt;75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8&lt;/item&gt;&lt;item&gt;99&lt;/item&gt;&lt;item&gt;100&lt;/item&gt;&lt;item&gt;104&lt;/item&gt;&lt;item&gt;106&lt;/item&gt;&lt;item&gt;107&lt;/item&gt;&lt;item&gt;108&lt;/item&gt;&lt;item&gt;109&lt;/item&gt;&lt;item&gt;128&lt;/item&gt;&lt;item&gt;151&lt;/item&gt;&lt;item&gt;152&lt;/item&gt;&lt;item&gt;153&lt;/item&gt;&lt;item&gt;154&lt;/item&gt;&lt;item&gt;155&lt;/item&gt;&lt;item&gt;156&lt;/item&gt;&lt;item&gt;157&lt;/item&gt;&lt;/record-ids&gt;&lt;/item&gt;&lt;/Libraries&gt;"/>
  </w:docVars>
  <w:rsids>
    <w:rsidRoot w:val="00A22E24"/>
    <w:rsid w:val="00000370"/>
    <w:rsid w:val="00000506"/>
    <w:rsid w:val="000008E7"/>
    <w:rsid w:val="000009D9"/>
    <w:rsid w:val="00000BEA"/>
    <w:rsid w:val="00000D22"/>
    <w:rsid w:val="00000DA7"/>
    <w:rsid w:val="00000F47"/>
    <w:rsid w:val="000010EC"/>
    <w:rsid w:val="00001A4C"/>
    <w:rsid w:val="000028C9"/>
    <w:rsid w:val="00003001"/>
    <w:rsid w:val="000033A0"/>
    <w:rsid w:val="00003DD6"/>
    <w:rsid w:val="000043A1"/>
    <w:rsid w:val="00004636"/>
    <w:rsid w:val="000049AE"/>
    <w:rsid w:val="00005154"/>
    <w:rsid w:val="00005332"/>
    <w:rsid w:val="00005D63"/>
    <w:rsid w:val="00005FE1"/>
    <w:rsid w:val="000060EF"/>
    <w:rsid w:val="000063A1"/>
    <w:rsid w:val="00006610"/>
    <w:rsid w:val="00006853"/>
    <w:rsid w:val="000071CC"/>
    <w:rsid w:val="00007247"/>
    <w:rsid w:val="000077C7"/>
    <w:rsid w:val="00007B86"/>
    <w:rsid w:val="0001040A"/>
    <w:rsid w:val="0001043A"/>
    <w:rsid w:val="00010517"/>
    <w:rsid w:val="00010A81"/>
    <w:rsid w:val="00010BBC"/>
    <w:rsid w:val="00010EFA"/>
    <w:rsid w:val="00010F50"/>
    <w:rsid w:val="00010FC3"/>
    <w:rsid w:val="0001111B"/>
    <w:rsid w:val="000115FE"/>
    <w:rsid w:val="00011698"/>
    <w:rsid w:val="00012014"/>
    <w:rsid w:val="000123F9"/>
    <w:rsid w:val="00012420"/>
    <w:rsid w:val="00012480"/>
    <w:rsid w:val="00012494"/>
    <w:rsid w:val="0001290A"/>
    <w:rsid w:val="00012C53"/>
    <w:rsid w:val="000132CA"/>
    <w:rsid w:val="000134F0"/>
    <w:rsid w:val="00013A4E"/>
    <w:rsid w:val="00013DDC"/>
    <w:rsid w:val="00014552"/>
    <w:rsid w:val="00014BAC"/>
    <w:rsid w:val="00014EC8"/>
    <w:rsid w:val="0001544C"/>
    <w:rsid w:val="00015563"/>
    <w:rsid w:val="00015BC3"/>
    <w:rsid w:val="00015CB1"/>
    <w:rsid w:val="00015D4E"/>
    <w:rsid w:val="00015ED4"/>
    <w:rsid w:val="00015F26"/>
    <w:rsid w:val="00016A99"/>
    <w:rsid w:val="00016F9D"/>
    <w:rsid w:val="0001761D"/>
    <w:rsid w:val="000200D4"/>
    <w:rsid w:val="00020119"/>
    <w:rsid w:val="00020298"/>
    <w:rsid w:val="000207AF"/>
    <w:rsid w:val="000213FB"/>
    <w:rsid w:val="000214A9"/>
    <w:rsid w:val="000217E6"/>
    <w:rsid w:val="000218C5"/>
    <w:rsid w:val="00021BC4"/>
    <w:rsid w:val="0002238B"/>
    <w:rsid w:val="00022A21"/>
    <w:rsid w:val="00022E90"/>
    <w:rsid w:val="00023086"/>
    <w:rsid w:val="000234E5"/>
    <w:rsid w:val="00023807"/>
    <w:rsid w:val="0002380C"/>
    <w:rsid w:val="00023B4B"/>
    <w:rsid w:val="00023BE5"/>
    <w:rsid w:val="00023F4C"/>
    <w:rsid w:val="00023FC8"/>
    <w:rsid w:val="00023FE3"/>
    <w:rsid w:val="0002410D"/>
    <w:rsid w:val="0002453D"/>
    <w:rsid w:val="00024540"/>
    <w:rsid w:val="000246C7"/>
    <w:rsid w:val="00025132"/>
    <w:rsid w:val="000256AD"/>
    <w:rsid w:val="0002584F"/>
    <w:rsid w:val="00025A92"/>
    <w:rsid w:val="0002611E"/>
    <w:rsid w:val="00026439"/>
    <w:rsid w:val="000269BD"/>
    <w:rsid w:val="00026F56"/>
    <w:rsid w:val="0002707E"/>
    <w:rsid w:val="0002715C"/>
    <w:rsid w:val="0002770E"/>
    <w:rsid w:val="00027DC3"/>
    <w:rsid w:val="000307C9"/>
    <w:rsid w:val="00030CB7"/>
    <w:rsid w:val="00030DD3"/>
    <w:rsid w:val="00030F24"/>
    <w:rsid w:val="0003117E"/>
    <w:rsid w:val="00031198"/>
    <w:rsid w:val="000312D3"/>
    <w:rsid w:val="000313D4"/>
    <w:rsid w:val="0003174A"/>
    <w:rsid w:val="00031889"/>
    <w:rsid w:val="00032A8A"/>
    <w:rsid w:val="00032AAE"/>
    <w:rsid w:val="00032CAC"/>
    <w:rsid w:val="00032F45"/>
    <w:rsid w:val="000338D8"/>
    <w:rsid w:val="000339BD"/>
    <w:rsid w:val="00033DEA"/>
    <w:rsid w:val="00034336"/>
    <w:rsid w:val="00034BE2"/>
    <w:rsid w:val="0003500F"/>
    <w:rsid w:val="00035783"/>
    <w:rsid w:val="00035BC9"/>
    <w:rsid w:val="00035DE9"/>
    <w:rsid w:val="00035FE7"/>
    <w:rsid w:val="000368D4"/>
    <w:rsid w:val="00036FD3"/>
    <w:rsid w:val="0003718E"/>
    <w:rsid w:val="00037524"/>
    <w:rsid w:val="00037BE8"/>
    <w:rsid w:val="000402CC"/>
    <w:rsid w:val="000403A5"/>
    <w:rsid w:val="0004107A"/>
    <w:rsid w:val="00041380"/>
    <w:rsid w:val="0004153A"/>
    <w:rsid w:val="00041B43"/>
    <w:rsid w:val="00041CCD"/>
    <w:rsid w:val="00041E5A"/>
    <w:rsid w:val="00041F03"/>
    <w:rsid w:val="000426AC"/>
    <w:rsid w:val="00042974"/>
    <w:rsid w:val="00042E6B"/>
    <w:rsid w:val="00043484"/>
    <w:rsid w:val="0004379F"/>
    <w:rsid w:val="000443C0"/>
    <w:rsid w:val="0004495B"/>
    <w:rsid w:val="00044E5B"/>
    <w:rsid w:val="0004540B"/>
    <w:rsid w:val="000456FB"/>
    <w:rsid w:val="00045C03"/>
    <w:rsid w:val="00045FEF"/>
    <w:rsid w:val="00046028"/>
    <w:rsid w:val="00046137"/>
    <w:rsid w:val="00046A57"/>
    <w:rsid w:val="00046A8B"/>
    <w:rsid w:val="00046DEA"/>
    <w:rsid w:val="00047983"/>
    <w:rsid w:val="00050020"/>
    <w:rsid w:val="000501E7"/>
    <w:rsid w:val="000503AB"/>
    <w:rsid w:val="0005054E"/>
    <w:rsid w:val="0005064A"/>
    <w:rsid w:val="00050A2C"/>
    <w:rsid w:val="00050DA9"/>
    <w:rsid w:val="00051110"/>
    <w:rsid w:val="000512B6"/>
    <w:rsid w:val="000512F8"/>
    <w:rsid w:val="00051988"/>
    <w:rsid w:val="00051CC2"/>
    <w:rsid w:val="0005227C"/>
    <w:rsid w:val="00052527"/>
    <w:rsid w:val="00052EE4"/>
    <w:rsid w:val="000538F2"/>
    <w:rsid w:val="0005391C"/>
    <w:rsid w:val="00053B4A"/>
    <w:rsid w:val="00054244"/>
    <w:rsid w:val="0005498E"/>
    <w:rsid w:val="00054CE4"/>
    <w:rsid w:val="00055417"/>
    <w:rsid w:val="000554F4"/>
    <w:rsid w:val="0005566F"/>
    <w:rsid w:val="00055F5E"/>
    <w:rsid w:val="0005653B"/>
    <w:rsid w:val="00056D29"/>
    <w:rsid w:val="000573BD"/>
    <w:rsid w:val="0005742D"/>
    <w:rsid w:val="00057CDA"/>
    <w:rsid w:val="00060233"/>
    <w:rsid w:val="00060278"/>
    <w:rsid w:val="00060703"/>
    <w:rsid w:val="00060BEA"/>
    <w:rsid w:val="00060D8C"/>
    <w:rsid w:val="000613B1"/>
    <w:rsid w:val="00062674"/>
    <w:rsid w:val="000629BE"/>
    <w:rsid w:val="00062CEF"/>
    <w:rsid w:val="00062FD2"/>
    <w:rsid w:val="00063194"/>
    <w:rsid w:val="00063602"/>
    <w:rsid w:val="00063EA6"/>
    <w:rsid w:val="0006440B"/>
    <w:rsid w:val="00064F55"/>
    <w:rsid w:val="000653E2"/>
    <w:rsid w:val="000653ED"/>
    <w:rsid w:val="00065432"/>
    <w:rsid w:val="000657B6"/>
    <w:rsid w:val="000658A6"/>
    <w:rsid w:val="0006592E"/>
    <w:rsid w:val="0006598D"/>
    <w:rsid w:val="000661BC"/>
    <w:rsid w:val="0006657B"/>
    <w:rsid w:val="00066F0B"/>
    <w:rsid w:val="00067463"/>
    <w:rsid w:val="000676FD"/>
    <w:rsid w:val="00070137"/>
    <w:rsid w:val="000705D9"/>
    <w:rsid w:val="00071E14"/>
    <w:rsid w:val="00072827"/>
    <w:rsid w:val="00072C56"/>
    <w:rsid w:val="00072E23"/>
    <w:rsid w:val="000739E7"/>
    <w:rsid w:val="00073EFF"/>
    <w:rsid w:val="00073F41"/>
    <w:rsid w:val="00074337"/>
    <w:rsid w:val="000744DD"/>
    <w:rsid w:val="0007498E"/>
    <w:rsid w:val="00074D6C"/>
    <w:rsid w:val="00075209"/>
    <w:rsid w:val="00075473"/>
    <w:rsid w:val="000754C0"/>
    <w:rsid w:val="00075FFF"/>
    <w:rsid w:val="000761BB"/>
    <w:rsid w:val="00076BB6"/>
    <w:rsid w:val="00076BB8"/>
    <w:rsid w:val="00076C20"/>
    <w:rsid w:val="000801BC"/>
    <w:rsid w:val="00080CC7"/>
    <w:rsid w:val="00080E92"/>
    <w:rsid w:val="0008141C"/>
    <w:rsid w:val="00081531"/>
    <w:rsid w:val="00081AF7"/>
    <w:rsid w:val="00081FEF"/>
    <w:rsid w:val="000822EB"/>
    <w:rsid w:val="000825F6"/>
    <w:rsid w:val="00082613"/>
    <w:rsid w:val="0008291F"/>
    <w:rsid w:val="000829D2"/>
    <w:rsid w:val="00082D30"/>
    <w:rsid w:val="000831B4"/>
    <w:rsid w:val="000837AF"/>
    <w:rsid w:val="00083CBD"/>
    <w:rsid w:val="00084112"/>
    <w:rsid w:val="0008435E"/>
    <w:rsid w:val="0008478E"/>
    <w:rsid w:val="00084C98"/>
    <w:rsid w:val="00085103"/>
    <w:rsid w:val="000851F0"/>
    <w:rsid w:val="0008552C"/>
    <w:rsid w:val="000858F3"/>
    <w:rsid w:val="00085AF0"/>
    <w:rsid w:val="00085C4B"/>
    <w:rsid w:val="00085D13"/>
    <w:rsid w:val="00085EDD"/>
    <w:rsid w:val="00085F44"/>
    <w:rsid w:val="00086705"/>
    <w:rsid w:val="00086C70"/>
    <w:rsid w:val="00086DB8"/>
    <w:rsid w:val="00087034"/>
    <w:rsid w:val="00087100"/>
    <w:rsid w:val="00087217"/>
    <w:rsid w:val="0008753D"/>
    <w:rsid w:val="00087826"/>
    <w:rsid w:val="00087ED2"/>
    <w:rsid w:val="000900BC"/>
    <w:rsid w:val="000903E5"/>
    <w:rsid w:val="00090E1B"/>
    <w:rsid w:val="00090FFE"/>
    <w:rsid w:val="00091348"/>
    <w:rsid w:val="0009147D"/>
    <w:rsid w:val="000917EA"/>
    <w:rsid w:val="00091D21"/>
    <w:rsid w:val="00092170"/>
    <w:rsid w:val="00092477"/>
    <w:rsid w:val="000925DC"/>
    <w:rsid w:val="00093179"/>
    <w:rsid w:val="00093218"/>
    <w:rsid w:val="00093433"/>
    <w:rsid w:val="00094147"/>
    <w:rsid w:val="00094226"/>
    <w:rsid w:val="0009432E"/>
    <w:rsid w:val="0009476D"/>
    <w:rsid w:val="00094AF1"/>
    <w:rsid w:val="00094C7E"/>
    <w:rsid w:val="0009540C"/>
    <w:rsid w:val="00095438"/>
    <w:rsid w:val="00095B51"/>
    <w:rsid w:val="00095D49"/>
    <w:rsid w:val="000963F5"/>
    <w:rsid w:val="00096897"/>
    <w:rsid w:val="00096D14"/>
    <w:rsid w:val="00096D24"/>
    <w:rsid w:val="000970E7"/>
    <w:rsid w:val="00097BAF"/>
    <w:rsid w:val="00097CCC"/>
    <w:rsid w:val="00097FC6"/>
    <w:rsid w:val="000A0109"/>
    <w:rsid w:val="000A0244"/>
    <w:rsid w:val="000A026A"/>
    <w:rsid w:val="000A1127"/>
    <w:rsid w:val="000A136B"/>
    <w:rsid w:val="000A156F"/>
    <w:rsid w:val="000A15DC"/>
    <w:rsid w:val="000A15E9"/>
    <w:rsid w:val="000A15EA"/>
    <w:rsid w:val="000A1C92"/>
    <w:rsid w:val="000A1F45"/>
    <w:rsid w:val="000A2319"/>
    <w:rsid w:val="000A2EF6"/>
    <w:rsid w:val="000A38A9"/>
    <w:rsid w:val="000A3ED3"/>
    <w:rsid w:val="000A4468"/>
    <w:rsid w:val="000A4681"/>
    <w:rsid w:val="000A4A87"/>
    <w:rsid w:val="000A542F"/>
    <w:rsid w:val="000A591F"/>
    <w:rsid w:val="000A5EE0"/>
    <w:rsid w:val="000A5F79"/>
    <w:rsid w:val="000A6771"/>
    <w:rsid w:val="000A7D41"/>
    <w:rsid w:val="000B00AF"/>
    <w:rsid w:val="000B0351"/>
    <w:rsid w:val="000B0413"/>
    <w:rsid w:val="000B05FD"/>
    <w:rsid w:val="000B0817"/>
    <w:rsid w:val="000B1282"/>
    <w:rsid w:val="000B1799"/>
    <w:rsid w:val="000B23D6"/>
    <w:rsid w:val="000B2EB7"/>
    <w:rsid w:val="000B2EDA"/>
    <w:rsid w:val="000B30AB"/>
    <w:rsid w:val="000B3506"/>
    <w:rsid w:val="000B3552"/>
    <w:rsid w:val="000B4469"/>
    <w:rsid w:val="000B4BF4"/>
    <w:rsid w:val="000B509F"/>
    <w:rsid w:val="000B5507"/>
    <w:rsid w:val="000B570C"/>
    <w:rsid w:val="000B5A6B"/>
    <w:rsid w:val="000B5DD9"/>
    <w:rsid w:val="000B5EB9"/>
    <w:rsid w:val="000B5F2E"/>
    <w:rsid w:val="000B6181"/>
    <w:rsid w:val="000B6435"/>
    <w:rsid w:val="000B667E"/>
    <w:rsid w:val="000B66A7"/>
    <w:rsid w:val="000B73EB"/>
    <w:rsid w:val="000B745B"/>
    <w:rsid w:val="000B7496"/>
    <w:rsid w:val="000B7657"/>
    <w:rsid w:val="000B7FE4"/>
    <w:rsid w:val="000C1B81"/>
    <w:rsid w:val="000C2B43"/>
    <w:rsid w:val="000C307B"/>
    <w:rsid w:val="000C30E9"/>
    <w:rsid w:val="000C37DD"/>
    <w:rsid w:val="000C38B4"/>
    <w:rsid w:val="000C4635"/>
    <w:rsid w:val="000C46B7"/>
    <w:rsid w:val="000C4795"/>
    <w:rsid w:val="000C4B8A"/>
    <w:rsid w:val="000C4D97"/>
    <w:rsid w:val="000C5646"/>
    <w:rsid w:val="000C59A2"/>
    <w:rsid w:val="000C5C35"/>
    <w:rsid w:val="000C66A1"/>
    <w:rsid w:val="000C6A0F"/>
    <w:rsid w:val="000C6F69"/>
    <w:rsid w:val="000C72A1"/>
    <w:rsid w:val="000C7995"/>
    <w:rsid w:val="000C7DDC"/>
    <w:rsid w:val="000D00D1"/>
    <w:rsid w:val="000D031D"/>
    <w:rsid w:val="000D0452"/>
    <w:rsid w:val="000D090C"/>
    <w:rsid w:val="000D09DC"/>
    <w:rsid w:val="000D0AF6"/>
    <w:rsid w:val="000D0C92"/>
    <w:rsid w:val="000D0D67"/>
    <w:rsid w:val="000D115C"/>
    <w:rsid w:val="000D1363"/>
    <w:rsid w:val="000D1E6F"/>
    <w:rsid w:val="000D2432"/>
    <w:rsid w:val="000D283F"/>
    <w:rsid w:val="000D2A33"/>
    <w:rsid w:val="000D2ACE"/>
    <w:rsid w:val="000D2AEA"/>
    <w:rsid w:val="000D3086"/>
    <w:rsid w:val="000D3256"/>
    <w:rsid w:val="000D4376"/>
    <w:rsid w:val="000D46A2"/>
    <w:rsid w:val="000D476A"/>
    <w:rsid w:val="000D4992"/>
    <w:rsid w:val="000D4AA2"/>
    <w:rsid w:val="000D4F1F"/>
    <w:rsid w:val="000D4F6E"/>
    <w:rsid w:val="000D5081"/>
    <w:rsid w:val="000D50E5"/>
    <w:rsid w:val="000D57E9"/>
    <w:rsid w:val="000D5D0A"/>
    <w:rsid w:val="000D61B4"/>
    <w:rsid w:val="000D693E"/>
    <w:rsid w:val="000D6A29"/>
    <w:rsid w:val="000D6AAD"/>
    <w:rsid w:val="000D7238"/>
    <w:rsid w:val="000D72E4"/>
    <w:rsid w:val="000D73D2"/>
    <w:rsid w:val="000E01D3"/>
    <w:rsid w:val="000E043D"/>
    <w:rsid w:val="000E05C3"/>
    <w:rsid w:val="000E0996"/>
    <w:rsid w:val="000E0F6B"/>
    <w:rsid w:val="000E10E0"/>
    <w:rsid w:val="000E13DE"/>
    <w:rsid w:val="000E192F"/>
    <w:rsid w:val="000E193B"/>
    <w:rsid w:val="000E22E6"/>
    <w:rsid w:val="000E31D6"/>
    <w:rsid w:val="000E3322"/>
    <w:rsid w:val="000E3EA8"/>
    <w:rsid w:val="000E4C57"/>
    <w:rsid w:val="000E51AB"/>
    <w:rsid w:val="000E51C2"/>
    <w:rsid w:val="000E57D3"/>
    <w:rsid w:val="000E6A20"/>
    <w:rsid w:val="000E6AB9"/>
    <w:rsid w:val="000E6B1D"/>
    <w:rsid w:val="000E6EBD"/>
    <w:rsid w:val="000E71EC"/>
    <w:rsid w:val="000E7716"/>
    <w:rsid w:val="000E77BF"/>
    <w:rsid w:val="000E7DD6"/>
    <w:rsid w:val="000F0431"/>
    <w:rsid w:val="000F04B6"/>
    <w:rsid w:val="000F06C7"/>
    <w:rsid w:val="000F080F"/>
    <w:rsid w:val="000F0B2F"/>
    <w:rsid w:val="000F0C10"/>
    <w:rsid w:val="000F0EBA"/>
    <w:rsid w:val="000F113A"/>
    <w:rsid w:val="000F14E2"/>
    <w:rsid w:val="000F1DDF"/>
    <w:rsid w:val="000F22B3"/>
    <w:rsid w:val="000F26BD"/>
    <w:rsid w:val="000F2AD5"/>
    <w:rsid w:val="000F2B31"/>
    <w:rsid w:val="000F2C22"/>
    <w:rsid w:val="000F300A"/>
    <w:rsid w:val="000F3321"/>
    <w:rsid w:val="000F3692"/>
    <w:rsid w:val="000F3C7D"/>
    <w:rsid w:val="000F41AC"/>
    <w:rsid w:val="000F4238"/>
    <w:rsid w:val="000F42EF"/>
    <w:rsid w:val="000F45EB"/>
    <w:rsid w:val="000F4EB7"/>
    <w:rsid w:val="000F4F65"/>
    <w:rsid w:val="000F5015"/>
    <w:rsid w:val="000F5194"/>
    <w:rsid w:val="000F5F2A"/>
    <w:rsid w:val="000F70B6"/>
    <w:rsid w:val="000F7607"/>
    <w:rsid w:val="000F7B7B"/>
    <w:rsid w:val="000F7D3F"/>
    <w:rsid w:val="000F7D5C"/>
    <w:rsid w:val="00100156"/>
    <w:rsid w:val="00100674"/>
    <w:rsid w:val="00100BAD"/>
    <w:rsid w:val="00100C7B"/>
    <w:rsid w:val="00100ED3"/>
    <w:rsid w:val="00100EFD"/>
    <w:rsid w:val="0010111C"/>
    <w:rsid w:val="001013C7"/>
    <w:rsid w:val="00101689"/>
    <w:rsid w:val="001022AD"/>
    <w:rsid w:val="001029D5"/>
    <w:rsid w:val="00102D98"/>
    <w:rsid w:val="00103118"/>
    <w:rsid w:val="001031E0"/>
    <w:rsid w:val="001031E6"/>
    <w:rsid w:val="00103D45"/>
    <w:rsid w:val="00103D77"/>
    <w:rsid w:val="0010455A"/>
    <w:rsid w:val="001046DC"/>
    <w:rsid w:val="00104A48"/>
    <w:rsid w:val="00104C37"/>
    <w:rsid w:val="001053E4"/>
    <w:rsid w:val="001055CF"/>
    <w:rsid w:val="0010592D"/>
    <w:rsid w:val="00105E27"/>
    <w:rsid w:val="00106757"/>
    <w:rsid w:val="00106EE8"/>
    <w:rsid w:val="00107430"/>
    <w:rsid w:val="00107484"/>
    <w:rsid w:val="001074AD"/>
    <w:rsid w:val="001079FB"/>
    <w:rsid w:val="00107ECE"/>
    <w:rsid w:val="0011013A"/>
    <w:rsid w:val="00110189"/>
    <w:rsid w:val="00110209"/>
    <w:rsid w:val="001102AA"/>
    <w:rsid w:val="00110825"/>
    <w:rsid w:val="00110AAB"/>
    <w:rsid w:val="00110BD8"/>
    <w:rsid w:val="00110BFD"/>
    <w:rsid w:val="001117B6"/>
    <w:rsid w:val="00111AB0"/>
    <w:rsid w:val="00111ED1"/>
    <w:rsid w:val="0011203B"/>
    <w:rsid w:val="00112347"/>
    <w:rsid w:val="0011240E"/>
    <w:rsid w:val="0011304E"/>
    <w:rsid w:val="0011316E"/>
    <w:rsid w:val="001140D5"/>
    <w:rsid w:val="001143E7"/>
    <w:rsid w:val="0011476F"/>
    <w:rsid w:val="00114860"/>
    <w:rsid w:val="00114D11"/>
    <w:rsid w:val="00114DCE"/>
    <w:rsid w:val="001156CC"/>
    <w:rsid w:val="00116338"/>
    <w:rsid w:val="001169CE"/>
    <w:rsid w:val="00116F50"/>
    <w:rsid w:val="00117234"/>
    <w:rsid w:val="001175A0"/>
    <w:rsid w:val="0011763E"/>
    <w:rsid w:val="00117A53"/>
    <w:rsid w:val="00117ACD"/>
    <w:rsid w:val="00117DD8"/>
    <w:rsid w:val="00117ECF"/>
    <w:rsid w:val="00117F75"/>
    <w:rsid w:val="00117FA7"/>
    <w:rsid w:val="00120542"/>
    <w:rsid w:val="00120614"/>
    <w:rsid w:val="00120808"/>
    <w:rsid w:val="00120C56"/>
    <w:rsid w:val="001210EB"/>
    <w:rsid w:val="001214A8"/>
    <w:rsid w:val="001215EC"/>
    <w:rsid w:val="0012184E"/>
    <w:rsid w:val="00121946"/>
    <w:rsid w:val="00121BC0"/>
    <w:rsid w:val="00122044"/>
    <w:rsid w:val="001222F5"/>
    <w:rsid w:val="00122A67"/>
    <w:rsid w:val="00122B4D"/>
    <w:rsid w:val="00123071"/>
    <w:rsid w:val="001230FC"/>
    <w:rsid w:val="001232C3"/>
    <w:rsid w:val="0012375F"/>
    <w:rsid w:val="0012388C"/>
    <w:rsid w:val="00123B81"/>
    <w:rsid w:val="00123CCB"/>
    <w:rsid w:val="00123D56"/>
    <w:rsid w:val="00123F24"/>
    <w:rsid w:val="00123F28"/>
    <w:rsid w:val="00124C2A"/>
    <w:rsid w:val="00125171"/>
    <w:rsid w:val="0012578F"/>
    <w:rsid w:val="00125DEA"/>
    <w:rsid w:val="00125E19"/>
    <w:rsid w:val="00125E1D"/>
    <w:rsid w:val="00125F4F"/>
    <w:rsid w:val="00127880"/>
    <w:rsid w:val="001300BD"/>
    <w:rsid w:val="001309B5"/>
    <w:rsid w:val="00130D52"/>
    <w:rsid w:val="00130F07"/>
    <w:rsid w:val="00130F5A"/>
    <w:rsid w:val="0013130E"/>
    <w:rsid w:val="00131A1A"/>
    <w:rsid w:val="00132346"/>
    <w:rsid w:val="00132814"/>
    <w:rsid w:val="0013337F"/>
    <w:rsid w:val="00133998"/>
    <w:rsid w:val="0013500C"/>
    <w:rsid w:val="001350C1"/>
    <w:rsid w:val="0013577E"/>
    <w:rsid w:val="00135C2E"/>
    <w:rsid w:val="00136089"/>
    <w:rsid w:val="001361AF"/>
    <w:rsid w:val="00136288"/>
    <w:rsid w:val="0013657F"/>
    <w:rsid w:val="0013728C"/>
    <w:rsid w:val="001372A7"/>
    <w:rsid w:val="00137470"/>
    <w:rsid w:val="001377A6"/>
    <w:rsid w:val="00137D0D"/>
    <w:rsid w:val="00140133"/>
    <w:rsid w:val="001410AE"/>
    <w:rsid w:val="00141AC8"/>
    <w:rsid w:val="00142128"/>
    <w:rsid w:val="001424D3"/>
    <w:rsid w:val="00143FC5"/>
    <w:rsid w:val="00144124"/>
    <w:rsid w:val="0014417C"/>
    <w:rsid w:val="00144AE9"/>
    <w:rsid w:val="00144B53"/>
    <w:rsid w:val="00145145"/>
    <w:rsid w:val="00145E8B"/>
    <w:rsid w:val="001465EB"/>
    <w:rsid w:val="001466C8"/>
    <w:rsid w:val="001466F1"/>
    <w:rsid w:val="00146736"/>
    <w:rsid w:val="00147CEE"/>
    <w:rsid w:val="00147D5E"/>
    <w:rsid w:val="00147EB9"/>
    <w:rsid w:val="00147FD6"/>
    <w:rsid w:val="0015087C"/>
    <w:rsid w:val="00150AAB"/>
    <w:rsid w:val="00150E82"/>
    <w:rsid w:val="00150F82"/>
    <w:rsid w:val="001519E7"/>
    <w:rsid w:val="00151B71"/>
    <w:rsid w:val="001521EB"/>
    <w:rsid w:val="00152EC7"/>
    <w:rsid w:val="0015321D"/>
    <w:rsid w:val="00153340"/>
    <w:rsid w:val="00153C1B"/>
    <w:rsid w:val="00154516"/>
    <w:rsid w:val="0015497B"/>
    <w:rsid w:val="00154CB0"/>
    <w:rsid w:val="00154FEA"/>
    <w:rsid w:val="001554AC"/>
    <w:rsid w:val="001556E9"/>
    <w:rsid w:val="001563CE"/>
    <w:rsid w:val="00156727"/>
    <w:rsid w:val="00156B88"/>
    <w:rsid w:val="00157440"/>
    <w:rsid w:val="0015791C"/>
    <w:rsid w:val="001604FC"/>
    <w:rsid w:val="0016064C"/>
    <w:rsid w:val="0016082D"/>
    <w:rsid w:val="0016132A"/>
    <w:rsid w:val="00161627"/>
    <w:rsid w:val="00161D03"/>
    <w:rsid w:val="001620B1"/>
    <w:rsid w:val="00162140"/>
    <w:rsid w:val="00162415"/>
    <w:rsid w:val="0016370C"/>
    <w:rsid w:val="001640A0"/>
    <w:rsid w:val="001641A8"/>
    <w:rsid w:val="0016492D"/>
    <w:rsid w:val="00164E95"/>
    <w:rsid w:val="00164FE6"/>
    <w:rsid w:val="0016504F"/>
    <w:rsid w:val="00165A6E"/>
    <w:rsid w:val="00166199"/>
    <w:rsid w:val="00166216"/>
    <w:rsid w:val="001669B0"/>
    <w:rsid w:val="00166AC4"/>
    <w:rsid w:val="00166C91"/>
    <w:rsid w:val="00166CDF"/>
    <w:rsid w:val="00166F8F"/>
    <w:rsid w:val="0016750C"/>
    <w:rsid w:val="00167774"/>
    <w:rsid w:val="001677B4"/>
    <w:rsid w:val="00167DA4"/>
    <w:rsid w:val="001707F0"/>
    <w:rsid w:val="00170B6E"/>
    <w:rsid w:val="00170B8B"/>
    <w:rsid w:val="00170C0D"/>
    <w:rsid w:val="00170E82"/>
    <w:rsid w:val="00170FEA"/>
    <w:rsid w:val="0017163C"/>
    <w:rsid w:val="00171779"/>
    <w:rsid w:val="00171942"/>
    <w:rsid w:val="00171B8B"/>
    <w:rsid w:val="00171C6C"/>
    <w:rsid w:val="00172437"/>
    <w:rsid w:val="00172BB0"/>
    <w:rsid w:val="001738E5"/>
    <w:rsid w:val="0017460D"/>
    <w:rsid w:val="001747FD"/>
    <w:rsid w:val="00174CC1"/>
    <w:rsid w:val="00174FE8"/>
    <w:rsid w:val="001750FA"/>
    <w:rsid w:val="001760D9"/>
    <w:rsid w:val="001767CC"/>
    <w:rsid w:val="00176B6A"/>
    <w:rsid w:val="00176CBB"/>
    <w:rsid w:val="00176DD0"/>
    <w:rsid w:val="00177359"/>
    <w:rsid w:val="001775B4"/>
    <w:rsid w:val="00177683"/>
    <w:rsid w:val="00177881"/>
    <w:rsid w:val="0018001A"/>
    <w:rsid w:val="00180360"/>
    <w:rsid w:val="00180759"/>
    <w:rsid w:val="001812C6"/>
    <w:rsid w:val="001812CD"/>
    <w:rsid w:val="00181370"/>
    <w:rsid w:val="00181433"/>
    <w:rsid w:val="00181B03"/>
    <w:rsid w:val="00181E04"/>
    <w:rsid w:val="00182012"/>
    <w:rsid w:val="00182181"/>
    <w:rsid w:val="0018219E"/>
    <w:rsid w:val="00182A3B"/>
    <w:rsid w:val="00182E71"/>
    <w:rsid w:val="00182FED"/>
    <w:rsid w:val="0018333B"/>
    <w:rsid w:val="0018350A"/>
    <w:rsid w:val="00183DCB"/>
    <w:rsid w:val="0018428C"/>
    <w:rsid w:val="00184356"/>
    <w:rsid w:val="00184395"/>
    <w:rsid w:val="001848BD"/>
    <w:rsid w:val="00184CC0"/>
    <w:rsid w:val="00184DFE"/>
    <w:rsid w:val="001851CB"/>
    <w:rsid w:val="001857F3"/>
    <w:rsid w:val="0018619D"/>
    <w:rsid w:val="001861BF"/>
    <w:rsid w:val="0018674B"/>
    <w:rsid w:val="001867E4"/>
    <w:rsid w:val="0018685C"/>
    <w:rsid w:val="00186AD5"/>
    <w:rsid w:val="00186CB0"/>
    <w:rsid w:val="00187404"/>
    <w:rsid w:val="0018745A"/>
    <w:rsid w:val="0018776F"/>
    <w:rsid w:val="00187D7A"/>
    <w:rsid w:val="00190029"/>
    <w:rsid w:val="00190144"/>
    <w:rsid w:val="0019050E"/>
    <w:rsid w:val="00190B92"/>
    <w:rsid w:val="00190F5E"/>
    <w:rsid w:val="00191214"/>
    <w:rsid w:val="00191913"/>
    <w:rsid w:val="00191E09"/>
    <w:rsid w:val="00191EA9"/>
    <w:rsid w:val="00191F73"/>
    <w:rsid w:val="001928FE"/>
    <w:rsid w:val="0019293C"/>
    <w:rsid w:val="00192BBC"/>
    <w:rsid w:val="00193AB3"/>
    <w:rsid w:val="00193ACA"/>
    <w:rsid w:val="001944D8"/>
    <w:rsid w:val="00194A71"/>
    <w:rsid w:val="00194EB4"/>
    <w:rsid w:val="00194EEF"/>
    <w:rsid w:val="00195CDE"/>
    <w:rsid w:val="00195FA4"/>
    <w:rsid w:val="001963FE"/>
    <w:rsid w:val="00196BFB"/>
    <w:rsid w:val="00196F11"/>
    <w:rsid w:val="001977E8"/>
    <w:rsid w:val="00197C5D"/>
    <w:rsid w:val="00197D61"/>
    <w:rsid w:val="00197E3A"/>
    <w:rsid w:val="00197F5E"/>
    <w:rsid w:val="00197FB6"/>
    <w:rsid w:val="001A06BA"/>
    <w:rsid w:val="001A083F"/>
    <w:rsid w:val="001A10F4"/>
    <w:rsid w:val="001A1CA1"/>
    <w:rsid w:val="001A24AB"/>
    <w:rsid w:val="001A2C16"/>
    <w:rsid w:val="001A2D8C"/>
    <w:rsid w:val="001A2FD4"/>
    <w:rsid w:val="001A38B0"/>
    <w:rsid w:val="001A41FE"/>
    <w:rsid w:val="001A43E8"/>
    <w:rsid w:val="001A4961"/>
    <w:rsid w:val="001A5000"/>
    <w:rsid w:val="001A5591"/>
    <w:rsid w:val="001A5AA8"/>
    <w:rsid w:val="001A5E17"/>
    <w:rsid w:val="001A5F99"/>
    <w:rsid w:val="001A6008"/>
    <w:rsid w:val="001A6375"/>
    <w:rsid w:val="001A647B"/>
    <w:rsid w:val="001A6D4C"/>
    <w:rsid w:val="001A6ECC"/>
    <w:rsid w:val="001A75FE"/>
    <w:rsid w:val="001A7E4F"/>
    <w:rsid w:val="001A7EC5"/>
    <w:rsid w:val="001A7FE5"/>
    <w:rsid w:val="001B00AB"/>
    <w:rsid w:val="001B0299"/>
    <w:rsid w:val="001B039B"/>
    <w:rsid w:val="001B06D8"/>
    <w:rsid w:val="001B0861"/>
    <w:rsid w:val="001B0950"/>
    <w:rsid w:val="001B0CDE"/>
    <w:rsid w:val="001B0CE4"/>
    <w:rsid w:val="001B0F50"/>
    <w:rsid w:val="001B0F61"/>
    <w:rsid w:val="001B114D"/>
    <w:rsid w:val="001B1FBD"/>
    <w:rsid w:val="001B278C"/>
    <w:rsid w:val="001B27D9"/>
    <w:rsid w:val="001B2D65"/>
    <w:rsid w:val="001B2DA6"/>
    <w:rsid w:val="001B2E25"/>
    <w:rsid w:val="001B53C5"/>
    <w:rsid w:val="001B57AC"/>
    <w:rsid w:val="001B58AA"/>
    <w:rsid w:val="001B5BEF"/>
    <w:rsid w:val="001B6ED5"/>
    <w:rsid w:val="001B6FAA"/>
    <w:rsid w:val="001B76C9"/>
    <w:rsid w:val="001B77FC"/>
    <w:rsid w:val="001B7BB4"/>
    <w:rsid w:val="001B7BDB"/>
    <w:rsid w:val="001B7C8F"/>
    <w:rsid w:val="001B7F73"/>
    <w:rsid w:val="001C07AF"/>
    <w:rsid w:val="001C09D5"/>
    <w:rsid w:val="001C0B1C"/>
    <w:rsid w:val="001C1304"/>
    <w:rsid w:val="001C137F"/>
    <w:rsid w:val="001C1509"/>
    <w:rsid w:val="001C1B55"/>
    <w:rsid w:val="001C1E6A"/>
    <w:rsid w:val="001C2100"/>
    <w:rsid w:val="001C25C3"/>
    <w:rsid w:val="001C2958"/>
    <w:rsid w:val="001C2E3B"/>
    <w:rsid w:val="001C2E64"/>
    <w:rsid w:val="001C3019"/>
    <w:rsid w:val="001C3C3C"/>
    <w:rsid w:val="001C3E71"/>
    <w:rsid w:val="001C489C"/>
    <w:rsid w:val="001C5448"/>
    <w:rsid w:val="001C5452"/>
    <w:rsid w:val="001C5E37"/>
    <w:rsid w:val="001C5F64"/>
    <w:rsid w:val="001C663D"/>
    <w:rsid w:val="001C6D7C"/>
    <w:rsid w:val="001C6F60"/>
    <w:rsid w:val="001C7102"/>
    <w:rsid w:val="001C7429"/>
    <w:rsid w:val="001C79D6"/>
    <w:rsid w:val="001D018B"/>
    <w:rsid w:val="001D0462"/>
    <w:rsid w:val="001D0A5F"/>
    <w:rsid w:val="001D0B1A"/>
    <w:rsid w:val="001D11F4"/>
    <w:rsid w:val="001D18BD"/>
    <w:rsid w:val="001D2145"/>
    <w:rsid w:val="001D2563"/>
    <w:rsid w:val="001D25AB"/>
    <w:rsid w:val="001D2CD7"/>
    <w:rsid w:val="001D31F8"/>
    <w:rsid w:val="001D3677"/>
    <w:rsid w:val="001D3F7D"/>
    <w:rsid w:val="001D3FBA"/>
    <w:rsid w:val="001D40F4"/>
    <w:rsid w:val="001D47A5"/>
    <w:rsid w:val="001D4D81"/>
    <w:rsid w:val="001D56C2"/>
    <w:rsid w:val="001D5B2C"/>
    <w:rsid w:val="001D657B"/>
    <w:rsid w:val="001D695A"/>
    <w:rsid w:val="001D6B48"/>
    <w:rsid w:val="001D7484"/>
    <w:rsid w:val="001D7A0B"/>
    <w:rsid w:val="001D7E3A"/>
    <w:rsid w:val="001D7F93"/>
    <w:rsid w:val="001E0001"/>
    <w:rsid w:val="001E0081"/>
    <w:rsid w:val="001E01FB"/>
    <w:rsid w:val="001E030C"/>
    <w:rsid w:val="001E0A30"/>
    <w:rsid w:val="001E0B82"/>
    <w:rsid w:val="001E0D5D"/>
    <w:rsid w:val="001E0E24"/>
    <w:rsid w:val="001E1426"/>
    <w:rsid w:val="001E1E45"/>
    <w:rsid w:val="001E1E54"/>
    <w:rsid w:val="001E1EBC"/>
    <w:rsid w:val="001E203A"/>
    <w:rsid w:val="001E2300"/>
    <w:rsid w:val="001E2B0E"/>
    <w:rsid w:val="001E2B9C"/>
    <w:rsid w:val="001E32EC"/>
    <w:rsid w:val="001E3582"/>
    <w:rsid w:val="001E38A4"/>
    <w:rsid w:val="001E3BAD"/>
    <w:rsid w:val="001E3C88"/>
    <w:rsid w:val="001E3D0B"/>
    <w:rsid w:val="001E3D69"/>
    <w:rsid w:val="001E42C0"/>
    <w:rsid w:val="001E499C"/>
    <w:rsid w:val="001E4DD9"/>
    <w:rsid w:val="001E5031"/>
    <w:rsid w:val="001E51F6"/>
    <w:rsid w:val="001E589F"/>
    <w:rsid w:val="001E58DC"/>
    <w:rsid w:val="001E5D77"/>
    <w:rsid w:val="001E639D"/>
    <w:rsid w:val="001E64DF"/>
    <w:rsid w:val="001E6F5D"/>
    <w:rsid w:val="001E747D"/>
    <w:rsid w:val="001E7809"/>
    <w:rsid w:val="001E7CD9"/>
    <w:rsid w:val="001F03E3"/>
    <w:rsid w:val="001F1461"/>
    <w:rsid w:val="001F2093"/>
    <w:rsid w:val="001F2113"/>
    <w:rsid w:val="001F26C7"/>
    <w:rsid w:val="001F28FC"/>
    <w:rsid w:val="001F3380"/>
    <w:rsid w:val="001F37C7"/>
    <w:rsid w:val="001F3B23"/>
    <w:rsid w:val="001F3C42"/>
    <w:rsid w:val="001F3D9A"/>
    <w:rsid w:val="001F3DBF"/>
    <w:rsid w:val="001F4510"/>
    <w:rsid w:val="001F4719"/>
    <w:rsid w:val="001F49BF"/>
    <w:rsid w:val="001F49ED"/>
    <w:rsid w:val="001F4A54"/>
    <w:rsid w:val="001F500A"/>
    <w:rsid w:val="001F68CE"/>
    <w:rsid w:val="001F6B8B"/>
    <w:rsid w:val="001F769E"/>
    <w:rsid w:val="001F77B2"/>
    <w:rsid w:val="001F7842"/>
    <w:rsid w:val="0020034F"/>
    <w:rsid w:val="0020087A"/>
    <w:rsid w:val="00200908"/>
    <w:rsid w:val="00200A24"/>
    <w:rsid w:val="00200DE7"/>
    <w:rsid w:val="00200FB5"/>
    <w:rsid w:val="002012B7"/>
    <w:rsid w:val="00201933"/>
    <w:rsid w:val="00201C21"/>
    <w:rsid w:val="00201D68"/>
    <w:rsid w:val="002025EC"/>
    <w:rsid w:val="0020268F"/>
    <w:rsid w:val="00202A76"/>
    <w:rsid w:val="00203345"/>
    <w:rsid w:val="002038AD"/>
    <w:rsid w:val="00204777"/>
    <w:rsid w:val="00204840"/>
    <w:rsid w:val="002049F0"/>
    <w:rsid w:val="00204ED5"/>
    <w:rsid w:val="00204FCF"/>
    <w:rsid w:val="00205324"/>
    <w:rsid w:val="00205657"/>
    <w:rsid w:val="00205743"/>
    <w:rsid w:val="00206394"/>
    <w:rsid w:val="0020642D"/>
    <w:rsid w:val="00206557"/>
    <w:rsid w:val="00206586"/>
    <w:rsid w:val="00206CD1"/>
    <w:rsid w:val="00206E30"/>
    <w:rsid w:val="002071D2"/>
    <w:rsid w:val="0020761C"/>
    <w:rsid w:val="00207AB9"/>
    <w:rsid w:val="00207AEF"/>
    <w:rsid w:val="0021030A"/>
    <w:rsid w:val="00210524"/>
    <w:rsid w:val="0021057F"/>
    <w:rsid w:val="002105F6"/>
    <w:rsid w:val="002107DD"/>
    <w:rsid w:val="002109F6"/>
    <w:rsid w:val="00210D74"/>
    <w:rsid w:val="00210D95"/>
    <w:rsid w:val="00210F98"/>
    <w:rsid w:val="00211137"/>
    <w:rsid w:val="0021125F"/>
    <w:rsid w:val="002116A1"/>
    <w:rsid w:val="00211BEC"/>
    <w:rsid w:val="00211C95"/>
    <w:rsid w:val="002120E0"/>
    <w:rsid w:val="00212295"/>
    <w:rsid w:val="0021249C"/>
    <w:rsid w:val="00212725"/>
    <w:rsid w:val="0021309E"/>
    <w:rsid w:val="0021329C"/>
    <w:rsid w:val="00213318"/>
    <w:rsid w:val="002137BD"/>
    <w:rsid w:val="00213AF7"/>
    <w:rsid w:val="00213F45"/>
    <w:rsid w:val="00214113"/>
    <w:rsid w:val="002142BE"/>
    <w:rsid w:val="00214666"/>
    <w:rsid w:val="00214746"/>
    <w:rsid w:val="00215652"/>
    <w:rsid w:val="002157E5"/>
    <w:rsid w:val="00215A3B"/>
    <w:rsid w:val="00215D89"/>
    <w:rsid w:val="00216262"/>
    <w:rsid w:val="002169C2"/>
    <w:rsid w:val="00216B45"/>
    <w:rsid w:val="002171EC"/>
    <w:rsid w:val="00217777"/>
    <w:rsid w:val="00217B4D"/>
    <w:rsid w:val="00217C7D"/>
    <w:rsid w:val="00220443"/>
    <w:rsid w:val="00220771"/>
    <w:rsid w:val="002209BA"/>
    <w:rsid w:val="0022263E"/>
    <w:rsid w:val="002228D9"/>
    <w:rsid w:val="002238BB"/>
    <w:rsid w:val="00223A1D"/>
    <w:rsid w:val="00223F09"/>
    <w:rsid w:val="002240D4"/>
    <w:rsid w:val="00224AA4"/>
    <w:rsid w:val="00224FF9"/>
    <w:rsid w:val="00225683"/>
    <w:rsid w:val="00225D66"/>
    <w:rsid w:val="00225ED3"/>
    <w:rsid w:val="002261DE"/>
    <w:rsid w:val="00226750"/>
    <w:rsid w:val="00226FE1"/>
    <w:rsid w:val="002270CF"/>
    <w:rsid w:val="00227153"/>
    <w:rsid w:val="002277F8"/>
    <w:rsid w:val="00227A39"/>
    <w:rsid w:val="00227D11"/>
    <w:rsid w:val="00230244"/>
    <w:rsid w:val="00230BB2"/>
    <w:rsid w:val="00231127"/>
    <w:rsid w:val="002313D8"/>
    <w:rsid w:val="00231518"/>
    <w:rsid w:val="00231CB7"/>
    <w:rsid w:val="00231D41"/>
    <w:rsid w:val="00231F9A"/>
    <w:rsid w:val="00232479"/>
    <w:rsid w:val="0023266A"/>
    <w:rsid w:val="00232930"/>
    <w:rsid w:val="00232C6F"/>
    <w:rsid w:val="00232CC9"/>
    <w:rsid w:val="002331A8"/>
    <w:rsid w:val="0023349B"/>
    <w:rsid w:val="00233598"/>
    <w:rsid w:val="00233937"/>
    <w:rsid w:val="00233E4B"/>
    <w:rsid w:val="00233F2A"/>
    <w:rsid w:val="002346A0"/>
    <w:rsid w:val="002356DE"/>
    <w:rsid w:val="002356F0"/>
    <w:rsid w:val="00235BA1"/>
    <w:rsid w:val="00236CD3"/>
    <w:rsid w:val="00236D50"/>
    <w:rsid w:val="002408CB"/>
    <w:rsid w:val="00240DB5"/>
    <w:rsid w:val="00241561"/>
    <w:rsid w:val="00241F32"/>
    <w:rsid w:val="002421DB"/>
    <w:rsid w:val="00242708"/>
    <w:rsid w:val="002431D3"/>
    <w:rsid w:val="00243806"/>
    <w:rsid w:val="0024451B"/>
    <w:rsid w:val="002447AA"/>
    <w:rsid w:val="00244B83"/>
    <w:rsid w:val="00244B98"/>
    <w:rsid w:val="00244CBC"/>
    <w:rsid w:val="00245830"/>
    <w:rsid w:val="00245A74"/>
    <w:rsid w:val="002467E6"/>
    <w:rsid w:val="00246A6A"/>
    <w:rsid w:val="00246DE8"/>
    <w:rsid w:val="00246E39"/>
    <w:rsid w:val="00247366"/>
    <w:rsid w:val="00247BDD"/>
    <w:rsid w:val="00247CFA"/>
    <w:rsid w:val="00250042"/>
    <w:rsid w:val="00250447"/>
    <w:rsid w:val="0025164F"/>
    <w:rsid w:val="00251963"/>
    <w:rsid w:val="00251A48"/>
    <w:rsid w:val="00251A8A"/>
    <w:rsid w:val="00251EAA"/>
    <w:rsid w:val="002523E7"/>
    <w:rsid w:val="002524AD"/>
    <w:rsid w:val="0025251F"/>
    <w:rsid w:val="00252A70"/>
    <w:rsid w:val="00252D59"/>
    <w:rsid w:val="00253145"/>
    <w:rsid w:val="002531F7"/>
    <w:rsid w:val="0025366D"/>
    <w:rsid w:val="002536A5"/>
    <w:rsid w:val="00253BF6"/>
    <w:rsid w:val="00253CEB"/>
    <w:rsid w:val="00253D1A"/>
    <w:rsid w:val="00253E31"/>
    <w:rsid w:val="00253FEC"/>
    <w:rsid w:val="00254240"/>
    <w:rsid w:val="0025429D"/>
    <w:rsid w:val="002547F5"/>
    <w:rsid w:val="002549A6"/>
    <w:rsid w:val="002550B6"/>
    <w:rsid w:val="00255A01"/>
    <w:rsid w:val="00255FE9"/>
    <w:rsid w:val="002566D5"/>
    <w:rsid w:val="0025677D"/>
    <w:rsid w:val="00256DB9"/>
    <w:rsid w:val="00256E65"/>
    <w:rsid w:val="00257221"/>
    <w:rsid w:val="00257821"/>
    <w:rsid w:val="002579E7"/>
    <w:rsid w:val="00257C57"/>
    <w:rsid w:val="002606F3"/>
    <w:rsid w:val="002606F7"/>
    <w:rsid w:val="00260AB6"/>
    <w:rsid w:val="00260FF8"/>
    <w:rsid w:val="0026108C"/>
    <w:rsid w:val="0026189C"/>
    <w:rsid w:val="00261997"/>
    <w:rsid w:val="00261CBC"/>
    <w:rsid w:val="0026212C"/>
    <w:rsid w:val="00262542"/>
    <w:rsid w:val="00262AC3"/>
    <w:rsid w:val="00262C3F"/>
    <w:rsid w:val="002630D7"/>
    <w:rsid w:val="0026391A"/>
    <w:rsid w:val="00263C69"/>
    <w:rsid w:val="00263CD2"/>
    <w:rsid w:val="0026448E"/>
    <w:rsid w:val="00264B21"/>
    <w:rsid w:val="00265153"/>
    <w:rsid w:val="00265243"/>
    <w:rsid w:val="002658B5"/>
    <w:rsid w:val="002661A5"/>
    <w:rsid w:val="002661F4"/>
    <w:rsid w:val="00266341"/>
    <w:rsid w:val="00266B6C"/>
    <w:rsid w:val="00267720"/>
    <w:rsid w:val="002703A7"/>
    <w:rsid w:val="002705CC"/>
    <w:rsid w:val="00270741"/>
    <w:rsid w:val="00270A7B"/>
    <w:rsid w:val="0027129A"/>
    <w:rsid w:val="0027150D"/>
    <w:rsid w:val="00271589"/>
    <w:rsid w:val="0027175B"/>
    <w:rsid w:val="00271E56"/>
    <w:rsid w:val="00273088"/>
    <w:rsid w:val="0027314C"/>
    <w:rsid w:val="0027320A"/>
    <w:rsid w:val="00273622"/>
    <w:rsid w:val="00273802"/>
    <w:rsid w:val="002739DA"/>
    <w:rsid w:val="00273F5E"/>
    <w:rsid w:val="00274172"/>
    <w:rsid w:val="00274888"/>
    <w:rsid w:val="00274B0F"/>
    <w:rsid w:val="00275506"/>
    <w:rsid w:val="00275740"/>
    <w:rsid w:val="002757CC"/>
    <w:rsid w:val="002763E5"/>
    <w:rsid w:val="00276624"/>
    <w:rsid w:val="002768D7"/>
    <w:rsid w:val="00276937"/>
    <w:rsid w:val="00276D08"/>
    <w:rsid w:val="00277006"/>
    <w:rsid w:val="002806A9"/>
    <w:rsid w:val="0028092E"/>
    <w:rsid w:val="0028119B"/>
    <w:rsid w:val="00281407"/>
    <w:rsid w:val="00281579"/>
    <w:rsid w:val="00281839"/>
    <w:rsid w:val="0028183E"/>
    <w:rsid w:val="00281A1F"/>
    <w:rsid w:val="00281B47"/>
    <w:rsid w:val="00281F10"/>
    <w:rsid w:val="00281F8E"/>
    <w:rsid w:val="002822C8"/>
    <w:rsid w:val="00282316"/>
    <w:rsid w:val="00282F94"/>
    <w:rsid w:val="00283318"/>
    <w:rsid w:val="00283705"/>
    <w:rsid w:val="00283BF3"/>
    <w:rsid w:val="00283E95"/>
    <w:rsid w:val="00283E9A"/>
    <w:rsid w:val="00283F67"/>
    <w:rsid w:val="00284571"/>
    <w:rsid w:val="002846AC"/>
    <w:rsid w:val="00284AF5"/>
    <w:rsid w:val="0028551B"/>
    <w:rsid w:val="00285521"/>
    <w:rsid w:val="0028571E"/>
    <w:rsid w:val="00285871"/>
    <w:rsid w:val="0028597F"/>
    <w:rsid w:val="00285AC1"/>
    <w:rsid w:val="002864C0"/>
    <w:rsid w:val="00286F31"/>
    <w:rsid w:val="00287103"/>
    <w:rsid w:val="002876F2"/>
    <w:rsid w:val="00287FD9"/>
    <w:rsid w:val="00287FF5"/>
    <w:rsid w:val="0029067B"/>
    <w:rsid w:val="002909C4"/>
    <w:rsid w:val="00290A68"/>
    <w:rsid w:val="00290BA5"/>
    <w:rsid w:val="00290CBF"/>
    <w:rsid w:val="00290EFE"/>
    <w:rsid w:val="0029104A"/>
    <w:rsid w:val="0029126B"/>
    <w:rsid w:val="002919D0"/>
    <w:rsid w:val="00292592"/>
    <w:rsid w:val="00292A6A"/>
    <w:rsid w:val="00292B33"/>
    <w:rsid w:val="00292B83"/>
    <w:rsid w:val="00292BAF"/>
    <w:rsid w:val="00292D5D"/>
    <w:rsid w:val="00293C8B"/>
    <w:rsid w:val="0029518E"/>
    <w:rsid w:val="00295B64"/>
    <w:rsid w:val="00295C44"/>
    <w:rsid w:val="00295D00"/>
    <w:rsid w:val="002961B6"/>
    <w:rsid w:val="0029629B"/>
    <w:rsid w:val="00296C4C"/>
    <w:rsid w:val="00296CAE"/>
    <w:rsid w:val="00297A62"/>
    <w:rsid w:val="00297A9F"/>
    <w:rsid w:val="002A1A5C"/>
    <w:rsid w:val="002A1BA1"/>
    <w:rsid w:val="002A1D36"/>
    <w:rsid w:val="002A1F00"/>
    <w:rsid w:val="002A20D8"/>
    <w:rsid w:val="002A2543"/>
    <w:rsid w:val="002A26EA"/>
    <w:rsid w:val="002A2EF8"/>
    <w:rsid w:val="002A3111"/>
    <w:rsid w:val="002A3525"/>
    <w:rsid w:val="002A3996"/>
    <w:rsid w:val="002A44BC"/>
    <w:rsid w:val="002A4772"/>
    <w:rsid w:val="002A4792"/>
    <w:rsid w:val="002A4D02"/>
    <w:rsid w:val="002A5119"/>
    <w:rsid w:val="002A5634"/>
    <w:rsid w:val="002A56BE"/>
    <w:rsid w:val="002A5AA2"/>
    <w:rsid w:val="002A5ADE"/>
    <w:rsid w:val="002A5BCA"/>
    <w:rsid w:val="002A5BF2"/>
    <w:rsid w:val="002A666F"/>
    <w:rsid w:val="002A7122"/>
    <w:rsid w:val="002A72D9"/>
    <w:rsid w:val="002A7786"/>
    <w:rsid w:val="002A786D"/>
    <w:rsid w:val="002A7F9C"/>
    <w:rsid w:val="002B0C81"/>
    <w:rsid w:val="002B0CB0"/>
    <w:rsid w:val="002B0D16"/>
    <w:rsid w:val="002B0D52"/>
    <w:rsid w:val="002B15E8"/>
    <w:rsid w:val="002B16A8"/>
    <w:rsid w:val="002B16CA"/>
    <w:rsid w:val="002B1FC9"/>
    <w:rsid w:val="002B2817"/>
    <w:rsid w:val="002B2C2F"/>
    <w:rsid w:val="002B322F"/>
    <w:rsid w:val="002B39F6"/>
    <w:rsid w:val="002B43E8"/>
    <w:rsid w:val="002B4731"/>
    <w:rsid w:val="002B4756"/>
    <w:rsid w:val="002B5438"/>
    <w:rsid w:val="002B5536"/>
    <w:rsid w:val="002B555F"/>
    <w:rsid w:val="002B5B31"/>
    <w:rsid w:val="002B5CAD"/>
    <w:rsid w:val="002B5D19"/>
    <w:rsid w:val="002B6143"/>
    <w:rsid w:val="002B61B9"/>
    <w:rsid w:val="002B7A20"/>
    <w:rsid w:val="002C00F1"/>
    <w:rsid w:val="002C029F"/>
    <w:rsid w:val="002C08F5"/>
    <w:rsid w:val="002C0981"/>
    <w:rsid w:val="002C09EF"/>
    <w:rsid w:val="002C0D2A"/>
    <w:rsid w:val="002C0E28"/>
    <w:rsid w:val="002C16AE"/>
    <w:rsid w:val="002C17D8"/>
    <w:rsid w:val="002C1E56"/>
    <w:rsid w:val="002C2048"/>
    <w:rsid w:val="002C2192"/>
    <w:rsid w:val="002C2204"/>
    <w:rsid w:val="002C2729"/>
    <w:rsid w:val="002C277F"/>
    <w:rsid w:val="002C2791"/>
    <w:rsid w:val="002C282F"/>
    <w:rsid w:val="002C338E"/>
    <w:rsid w:val="002C3493"/>
    <w:rsid w:val="002C379B"/>
    <w:rsid w:val="002C39E8"/>
    <w:rsid w:val="002C3D7A"/>
    <w:rsid w:val="002C4037"/>
    <w:rsid w:val="002C4150"/>
    <w:rsid w:val="002C41A9"/>
    <w:rsid w:val="002C479C"/>
    <w:rsid w:val="002C5E29"/>
    <w:rsid w:val="002C6193"/>
    <w:rsid w:val="002C624C"/>
    <w:rsid w:val="002C6B1D"/>
    <w:rsid w:val="002C7144"/>
    <w:rsid w:val="002C72BC"/>
    <w:rsid w:val="002C761A"/>
    <w:rsid w:val="002C79E3"/>
    <w:rsid w:val="002C7A56"/>
    <w:rsid w:val="002D0034"/>
    <w:rsid w:val="002D013F"/>
    <w:rsid w:val="002D063C"/>
    <w:rsid w:val="002D0714"/>
    <w:rsid w:val="002D0749"/>
    <w:rsid w:val="002D08BE"/>
    <w:rsid w:val="002D09DD"/>
    <w:rsid w:val="002D0C76"/>
    <w:rsid w:val="002D133C"/>
    <w:rsid w:val="002D1C2D"/>
    <w:rsid w:val="002D2333"/>
    <w:rsid w:val="002D29ED"/>
    <w:rsid w:val="002D2ACC"/>
    <w:rsid w:val="002D2BA6"/>
    <w:rsid w:val="002D2DC9"/>
    <w:rsid w:val="002D2FC4"/>
    <w:rsid w:val="002D3177"/>
    <w:rsid w:val="002D3AB6"/>
    <w:rsid w:val="002D428C"/>
    <w:rsid w:val="002D4A67"/>
    <w:rsid w:val="002D4C96"/>
    <w:rsid w:val="002D50C7"/>
    <w:rsid w:val="002D5428"/>
    <w:rsid w:val="002D5510"/>
    <w:rsid w:val="002D6664"/>
    <w:rsid w:val="002D6A6D"/>
    <w:rsid w:val="002D6BBD"/>
    <w:rsid w:val="002E05D2"/>
    <w:rsid w:val="002E0741"/>
    <w:rsid w:val="002E0DCF"/>
    <w:rsid w:val="002E1B10"/>
    <w:rsid w:val="002E1C8A"/>
    <w:rsid w:val="002E1C9A"/>
    <w:rsid w:val="002E2422"/>
    <w:rsid w:val="002E3168"/>
    <w:rsid w:val="002E3183"/>
    <w:rsid w:val="002E333D"/>
    <w:rsid w:val="002E33A4"/>
    <w:rsid w:val="002E35CB"/>
    <w:rsid w:val="002E37C6"/>
    <w:rsid w:val="002E405B"/>
    <w:rsid w:val="002E4A8B"/>
    <w:rsid w:val="002E4C4F"/>
    <w:rsid w:val="002E5139"/>
    <w:rsid w:val="002E5729"/>
    <w:rsid w:val="002E5768"/>
    <w:rsid w:val="002E593A"/>
    <w:rsid w:val="002E5C16"/>
    <w:rsid w:val="002E5C4F"/>
    <w:rsid w:val="002E60D7"/>
    <w:rsid w:val="002E60D8"/>
    <w:rsid w:val="002E6A66"/>
    <w:rsid w:val="002E6BD4"/>
    <w:rsid w:val="002E7691"/>
    <w:rsid w:val="002E7B10"/>
    <w:rsid w:val="002F0010"/>
    <w:rsid w:val="002F004A"/>
    <w:rsid w:val="002F0127"/>
    <w:rsid w:val="002F02C7"/>
    <w:rsid w:val="002F089A"/>
    <w:rsid w:val="002F0DDD"/>
    <w:rsid w:val="002F11A9"/>
    <w:rsid w:val="002F1308"/>
    <w:rsid w:val="002F13FF"/>
    <w:rsid w:val="002F14AB"/>
    <w:rsid w:val="002F1857"/>
    <w:rsid w:val="002F22BC"/>
    <w:rsid w:val="002F2906"/>
    <w:rsid w:val="002F3174"/>
    <w:rsid w:val="002F327E"/>
    <w:rsid w:val="002F340D"/>
    <w:rsid w:val="002F345E"/>
    <w:rsid w:val="002F3BE2"/>
    <w:rsid w:val="002F42E7"/>
    <w:rsid w:val="002F4572"/>
    <w:rsid w:val="002F4588"/>
    <w:rsid w:val="002F4758"/>
    <w:rsid w:val="002F58D9"/>
    <w:rsid w:val="002F69B4"/>
    <w:rsid w:val="002F6A31"/>
    <w:rsid w:val="002F6E51"/>
    <w:rsid w:val="002F7155"/>
    <w:rsid w:val="002F72B6"/>
    <w:rsid w:val="002F79E2"/>
    <w:rsid w:val="002F7C48"/>
    <w:rsid w:val="002F7CAF"/>
    <w:rsid w:val="002F7EF7"/>
    <w:rsid w:val="00300276"/>
    <w:rsid w:val="003003A4"/>
    <w:rsid w:val="0030041E"/>
    <w:rsid w:val="003007A1"/>
    <w:rsid w:val="0030099D"/>
    <w:rsid w:val="00300B4F"/>
    <w:rsid w:val="00300D87"/>
    <w:rsid w:val="003010BF"/>
    <w:rsid w:val="00301C13"/>
    <w:rsid w:val="00301FB8"/>
    <w:rsid w:val="003021F8"/>
    <w:rsid w:val="003024AD"/>
    <w:rsid w:val="00302B5B"/>
    <w:rsid w:val="00303637"/>
    <w:rsid w:val="003037BA"/>
    <w:rsid w:val="003039E9"/>
    <w:rsid w:val="00303BB3"/>
    <w:rsid w:val="00303FAF"/>
    <w:rsid w:val="003040E1"/>
    <w:rsid w:val="003042E8"/>
    <w:rsid w:val="003044D2"/>
    <w:rsid w:val="00304EE0"/>
    <w:rsid w:val="003050D4"/>
    <w:rsid w:val="003057FB"/>
    <w:rsid w:val="00305899"/>
    <w:rsid w:val="00305E89"/>
    <w:rsid w:val="003061E3"/>
    <w:rsid w:val="003069E4"/>
    <w:rsid w:val="003069F0"/>
    <w:rsid w:val="0030706D"/>
    <w:rsid w:val="00307416"/>
    <w:rsid w:val="00307514"/>
    <w:rsid w:val="003077CE"/>
    <w:rsid w:val="00307B36"/>
    <w:rsid w:val="0031027A"/>
    <w:rsid w:val="00310789"/>
    <w:rsid w:val="00310DFA"/>
    <w:rsid w:val="00310E70"/>
    <w:rsid w:val="0031100C"/>
    <w:rsid w:val="0031105A"/>
    <w:rsid w:val="00311175"/>
    <w:rsid w:val="0031157A"/>
    <w:rsid w:val="00311754"/>
    <w:rsid w:val="00311B58"/>
    <w:rsid w:val="00311DE6"/>
    <w:rsid w:val="00312CA5"/>
    <w:rsid w:val="003132D5"/>
    <w:rsid w:val="00313414"/>
    <w:rsid w:val="003137A4"/>
    <w:rsid w:val="00314354"/>
    <w:rsid w:val="003143B7"/>
    <w:rsid w:val="00314C9A"/>
    <w:rsid w:val="00314D26"/>
    <w:rsid w:val="003151C3"/>
    <w:rsid w:val="003158B0"/>
    <w:rsid w:val="00315AB2"/>
    <w:rsid w:val="00315C62"/>
    <w:rsid w:val="00315F3A"/>
    <w:rsid w:val="00316782"/>
    <w:rsid w:val="003169F7"/>
    <w:rsid w:val="003177F0"/>
    <w:rsid w:val="00317A07"/>
    <w:rsid w:val="00320381"/>
    <w:rsid w:val="00320E69"/>
    <w:rsid w:val="003210E8"/>
    <w:rsid w:val="00321A48"/>
    <w:rsid w:val="003220D5"/>
    <w:rsid w:val="00322A41"/>
    <w:rsid w:val="00322A6F"/>
    <w:rsid w:val="00322C74"/>
    <w:rsid w:val="00322CAE"/>
    <w:rsid w:val="00322CBE"/>
    <w:rsid w:val="00322D09"/>
    <w:rsid w:val="003230B0"/>
    <w:rsid w:val="003231EB"/>
    <w:rsid w:val="0032325F"/>
    <w:rsid w:val="0032399F"/>
    <w:rsid w:val="00323AF1"/>
    <w:rsid w:val="003246AF"/>
    <w:rsid w:val="00324904"/>
    <w:rsid w:val="00324A41"/>
    <w:rsid w:val="00324B1B"/>
    <w:rsid w:val="00324C43"/>
    <w:rsid w:val="003251D3"/>
    <w:rsid w:val="003252EC"/>
    <w:rsid w:val="0032546C"/>
    <w:rsid w:val="003257C5"/>
    <w:rsid w:val="0032598D"/>
    <w:rsid w:val="003263F8"/>
    <w:rsid w:val="00326617"/>
    <w:rsid w:val="00327030"/>
    <w:rsid w:val="00327219"/>
    <w:rsid w:val="003273C2"/>
    <w:rsid w:val="00327E84"/>
    <w:rsid w:val="00330733"/>
    <w:rsid w:val="003308F0"/>
    <w:rsid w:val="00330F2F"/>
    <w:rsid w:val="00330FAE"/>
    <w:rsid w:val="00331475"/>
    <w:rsid w:val="003316DD"/>
    <w:rsid w:val="00331860"/>
    <w:rsid w:val="00331F08"/>
    <w:rsid w:val="00332526"/>
    <w:rsid w:val="003326F3"/>
    <w:rsid w:val="003327C6"/>
    <w:rsid w:val="003329AA"/>
    <w:rsid w:val="00332E3B"/>
    <w:rsid w:val="003338D4"/>
    <w:rsid w:val="00333D8C"/>
    <w:rsid w:val="00334205"/>
    <w:rsid w:val="003344AD"/>
    <w:rsid w:val="0033481F"/>
    <w:rsid w:val="00334CC3"/>
    <w:rsid w:val="00334F68"/>
    <w:rsid w:val="003350C1"/>
    <w:rsid w:val="003357D3"/>
    <w:rsid w:val="00335904"/>
    <w:rsid w:val="00335FE1"/>
    <w:rsid w:val="00336051"/>
    <w:rsid w:val="0033669A"/>
    <w:rsid w:val="00336719"/>
    <w:rsid w:val="003368B1"/>
    <w:rsid w:val="00336AE8"/>
    <w:rsid w:val="00337601"/>
    <w:rsid w:val="003378D7"/>
    <w:rsid w:val="00337A8D"/>
    <w:rsid w:val="00337B08"/>
    <w:rsid w:val="00337CA8"/>
    <w:rsid w:val="00337DC9"/>
    <w:rsid w:val="00340284"/>
    <w:rsid w:val="00340B3C"/>
    <w:rsid w:val="00340EEE"/>
    <w:rsid w:val="00341231"/>
    <w:rsid w:val="003415F3"/>
    <w:rsid w:val="003419CC"/>
    <w:rsid w:val="00341CCF"/>
    <w:rsid w:val="00341F7E"/>
    <w:rsid w:val="003420F7"/>
    <w:rsid w:val="00342271"/>
    <w:rsid w:val="003427F1"/>
    <w:rsid w:val="00342A2A"/>
    <w:rsid w:val="0034306A"/>
    <w:rsid w:val="0034309A"/>
    <w:rsid w:val="0034335B"/>
    <w:rsid w:val="00343599"/>
    <w:rsid w:val="00343A79"/>
    <w:rsid w:val="00344BF0"/>
    <w:rsid w:val="00345984"/>
    <w:rsid w:val="00345BC2"/>
    <w:rsid w:val="0034656B"/>
    <w:rsid w:val="00346A44"/>
    <w:rsid w:val="00346E31"/>
    <w:rsid w:val="00346FE8"/>
    <w:rsid w:val="00347199"/>
    <w:rsid w:val="0034752F"/>
    <w:rsid w:val="003503BC"/>
    <w:rsid w:val="003503CE"/>
    <w:rsid w:val="00350530"/>
    <w:rsid w:val="0035083B"/>
    <w:rsid w:val="00350C29"/>
    <w:rsid w:val="003518D7"/>
    <w:rsid w:val="0035250C"/>
    <w:rsid w:val="00352B22"/>
    <w:rsid w:val="00352E7C"/>
    <w:rsid w:val="00353203"/>
    <w:rsid w:val="00353226"/>
    <w:rsid w:val="00353AD6"/>
    <w:rsid w:val="00354542"/>
    <w:rsid w:val="0035509D"/>
    <w:rsid w:val="00355130"/>
    <w:rsid w:val="00355251"/>
    <w:rsid w:val="003554D6"/>
    <w:rsid w:val="00355619"/>
    <w:rsid w:val="0035564C"/>
    <w:rsid w:val="00355AED"/>
    <w:rsid w:val="00355E5E"/>
    <w:rsid w:val="00356307"/>
    <w:rsid w:val="00356378"/>
    <w:rsid w:val="00356733"/>
    <w:rsid w:val="00357213"/>
    <w:rsid w:val="003572A4"/>
    <w:rsid w:val="00357485"/>
    <w:rsid w:val="00357C84"/>
    <w:rsid w:val="00360228"/>
    <w:rsid w:val="00360701"/>
    <w:rsid w:val="003609A6"/>
    <w:rsid w:val="00360EF4"/>
    <w:rsid w:val="00361384"/>
    <w:rsid w:val="00361486"/>
    <w:rsid w:val="003615E7"/>
    <w:rsid w:val="00362197"/>
    <w:rsid w:val="00362B13"/>
    <w:rsid w:val="00362DED"/>
    <w:rsid w:val="00362E92"/>
    <w:rsid w:val="00362F90"/>
    <w:rsid w:val="0036300F"/>
    <w:rsid w:val="0036351F"/>
    <w:rsid w:val="00363981"/>
    <w:rsid w:val="00363CFE"/>
    <w:rsid w:val="003643AB"/>
    <w:rsid w:val="00364625"/>
    <w:rsid w:val="00364A95"/>
    <w:rsid w:val="00364CEC"/>
    <w:rsid w:val="00364F3D"/>
    <w:rsid w:val="00365495"/>
    <w:rsid w:val="003655D8"/>
    <w:rsid w:val="00365807"/>
    <w:rsid w:val="00365F45"/>
    <w:rsid w:val="00366185"/>
    <w:rsid w:val="003661B5"/>
    <w:rsid w:val="00366DBE"/>
    <w:rsid w:val="00366E59"/>
    <w:rsid w:val="00366F72"/>
    <w:rsid w:val="0037053C"/>
    <w:rsid w:val="003708C3"/>
    <w:rsid w:val="00370981"/>
    <w:rsid w:val="00370ACE"/>
    <w:rsid w:val="003712E1"/>
    <w:rsid w:val="0037153E"/>
    <w:rsid w:val="0037175D"/>
    <w:rsid w:val="00371800"/>
    <w:rsid w:val="00371CB0"/>
    <w:rsid w:val="00371DB7"/>
    <w:rsid w:val="00372453"/>
    <w:rsid w:val="003725B9"/>
    <w:rsid w:val="00372741"/>
    <w:rsid w:val="003728EF"/>
    <w:rsid w:val="00372B47"/>
    <w:rsid w:val="00372F3B"/>
    <w:rsid w:val="003732C9"/>
    <w:rsid w:val="00373453"/>
    <w:rsid w:val="003741EB"/>
    <w:rsid w:val="0037436B"/>
    <w:rsid w:val="00374622"/>
    <w:rsid w:val="003746C8"/>
    <w:rsid w:val="00374B73"/>
    <w:rsid w:val="00374CA0"/>
    <w:rsid w:val="00374E44"/>
    <w:rsid w:val="0037500F"/>
    <w:rsid w:val="00375487"/>
    <w:rsid w:val="00375D39"/>
    <w:rsid w:val="003763A9"/>
    <w:rsid w:val="0037645F"/>
    <w:rsid w:val="003764B6"/>
    <w:rsid w:val="003765AD"/>
    <w:rsid w:val="00376A0D"/>
    <w:rsid w:val="00376B1E"/>
    <w:rsid w:val="00376BC3"/>
    <w:rsid w:val="003771B5"/>
    <w:rsid w:val="00377236"/>
    <w:rsid w:val="00377327"/>
    <w:rsid w:val="003778D3"/>
    <w:rsid w:val="00377EFF"/>
    <w:rsid w:val="00380A34"/>
    <w:rsid w:val="003810DE"/>
    <w:rsid w:val="00381518"/>
    <w:rsid w:val="003816A8"/>
    <w:rsid w:val="0038256D"/>
    <w:rsid w:val="00382A25"/>
    <w:rsid w:val="00382AA8"/>
    <w:rsid w:val="003836C2"/>
    <w:rsid w:val="00383975"/>
    <w:rsid w:val="00383F7C"/>
    <w:rsid w:val="00384324"/>
    <w:rsid w:val="003851D2"/>
    <w:rsid w:val="003852A1"/>
    <w:rsid w:val="003853DF"/>
    <w:rsid w:val="0038576D"/>
    <w:rsid w:val="00386243"/>
    <w:rsid w:val="0038634A"/>
    <w:rsid w:val="003863A9"/>
    <w:rsid w:val="00386EE8"/>
    <w:rsid w:val="00387780"/>
    <w:rsid w:val="003879E8"/>
    <w:rsid w:val="00387E3E"/>
    <w:rsid w:val="00387EC1"/>
    <w:rsid w:val="00390067"/>
    <w:rsid w:val="00390149"/>
    <w:rsid w:val="003903C4"/>
    <w:rsid w:val="003908FA"/>
    <w:rsid w:val="003909F2"/>
    <w:rsid w:val="00390C1E"/>
    <w:rsid w:val="00391986"/>
    <w:rsid w:val="00391B38"/>
    <w:rsid w:val="00392055"/>
    <w:rsid w:val="00392F74"/>
    <w:rsid w:val="0039315B"/>
    <w:rsid w:val="003932F6"/>
    <w:rsid w:val="00393669"/>
    <w:rsid w:val="00393734"/>
    <w:rsid w:val="00393A55"/>
    <w:rsid w:val="00393D7F"/>
    <w:rsid w:val="00393E93"/>
    <w:rsid w:val="00393FF2"/>
    <w:rsid w:val="00394DC5"/>
    <w:rsid w:val="003956A1"/>
    <w:rsid w:val="00395CC7"/>
    <w:rsid w:val="0039634C"/>
    <w:rsid w:val="003967A2"/>
    <w:rsid w:val="003969E1"/>
    <w:rsid w:val="00397A6E"/>
    <w:rsid w:val="00397D1B"/>
    <w:rsid w:val="003A0098"/>
    <w:rsid w:val="003A06B9"/>
    <w:rsid w:val="003A0AF9"/>
    <w:rsid w:val="003A0D39"/>
    <w:rsid w:val="003A1224"/>
    <w:rsid w:val="003A1341"/>
    <w:rsid w:val="003A1D50"/>
    <w:rsid w:val="003A1F1E"/>
    <w:rsid w:val="003A29B9"/>
    <w:rsid w:val="003A34A7"/>
    <w:rsid w:val="003A37A9"/>
    <w:rsid w:val="003A3A1A"/>
    <w:rsid w:val="003A3BFE"/>
    <w:rsid w:val="003A3E3A"/>
    <w:rsid w:val="003A3EA1"/>
    <w:rsid w:val="003A401F"/>
    <w:rsid w:val="003A42C5"/>
    <w:rsid w:val="003A45F7"/>
    <w:rsid w:val="003A47CB"/>
    <w:rsid w:val="003A4FC5"/>
    <w:rsid w:val="003A50BD"/>
    <w:rsid w:val="003A5576"/>
    <w:rsid w:val="003A561B"/>
    <w:rsid w:val="003A57E7"/>
    <w:rsid w:val="003A5876"/>
    <w:rsid w:val="003A5C93"/>
    <w:rsid w:val="003A5CAD"/>
    <w:rsid w:val="003A5CC6"/>
    <w:rsid w:val="003A5EBE"/>
    <w:rsid w:val="003A5FB8"/>
    <w:rsid w:val="003A6F15"/>
    <w:rsid w:val="003A6F4A"/>
    <w:rsid w:val="003A771B"/>
    <w:rsid w:val="003A7A5B"/>
    <w:rsid w:val="003B0117"/>
    <w:rsid w:val="003B07E4"/>
    <w:rsid w:val="003B080D"/>
    <w:rsid w:val="003B143B"/>
    <w:rsid w:val="003B1774"/>
    <w:rsid w:val="003B17DF"/>
    <w:rsid w:val="003B247D"/>
    <w:rsid w:val="003B24C1"/>
    <w:rsid w:val="003B3FB3"/>
    <w:rsid w:val="003B4155"/>
    <w:rsid w:val="003B429A"/>
    <w:rsid w:val="003B4775"/>
    <w:rsid w:val="003B4A73"/>
    <w:rsid w:val="003B4D96"/>
    <w:rsid w:val="003B5BE1"/>
    <w:rsid w:val="003B5CDD"/>
    <w:rsid w:val="003B5CE6"/>
    <w:rsid w:val="003B5D99"/>
    <w:rsid w:val="003B7264"/>
    <w:rsid w:val="003B72F7"/>
    <w:rsid w:val="003C0876"/>
    <w:rsid w:val="003C0A21"/>
    <w:rsid w:val="003C1513"/>
    <w:rsid w:val="003C1571"/>
    <w:rsid w:val="003C1B13"/>
    <w:rsid w:val="003C1C4F"/>
    <w:rsid w:val="003C1D2F"/>
    <w:rsid w:val="003C22E0"/>
    <w:rsid w:val="003C360A"/>
    <w:rsid w:val="003C4112"/>
    <w:rsid w:val="003C41CB"/>
    <w:rsid w:val="003C4584"/>
    <w:rsid w:val="003C482F"/>
    <w:rsid w:val="003C4BE8"/>
    <w:rsid w:val="003C54EF"/>
    <w:rsid w:val="003C5F87"/>
    <w:rsid w:val="003C6017"/>
    <w:rsid w:val="003C615B"/>
    <w:rsid w:val="003C632A"/>
    <w:rsid w:val="003C63A3"/>
    <w:rsid w:val="003C644B"/>
    <w:rsid w:val="003C688E"/>
    <w:rsid w:val="003C6B14"/>
    <w:rsid w:val="003C7377"/>
    <w:rsid w:val="003D0308"/>
    <w:rsid w:val="003D0466"/>
    <w:rsid w:val="003D0571"/>
    <w:rsid w:val="003D0689"/>
    <w:rsid w:val="003D0ACB"/>
    <w:rsid w:val="003D0B9F"/>
    <w:rsid w:val="003D0C53"/>
    <w:rsid w:val="003D105B"/>
    <w:rsid w:val="003D10D2"/>
    <w:rsid w:val="003D1134"/>
    <w:rsid w:val="003D124C"/>
    <w:rsid w:val="003D1579"/>
    <w:rsid w:val="003D16FE"/>
    <w:rsid w:val="003D199D"/>
    <w:rsid w:val="003D19B5"/>
    <w:rsid w:val="003D1C0F"/>
    <w:rsid w:val="003D25DA"/>
    <w:rsid w:val="003D2622"/>
    <w:rsid w:val="003D286E"/>
    <w:rsid w:val="003D310D"/>
    <w:rsid w:val="003D3590"/>
    <w:rsid w:val="003D3B4E"/>
    <w:rsid w:val="003D3EBF"/>
    <w:rsid w:val="003D409D"/>
    <w:rsid w:val="003D4898"/>
    <w:rsid w:val="003D491B"/>
    <w:rsid w:val="003D4CF0"/>
    <w:rsid w:val="003D4E1B"/>
    <w:rsid w:val="003D4F06"/>
    <w:rsid w:val="003D4F69"/>
    <w:rsid w:val="003D5125"/>
    <w:rsid w:val="003D55DB"/>
    <w:rsid w:val="003D5AA9"/>
    <w:rsid w:val="003D5D0E"/>
    <w:rsid w:val="003D61BF"/>
    <w:rsid w:val="003D6CCE"/>
    <w:rsid w:val="003D6DDD"/>
    <w:rsid w:val="003D7FE6"/>
    <w:rsid w:val="003E0860"/>
    <w:rsid w:val="003E0CDF"/>
    <w:rsid w:val="003E0E07"/>
    <w:rsid w:val="003E1321"/>
    <w:rsid w:val="003E1B83"/>
    <w:rsid w:val="003E2446"/>
    <w:rsid w:val="003E2C01"/>
    <w:rsid w:val="003E2D7C"/>
    <w:rsid w:val="003E2FC1"/>
    <w:rsid w:val="003E2FCC"/>
    <w:rsid w:val="003E3729"/>
    <w:rsid w:val="003E387F"/>
    <w:rsid w:val="003E38A0"/>
    <w:rsid w:val="003E3B64"/>
    <w:rsid w:val="003E4622"/>
    <w:rsid w:val="003E46D8"/>
    <w:rsid w:val="003E5112"/>
    <w:rsid w:val="003E5381"/>
    <w:rsid w:val="003E5875"/>
    <w:rsid w:val="003E5F6D"/>
    <w:rsid w:val="003E6057"/>
    <w:rsid w:val="003E66DE"/>
    <w:rsid w:val="003E6789"/>
    <w:rsid w:val="003E7037"/>
    <w:rsid w:val="003E71E7"/>
    <w:rsid w:val="003E7499"/>
    <w:rsid w:val="003F005D"/>
    <w:rsid w:val="003F0AF4"/>
    <w:rsid w:val="003F1083"/>
    <w:rsid w:val="003F1B29"/>
    <w:rsid w:val="003F1C18"/>
    <w:rsid w:val="003F1C28"/>
    <w:rsid w:val="003F1DFC"/>
    <w:rsid w:val="003F1EAD"/>
    <w:rsid w:val="003F2791"/>
    <w:rsid w:val="003F2A45"/>
    <w:rsid w:val="003F2B5F"/>
    <w:rsid w:val="003F31FA"/>
    <w:rsid w:val="003F3C0D"/>
    <w:rsid w:val="003F3DD2"/>
    <w:rsid w:val="003F3EBB"/>
    <w:rsid w:val="003F40FC"/>
    <w:rsid w:val="003F4263"/>
    <w:rsid w:val="003F511B"/>
    <w:rsid w:val="003F58F9"/>
    <w:rsid w:val="003F59E4"/>
    <w:rsid w:val="003F5EC3"/>
    <w:rsid w:val="003F5EFD"/>
    <w:rsid w:val="003F5FBC"/>
    <w:rsid w:val="003F6DAB"/>
    <w:rsid w:val="003F7579"/>
    <w:rsid w:val="003F79F1"/>
    <w:rsid w:val="00400128"/>
    <w:rsid w:val="00400466"/>
    <w:rsid w:val="004004B0"/>
    <w:rsid w:val="004007A9"/>
    <w:rsid w:val="00400ED8"/>
    <w:rsid w:val="00401174"/>
    <w:rsid w:val="00401C70"/>
    <w:rsid w:val="004022B9"/>
    <w:rsid w:val="00402451"/>
    <w:rsid w:val="004039AD"/>
    <w:rsid w:val="00403A29"/>
    <w:rsid w:val="00403B82"/>
    <w:rsid w:val="004043E0"/>
    <w:rsid w:val="00404724"/>
    <w:rsid w:val="0040478A"/>
    <w:rsid w:val="00404F89"/>
    <w:rsid w:val="00404FF7"/>
    <w:rsid w:val="004053AC"/>
    <w:rsid w:val="00405860"/>
    <w:rsid w:val="00405CDC"/>
    <w:rsid w:val="00405D56"/>
    <w:rsid w:val="00405E69"/>
    <w:rsid w:val="004073C2"/>
    <w:rsid w:val="00407D2F"/>
    <w:rsid w:val="004104EA"/>
    <w:rsid w:val="00410E89"/>
    <w:rsid w:val="00410ECE"/>
    <w:rsid w:val="00411243"/>
    <w:rsid w:val="00411417"/>
    <w:rsid w:val="00411486"/>
    <w:rsid w:val="004128A3"/>
    <w:rsid w:val="00412902"/>
    <w:rsid w:val="00412C69"/>
    <w:rsid w:val="00412C83"/>
    <w:rsid w:val="00413106"/>
    <w:rsid w:val="0041311D"/>
    <w:rsid w:val="004136DC"/>
    <w:rsid w:val="00413E05"/>
    <w:rsid w:val="004144D4"/>
    <w:rsid w:val="00414A3E"/>
    <w:rsid w:val="00414D19"/>
    <w:rsid w:val="0041604D"/>
    <w:rsid w:val="004163B2"/>
    <w:rsid w:val="00416AA5"/>
    <w:rsid w:val="00416B25"/>
    <w:rsid w:val="00417D35"/>
    <w:rsid w:val="00417E72"/>
    <w:rsid w:val="00420615"/>
    <w:rsid w:val="00420661"/>
    <w:rsid w:val="00421057"/>
    <w:rsid w:val="0042170A"/>
    <w:rsid w:val="00421A28"/>
    <w:rsid w:val="00421E74"/>
    <w:rsid w:val="00422998"/>
    <w:rsid w:val="00422A1D"/>
    <w:rsid w:val="00422AB6"/>
    <w:rsid w:val="00422C44"/>
    <w:rsid w:val="00422C93"/>
    <w:rsid w:val="00422E00"/>
    <w:rsid w:val="0042315B"/>
    <w:rsid w:val="0042377A"/>
    <w:rsid w:val="004238F0"/>
    <w:rsid w:val="00423E05"/>
    <w:rsid w:val="004246AB"/>
    <w:rsid w:val="00425718"/>
    <w:rsid w:val="0042591D"/>
    <w:rsid w:val="00425AB1"/>
    <w:rsid w:val="0042642E"/>
    <w:rsid w:val="00426EF0"/>
    <w:rsid w:val="00427336"/>
    <w:rsid w:val="004274BF"/>
    <w:rsid w:val="00427943"/>
    <w:rsid w:val="00427B8E"/>
    <w:rsid w:val="00427C5E"/>
    <w:rsid w:val="00427FBD"/>
    <w:rsid w:val="0043006D"/>
    <w:rsid w:val="004301AD"/>
    <w:rsid w:val="0043073E"/>
    <w:rsid w:val="004309C8"/>
    <w:rsid w:val="00430A1F"/>
    <w:rsid w:val="00430DB1"/>
    <w:rsid w:val="004310C4"/>
    <w:rsid w:val="0043187D"/>
    <w:rsid w:val="00431AC9"/>
    <w:rsid w:val="00431BF4"/>
    <w:rsid w:val="004326F3"/>
    <w:rsid w:val="00432749"/>
    <w:rsid w:val="00432C8D"/>
    <w:rsid w:val="004330C3"/>
    <w:rsid w:val="00433483"/>
    <w:rsid w:val="0043357A"/>
    <w:rsid w:val="0043395E"/>
    <w:rsid w:val="0043417B"/>
    <w:rsid w:val="00434269"/>
    <w:rsid w:val="00434883"/>
    <w:rsid w:val="00434A20"/>
    <w:rsid w:val="00434B81"/>
    <w:rsid w:val="00434E61"/>
    <w:rsid w:val="00434F45"/>
    <w:rsid w:val="004350F6"/>
    <w:rsid w:val="0043545D"/>
    <w:rsid w:val="00435851"/>
    <w:rsid w:val="00435CA1"/>
    <w:rsid w:val="00435E13"/>
    <w:rsid w:val="0043632A"/>
    <w:rsid w:val="004372E2"/>
    <w:rsid w:val="00437A5B"/>
    <w:rsid w:val="00437FBB"/>
    <w:rsid w:val="00440213"/>
    <w:rsid w:val="0044034E"/>
    <w:rsid w:val="0044064A"/>
    <w:rsid w:val="00440A4F"/>
    <w:rsid w:val="004410DB"/>
    <w:rsid w:val="00441600"/>
    <w:rsid w:val="004417B4"/>
    <w:rsid w:val="00442277"/>
    <w:rsid w:val="00442DAE"/>
    <w:rsid w:val="00442EC8"/>
    <w:rsid w:val="00442F51"/>
    <w:rsid w:val="0044361A"/>
    <w:rsid w:val="004445FD"/>
    <w:rsid w:val="00444E25"/>
    <w:rsid w:val="004457CD"/>
    <w:rsid w:val="004463D0"/>
    <w:rsid w:val="004468BE"/>
    <w:rsid w:val="00446B89"/>
    <w:rsid w:val="004471B6"/>
    <w:rsid w:val="0044735B"/>
    <w:rsid w:val="0044763E"/>
    <w:rsid w:val="00447A54"/>
    <w:rsid w:val="00447B45"/>
    <w:rsid w:val="004506A3"/>
    <w:rsid w:val="00450F1E"/>
    <w:rsid w:val="0045101C"/>
    <w:rsid w:val="004512C8"/>
    <w:rsid w:val="004522C7"/>
    <w:rsid w:val="00452357"/>
    <w:rsid w:val="00452445"/>
    <w:rsid w:val="00452585"/>
    <w:rsid w:val="00452826"/>
    <w:rsid w:val="0045355C"/>
    <w:rsid w:val="004536AA"/>
    <w:rsid w:val="004536CC"/>
    <w:rsid w:val="0045397E"/>
    <w:rsid w:val="00453DD4"/>
    <w:rsid w:val="00453F22"/>
    <w:rsid w:val="004547BD"/>
    <w:rsid w:val="00454ACE"/>
    <w:rsid w:val="00454CEF"/>
    <w:rsid w:val="004550A7"/>
    <w:rsid w:val="00455A80"/>
    <w:rsid w:val="00456254"/>
    <w:rsid w:val="00456394"/>
    <w:rsid w:val="004567E2"/>
    <w:rsid w:val="00457669"/>
    <w:rsid w:val="004576C1"/>
    <w:rsid w:val="00457882"/>
    <w:rsid w:val="00457A9C"/>
    <w:rsid w:val="00457D56"/>
    <w:rsid w:val="00457FA1"/>
    <w:rsid w:val="00460177"/>
    <w:rsid w:val="00460426"/>
    <w:rsid w:val="004605C7"/>
    <w:rsid w:val="004605E5"/>
    <w:rsid w:val="00461486"/>
    <w:rsid w:val="00461A6D"/>
    <w:rsid w:val="00461F8F"/>
    <w:rsid w:val="004622E4"/>
    <w:rsid w:val="00462B8A"/>
    <w:rsid w:val="00462CA0"/>
    <w:rsid w:val="00463106"/>
    <w:rsid w:val="0046352D"/>
    <w:rsid w:val="00463DCD"/>
    <w:rsid w:val="00463EA2"/>
    <w:rsid w:val="004644E2"/>
    <w:rsid w:val="0046474D"/>
    <w:rsid w:val="0046575A"/>
    <w:rsid w:val="00465BAF"/>
    <w:rsid w:val="00465DC1"/>
    <w:rsid w:val="00465FC0"/>
    <w:rsid w:val="004664F1"/>
    <w:rsid w:val="004665B5"/>
    <w:rsid w:val="00466B2E"/>
    <w:rsid w:val="004674EA"/>
    <w:rsid w:val="00467626"/>
    <w:rsid w:val="00467BD8"/>
    <w:rsid w:val="00470512"/>
    <w:rsid w:val="00471A47"/>
    <w:rsid w:val="0047212D"/>
    <w:rsid w:val="004722E2"/>
    <w:rsid w:val="00472417"/>
    <w:rsid w:val="004724D1"/>
    <w:rsid w:val="00472510"/>
    <w:rsid w:val="00472593"/>
    <w:rsid w:val="004725C2"/>
    <w:rsid w:val="00472725"/>
    <w:rsid w:val="0047297B"/>
    <w:rsid w:val="00472F22"/>
    <w:rsid w:val="00473371"/>
    <w:rsid w:val="00473A92"/>
    <w:rsid w:val="0047427C"/>
    <w:rsid w:val="00474374"/>
    <w:rsid w:val="004745A2"/>
    <w:rsid w:val="00474A34"/>
    <w:rsid w:val="0047501A"/>
    <w:rsid w:val="004753CE"/>
    <w:rsid w:val="00475422"/>
    <w:rsid w:val="00475A4B"/>
    <w:rsid w:val="00475A92"/>
    <w:rsid w:val="00475D60"/>
    <w:rsid w:val="004762B8"/>
    <w:rsid w:val="004762CE"/>
    <w:rsid w:val="00476512"/>
    <w:rsid w:val="00477172"/>
    <w:rsid w:val="00477210"/>
    <w:rsid w:val="0047735F"/>
    <w:rsid w:val="00477D36"/>
    <w:rsid w:val="00480010"/>
    <w:rsid w:val="00480947"/>
    <w:rsid w:val="00480BDF"/>
    <w:rsid w:val="00481748"/>
    <w:rsid w:val="00481868"/>
    <w:rsid w:val="004821BE"/>
    <w:rsid w:val="0048296B"/>
    <w:rsid w:val="00483699"/>
    <w:rsid w:val="00483EBA"/>
    <w:rsid w:val="00483F6E"/>
    <w:rsid w:val="004842DA"/>
    <w:rsid w:val="00484370"/>
    <w:rsid w:val="00484C4F"/>
    <w:rsid w:val="00485176"/>
    <w:rsid w:val="00485360"/>
    <w:rsid w:val="00485771"/>
    <w:rsid w:val="0048616B"/>
    <w:rsid w:val="00486478"/>
    <w:rsid w:val="00486A38"/>
    <w:rsid w:val="00487065"/>
    <w:rsid w:val="00487252"/>
    <w:rsid w:val="00487313"/>
    <w:rsid w:val="0048750C"/>
    <w:rsid w:val="004875CA"/>
    <w:rsid w:val="004879D3"/>
    <w:rsid w:val="00487AFF"/>
    <w:rsid w:val="00487D69"/>
    <w:rsid w:val="004902AE"/>
    <w:rsid w:val="0049090A"/>
    <w:rsid w:val="00490DF8"/>
    <w:rsid w:val="00490ED0"/>
    <w:rsid w:val="0049111B"/>
    <w:rsid w:val="00491BA2"/>
    <w:rsid w:val="0049206E"/>
    <w:rsid w:val="00492285"/>
    <w:rsid w:val="00492626"/>
    <w:rsid w:val="0049265E"/>
    <w:rsid w:val="004926DE"/>
    <w:rsid w:val="00492BBF"/>
    <w:rsid w:val="00492C02"/>
    <w:rsid w:val="0049300A"/>
    <w:rsid w:val="00493C0F"/>
    <w:rsid w:val="00494C11"/>
    <w:rsid w:val="00494D71"/>
    <w:rsid w:val="00495251"/>
    <w:rsid w:val="004956C7"/>
    <w:rsid w:val="00496709"/>
    <w:rsid w:val="0049680D"/>
    <w:rsid w:val="00496E30"/>
    <w:rsid w:val="00497534"/>
    <w:rsid w:val="0049758A"/>
    <w:rsid w:val="004A048B"/>
    <w:rsid w:val="004A1609"/>
    <w:rsid w:val="004A1962"/>
    <w:rsid w:val="004A19A2"/>
    <w:rsid w:val="004A1F7E"/>
    <w:rsid w:val="004A20B2"/>
    <w:rsid w:val="004A2444"/>
    <w:rsid w:val="004A28C1"/>
    <w:rsid w:val="004A2F94"/>
    <w:rsid w:val="004A379D"/>
    <w:rsid w:val="004A3B1E"/>
    <w:rsid w:val="004A3E2A"/>
    <w:rsid w:val="004A3E4E"/>
    <w:rsid w:val="004A47F6"/>
    <w:rsid w:val="004A497C"/>
    <w:rsid w:val="004A4C89"/>
    <w:rsid w:val="004A4D68"/>
    <w:rsid w:val="004A4F3C"/>
    <w:rsid w:val="004A51C0"/>
    <w:rsid w:val="004A52B2"/>
    <w:rsid w:val="004A5A96"/>
    <w:rsid w:val="004A5DE0"/>
    <w:rsid w:val="004A628A"/>
    <w:rsid w:val="004A692E"/>
    <w:rsid w:val="004A74AA"/>
    <w:rsid w:val="004A7813"/>
    <w:rsid w:val="004A7A85"/>
    <w:rsid w:val="004A7CA4"/>
    <w:rsid w:val="004B05B7"/>
    <w:rsid w:val="004B0D15"/>
    <w:rsid w:val="004B0F7D"/>
    <w:rsid w:val="004B223D"/>
    <w:rsid w:val="004B26BB"/>
    <w:rsid w:val="004B2E25"/>
    <w:rsid w:val="004B32F9"/>
    <w:rsid w:val="004B332D"/>
    <w:rsid w:val="004B3FA4"/>
    <w:rsid w:val="004B414F"/>
    <w:rsid w:val="004B457F"/>
    <w:rsid w:val="004B5511"/>
    <w:rsid w:val="004B55A6"/>
    <w:rsid w:val="004B5C52"/>
    <w:rsid w:val="004B5F4C"/>
    <w:rsid w:val="004B621D"/>
    <w:rsid w:val="004B632A"/>
    <w:rsid w:val="004B6634"/>
    <w:rsid w:val="004B68D9"/>
    <w:rsid w:val="004B6956"/>
    <w:rsid w:val="004B696D"/>
    <w:rsid w:val="004B6BF7"/>
    <w:rsid w:val="004B6E72"/>
    <w:rsid w:val="004B7263"/>
    <w:rsid w:val="004B72D5"/>
    <w:rsid w:val="004B73A3"/>
    <w:rsid w:val="004B753B"/>
    <w:rsid w:val="004B7860"/>
    <w:rsid w:val="004C0135"/>
    <w:rsid w:val="004C045B"/>
    <w:rsid w:val="004C0501"/>
    <w:rsid w:val="004C0719"/>
    <w:rsid w:val="004C0936"/>
    <w:rsid w:val="004C0E1E"/>
    <w:rsid w:val="004C12C4"/>
    <w:rsid w:val="004C151E"/>
    <w:rsid w:val="004C1528"/>
    <w:rsid w:val="004C250D"/>
    <w:rsid w:val="004C2704"/>
    <w:rsid w:val="004C2980"/>
    <w:rsid w:val="004C3106"/>
    <w:rsid w:val="004C3298"/>
    <w:rsid w:val="004C3837"/>
    <w:rsid w:val="004C3985"/>
    <w:rsid w:val="004C3D9D"/>
    <w:rsid w:val="004C428F"/>
    <w:rsid w:val="004C4A08"/>
    <w:rsid w:val="004C4DE4"/>
    <w:rsid w:val="004C4F30"/>
    <w:rsid w:val="004C5375"/>
    <w:rsid w:val="004C54AE"/>
    <w:rsid w:val="004C570B"/>
    <w:rsid w:val="004C5993"/>
    <w:rsid w:val="004C5BAE"/>
    <w:rsid w:val="004C69F6"/>
    <w:rsid w:val="004C7145"/>
    <w:rsid w:val="004C7303"/>
    <w:rsid w:val="004C7383"/>
    <w:rsid w:val="004C7D4B"/>
    <w:rsid w:val="004C7EAC"/>
    <w:rsid w:val="004D0457"/>
    <w:rsid w:val="004D0564"/>
    <w:rsid w:val="004D05DB"/>
    <w:rsid w:val="004D076B"/>
    <w:rsid w:val="004D07C9"/>
    <w:rsid w:val="004D07D3"/>
    <w:rsid w:val="004D13A8"/>
    <w:rsid w:val="004D157E"/>
    <w:rsid w:val="004D17B4"/>
    <w:rsid w:val="004D18E6"/>
    <w:rsid w:val="004D2555"/>
    <w:rsid w:val="004D2781"/>
    <w:rsid w:val="004D27BA"/>
    <w:rsid w:val="004D2D6F"/>
    <w:rsid w:val="004D323F"/>
    <w:rsid w:val="004D3AAB"/>
    <w:rsid w:val="004D3B57"/>
    <w:rsid w:val="004D43E8"/>
    <w:rsid w:val="004D4AA5"/>
    <w:rsid w:val="004D4C3A"/>
    <w:rsid w:val="004D4C4B"/>
    <w:rsid w:val="004D4C66"/>
    <w:rsid w:val="004D5575"/>
    <w:rsid w:val="004D607B"/>
    <w:rsid w:val="004D64F5"/>
    <w:rsid w:val="004D67A9"/>
    <w:rsid w:val="004D780A"/>
    <w:rsid w:val="004D7DD3"/>
    <w:rsid w:val="004E0066"/>
    <w:rsid w:val="004E03EB"/>
    <w:rsid w:val="004E06D3"/>
    <w:rsid w:val="004E092C"/>
    <w:rsid w:val="004E098E"/>
    <w:rsid w:val="004E10D1"/>
    <w:rsid w:val="004E128C"/>
    <w:rsid w:val="004E12D5"/>
    <w:rsid w:val="004E25AE"/>
    <w:rsid w:val="004E26AC"/>
    <w:rsid w:val="004E2B98"/>
    <w:rsid w:val="004E2D17"/>
    <w:rsid w:val="004E2DEB"/>
    <w:rsid w:val="004E2F07"/>
    <w:rsid w:val="004E3316"/>
    <w:rsid w:val="004E344E"/>
    <w:rsid w:val="004E3AE4"/>
    <w:rsid w:val="004E3C19"/>
    <w:rsid w:val="004E42E7"/>
    <w:rsid w:val="004E4365"/>
    <w:rsid w:val="004E4888"/>
    <w:rsid w:val="004E4D7B"/>
    <w:rsid w:val="004E535F"/>
    <w:rsid w:val="004E55E8"/>
    <w:rsid w:val="004E576B"/>
    <w:rsid w:val="004E6440"/>
    <w:rsid w:val="004E653A"/>
    <w:rsid w:val="004E673A"/>
    <w:rsid w:val="004E6BDD"/>
    <w:rsid w:val="004E7390"/>
    <w:rsid w:val="004E7757"/>
    <w:rsid w:val="004E7D1B"/>
    <w:rsid w:val="004E7F56"/>
    <w:rsid w:val="004F00E3"/>
    <w:rsid w:val="004F0C93"/>
    <w:rsid w:val="004F0D8C"/>
    <w:rsid w:val="004F0DF5"/>
    <w:rsid w:val="004F1A27"/>
    <w:rsid w:val="004F1B61"/>
    <w:rsid w:val="004F1C00"/>
    <w:rsid w:val="004F1CB3"/>
    <w:rsid w:val="004F20A1"/>
    <w:rsid w:val="004F246B"/>
    <w:rsid w:val="004F271B"/>
    <w:rsid w:val="004F2A33"/>
    <w:rsid w:val="004F3471"/>
    <w:rsid w:val="004F3969"/>
    <w:rsid w:val="004F3A6E"/>
    <w:rsid w:val="004F43B0"/>
    <w:rsid w:val="004F4521"/>
    <w:rsid w:val="004F4A46"/>
    <w:rsid w:val="004F4B5A"/>
    <w:rsid w:val="004F4D69"/>
    <w:rsid w:val="004F528A"/>
    <w:rsid w:val="004F5561"/>
    <w:rsid w:val="004F55BD"/>
    <w:rsid w:val="004F58AE"/>
    <w:rsid w:val="004F5A62"/>
    <w:rsid w:val="004F5C44"/>
    <w:rsid w:val="004F5C95"/>
    <w:rsid w:val="004F60A0"/>
    <w:rsid w:val="004F65B1"/>
    <w:rsid w:val="004F69DE"/>
    <w:rsid w:val="004F6FCF"/>
    <w:rsid w:val="004F72BD"/>
    <w:rsid w:val="004F7575"/>
    <w:rsid w:val="004F774D"/>
    <w:rsid w:val="004F7AAF"/>
    <w:rsid w:val="004F7DFB"/>
    <w:rsid w:val="004F7F53"/>
    <w:rsid w:val="0050015B"/>
    <w:rsid w:val="0050017F"/>
    <w:rsid w:val="005002EF"/>
    <w:rsid w:val="0050092B"/>
    <w:rsid w:val="00500CCC"/>
    <w:rsid w:val="00500F78"/>
    <w:rsid w:val="0050100B"/>
    <w:rsid w:val="005013BB"/>
    <w:rsid w:val="00501BAE"/>
    <w:rsid w:val="00501C3E"/>
    <w:rsid w:val="00501CD7"/>
    <w:rsid w:val="005023D5"/>
    <w:rsid w:val="00502830"/>
    <w:rsid w:val="00502B33"/>
    <w:rsid w:val="00502B53"/>
    <w:rsid w:val="0050303D"/>
    <w:rsid w:val="005030E2"/>
    <w:rsid w:val="0050315A"/>
    <w:rsid w:val="00503595"/>
    <w:rsid w:val="00504136"/>
    <w:rsid w:val="005042BD"/>
    <w:rsid w:val="00504479"/>
    <w:rsid w:val="005050E7"/>
    <w:rsid w:val="00505460"/>
    <w:rsid w:val="0050555E"/>
    <w:rsid w:val="00505609"/>
    <w:rsid w:val="00505A08"/>
    <w:rsid w:val="00505D0D"/>
    <w:rsid w:val="00506F76"/>
    <w:rsid w:val="00507585"/>
    <w:rsid w:val="00507672"/>
    <w:rsid w:val="00507B7C"/>
    <w:rsid w:val="00507BFF"/>
    <w:rsid w:val="00507C19"/>
    <w:rsid w:val="00507C58"/>
    <w:rsid w:val="00510000"/>
    <w:rsid w:val="00510139"/>
    <w:rsid w:val="00510900"/>
    <w:rsid w:val="00510EAC"/>
    <w:rsid w:val="0051103D"/>
    <w:rsid w:val="00511AA1"/>
    <w:rsid w:val="00511B32"/>
    <w:rsid w:val="00511CEB"/>
    <w:rsid w:val="00512366"/>
    <w:rsid w:val="00512368"/>
    <w:rsid w:val="0051242F"/>
    <w:rsid w:val="005125EA"/>
    <w:rsid w:val="00512E03"/>
    <w:rsid w:val="005134F8"/>
    <w:rsid w:val="005135B9"/>
    <w:rsid w:val="005137CC"/>
    <w:rsid w:val="005138F6"/>
    <w:rsid w:val="00513AA3"/>
    <w:rsid w:val="005140B8"/>
    <w:rsid w:val="0051423C"/>
    <w:rsid w:val="00514272"/>
    <w:rsid w:val="00514359"/>
    <w:rsid w:val="00515215"/>
    <w:rsid w:val="0051528B"/>
    <w:rsid w:val="0051574F"/>
    <w:rsid w:val="00515798"/>
    <w:rsid w:val="005159DF"/>
    <w:rsid w:val="005163B0"/>
    <w:rsid w:val="00516529"/>
    <w:rsid w:val="0051668D"/>
    <w:rsid w:val="0051676C"/>
    <w:rsid w:val="00516EAA"/>
    <w:rsid w:val="00516FE1"/>
    <w:rsid w:val="00517688"/>
    <w:rsid w:val="005176AD"/>
    <w:rsid w:val="00517B3E"/>
    <w:rsid w:val="00517D47"/>
    <w:rsid w:val="00517E87"/>
    <w:rsid w:val="005204D6"/>
    <w:rsid w:val="005209D0"/>
    <w:rsid w:val="00520BC8"/>
    <w:rsid w:val="00520E36"/>
    <w:rsid w:val="005213CB"/>
    <w:rsid w:val="00521B00"/>
    <w:rsid w:val="00521C81"/>
    <w:rsid w:val="00521F9B"/>
    <w:rsid w:val="005223E0"/>
    <w:rsid w:val="00522439"/>
    <w:rsid w:val="0052299F"/>
    <w:rsid w:val="00522AFF"/>
    <w:rsid w:val="00522DC3"/>
    <w:rsid w:val="00522E80"/>
    <w:rsid w:val="0052305E"/>
    <w:rsid w:val="00523113"/>
    <w:rsid w:val="00523ADF"/>
    <w:rsid w:val="00523EA4"/>
    <w:rsid w:val="00523FD2"/>
    <w:rsid w:val="005249B5"/>
    <w:rsid w:val="00525CE4"/>
    <w:rsid w:val="00525E16"/>
    <w:rsid w:val="005263A9"/>
    <w:rsid w:val="00526A9F"/>
    <w:rsid w:val="00526C6F"/>
    <w:rsid w:val="00526D22"/>
    <w:rsid w:val="00526D47"/>
    <w:rsid w:val="005271FB"/>
    <w:rsid w:val="0052781D"/>
    <w:rsid w:val="005279CF"/>
    <w:rsid w:val="00527AEF"/>
    <w:rsid w:val="0053013D"/>
    <w:rsid w:val="00530EE1"/>
    <w:rsid w:val="0053128E"/>
    <w:rsid w:val="00532386"/>
    <w:rsid w:val="005326D9"/>
    <w:rsid w:val="00533082"/>
    <w:rsid w:val="00533144"/>
    <w:rsid w:val="00533AE2"/>
    <w:rsid w:val="00533BB5"/>
    <w:rsid w:val="00533BD8"/>
    <w:rsid w:val="00533E8C"/>
    <w:rsid w:val="00534290"/>
    <w:rsid w:val="0053436E"/>
    <w:rsid w:val="00534746"/>
    <w:rsid w:val="00534A94"/>
    <w:rsid w:val="00534B72"/>
    <w:rsid w:val="00534DF3"/>
    <w:rsid w:val="00534ECC"/>
    <w:rsid w:val="00535144"/>
    <w:rsid w:val="00535192"/>
    <w:rsid w:val="00535995"/>
    <w:rsid w:val="00535A17"/>
    <w:rsid w:val="00535B67"/>
    <w:rsid w:val="00535C50"/>
    <w:rsid w:val="005362DC"/>
    <w:rsid w:val="005366E2"/>
    <w:rsid w:val="00536A4F"/>
    <w:rsid w:val="00537739"/>
    <w:rsid w:val="00537920"/>
    <w:rsid w:val="005379EB"/>
    <w:rsid w:val="00537EB3"/>
    <w:rsid w:val="00540118"/>
    <w:rsid w:val="0054065D"/>
    <w:rsid w:val="00540C19"/>
    <w:rsid w:val="0054100C"/>
    <w:rsid w:val="005412D9"/>
    <w:rsid w:val="00541365"/>
    <w:rsid w:val="005415F0"/>
    <w:rsid w:val="005417D9"/>
    <w:rsid w:val="0054195F"/>
    <w:rsid w:val="00541EC5"/>
    <w:rsid w:val="0054251A"/>
    <w:rsid w:val="005429CF"/>
    <w:rsid w:val="00543411"/>
    <w:rsid w:val="00543DD3"/>
    <w:rsid w:val="005442A8"/>
    <w:rsid w:val="00544956"/>
    <w:rsid w:val="00545063"/>
    <w:rsid w:val="005462CD"/>
    <w:rsid w:val="005462E6"/>
    <w:rsid w:val="0054664B"/>
    <w:rsid w:val="005468DE"/>
    <w:rsid w:val="00547098"/>
    <w:rsid w:val="0054720B"/>
    <w:rsid w:val="005477BE"/>
    <w:rsid w:val="00547C8E"/>
    <w:rsid w:val="00547E4B"/>
    <w:rsid w:val="00547F7D"/>
    <w:rsid w:val="00550064"/>
    <w:rsid w:val="00550505"/>
    <w:rsid w:val="00550ED9"/>
    <w:rsid w:val="00551198"/>
    <w:rsid w:val="00551665"/>
    <w:rsid w:val="00551B43"/>
    <w:rsid w:val="0055226D"/>
    <w:rsid w:val="005525BA"/>
    <w:rsid w:val="005526F9"/>
    <w:rsid w:val="005534ED"/>
    <w:rsid w:val="00553B68"/>
    <w:rsid w:val="00553BBC"/>
    <w:rsid w:val="00553E58"/>
    <w:rsid w:val="00554139"/>
    <w:rsid w:val="00554FB7"/>
    <w:rsid w:val="0055574C"/>
    <w:rsid w:val="00555C6C"/>
    <w:rsid w:val="00555E3A"/>
    <w:rsid w:val="0055607F"/>
    <w:rsid w:val="005569DF"/>
    <w:rsid w:val="00557881"/>
    <w:rsid w:val="00557E6E"/>
    <w:rsid w:val="00560137"/>
    <w:rsid w:val="0056070E"/>
    <w:rsid w:val="00560883"/>
    <w:rsid w:val="005609BC"/>
    <w:rsid w:val="0056148A"/>
    <w:rsid w:val="005614B1"/>
    <w:rsid w:val="00561521"/>
    <w:rsid w:val="0056157C"/>
    <w:rsid w:val="005617F6"/>
    <w:rsid w:val="00561C9C"/>
    <w:rsid w:val="00563218"/>
    <w:rsid w:val="00563767"/>
    <w:rsid w:val="00563982"/>
    <w:rsid w:val="00563A84"/>
    <w:rsid w:val="00563B96"/>
    <w:rsid w:val="005644EF"/>
    <w:rsid w:val="0056454F"/>
    <w:rsid w:val="005645E8"/>
    <w:rsid w:val="00564859"/>
    <w:rsid w:val="00564CB8"/>
    <w:rsid w:val="005650AB"/>
    <w:rsid w:val="0056517E"/>
    <w:rsid w:val="00565623"/>
    <w:rsid w:val="00565BFE"/>
    <w:rsid w:val="00565D62"/>
    <w:rsid w:val="0056612B"/>
    <w:rsid w:val="0056690D"/>
    <w:rsid w:val="00566956"/>
    <w:rsid w:val="005669CF"/>
    <w:rsid w:val="0056778A"/>
    <w:rsid w:val="005679CA"/>
    <w:rsid w:val="00570007"/>
    <w:rsid w:val="0057090A"/>
    <w:rsid w:val="005711B4"/>
    <w:rsid w:val="005716A3"/>
    <w:rsid w:val="0057175F"/>
    <w:rsid w:val="00571B00"/>
    <w:rsid w:val="00571C02"/>
    <w:rsid w:val="005722F7"/>
    <w:rsid w:val="005732C2"/>
    <w:rsid w:val="005734BA"/>
    <w:rsid w:val="00573C75"/>
    <w:rsid w:val="005755F1"/>
    <w:rsid w:val="00575957"/>
    <w:rsid w:val="00575E63"/>
    <w:rsid w:val="00575F49"/>
    <w:rsid w:val="00575F4C"/>
    <w:rsid w:val="00575F90"/>
    <w:rsid w:val="00575FF3"/>
    <w:rsid w:val="00575FFA"/>
    <w:rsid w:val="00576425"/>
    <w:rsid w:val="005764B9"/>
    <w:rsid w:val="00576F3E"/>
    <w:rsid w:val="00577551"/>
    <w:rsid w:val="00577767"/>
    <w:rsid w:val="00577C40"/>
    <w:rsid w:val="00577F83"/>
    <w:rsid w:val="0058170A"/>
    <w:rsid w:val="005818FA"/>
    <w:rsid w:val="00581AD1"/>
    <w:rsid w:val="00581C53"/>
    <w:rsid w:val="00582602"/>
    <w:rsid w:val="005826DD"/>
    <w:rsid w:val="00582E97"/>
    <w:rsid w:val="00583163"/>
    <w:rsid w:val="0058358A"/>
    <w:rsid w:val="00583637"/>
    <w:rsid w:val="00583660"/>
    <w:rsid w:val="00583955"/>
    <w:rsid w:val="00583C53"/>
    <w:rsid w:val="00583D0C"/>
    <w:rsid w:val="00583F5B"/>
    <w:rsid w:val="005843A0"/>
    <w:rsid w:val="00584B29"/>
    <w:rsid w:val="00584D0B"/>
    <w:rsid w:val="00585043"/>
    <w:rsid w:val="00585259"/>
    <w:rsid w:val="00585522"/>
    <w:rsid w:val="00585878"/>
    <w:rsid w:val="00585B69"/>
    <w:rsid w:val="0058630F"/>
    <w:rsid w:val="00586CEF"/>
    <w:rsid w:val="00586D5C"/>
    <w:rsid w:val="005875F8"/>
    <w:rsid w:val="00587621"/>
    <w:rsid w:val="00587BB0"/>
    <w:rsid w:val="0059025E"/>
    <w:rsid w:val="0059086A"/>
    <w:rsid w:val="0059089A"/>
    <w:rsid w:val="00591190"/>
    <w:rsid w:val="005911E5"/>
    <w:rsid w:val="00591288"/>
    <w:rsid w:val="00591A22"/>
    <w:rsid w:val="00592667"/>
    <w:rsid w:val="00592A3B"/>
    <w:rsid w:val="00593086"/>
    <w:rsid w:val="00593309"/>
    <w:rsid w:val="005934B8"/>
    <w:rsid w:val="00593595"/>
    <w:rsid w:val="00593CB0"/>
    <w:rsid w:val="0059488D"/>
    <w:rsid w:val="00594A2A"/>
    <w:rsid w:val="00594BE1"/>
    <w:rsid w:val="00594F3E"/>
    <w:rsid w:val="00595CFD"/>
    <w:rsid w:val="00595F09"/>
    <w:rsid w:val="00596438"/>
    <w:rsid w:val="0059699C"/>
    <w:rsid w:val="005975ED"/>
    <w:rsid w:val="00597B2E"/>
    <w:rsid w:val="00597D91"/>
    <w:rsid w:val="005A0214"/>
    <w:rsid w:val="005A0389"/>
    <w:rsid w:val="005A0745"/>
    <w:rsid w:val="005A0DA7"/>
    <w:rsid w:val="005A1439"/>
    <w:rsid w:val="005A14D0"/>
    <w:rsid w:val="005A17BE"/>
    <w:rsid w:val="005A1830"/>
    <w:rsid w:val="005A1850"/>
    <w:rsid w:val="005A19EE"/>
    <w:rsid w:val="005A1FBC"/>
    <w:rsid w:val="005A23BD"/>
    <w:rsid w:val="005A2715"/>
    <w:rsid w:val="005A2C4E"/>
    <w:rsid w:val="005A2D62"/>
    <w:rsid w:val="005A344F"/>
    <w:rsid w:val="005A39B5"/>
    <w:rsid w:val="005A39D0"/>
    <w:rsid w:val="005A3A7C"/>
    <w:rsid w:val="005A3B97"/>
    <w:rsid w:val="005A4BC5"/>
    <w:rsid w:val="005A4D2F"/>
    <w:rsid w:val="005A4E50"/>
    <w:rsid w:val="005A4F7A"/>
    <w:rsid w:val="005A5586"/>
    <w:rsid w:val="005A5BAC"/>
    <w:rsid w:val="005A69A8"/>
    <w:rsid w:val="005A6C3E"/>
    <w:rsid w:val="005A770B"/>
    <w:rsid w:val="005A77DB"/>
    <w:rsid w:val="005A7819"/>
    <w:rsid w:val="005A7ABA"/>
    <w:rsid w:val="005B007A"/>
    <w:rsid w:val="005B0404"/>
    <w:rsid w:val="005B05D7"/>
    <w:rsid w:val="005B0769"/>
    <w:rsid w:val="005B0FD3"/>
    <w:rsid w:val="005B156F"/>
    <w:rsid w:val="005B15A2"/>
    <w:rsid w:val="005B15FC"/>
    <w:rsid w:val="005B2156"/>
    <w:rsid w:val="005B2353"/>
    <w:rsid w:val="005B27B1"/>
    <w:rsid w:val="005B2D3E"/>
    <w:rsid w:val="005B2F7D"/>
    <w:rsid w:val="005B3514"/>
    <w:rsid w:val="005B35E9"/>
    <w:rsid w:val="005B3727"/>
    <w:rsid w:val="005B37EF"/>
    <w:rsid w:val="005B3BA4"/>
    <w:rsid w:val="005B3E36"/>
    <w:rsid w:val="005B3E3C"/>
    <w:rsid w:val="005B3FCE"/>
    <w:rsid w:val="005B40B3"/>
    <w:rsid w:val="005B4320"/>
    <w:rsid w:val="005B4599"/>
    <w:rsid w:val="005B48C1"/>
    <w:rsid w:val="005B4C80"/>
    <w:rsid w:val="005B55D6"/>
    <w:rsid w:val="005B5B2C"/>
    <w:rsid w:val="005B67A9"/>
    <w:rsid w:val="005B67C8"/>
    <w:rsid w:val="005B6E66"/>
    <w:rsid w:val="005B6EE2"/>
    <w:rsid w:val="005B751B"/>
    <w:rsid w:val="005B7711"/>
    <w:rsid w:val="005B771A"/>
    <w:rsid w:val="005B7E96"/>
    <w:rsid w:val="005C04CF"/>
    <w:rsid w:val="005C0699"/>
    <w:rsid w:val="005C0C41"/>
    <w:rsid w:val="005C0DEC"/>
    <w:rsid w:val="005C1659"/>
    <w:rsid w:val="005C194C"/>
    <w:rsid w:val="005C209A"/>
    <w:rsid w:val="005C26D0"/>
    <w:rsid w:val="005C2D3F"/>
    <w:rsid w:val="005C3432"/>
    <w:rsid w:val="005C3522"/>
    <w:rsid w:val="005C3D9C"/>
    <w:rsid w:val="005C3DA8"/>
    <w:rsid w:val="005C516E"/>
    <w:rsid w:val="005C5319"/>
    <w:rsid w:val="005C5D13"/>
    <w:rsid w:val="005C6268"/>
    <w:rsid w:val="005C6426"/>
    <w:rsid w:val="005C66DE"/>
    <w:rsid w:val="005C680A"/>
    <w:rsid w:val="005C6936"/>
    <w:rsid w:val="005C6E38"/>
    <w:rsid w:val="005C7442"/>
    <w:rsid w:val="005C74ED"/>
    <w:rsid w:val="005C78B5"/>
    <w:rsid w:val="005D0156"/>
    <w:rsid w:val="005D0E13"/>
    <w:rsid w:val="005D10CB"/>
    <w:rsid w:val="005D13FB"/>
    <w:rsid w:val="005D173E"/>
    <w:rsid w:val="005D1B37"/>
    <w:rsid w:val="005D1B48"/>
    <w:rsid w:val="005D1C3A"/>
    <w:rsid w:val="005D2209"/>
    <w:rsid w:val="005D239A"/>
    <w:rsid w:val="005D2527"/>
    <w:rsid w:val="005D3304"/>
    <w:rsid w:val="005D36C1"/>
    <w:rsid w:val="005D3D13"/>
    <w:rsid w:val="005D3D4C"/>
    <w:rsid w:val="005D3DC0"/>
    <w:rsid w:val="005D4134"/>
    <w:rsid w:val="005D4B63"/>
    <w:rsid w:val="005D50F2"/>
    <w:rsid w:val="005D536F"/>
    <w:rsid w:val="005D5463"/>
    <w:rsid w:val="005D623E"/>
    <w:rsid w:val="005D629A"/>
    <w:rsid w:val="005D669C"/>
    <w:rsid w:val="005D6CE1"/>
    <w:rsid w:val="005D7183"/>
    <w:rsid w:val="005D7AC5"/>
    <w:rsid w:val="005D7DBA"/>
    <w:rsid w:val="005E08FB"/>
    <w:rsid w:val="005E0A88"/>
    <w:rsid w:val="005E1220"/>
    <w:rsid w:val="005E129D"/>
    <w:rsid w:val="005E14B5"/>
    <w:rsid w:val="005E1E64"/>
    <w:rsid w:val="005E24C2"/>
    <w:rsid w:val="005E2BEB"/>
    <w:rsid w:val="005E2E9E"/>
    <w:rsid w:val="005E3152"/>
    <w:rsid w:val="005E327A"/>
    <w:rsid w:val="005E327B"/>
    <w:rsid w:val="005E3419"/>
    <w:rsid w:val="005E353F"/>
    <w:rsid w:val="005E36DD"/>
    <w:rsid w:val="005E3F2A"/>
    <w:rsid w:val="005E4287"/>
    <w:rsid w:val="005E458B"/>
    <w:rsid w:val="005E4D69"/>
    <w:rsid w:val="005E4D7F"/>
    <w:rsid w:val="005E4E31"/>
    <w:rsid w:val="005E5322"/>
    <w:rsid w:val="005E54D8"/>
    <w:rsid w:val="005E5739"/>
    <w:rsid w:val="005E5808"/>
    <w:rsid w:val="005E59BA"/>
    <w:rsid w:val="005E60BF"/>
    <w:rsid w:val="005E7078"/>
    <w:rsid w:val="005E749E"/>
    <w:rsid w:val="005F0003"/>
    <w:rsid w:val="005F0121"/>
    <w:rsid w:val="005F0A2D"/>
    <w:rsid w:val="005F0A56"/>
    <w:rsid w:val="005F0BF0"/>
    <w:rsid w:val="005F0E79"/>
    <w:rsid w:val="005F0FA7"/>
    <w:rsid w:val="005F1052"/>
    <w:rsid w:val="005F178B"/>
    <w:rsid w:val="005F198C"/>
    <w:rsid w:val="005F1BBE"/>
    <w:rsid w:val="005F2DEA"/>
    <w:rsid w:val="005F2DFB"/>
    <w:rsid w:val="005F31AA"/>
    <w:rsid w:val="005F330B"/>
    <w:rsid w:val="005F35DC"/>
    <w:rsid w:val="005F3F7D"/>
    <w:rsid w:val="005F426D"/>
    <w:rsid w:val="005F43CA"/>
    <w:rsid w:val="005F44D0"/>
    <w:rsid w:val="005F45B8"/>
    <w:rsid w:val="005F46AC"/>
    <w:rsid w:val="005F4C2E"/>
    <w:rsid w:val="005F4FB7"/>
    <w:rsid w:val="005F51A0"/>
    <w:rsid w:val="005F5719"/>
    <w:rsid w:val="005F5843"/>
    <w:rsid w:val="005F5891"/>
    <w:rsid w:val="005F5BCB"/>
    <w:rsid w:val="005F5CE3"/>
    <w:rsid w:val="005F5F5D"/>
    <w:rsid w:val="005F5FEA"/>
    <w:rsid w:val="005F6078"/>
    <w:rsid w:val="005F608E"/>
    <w:rsid w:val="005F672B"/>
    <w:rsid w:val="005F6DCC"/>
    <w:rsid w:val="005F6EDD"/>
    <w:rsid w:val="005F6F0F"/>
    <w:rsid w:val="005F760A"/>
    <w:rsid w:val="005F7638"/>
    <w:rsid w:val="005F7C47"/>
    <w:rsid w:val="005F7CF5"/>
    <w:rsid w:val="00600447"/>
    <w:rsid w:val="006006AA"/>
    <w:rsid w:val="0060090C"/>
    <w:rsid w:val="00600CF3"/>
    <w:rsid w:val="00601277"/>
    <w:rsid w:val="0060153C"/>
    <w:rsid w:val="0060188C"/>
    <w:rsid w:val="00601C73"/>
    <w:rsid w:val="0060202A"/>
    <w:rsid w:val="006021C5"/>
    <w:rsid w:val="0060260B"/>
    <w:rsid w:val="00602682"/>
    <w:rsid w:val="00602B46"/>
    <w:rsid w:val="00602B6B"/>
    <w:rsid w:val="00603259"/>
    <w:rsid w:val="006032A9"/>
    <w:rsid w:val="0060421C"/>
    <w:rsid w:val="0060432E"/>
    <w:rsid w:val="006043B6"/>
    <w:rsid w:val="00604A8A"/>
    <w:rsid w:val="00604B7D"/>
    <w:rsid w:val="00604E7B"/>
    <w:rsid w:val="006051EB"/>
    <w:rsid w:val="00606767"/>
    <w:rsid w:val="006069F4"/>
    <w:rsid w:val="00606AFD"/>
    <w:rsid w:val="00606BBA"/>
    <w:rsid w:val="00606E7B"/>
    <w:rsid w:val="006076AF"/>
    <w:rsid w:val="00607706"/>
    <w:rsid w:val="00607C38"/>
    <w:rsid w:val="00607EC7"/>
    <w:rsid w:val="00610001"/>
    <w:rsid w:val="00610C59"/>
    <w:rsid w:val="00611C1C"/>
    <w:rsid w:val="00611E11"/>
    <w:rsid w:val="00611EF7"/>
    <w:rsid w:val="006123A5"/>
    <w:rsid w:val="0061261F"/>
    <w:rsid w:val="00612B02"/>
    <w:rsid w:val="00612C91"/>
    <w:rsid w:val="00612DAB"/>
    <w:rsid w:val="00613594"/>
    <w:rsid w:val="0061380A"/>
    <w:rsid w:val="00613942"/>
    <w:rsid w:val="00613969"/>
    <w:rsid w:val="00614387"/>
    <w:rsid w:val="006149E5"/>
    <w:rsid w:val="00615170"/>
    <w:rsid w:val="006153A7"/>
    <w:rsid w:val="0061556F"/>
    <w:rsid w:val="006159B3"/>
    <w:rsid w:val="006159E2"/>
    <w:rsid w:val="00615BE8"/>
    <w:rsid w:val="00615C6B"/>
    <w:rsid w:val="00615D05"/>
    <w:rsid w:val="00615E04"/>
    <w:rsid w:val="00617341"/>
    <w:rsid w:val="00617854"/>
    <w:rsid w:val="00617AC5"/>
    <w:rsid w:val="00617C57"/>
    <w:rsid w:val="00620167"/>
    <w:rsid w:val="00620214"/>
    <w:rsid w:val="00620657"/>
    <w:rsid w:val="00621163"/>
    <w:rsid w:val="006217A6"/>
    <w:rsid w:val="006218CE"/>
    <w:rsid w:val="006222EA"/>
    <w:rsid w:val="0062261D"/>
    <w:rsid w:val="006228FE"/>
    <w:rsid w:val="00622D7F"/>
    <w:rsid w:val="00622DD0"/>
    <w:rsid w:val="00622F4F"/>
    <w:rsid w:val="0062336F"/>
    <w:rsid w:val="00623669"/>
    <w:rsid w:val="00623B4F"/>
    <w:rsid w:val="00623B50"/>
    <w:rsid w:val="00623DFB"/>
    <w:rsid w:val="00623F0D"/>
    <w:rsid w:val="00624025"/>
    <w:rsid w:val="00624054"/>
    <w:rsid w:val="0062462E"/>
    <w:rsid w:val="00624844"/>
    <w:rsid w:val="006248A1"/>
    <w:rsid w:val="00625154"/>
    <w:rsid w:val="00625158"/>
    <w:rsid w:val="00625177"/>
    <w:rsid w:val="00625208"/>
    <w:rsid w:val="00625703"/>
    <w:rsid w:val="006257DA"/>
    <w:rsid w:val="006259E6"/>
    <w:rsid w:val="00625E3D"/>
    <w:rsid w:val="00625E70"/>
    <w:rsid w:val="006263F1"/>
    <w:rsid w:val="0062648F"/>
    <w:rsid w:val="00626C29"/>
    <w:rsid w:val="00626FE3"/>
    <w:rsid w:val="0062711A"/>
    <w:rsid w:val="0062712A"/>
    <w:rsid w:val="00630164"/>
    <w:rsid w:val="006309F9"/>
    <w:rsid w:val="00630BBC"/>
    <w:rsid w:val="00630BC0"/>
    <w:rsid w:val="00631493"/>
    <w:rsid w:val="006328E3"/>
    <w:rsid w:val="00632ABF"/>
    <w:rsid w:val="00632C52"/>
    <w:rsid w:val="00632EE8"/>
    <w:rsid w:val="00633062"/>
    <w:rsid w:val="00633772"/>
    <w:rsid w:val="0063386A"/>
    <w:rsid w:val="00634196"/>
    <w:rsid w:val="006343B6"/>
    <w:rsid w:val="00634442"/>
    <w:rsid w:val="006346BD"/>
    <w:rsid w:val="00635591"/>
    <w:rsid w:val="00635A2A"/>
    <w:rsid w:val="00635E84"/>
    <w:rsid w:val="00635F2E"/>
    <w:rsid w:val="006368DF"/>
    <w:rsid w:val="00636936"/>
    <w:rsid w:val="006369EC"/>
    <w:rsid w:val="00636EE6"/>
    <w:rsid w:val="00637433"/>
    <w:rsid w:val="006378DF"/>
    <w:rsid w:val="00637D87"/>
    <w:rsid w:val="00637F3A"/>
    <w:rsid w:val="006400F3"/>
    <w:rsid w:val="00640918"/>
    <w:rsid w:val="00640FE2"/>
    <w:rsid w:val="00641086"/>
    <w:rsid w:val="006412F3"/>
    <w:rsid w:val="00641857"/>
    <w:rsid w:val="006421BE"/>
    <w:rsid w:val="0064245E"/>
    <w:rsid w:val="00642723"/>
    <w:rsid w:val="00642937"/>
    <w:rsid w:val="00642E3F"/>
    <w:rsid w:val="0064379D"/>
    <w:rsid w:val="00643970"/>
    <w:rsid w:val="00643AD4"/>
    <w:rsid w:val="00643B89"/>
    <w:rsid w:val="00643CD0"/>
    <w:rsid w:val="00644C30"/>
    <w:rsid w:val="00645696"/>
    <w:rsid w:val="006463BE"/>
    <w:rsid w:val="00646524"/>
    <w:rsid w:val="00647196"/>
    <w:rsid w:val="00647586"/>
    <w:rsid w:val="0064780D"/>
    <w:rsid w:val="0064782A"/>
    <w:rsid w:val="00647978"/>
    <w:rsid w:val="00647C59"/>
    <w:rsid w:val="00647E93"/>
    <w:rsid w:val="006503A7"/>
    <w:rsid w:val="00650A4F"/>
    <w:rsid w:val="00651BD1"/>
    <w:rsid w:val="00652161"/>
    <w:rsid w:val="00652686"/>
    <w:rsid w:val="006529C9"/>
    <w:rsid w:val="00652F88"/>
    <w:rsid w:val="00653B02"/>
    <w:rsid w:val="00653BF1"/>
    <w:rsid w:val="00654E95"/>
    <w:rsid w:val="0065510A"/>
    <w:rsid w:val="00655344"/>
    <w:rsid w:val="006555FF"/>
    <w:rsid w:val="00655743"/>
    <w:rsid w:val="006557DC"/>
    <w:rsid w:val="00655A15"/>
    <w:rsid w:val="00655A94"/>
    <w:rsid w:val="00656B05"/>
    <w:rsid w:val="0065732F"/>
    <w:rsid w:val="00657457"/>
    <w:rsid w:val="0065757C"/>
    <w:rsid w:val="006578E5"/>
    <w:rsid w:val="00657B77"/>
    <w:rsid w:val="00657E92"/>
    <w:rsid w:val="0066066D"/>
    <w:rsid w:val="00660737"/>
    <w:rsid w:val="006609FD"/>
    <w:rsid w:val="00660A90"/>
    <w:rsid w:val="00660CD1"/>
    <w:rsid w:val="00660E02"/>
    <w:rsid w:val="00661314"/>
    <w:rsid w:val="006617FC"/>
    <w:rsid w:val="0066182E"/>
    <w:rsid w:val="00661830"/>
    <w:rsid w:val="006618F8"/>
    <w:rsid w:val="006621EB"/>
    <w:rsid w:val="0066279C"/>
    <w:rsid w:val="00662B34"/>
    <w:rsid w:val="00662F6D"/>
    <w:rsid w:val="0066355B"/>
    <w:rsid w:val="006636E0"/>
    <w:rsid w:val="00663754"/>
    <w:rsid w:val="006637DC"/>
    <w:rsid w:val="00663ED7"/>
    <w:rsid w:val="00664054"/>
    <w:rsid w:val="00664329"/>
    <w:rsid w:val="00664D36"/>
    <w:rsid w:val="00665439"/>
    <w:rsid w:val="0066547F"/>
    <w:rsid w:val="006674BF"/>
    <w:rsid w:val="00667A60"/>
    <w:rsid w:val="00667C3A"/>
    <w:rsid w:val="00670019"/>
    <w:rsid w:val="006701D1"/>
    <w:rsid w:val="00670489"/>
    <w:rsid w:val="0067067F"/>
    <w:rsid w:val="00670810"/>
    <w:rsid w:val="00670D42"/>
    <w:rsid w:val="00670DDF"/>
    <w:rsid w:val="00671923"/>
    <w:rsid w:val="006721E2"/>
    <w:rsid w:val="006722AE"/>
    <w:rsid w:val="006724F5"/>
    <w:rsid w:val="006726D4"/>
    <w:rsid w:val="00672C29"/>
    <w:rsid w:val="00672C2A"/>
    <w:rsid w:val="0067325B"/>
    <w:rsid w:val="00673CB7"/>
    <w:rsid w:val="00674151"/>
    <w:rsid w:val="006741FC"/>
    <w:rsid w:val="006746F3"/>
    <w:rsid w:val="00674C06"/>
    <w:rsid w:val="0067506D"/>
    <w:rsid w:val="00675534"/>
    <w:rsid w:val="00675548"/>
    <w:rsid w:val="006758CF"/>
    <w:rsid w:val="00675F2C"/>
    <w:rsid w:val="00676C8C"/>
    <w:rsid w:val="00676EFA"/>
    <w:rsid w:val="0067751A"/>
    <w:rsid w:val="006778BD"/>
    <w:rsid w:val="00677D4D"/>
    <w:rsid w:val="00677EDD"/>
    <w:rsid w:val="00680220"/>
    <w:rsid w:val="006806D7"/>
    <w:rsid w:val="00680978"/>
    <w:rsid w:val="00680B2F"/>
    <w:rsid w:val="00680C26"/>
    <w:rsid w:val="00680F8B"/>
    <w:rsid w:val="00681093"/>
    <w:rsid w:val="00681E72"/>
    <w:rsid w:val="006828D8"/>
    <w:rsid w:val="00682960"/>
    <w:rsid w:val="00682A58"/>
    <w:rsid w:val="006833D1"/>
    <w:rsid w:val="006836B1"/>
    <w:rsid w:val="00683BAA"/>
    <w:rsid w:val="00684097"/>
    <w:rsid w:val="00684325"/>
    <w:rsid w:val="006850BE"/>
    <w:rsid w:val="006851B2"/>
    <w:rsid w:val="006852D6"/>
    <w:rsid w:val="00685635"/>
    <w:rsid w:val="00685AB3"/>
    <w:rsid w:val="00685D2B"/>
    <w:rsid w:val="00685F90"/>
    <w:rsid w:val="00686D0C"/>
    <w:rsid w:val="006876D8"/>
    <w:rsid w:val="0068778E"/>
    <w:rsid w:val="006877EC"/>
    <w:rsid w:val="0068782D"/>
    <w:rsid w:val="00687D66"/>
    <w:rsid w:val="006904B4"/>
    <w:rsid w:val="006904F1"/>
    <w:rsid w:val="00690E1B"/>
    <w:rsid w:val="00691285"/>
    <w:rsid w:val="0069187B"/>
    <w:rsid w:val="006920A0"/>
    <w:rsid w:val="006926C3"/>
    <w:rsid w:val="00692870"/>
    <w:rsid w:val="0069296F"/>
    <w:rsid w:val="00692BBD"/>
    <w:rsid w:val="00692DCB"/>
    <w:rsid w:val="00693527"/>
    <w:rsid w:val="00694098"/>
    <w:rsid w:val="00694106"/>
    <w:rsid w:val="006943BB"/>
    <w:rsid w:val="006944F0"/>
    <w:rsid w:val="00694779"/>
    <w:rsid w:val="0069497F"/>
    <w:rsid w:val="00694EF6"/>
    <w:rsid w:val="0069507F"/>
    <w:rsid w:val="006958C8"/>
    <w:rsid w:val="00696188"/>
    <w:rsid w:val="00696616"/>
    <w:rsid w:val="006966CE"/>
    <w:rsid w:val="00696AC1"/>
    <w:rsid w:val="00696AF1"/>
    <w:rsid w:val="006970F8"/>
    <w:rsid w:val="00697D9B"/>
    <w:rsid w:val="00697F22"/>
    <w:rsid w:val="006A04A6"/>
    <w:rsid w:val="006A0C12"/>
    <w:rsid w:val="006A13E2"/>
    <w:rsid w:val="006A16AD"/>
    <w:rsid w:val="006A1EF7"/>
    <w:rsid w:val="006A1FF7"/>
    <w:rsid w:val="006A2159"/>
    <w:rsid w:val="006A2387"/>
    <w:rsid w:val="006A32A3"/>
    <w:rsid w:val="006A3318"/>
    <w:rsid w:val="006A358C"/>
    <w:rsid w:val="006A3BF7"/>
    <w:rsid w:val="006A3E33"/>
    <w:rsid w:val="006A3F28"/>
    <w:rsid w:val="006A54B2"/>
    <w:rsid w:val="006A5527"/>
    <w:rsid w:val="006A5A21"/>
    <w:rsid w:val="006A5AE3"/>
    <w:rsid w:val="006A6309"/>
    <w:rsid w:val="006A6B15"/>
    <w:rsid w:val="006A6CEB"/>
    <w:rsid w:val="006A7571"/>
    <w:rsid w:val="006A7A83"/>
    <w:rsid w:val="006A7E3A"/>
    <w:rsid w:val="006A7F18"/>
    <w:rsid w:val="006B0159"/>
    <w:rsid w:val="006B01A5"/>
    <w:rsid w:val="006B02C1"/>
    <w:rsid w:val="006B073F"/>
    <w:rsid w:val="006B0802"/>
    <w:rsid w:val="006B09A1"/>
    <w:rsid w:val="006B0CC2"/>
    <w:rsid w:val="006B0E89"/>
    <w:rsid w:val="006B1A86"/>
    <w:rsid w:val="006B2126"/>
    <w:rsid w:val="006B2854"/>
    <w:rsid w:val="006B2AA3"/>
    <w:rsid w:val="006B33D3"/>
    <w:rsid w:val="006B357F"/>
    <w:rsid w:val="006B35C4"/>
    <w:rsid w:val="006B3A6D"/>
    <w:rsid w:val="006B429B"/>
    <w:rsid w:val="006B437D"/>
    <w:rsid w:val="006B457F"/>
    <w:rsid w:val="006B532D"/>
    <w:rsid w:val="006B54C5"/>
    <w:rsid w:val="006B5563"/>
    <w:rsid w:val="006B5943"/>
    <w:rsid w:val="006B5C3C"/>
    <w:rsid w:val="006B5D69"/>
    <w:rsid w:val="006B6227"/>
    <w:rsid w:val="006B63D5"/>
    <w:rsid w:val="006B6615"/>
    <w:rsid w:val="006B6719"/>
    <w:rsid w:val="006B6976"/>
    <w:rsid w:val="006B6A0E"/>
    <w:rsid w:val="006B6B53"/>
    <w:rsid w:val="006B6C46"/>
    <w:rsid w:val="006B71D3"/>
    <w:rsid w:val="006B7E1D"/>
    <w:rsid w:val="006C00A6"/>
    <w:rsid w:val="006C03DE"/>
    <w:rsid w:val="006C0DCD"/>
    <w:rsid w:val="006C0F88"/>
    <w:rsid w:val="006C1609"/>
    <w:rsid w:val="006C1681"/>
    <w:rsid w:val="006C1A0C"/>
    <w:rsid w:val="006C1FD8"/>
    <w:rsid w:val="006C2132"/>
    <w:rsid w:val="006C2334"/>
    <w:rsid w:val="006C31B1"/>
    <w:rsid w:val="006C355B"/>
    <w:rsid w:val="006C387C"/>
    <w:rsid w:val="006C3B5A"/>
    <w:rsid w:val="006C460F"/>
    <w:rsid w:val="006C4888"/>
    <w:rsid w:val="006C494C"/>
    <w:rsid w:val="006C4A0C"/>
    <w:rsid w:val="006C4ABE"/>
    <w:rsid w:val="006C4E4B"/>
    <w:rsid w:val="006C4FCF"/>
    <w:rsid w:val="006C5329"/>
    <w:rsid w:val="006C59B2"/>
    <w:rsid w:val="006C5AAF"/>
    <w:rsid w:val="006C5F62"/>
    <w:rsid w:val="006C6311"/>
    <w:rsid w:val="006C6504"/>
    <w:rsid w:val="006C6A16"/>
    <w:rsid w:val="006C6CF5"/>
    <w:rsid w:val="006C6F72"/>
    <w:rsid w:val="006C71B0"/>
    <w:rsid w:val="006C740B"/>
    <w:rsid w:val="006D043B"/>
    <w:rsid w:val="006D1E31"/>
    <w:rsid w:val="006D2862"/>
    <w:rsid w:val="006D2DB7"/>
    <w:rsid w:val="006D39DC"/>
    <w:rsid w:val="006D4FFC"/>
    <w:rsid w:val="006D5EA4"/>
    <w:rsid w:val="006D63C1"/>
    <w:rsid w:val="006D6677"/>
    <w:rsid w:val="006D6A08"/>
    <w:rsid w:val="006D6C86"/>
    <w:rsid w:val="006D6C9B"/>
    <w:rsid w:val="006D70A9"/>
    <w:rsid w:val="006E00BF"/>
    <w:rsid w:val="006E0253"/>
    <w:rsid w:val="006E037C"/>
    <w:rsid w:val="006E04B0"/>
    <w:rsid w:val="006E0B68"/>
    <w:rsid w:val="006E0DBE"/>
    <w:rsid w:val="006E0FCC"/>
    <w:rsid w:val="006E121E"/>
    <w:rsid w:val="006E1CE0"/>
    <w:rsid w:val="006E21A3"/>
    <w:rsid w:val="006E2D43"/>
    <w:rsid w:val="006E2D55"/>
    <w:rsid w:val="006E2F5F"/>
    <w:rsid w:val="006E44CD"/>
    <w:rsid w:val="006E4BEB"/>
    <w:rsid w:val="006E4C96"/>
    <w:rsid w:val="006E59B5"/>
    <w:rsid w:val="006E5EB8"/>
    <w:rsid w:val="006E5EBD"/>
    <w:rsid w:val="006E671C"/>
    <w:rsid w:val="006E6795"/>
    <w:rsid w:val="006E6924"/>
    <w:rsid w:val="006E71D6"/>
    <w:rsid w:val="006E720C"/>
    <w:rsid w:val="006E7332"/>
    <w:rsid w:val="006E74DF"/>
    <w:rsid w:val="006E7F8C"/>
    <w:rsid w:val="006F0121"/>
    <w:rsid w:val="006F078D"/>
    <w:rsid w:val="006F08BA"/>
    <w:rsid w:val="006F0C10"/>
    <w:rsid w:val="006F0F16"/>
    <w:rsid w:val="006F149B"/>
    <w:rsid w:val="006F1AE6"/>
    <w:rsid w:val="006F1E16"/>
    <w:rsid w:val="006F2604"/>
    <w:rsid w:val="006F2D55"/>
    <w:rsid w:val="006F332A"/>
    <w:rsid w:val="006F37CA"/>
    <w:rsid w:val="006F3BC7"/>
    <w:rsid w:val="006F3F78"/>
    <w:rsid w:val="006F417C"/>
    <w:rsid w:val="006F4523"/>
    <w:rsid w:val="006F4774"/>
    <w:rsid w:val="006F4BD1"/>
    <w:rsid w:val="006F4E54"/>
    <w:rsid w:val="006F5055"/>
    <w:rsid w:val="006F6454"/>
    <w:rsid w:val="006F663B"/>
    <w:rsid w:val="006F68B1"/>
    <w:rsid w:val="006F6EFF"/>
    <w:rsid w:val="006F6F37"/>
    <w:rsid w:val="006F70A2"/>
    <w:rsid w:val="006F750D"/>
    <w:rsid w:val="006F7629"/>
    <w:rsid w:val="00700137"/>
    <w:rsid w:val="007002C0"/>
    <w:rsid w:val="007004B4"/>
    <w:rsid w:val="00700A52"/>
    <w:rsid w:val="007012C6"/>
    <w:rsid w:val="00701952"/>
    <w:rsid w:val="0070202A"/>
    <w:rsid w:val="00702175"/>
    <w:rsid w:val="00702417"/>
    <w:rsid w:val="007027EC"/>
    <w:rsid w:val="00702A21"/>
    <w:rsid w:val="00702D89"/>
    <w:rsid w:val="00702ECB"/>
    <w:rsid w:val="007031F4"/>
    <w:rsid w:val="007034AC"/>
    <w:rsid w:val="0070355F"/>
    <w:rsid w:val="00703721"/>
    <w:rsid w:val="007037EF"/>
    <w:rsid w:val="00704569"/>
    <w:rsid w:val="00704C96"/>
    <w:rsid w:val="00704F07"/>
    <w:rsid w:val="00705323"/>
    <w:rsid w:val="00705402"/>
    <w:rsid w:val="00705EFC"/>
    <w:rsid w:val="007061EF"/>
    <w:rsid w:val="00706293"/>
    <w:rsid w:val="00706B12"/>
    <w:rsid w:val="00706B62"/>
    <w:rsid w:val="00706BC2"/>
    <w:rsid w:val="00706D9D"/>
    <w:rsid w:val="00707128"/>
    <w:rsid w:val="007074E9"/>
    <w:rsid w:val="007075BC"/>
    <w:rsid w:val="007076F2"/>
    <w:rsid w:val="0071025B"/>
    <w:rsid w:val="00710949"/>
    <w:rsid w:val="00710AC5"/>
    <w:rsid w:val="00711036"/>
    <w:rsid w:val="007111DF"/>
    <w:rsid w:val="00711784"/>
    <w:rsid w:val="00711A74"/>
    <w:rsid w:val="00712465"/>
    <w:rsid w:val="007125E7"/>
    <w:rsid w:val="00712C1C"/>
    <w:rsid w:val="00712E10"/>
    <w:rsid w:val="00712F74"/>
    <w:rsid w:val="007133CD"/>
    <w:rsid w:val="0071359A"/>
    <w:rsid w:val="007139AB"/>
    <w:rsid w:val="007139FF"/>
    <w:rsid w:val="00713B24"/>
    <w:rsid w:val="0071414E"/>
    <w:rsid w:val="00714351"/>
    <w:rsid w:val="00714578"/>
    <w:rsid w:val="0071478D"/>
    <w:rsid w:val="00715E1F"/>
    <w:rsid w:val="00715F30"/>
    <w:rsid w:val="00715F93"/>
    <w:rsid w:val="00715FC0"/>
    <w:rsid w:val="00716850"/>
    <w:rsid w:val="00717026"/>
    <w:rsid w:val="007171F8"/>
    <w:rsid w:val="007173CD"/>
    <w:rsid w:val="007176FC"/>
    <w:rsid w:val="00717C78"/>
    <w:rsid w:val="00717F6B"/>
    <w:rsid w:val="00720004"/>
    <w:rsid w:val="007202E4"/>
    <w:rsid w:val="007203DC"/>
    <w:rsid w:val="00720942"/>
    <w:rsid w:val="00721328"/>
    <w:rsid w:val="0072193A"/>
    <w:rsid w:val="00721A8E"/>
    <w:rsid w:val="00721FF7"/>
    <w:rsid w:val="0072213B"/>
    <w:rsid w:val="0072217D"/>
    <w:rsid w:val="007221F7"/>
    <w:rsid w:val="00722750"/>
    <w:rsid w:val="0072299F"/>
    <w:rsid w:val="00722F5F"/>
    <w:rsid w:val="007230F4"/>
    <w:rsid w:val="007231E7"/>
    <w:rsid w:val="0072384F"/>
    <w:rsid w:val="00724568"/>
    <w:rsid w:val="007246EE"/>
    <w:rsid w:val="007248DA"/>
    <w:rsid w:val="00725541"/>
    <w:rsid w:val="00725A74"/>
    <w:rsid w:val="00725CBE"/>
    <w:rsid w:val="00725E39"/>
    <w:rsid w:val="0072642C"/>
    <w:rsid w:val="00726AFA"/>
    <w:rsid w:val="007278DC"/>
    <w:rsid w:val="00727FFD"/>
    <w:rsid w:val="00730231"/>
    <w:rsid w:val="00730498"/>
    <w:rsid w:val="007306B9"/>
    <w:rsid w:val="00730810"/>
    <w:rsid w:val="00730B08"/>
    <w:rsid w:val="0073108B"/>
    <w:rsid w:val="007310F7"/>
    <w:rsid w:val="00731AA3"/>
    <w:rsid w:val="00731B4F"/>
    <w:rsid w:val="00731CFF"/>
    <w:rsid w:val="007325E9"/>
    <w:rsid w:val="007329F4"/>
    <w:rsid w:val="00733723"/>
    <w:rsid w:val="00733948"/>
    <w:rsid w:val="00733A04"/>
    <w:rsid w:val="00733B4E"/>
    <w:rsid w:val="0073462F"/>
    <w:rsid w:val="0073482D"/>
    <w:rsid w:val="0073579A"/>
    <w:rsid w:val="007358C6"/>
    <w:rsid w:val="00735B79"/>
    <w:rsid w:val="007363A9"/>
    <w:rsid w:val="007368F5"/>
    <w:rsid w:val="00736DC0"/>
    <w:rsid w:val="00737017"/>
    <w:rsid w:val="00737311"/>
    <w:rsid w:val="007377CA"/>
    <w:rsid w:val="00737FEF"/>
    <w:rsid w:val="0074018A"/>
    <w:rsid w:val="007409B8"/>
    <w:rsid w:val="0074162F"/>
    <w:rsid w:val="0074198F"/>
    <w:rsid w:val="007420EE"/>
    <w:rsid w:val="007421BE"/>
    <w:rsid w:val="00742468"/>
    <w:rsid w:val="00742B9C"/>
    <w:rsid w:val="00743AA7"/>
    <w:rsid w:val="00743DFF"/>
    <w:rsid w:val="00743E77"/>
    <w:rsid w:val="00744349"/>
    <w:rsid w:val="007443EC"/>
    <w:rsid w:val="00744469"/>
    <w:rsid w:val="00744760"/>
    <w:rsid w:val="00744BC1"/>
    <w:rsid w:val="00745150"/>
    <w:rsid w:val="0074555C"/>
    <w:rsid w:val="00745BAA"/>
    <w:rsid w:val="007460E9"/>
    <w:rsid w:val="0074639C"/>
    <w:rsid w:val="0074644E"/>
    <w:rsid w:val="00747006"/>
    <w:rsid w:val="007471B2"/>
    <w:rsid w:val="0074728C"/>
    <w:rsid w:val="00747501"/>
    <w:rsid w:val="00747B0C"/>
    <w:rsid w:val="00747C0B"/>
    <w:rsid w:val="00750C05"/>
    <w:rsid w:val="00750D1E"/>
    <w:rsid w:val="007516BD"/>
    <w:rsid w:val="00751DAD"/>
    <w:rsid w:val="007521EB"/>
    <w:rsid w:val="007524EB"/>
    <w:rsid w:val="007527D0"/>
    <w:rsid w:val="00752813"/>
    <w:rsid w:val="007530E1"/>
    <w:rsid w:val="0075331F"/>
    <w:rsid w:val="0075366D"/>
    <w:rsid w:val="00753799"/>
    <w:rsid w:val="00753BED"/>
    <w:rsid w:val="00753D73"/>
    <w:rsid w:val="007546ED"/>
    <w:rsid w:val="007547E6"/>
    <w:rsid w:val="00754914"/>
    <w:rsid w:val="00754A67"/>
    <w:rsid w:val="00754C30"/>
    <w:rsid w:val="00754E85"/>
    <w:rsid w:val="00755394"/>
    <w:rsid w:val="00756031"/>
    <w:rsid w:val="007561BC"/>
    <w:rsid w:val="007564AA"/>
    <w:rsid w:val="0075651C"/>
    <w:rsid w:val="0075696A"/>
    <w:rsid w:val="00756A01"/>
    <w:rsid w:val="00756C24"/>
    <w:rsid w:val="00756C33"/>
    <w:rsid w:val="00756CAE"/>
    <w:rsid w:val="00756E53"/>
    <w:rsid w:val="00756F9D"/>
    <w:rsid w:val="007571E9"/>
    <w:rsid w:val="00757578"/>
    <w:rsid w:val="00757651"/>
    <w:rsid w:val="00757824"/>
    <w:rsid w:val="0076066E"/>
    <w:rsid w:val="0076093E"/>
    <w:rsid w:val="007611F5"/>
    <w:rsid w:val="00761535"/>
    <w:rsid w:val="00761664"/>
    <w:rsid w:val="00761708"/>
    <w:rsid w:val="00761E20"/>
    <w:rsid w:val="00761F30"/>
    <w:rsid w:val="00761F46"/>
    <w:rsid w:val="00762260"/>
    <w:rsid w:val="007627F1"/>
    <w:rsid w:val="00762A93"/>
    <w:rsid w:val="007637E8"/>
    <w:rsid w:val="00764839"/>
    <w:rsid w:val="00764A19"/>
    <w:rsid w:val="00764A67"/>
    <w:rsid w:val="00764AC3"/>
    <w:rsid w:val="00765224"/>
    <w:rsid w:val="00765884"/>
    <w:rsid w:val="00766206"/>
    <w:rsid w:val="0076644D"/>
    <w:rsid w:val="00766A44"/>
    <w:rsid w:val="00766AD0"/>
    <w:rsid w:val="0076703C"/>
    <w:rsid w:val="00770174"/>
    <w:rsid w:val="00770203"/>
    <w:rsid w:val="00770894"/>
    <w:rsid w:val="00770E5A"/>
    <w:rsid w:val="0077114E"/>
    <w:rsid w:val="00771281"/>
    <w:rsid w:val="0077155C"/>
    <w:rsid w:val="0077164C"/>
    <w:rsid w:val="007716A1"/>
    <w:rsid w:val="007716C6"/>
    <w:rsid w:val="00771DFD"/>
    <w:rsid w:val="007720C5"/>
    <w:rsid w:val="007723C2"/>
    <w:rsid w:val="00772788"/>
    <w:rsid w:val="00772F7A"/>
    <w:rsid w:val="00773127"/>
    <w:rsid w:val="00773AF7"/>
    <w:rsid w:val="007746BC"/>
    <w:rsid w:val="00774A84"/>
    <w:rsid w:val="00774BE7"/>
    <w:rsid w:val="00775363"/>
    <w:rsid w:val="0077560F"/>
    <w:rsid w:val="0077578A"/>
    <w:rsid w:val="00775AAD"/>
    <w:rsid w:val="007765D6"/>
    <w:rsid w:val="00776692"/>
    <w:rsid w:val="00776CE4"/>
    <w:rsid w:val="00776EC7"/>
    <w:rsid w:val="0077737A"/>
    <w:rsid w:val="00777E1E"/>
    <w:rsid w:val="00777F03"/>
    <w:rsid w:val="007806F4"/>
    <w:rsid w:val="007811C3"/>
    <w:rsid w:val="0078122E"/>
    <w:rsid w:val="00781388"/>
    <w:rsid w:val="007813EE"/>
    <w:rsid w:val="00781D71"/>
    <w:rsid w:val="00781EF3"/>
    <w:rsid w:val="00781F53"/>
    <w:rsid w:val="00781FE5"/>
    <w:rsid w:val="0078278E"/>
    <w:rsid w:val="00783053"/>
    <w:rsid w:val="007830F3"/>
    <w:rsid w:val="00783C41"/>
    <w:rsid w:val="00783CE4"/>
    <w:rsid w:val="00783D60"/>
    <w:rsid w:val="00783FE3"/>
    <w:rsid w:val="00784586"/>
    <w:rsid w:val="007846AF"/>
    <w:rsid w:val="00784ADA"/>
    <w:rsid w:val="00784C5B"/>
    <w:rsid w:val="007853DB"/>
    <w:rsid w:val="00785534"/>
    <w:rsid w:val="0078608E"/>
    <w:rsid w:val="00786104"/>
    <w:rsid w:val="007865E2"/>
    <w:rsid w:val="007872B1"/>
    <w:rsid w:val="00787335"/>
    <w:rsid w:val="00787DD6"/>
    <w:rsid w:val="00790553"/>
    <w:rsid w:val="007905BC"/>
    <w:rsid w:val="00790852"/>
    <w:rsid w:val="00790AF5"/>
    <w:rsid w:val="00790D3D"/>
    <w:rsid w:val="00791E72"/>
    <w:rsid w:val="00791F8F"/>
    <w:rsid w:val="0079269F"/>
    <w:rsid w:val="007935E5"/>
    <w:rsid w:val="007936FF"/>
    <w:rsid w:val="0079370B"/>
    <w:rsid w:val="007937DC"/>
    <w:rsid w:val="00793D30"/>
    <w:rsid w:val="00793DB9"/>
    <w:rsid w:val="00793F00"/>
    <w:rsid w:val="00794D88"/>
    <w:rsid w:val="00794F66"/>
    <w:rsid w:val="007950A5"/>
    <w:rsid w:val="007952DA"/>
    <w:rsid w:val="00795301"/>
    <w:rsid w:val="00795590"/>
    <w:rsid w:val="007956C2"/>
    <w:rsid w:val="00795CE7"/>
    <w:rsid w:val="007962DF"/>
    <w:rsid w:val="00796966"/>
    <w:rsid w:val="00797344"/>
    <w:rsid w:val="0079746A"/>
    <w:rsid w:val="0079762D"/>
    <w:rsid w:val="00797849"/>
    <w:rsid w:val="0079794F"/>
    <w:rsid w:val="00797CEB"/>
    <w:rsid w:val="00797E6E"/>
    <w:rsid w:val="00797F3A"/>
    <w:rsid w:val="00797FE5"/>
    <w:rsid w:val="007A00B1"/>
    <w:rsid w:val="007A0462"/>
    <w:rsid w:val="007A08F9"/>
    <w:rsid w:val="007A15BC"/>
    <w:rsid w:val="007A181D"/>
    <w:rsid w:val="007A1903"/>
    <w:rsid w:val="007A1CFE"/>
    <w:rsid w:val="007A2F33"/>
    <w:rsid w:val="007A31D3"/>
    <w:rsid w:val="007A35AF"/>
    <w:rsid w:val="007A41D8"/>
    <w:rsid w:val="007A4601"/>
    <w:rsid w:val="007A4886"/>
    <w:rsid w:val="007A4BAD"/>
    <w:rsid w:val="007A4E8B"/>
    <w:rsid w:val="007A556E"/>
    <w:rsid w:val="007A5628"/>
    <w:rsid w:val="007A5A4B"/>
    <w:rsid w:val="007A5D63"/>
    <w:rsid w:val="007A6081"/>
    <w:rsid w:val="007A6604"/>
    <w:rsid w:val="007A6A81"/>
    <w:rsid w:val="007A6B13"/>
    <w:rsid w:val="007A6BBA"/>
    <w:rsid w:val="007A6F5A"/>
    <w:rsid w:val="007A72C3"/>
    <w:rsid w:val="007A77FD"/>
    <w:rsid w:val="007A7C7F"/>
    <w:rsid w:val="007A7FFB"/>
    <w:rsid w:val="007B02E4"/>
    <w:rsid w:val="007B096C"/>
    <w:rsid w:val="007B09AA"/>
    <w:rsid w:val="007B0A1D"/>
    <w:rsid w:val="007B0BAE"/>
    <w:rsid w:val="007B122B"/>
    <w:rsid w:val="007B1278"/>
    <w:rsid w:val="007B1C84"/>
    <w:rsid w:val="007B22A4"/>
    <w:rsid w:val="007B2579"/>
    <w:rsid w:val="007B257D"/>
    <w:rsid w:val="007B29B2"/>
    <w:rsid w:val="007B2A26"/>
    <w:rsid w:val="007B2A27"/>
    <w:rsid w:val="007B2A9F"/>
    <w:rsid w:val="007B2D5F"/>
    <w:rsid w:val="007B30E3"/>
    <w:rsid w:val="007B32D0"/>
    <w:rsid w:val="007B3C96"/>
    <w:rsid w:val="007B45E9"/>
    <w:rsid w:val="007B4F80"/>
    <w:rsid w:val="007B55D4"/>
    <w:rsid w:val="007B5CBF"/>
    <w:rsid w:val="007B5EF0"/>
    <w:rsid w:val="007B60CF"/>
    <w:rsid w:val="007B645E"/>
    <w:rsid w:val="007B72EE"/>
    <w:rsid w:val="007B7354"/>
    <w:rsid w:val="007B7680"/>
    <w:rsid w:val="007B7B34"/>
    <w:rsid w:val="007B7EB7"/>
    <w:rsid w:val="007C02C4"/>
    <w:rsid w:val="007C054D"/>
    <w:rsid w:val="007C0E05"/>
    <w:rsid w:val="007C105A"/>
    <w:rsid w:val="007C188F"/>
    <w:rsid w:val="007C1B66"/>
    <w:rsid w:val="007C211D"/>
    <w:rsid w:val="007C21BC"/>
    <w:rsid w:val="007C2493"/>
    <w:rsid w:val="007C2611"/>
    <w:rsid w:val="007C2D1A"/>
    <w:rsid w:val="007C2EC9"/>
    <w:rsid w:val="007C3238"/>
    <w:rsid w:val="007C32DF"/>
    <w:rsid w:val="007C37EC"/>
    <w:rsid w:val="007C381B"/>
    <w:rsid w:val="007C3A79"/>
    <w:rsid w:val="007C3ADF"/>
    <w:rsid w:val="007C4219"/>
    <w:rsid w:val="007C4450"/>
    <w:rsid w:val="007C457F"/>
    <w:rsid w:val="007C4695"/>
    <w:rsid w:val="007C6201"/>
    <w:rsid w:val="007C6823"/>
    <w:rsid w:val="007C6857"/>
    <w:rsid w:val="007C6C32"/>
    <w:rsid w:val="007C6CB5"/>
    <w:rsid w:val="007C6EB6"/>
    <w:rsid w:val="007C7F2A"/>
    <w:rsid w:val="007D06AF"/>
    <w:rsid w:val="007D07E5"/>
    <w:rsid w:val="007D085A"/>
    <w:rsid w:val="007D0C73"/>
    <w:rsid w:val="007D0D35"/>
    <w:rsid w:val="007D1C76"/>
    <w:rsid w:val="007D20FF"/>
    <w:rsid w:val="007D22FA"/>
    <w:rsid w:val="007D2949"/>
    <w:rsid w:val="007D3141"/>
    <w:rsid w:val="007D37BB"/>
    <w:rsid w:val="007D3E9A"/>
    <w:rsid w:val="007D40FD"/>
    <w:rsid w:val="007D48E1"/>
    <w:rsid w:val="007D4A40"/>
    <w:rsid w:val="007D4A95"/>
    <w:rsid w:val="007D4ACC"/>
    <w:rsid w:val="007D5697"/>
    <w:rsid w:val="007D5827"/>
    <w:rsid w:val="007D5BA6"/>
    <w:rsid w:val="007D5BC7"/>
    <w:rsid w:val="007D5C9E"/>
    <w:rsid w:val="007D620C"/>
    <w:rsid w:val="007D654E"/>
    <w:rsid w:val="007D6743"/>
    <w:rsid w:val="007D7BDC"/>
    <w:rsid w:val="007D7F80"/>
    <w:rsid w:val="007E03FB"/>
    <w:rsid w:val="007E041E"/>
    <w:rsid w:val="007E0D84"/>
    <w:rsid w:val="007E11A2"/>
    <w:rsid w:val="007E1395"/>
    <w:rsid w:val="007E156D"/>
    <w:rsid w:val="007E1EDF"/>
    <w:rsid w:val="007E20F8"/>
    <w:rsid w:val="007E2195"/>
    <w:rsid w:val="007E2B4D"/>
    <w:rsid w:val="007E34C5"/>
    <w:rsid w:val="007E3C44"/>
    <w:rsid w:val="007E432A"/>
    <w:rsid w:val="007E48F5"/>
    <w:rsid w:val="007E4E89"/>
    <w:rsid w:val="007E5778"/>
    <w:rsid w:val="007E59C9"/>
    <w:rsid w:val="007E64ED"/>
    <w:rsid w:val="007E6CC5"/>
    <w:rsid w:val="007E71E5"/>
    <w:rsid w:val="007E7306"/>
    <w:rsid w:val="007E7DDD"/>
    <w:rsid w:val="007E7EBB"/>
    <w:rsid w:val="007F02E0"/>
    <w:rsid w:val="007F0934"/>
    <w:rsid w:val="007F09C8"/>
    <w:rsid w:val="007F0C54"/>
    <w:rsid w:val="007F112B"/>
    <w:rsid w:val="007F1505"/>
    <w:rsid w:val="007F15DF"/>
    <w:rsid w:val="007F2512"/>
    <w:rsid w:val="007F2685"/>
    <w:rsid w:val="007F29FA"/>
    <w:rsid w:val="007F2C54"/>
    <w:rsid w:val="007F330C"/>
    <w:rsid w:val="007F39E3"/>
    <w:rsid w:val="007F463D"/>
    <w:rsid w:val="007F4AB6"/>
    <w:rsid w:val="007F524A"/>
    <w:rsid w:val="007F53CA"/>
    <w:rsid w:val="007F545C"/>
    <w:rsid w:val="007F5855"/>
    <w:rsid w:val="007F5F4B"/>
    <w:rsid w:val="007F600C"/>
    <w:rsid w:val="007F66DB"/>
    <w:rsid w:val="007F6A2C"/>
    <w:rsid w:val="007F71A1"/>
    <w:rsid w:val="007F7746"/>
    <w:rsid w:val="007F7D34"/>
    <w:rsid w:val="008005A0"/>
    <w:rsid w:val="008005A7"/>
    <w:rsid w:val="008005FB"/>
    <w:rsid w:val="00800947"/>
    <w:rsid w:val="00800A5F"/>
    <w:rsid w:val="00800C6A"/>
    <w:rsid w:val="00800FE1"/>
    <w:rsid w:val="0080111C"/>
    <w:rsid w:val="0080155E"/>
    <w:rsid w:val="008017C5"/>
    <w:rsid w:val="00801AC3"/>
    <w:rsid w:val="00801C81"/>
    <w:rsid w:val="00801F36"/>
    <w:rsid w:val="00802088"/>
    <w:rsid w:val="008023FD"/>
    <w:rsid w:val="008028A2"/>
    <w:rsid w:val="00802BC3"/>
    <w:rsid w:val="00802D18"/>
    <w:rsid w:val="00803081"/>
    <w:rsid w:val="00803612"/>
    <w:rsid w:val="00803696"/>
    <w:rsid w:val="0080373B"/>
    <w:rsid w:val="00803C84"/>
    <w:rsid w:val="00803FAB"/>
    <w:rsid w:val="008041F2"/>
    <w:rsid w:val="00804CCE"/>
    <w:rsid w:val="00805165"/>
    <w:rsid w:val="00805350"/>
    <w:rsid w:val="0080542B"/>
    <w:rsid w:val="0080575B"/>
    <w:rsid w:val="00805AAC"/>
    <w:rsid w:val="00805F8B"/>
    <w:rsid w:val="00806822"/>
    <w:rsid w:val="00806F36"/>
    <w:rsid w:val="00806F68"/>
    <w:rsid w:val="00807181"/>
    <w:rsid w:val="0080718D"/>
    <w:rsid w:val="008075F5"/>
    <w:rsid w:val="00807628"/>
    <w:rsid w:val="008079F2"/>
    <w:rsid w:val="0081005B"/>
    <w:rsid w:val="00810131"/>
    <w:rsid w:val="008102EF"/>
    <w:rsid w:val="0081122D"/>
    <w:rsid w:val="00811BEB"/>
    <w:rsid w:val="00813685"/>
    <w:rsid w:val="008136F3"/>
    <w:rsid w:val="00813D32"/>
    <w:rsid w:val="0081409A"/>
    <w:rsid w:val="008140F3"/>
    <w:rsid w:val="008141CA"/>
    <w:rsid w:val="0081480C"/>
    <w:rsid w:val="00814C38"/>
    <w:rsid w:val="00814E26"/>
    <w:rsid w:val="00814E83"/>
    <w:rsid w:val="0081510D"/>
    <w:rsid w:val="008152DE"/>
    <w:rsid w:val="008159A0"/>
    <w:rsid w:val="00815D14"/>
    <w:rsid w:val="0081665D"/>
    <w:rsid w:val="00816800"/>
    <w:rsid w:val="00816DA6"/>
    <w:rsid w:val="008173AA"/>
    <w:rsid w:val="008174C1"/>
    <w:rsid w:val="00817925"/>
    <w:rsid w:val="0082029A"/>
    <w:rsid w:val="00820396"/>
    <w:rsid w:val="0082129A"/>
    <w:rsid w:val="00821B1D"/>
    <w:rsid w:val="0082254A"/>
    <w:rsid w:val="00822A22"/>
    <w:rsid w:val="00822AE6"/>
    <w:rsid w:val="00822AE8"/>
    <w:rsid w:val="00823150"/>
    <w:rsid w:val="0082335C"/>
    <w:rsid w:val="008237D9"/>
    <w:rsid w:val="00823C10"/>
    <w:rsid w:val="0082422E"/>
    <w:rsid w:val="00824B9B"/>
    <w:rsid w:val="00824E46"/>
    <w:rsid w:val="00825D29"/>
    <w:rsid w:val="00825E61"/>
    <w:rsid w:val="00826363"/>
    <w:rsid w:val="008264E2"/>
    <w:rsid w:val="008265ED"/>
    <w:rsid w:val="00826A47"/>
    <w:rsid w:val="00826EB5"/>
    <w:rsid w:val="00827005"/>
    <w:rsid w:val="00827181"/>
    <w:rsid w:val="008273CD"/>
    <w:rsid w:val="0082787B"/>
    <w:rsid w:val="00827CC9"/>
    <w:rsid w:val="00830208"/>
    <w:rsid w:val="00830352"/>
    <w:rsid w:val="00831048"/>
    <w:rsid w:val="00831090"/>
    <w:rsid w:val="008310C6"/>
    <w:rsid w:val="0083137B"/>
    <w:rsid w:val="0083145D"/>
    <w:rsid w:val="00831764"/>
    <w:rsid w:val="00831C85"/>
    <w:rsid w:val="0083225B"/>
    <w:rsid w:val="00832608"/>
    <w:rsid w:val="00832AD0"/>
    <w:rsid w:val="00833112"/>
    <w:rsid w:val="00833154"/>
    <w:rsid w:val="00833593"/>
    <w:rsid w:val="008338DB"/>
    <w:rsid w:val="00833F12"/>
    <w:rsid w:val="008341C3"/>
    <w:rsid w:val="00834D69"/>
    <w:rsid w:val="00834E32"/>
    <w:rsid w:val="00834F86"/>
    <w:rsid w:val="0083517F"/>
    <w:rsid w:val="00835C11"/>
    <w:rsid w:val="0083640E"/>
    <w:rsid w:val="0083668C"/>
    <w:rsid w:val="0083670B"/>
    <w:rsid w:val="008369A2"/>
    <w:rsid w:val="008369D9"/>
    <w:rsid w:val="00836ACB"/>
    <w:rsid w:val="00837C19"/>
    <w:rsid w:val="00837C5D"/>
    <w:rsid w:val="00837D0B"/>
    <w:rsid w:val="00840214"/>
    <w:rsid w:val="00840851"/>
    <w:rsid w:val="00841FAC"/>
    <w:rsid w:val="008424E7"/>
    <w:rsid w:val="00842CA4"/>
    <w:rsid w:val="00843148"/>
    <w:rsid w:val="00843301"/>
    <w:rsid w:val="00843658"/>
    <w:rsid w:val="008445ED"/>
    <w:rsid w:val="008446D0"/>
    <w:rsid w:val="008447E8"/>
    <w:rsid w:val="00844A14"/>
    <w:rsid w:val="008459E3"/>
    <w:rsid w:val="008462BF"/>
    <w:rsid w:val="00846355"/>
    <w:rsid w:val="00846BF5"/>
    <w:rsid w:val="00846DE9"/>
    <w:rsid w:val="00847096"/>
    <w:rsid w:val="008471D0"/>
    <w:rsid w:val="00847335"/>
    <w:rsid w:val="00847513"/>
    <w:rsid w:val="00847E30"/>
    <w:rsid w:val="008502DE"/>
    <w:rsid w:val="0085059B"/>
    <w:rsid w:val="00850785"/>
    <w:rsid w:val="00850A2D"/>
    <w:rsid w:val="00850B4D"/>
    <w:rsid w:val="00850D53"/>
    <w:rsid w:val="00850EC4"/>
    <w:rsid w:val="00851520"/>
    <w:rsid w:val="00851598"/>
    <w:rsid w:val="008515E4"/>
    <w:rsid w:val="00851C5A"/>
    <w:rsid w:val="00851CB8"/>
    <w:rsid w:val="008520B3"/>
    <w:rsid w:val="00852291"/>
    <w:rsid w:val="0085258A"/>
    <w:rsid w:val="00852C08"/>
    <w:rsid w:val="00853786"/>
    <w:rsid w:val="008537D9"/>
    <w:rsid w:val="00853923"/>
    <w:rsid w:val="00853933"/>
    <w:rsid w:val="00854549"/>
    <w:rsid w:val="00854C9E"/>
    <w:rsid w:val="00854E65"/>
    <w:rsid w:val="0085574C"/>
    <w:rsid w:val="00856233"/>
    <w:rsid w:val="00856533"/>
    <w:rsid w:val="00856912"/>
    <w:rsid w:val="0085696D"/>
    <w:rsid w:val="008569D0"/>
    <w:rsid w:val="00856E13"/>
    <w:rsid w:val="00856EA0"/>
    <w:rsid w:val="00856EE6"/>
    <w:rsid w:val="008573DD"/>
    <w:rsid w:val="00857567"/>
    <w:rsid w:val="0085798A"/>
    <w:rsid w:val="00857E15"/>
    <w:rsid w:val="00860052"/>
    <w:rsid w:val="00860694"/>
    <w:rsid w:val="00860A2B"/>
    <w:rsid w:val="00860BBD"/>
    <w:rsid w:val="008618B5"/>
    <w:rsid w:val="0086193B"/>
    <w:rsid w:val="00861A6E"/>
    <w:rsid w:val="00861B15"/>
    <w:rsid w:val="00861C18"/>
    <w:rsid w:val="00861CBE"/>
    <w:rsid w:val="00861ED8"/>
    <w:rsid w:val="008623B6"/>
    <w:rsid w:val="00862DF5"/>
    <w:rsid w:val="008633F9"/>
    <w:rsid w:val="00863449"/>
    <w:rsid w:val="008634B5"/>
    <w:rsid w:val="008636CE"/>
    <w:rsid w:val="00863928"/>
    <w:rsid w:val="008649E5"/>
    <w:rsid w:val="0086502E"/>
    <w:rsid w:val="00865384"/>
    <w:rsid w:val="00865B34"/>
    <w:rsid w:val="00866C78"/>
    <w:rsid w:val="008671EF"/>
    <w:rsid w:val="00867B8C"/>
    <w:rsid w:val="008703DD"/>
    <w:rsid w:val="00871FF7"/>
    <w:rsid w:val="0087216D"/>
    <w:rsid w:val="0087246C"/>
    <w:rsid w:val="00872A49"/>
    <w:rsid w:val="00873A31"/>
    <w:rsid w:val="00873D9E"/>
    <w:rsid w:val="00873F80"/>
    <w:rsid w:val="00874114"/>
    <w:rsid w:val="00874A5C"/>
    <w:rsid w:val="00874B25"/>
    <w:rsid w:val="00874C51"/>
    <w:rsid w:val="00875314"/>
    <w:rsid w:val="00875646"/>
    <w:rsid w:val="008757B0"/>
    <w:rsid w:val="00875898"/>
    <w:rsid w:val="00875CB8"/>
    <w:rsid w:val="00875D8F"/>
    <w:rsid w:val="00875ED3"/>
    <w:rsid w:val="00876715"/>
    <w:rsid w:val="00876EF7"/>
    <w:rsid w:val="00876FB0"/>
    <w:rsid w:val="00877577"/>
    <w:rsid w:val="008778DB"/>
    <w:rsid w:val="00877A13"/>
    <w:rsid w:val="00877BD9"/>
    <w:rsid w:val="00880043"/>
    <w:rsid w:val="00880EA9"/>
    <w:rsid w:val="00881552"/>
    <w:rsid w:val="00881A4C"/>
    <w:rsid w:val="00881D9C"/>
    <w:rsid w:val="00882170"/>
    <w:rsid w:val="0088287E"/>
    <w:rsid w:val="00882C75"/>
    <w:rsid w:val="00882FF8"/>
    <w:rsid w:val="00883056"/>
    <w:rsid w:val="00884118"/>
    <w:rsid w:val="00884173"/>
    <w:rsid w:val="0088453D"/>
    <w:rsid w:val="00885120"/>
    <w:rsid w:val="008855ED"/>
    <w:rsid w:val="008862FE"/>
    <w:rsid w:val="0088666C"/>
    <w:rsid w:val="008869FC"/>
    <w:rsid w:val="00887352"/>
    <w:rsid w:val="0088764D"/>
    <w:rsid w:val="00887CCA"/>
    <w:rsid w:val="008902BE"/>
    <w:rsid w:val="0089042B"/>
    <w:rsid w:val="008908B7"/>
    <w:rsid w:val="008908E1"/>
    <w:rsid w:val="0089133B"/>
    <w:rsid w:val="00891A23"/>
    <w:rsid w:val="00891CC6"/>
    <w:rsid w:val="00891D25"/>
    <w:rsid w:val="00892014"/>
    <w:rsid w:val="00892408"/>
    <w:rsid w:val="0089242F"/>
    <w:rsid w:val="008928A9"/>
    <w:rsid w:val="008928B3"/>
    <w:rsid w:val="00892EBD"/>
    <w:rsid w:val="0089379B"/>
    <w:rsid w:val="00893917"/>
    <w:rsid w:val="00894DB0"/>
    <w:rsid w:val="008956FB"/>
    <w:rsid w:val="00895867"/>
    <w:rsid w:val="008958AD"/>
    <w:rsid w:val="00895A95"/>
    <w:rsid w:val="00895E03"/>
    <w:rsid w:val="00895EC2"/>
    <w:rsid w:val="00896448"/>
    <w:rsid w:val="0089694E"/>
    <w:rsid w:val="00896CEA"/>
    <w:rsid w:val="00896F15"/>
    <w:rsid w:val="00897205"/>
    <w:rsid w:val="008973DF"/>
    <w:rsid w:val="008A01F5"/>
    <w:rsid w:val="008A0A9C"/>
    <w:rsid w:val="008A140B"/>
    <w:rsid w:val="008A1580"/>
    <w:rsid w:val="008A1F6F"/>
    <w:rsid w:val="008A20E4"/>
    <w:rsid w:val="008A263B"/>
    <w:rsid w:val="008A2785"/>
    <w:rsid w:val="008A2990"/>
    <w:rsid w:val="008A2C1F"/>
    <w:rsid w:val="008A3280"/>
    <w:rsid w:val="008A3395"/>
    <w:rsid w:val="008A3409"/>
    <w:rsid w:val="008A3AB8"/>
    <w:rsid w:val="008A3BC2"/>
    <w:rsid w:val="008A3CF4"/>
    <w:rsid w:val="008A420F"/>
    <w:rsid w:val="008A4256"/>
    <w:rsid w:val="008A428E"/>
    <w:rsid w:val="008A459F"/>
    <w:rsid w:val="008A5167"/>
    <w:rsid w:val="008A60FF"/>
    <w:rsid w:val="008A6843"/>
    <w:rsid w:val="008A6906"/>
    <w:rsid w:val="008A6B33"/>
    <w:rsid w:val="008A6C5A"/>
    <w:rsid w:val="008A7DE2"/>
    <w:rsid w:val="008A7EB2"/>
    <w:rsid w:val="008B0987"/>
    <w:rsid w:val="008B0B68"/>
    <w:rsid w:val="008B1CFF"/>
    <w:rsid w:val="008B255B"/>
    <w:rsid w:val="008B2E87"/>
    <w:rsid w:val="008B2F2E"/>
    <w:rsid w:val="008B3097"/>
    <w:rsid w:val="008B3227"/>
    <w:rsid w:val="008B3E1D"/>
    <w:rsid w:val="008B3E6B"/>
    <w:rsid w:val="008B3ED8"/>
    <w:rsid w:val="008B3F32"/>
    <w:rsid w:val="008B4CEB"/>
    <w:rsid w:val="008B4F2C"/>
    <w:rsid w:val="008B4F4B"/>
    <w:rsid w:val="008B5A17"/>
    <w:rsid w:val="008B5AA3"/>
    <w:rsid w:val="008B7B1F"/>
    <w:rsid w:val="008B7BAD"/>
    <w:rsid w:val="008C003F"/>
    <w:rsid w:val="008C0048"/>
    <w:rsid w:val="008C0BA7"/>
    <w:rsid w:val="008C0F08"/>
    <w:rsid w:val="008C1956"/>
    <w:rsid w:val="008C1C6E"/>
    <w:rsid w:val="008C1E5F"/>
    <w:rsid w:val="008C2156"/>
    <w:rsid w:val="008C27EA"/>
    <w:rsid w:val="008C3078"/>
    <w:rsid w:val="008C3186"/>
    <w:rsid w:val="008C339A"/>
    <w:rsid w:val="008C351E"/>
    <w:rsid w:val="008C36B4"/>
    <w:rsid w:val="008C3935"/>
    <w:rsid w:val="008C3F46"/>
    <w:rsid w:val="008C40C8"/>
    <w:rsid w:val="008C461D"/>
    <w:rsid w:val="008C4A3D"/>
    <w:rsid w:val="008C4B22"/>
    <w:rsid w:val="008C4BCF"/>
    <w:rsid w:val="008C4E24"/>
    <w:rsid w:val="008C528A"/>
    <w:rsid w:val="008C5EE9"/>
    <w:rsid w:val="008C6532"/>
    <w:rsid w:val="008C6E2A"/>
    <w:rsid w:val="008C6E9E"/>
    <w:rsid w:val="008C7168"/>
    <w:rsid w:val="008C71CE"/>
    <w:rsid w:val="008C73A1"/>
    <w:rsid w:val="008C73BD"/>
    <w:rsid w:val="008C765B"/>
    <w:rsid w:val="008D0392"/>
    <w:rsid w:val="008D0886"/>
    <w:rsid w:val="008D0A59"/>
    <w:rsid w:val="008D0F26"/>
    <w:rsid w:val="008D15D6"/>
    <w:rsid w:val="008D1689"/>
    <w:rsid w:val="008D1CF4"/>
    <w:rsid w:val="008D2294"/>
    <w:rsid w:val="008D23A4"/>
    <w:rsid w:val="008D2543"/>
    <w:rsid w:val="008D2637"/>
    <w:rsid w:val="008D265D"/>
    <w:rsid w:val="008D26D7"/>
    <w:rsid w:val="008D33AB"/>
    <w:rsid w:val="008D35A2"/>
    <w:rsid w:val="008D37BB"/>
    <w:rsid w:val="008D3ADB"/>
    <w:rsid w:val="008D3BD3"/>
    <w:rsid w:val="008D3C67"/>
    <w:rsid w:val="008D4053"/>
    <w:rsid w:val="008D4760"/>
    <w:rsid w:val="008D4BF3"/>
    <w:rsid w:val="008D4DD7"/>
    <w:rsid w:val="008D4EAF"/>
    <w:rsid w:val="008D5210"/>
    <w:rsid w:val="008D5333"/>
    <w:rsid w:val="008D5414"/>
    <w:rsid w:val="008D636E"/>
    <w:rsid w:val="008D6DB3"/>
    <w:rsid w:val="008D702B"/>
    <w:rsid w:val="008D7868"/>
    <w:rsid w:val="008D7B0A"/>
    <w:rsid w:val="008D7C56"/>
    <w:rsid w:val="008D7EA7"/>
    <w:rsid w:val="008E0044"/>
    <w:rsid w:val="008E02C4"/>
    <w:rsid w:val="008E041C"/>
    <w:rsid w:val="008E0615"/>
    <w:rsid w:val="008E0B29"/>
    <w:rsid w:val="008E18B0"/>
    <w:rsid w:val="008E1AFF"/>
    <w:rsid w:val="008E1FEB"/>
    <w:rsid w:val="008E373F"/>
    <w:rsid w:val="008E37E3"/>
    <w:rsid w:val="008E3F9C"/>
    <w:rsid w:val="008E42A7"/>
    <w:rsid w:val="008E4C5D"/>
    <w:rsid w:val="008E4E7C"/>
    <w:rsid w:val="008E56FC"/>
    <w:rsid w:val="008E59D5"/>
    <w:rsid w:val="008E5B29"/>
    <w:rsid w:val="008E5ED6"/>
    <w:rsid w:val="008E5F1D"/>
    <w:rsid w:val="008E5FEB"/>
    <w:rsid w:val="008E636F"/>
    <w:rsid w:val="008E66AF"/>
    <w:rsid w:val="008E7AED"/>
    <w:rsid w:val="008F0035"/>
    <w:rsid w:val="008F04F8"/>
    <w:rsid w:val="008F0E3A"/>
    <w:rsid w:val="008F0E4E"/>
    <w:rsid w:val="008F1480"/>
    <w:rsid w:val="008F1965"/>
    <w:rsid w:val="008F1C0C"/>
    <w:rsid w:val="008F2119"/>
    <w:rsid w:val="008F213B"/>
    <w:rsid w:val="008F23C8"/>
    <w:rsid w:val="008F2771"/>
    <w:rsid w:val="008F2A2E"/>
    <w:rsid w:val="008F2A96"/>
    <w:rsid w:val="008F3DA8"/>
    <w:rsid w:val="008F4016"/>
    <w:rsid w:val="008F4B85"/>
    <w:rsid w:val="008F4E7A"/>
    <w:rsid w:val="008F4F9C"/>
    <w:rsid w:val="008F52C0"/>
    <w:rsid w:val="008F690E"/>
    <w:rsid w:val="008F6C79"/>
    <w:rsid w:val="008F6F03"/>
    <w:rsid w:val="008F7045"/>
    <w:rsid w:val="008F75A7"/>
    <w:rsid w:val="008F7EEC"/>
    <w:rsid w:val="008F7F9A"/>
    <w:rsid w:val="009009AD"/>
    <w:rsid w:val="00900B1D"/>
    <w:rsid w:val="00900CFF"/>
    <w:rsid w:val="00900EB7"/>
    <w:rsid w:val="00901149"/>
    <w:rsid w:val="0090169A"/>
    <w:rsid w:val="00902201"/>
    <w:rsid w:val="00902321"/>
    <w:rsid w:val="00902509"/>
    <w:rsid w:val="00902567"/>
    <w:rsid w:val="00902A3A"/>
    <w:rsid w:val="00902F00"/>
    <w:rsid w:val="00903319"/>
    <w:rsid w:val="00903B5E"/>
    <w:rsid w:val="00903E10"/>
    <w:rsid w:val="00903E5A"/>
    <w:rsid w:val="009045D9"/>
    <w:rsid w:val="00904BA2"/>
    <w:rsid w:val="00904DD8"/>
    <w:rsid w:val="00905D27"/>
    <w:rsid w:val="00905F14"/>
    <w:rsid w:val="00906173"/>
    <w:rsid w:val="009061D4"/>
    <w:rsid w:val="0090631A"/>
    <w:rsid w:val="0090657F"/>
    <w:rsid w:val="009065A4"/>
    <w:rsid w:val="009077E9"/>
    <w:rsid w:val="009079CC"/>
    <w:rsid w:val="00907BA4"/>
    <w:rsid w:val="00910169"/>
    <w:rsid w:val="00910A59"/>
    <w:rsid w:val="009111EB"/>
    <w:rsid w:val="0091152B"/>
    <w:rsid w:val="009119B9"/>
    <w:rsid w:val="00912229"/>
    <w:rsid w:val="009122E7"/>
    <w:rsid w:val="00912679"/>
    <w:rsid w:val="00912B6F"/>
    <w:rsid w:val="00912E1C"/>
    <w:rsid w:val="0091361D"/>
    <w:rsid w:val="00913E5F"/>
    <w:rsid w:val="009143B9"/>
    <w:rsid w:val="00914E88"/>
    <w:rsid w:val="009151DC"/>
    <w:rsid w:val="00915327"/>
    <w:rsid w:val="00916533"/>
    <w:rsid w:val="00916E67"/>
    <w:rsid w:val="00917581"/>
    <w:rsid w:val="009176E0"/>
    <w:rsid w:val="00917796"/>
    <w:rsid w:val="009177AD"/>
    <w:rsid w:val="009178C7"/>
    <w:rsid w:val="009179A9"/>
    <w:rsid w:val="00917EF0"/>
    <w:rsid w:val="00917F03"/>
    <w:rsid w:val="009202D4"/>
    <w:rsid w:val="0092053E"/>
    <w:rsid w:val="00920837"/>
    <w:rsid w:val="0092095D"/>
    <w:rsid w:val="00920B66"/>
    <w:rsid w:val="0092129B"/>
    <w:rsid w:val="009214DB"/>
    <w:rsid w:val="009214DC"/>
    <w:rsid w:val="00921682"/>
    <w:rsid w:val="00921745"/>
    <w:rsid w:val="00922687"/>
    <w:rsid w:val="00922928"/>
    <w:rsid w:val="00922944"/>
    <w:rsid w:val="00922B41"/>
    <w:rsid w:val="00923657"/>
    <w:rsid w:val="00923678"/>
    <w:rsid w:val="0092427D"/>
    <w:rsid w:val="009255BE"/>
    <w:rsid w:val="009256F7"/>
    <w:rsid w:val="009256FA"/>
    <w:rsid w:val="009257C3"/>
    <w:rsid w:val="009258D8"/>
    <w:rsid w:val="00925B3B"/>
    <w:rsid w:val="00925C40"/>
    <w:rsid w:val="00925D00"/>
    <w:rsid w:val="00925FAF"/>
    <w:rsid w:val="0092683D"/>
    <w:rsid w:val="009269C6"/>
    <w:rsid w:val="00926D83"/>
    <w:rsid w:val="009279F7"/>
    <w:rsid w:val="00930094"/>
    <w:rsid w:val="009302BC"/>
    <w:rsid w:val="009302DA"/>
    <w:rsid w:val="00930967"/>
    <w:rsid w:val="00931004"/>
    <w:rsid w:val="00931216"/>
    <w:rsid w:val="009318FA"/>
    <w:rsid w:val="00931BFA"/>
    <w:rsid w:val="00931D2A"/>
    <w:rsid w:val="00931D62"/>
    <w:rsid w:val="00932133"/>
    <w:rsid w:val="00932139"/>
    <w:rsid w:val="00932176"/>
    <w:rsid w:val="009322FA"/>
    <w:rsid w:val="00932570"/>
    <w:rsid w:val="009325D4"/>
    <w:rsid w:val="00932E6F"/>
    <w:rsid w:val="0093325D"/>
    <w:rsid w:val="00933678"/>
    <w:rsid w:val="00933EB9"/>
    <w:rsid w:val="00933F09"/>
    <w:rsid w:val="00934073"/>
    <w:rsid w:val="00934A9A"/>
    <w:rsid w:val="00934C75"/>
    <w:rsid w:val="00934CF4"/>
    <w:rsid w:val="00934D21"/>
    <w:rsid w:val="00935719"/>
    <w:rsid w:val="00935768"/>
    <w:rsid w:val="00935966"/>
    <w:rsid w:val="00935C47"/>
    <w:rsid w:val="0093649A"/>
    <w:rsid w:val="00936B7B"/>
    <w:rsid w:val="00936C01"/>
    <w:rsid w:val="009371C0"/>
    <w:rsid w:val="00937B82"/>
    <w:rsid w:val="009402B1"/>
    <w:rsid w:val="0094042D"/>
    <w:rsid w:val="00940A4B"/>
    <w:rsid w:val="00940A9D"/>
    <w:rsid w:val="009412C4"/>
    <w:rsid w:val="0094199C"/>
    <w:rsid w:val="00942BFD"/>
    <w:rsid w:val="00942CC4"/>
    <w:rsid w:val="0094363D"/>
    <w:rsid w:val="00943F9A"/>
    <w:rsid w:val="00944A37"/>
    <w:rsid w:val="00944A3A"/>
    <w:rsid w:val="00944A7D"/>
    <w:rsid w:val="00944AE6"/>
    <w:rsid w:val="00944B50"/>
    <w:rsid w:val="00944EDA"/>
    <w:rsid w:val="0094540B"/>
    <w:rsid w:val="009457AB"/>
    <w:rsid w:val="00945A2B"/>
    <w:rsid w:val="00945D28"/>
    <w:rsid w:val="00946BA5"/>
    <w:rsid w:val="00946C53"/>
    <w:rsid w:val="00947B3D"/>
    <w:rsid w:val="00947C55"/>
    <w:rsid w:val="009504EF"/>
    <w:rsid w:val="009509E2"/>
    <w:rsid w:val="00950D26"/>
    <w:rsid w:val="00951C71"/>
    <w:rsid w:val="00951F3E"/>
    <w:rsid w:val="0095288D"/>
    <w:rsid w:val="00952BD0"/>
    <w:rsid w:val="00952CC9"/>
    <w:rsid w:val="00952E70"/>
    <w:rsid w:val="009534BA"/>
    <w:rsid w:val="00953520"/>
    <w:rsid w:val="00953B35"/>
    <w:rsid w:val="00953B43"/>
    <w:rsid w:val="00953C14"/>
    <w:rsid w:val="0095409D"/>
    <w:rsid w:val="009540B4"/>
    <w:rsid w:val="009541F1"/>
    <w:rsid w:val="00954341"/>
    <w:rsid w:val="00954384"/>
    <w:rsid w:val="00954511"/>
    <w:rsid w:val="00954E00"/>
    <w:rsid w:val="00955715"/>
    <w:rsid w:val="00955767"/>
    <w:rsid w:val="00955938"/>
    <w:rsid w:val="00955A88"/>
    <w:rsid w:val="00955B71"/>
    <w:rsid w:val="00955D81"/>
    <w:rsid w:val="00956111"/>
    <w:rsid w:val="009561A7"/>
    <w:rsid w:val="009567D2"/>
    <w:rsid w:val="009570FC"/>
    <w:rsid w:val="00957395"/>
    <w:rsid w:val="00957539"/>
    <w:rsid w:val="0095773A"/>
    <w:rsid w:val="00960045"/>
    <w:rsid w:val="00961415"/>
    <w:rsid w:val="00961793"/>
    <w:rsid w:val="00961860"/>
    <w:rsid w:val="00962141"/>
    <w:rsid w:val="0096218F"/>
    <w:rsid w:val="009623AD"/>
    <w:rsid w:val="00962535"/>
    <w:rsid w:val="00962CBA"/>
    <w:rsid w:val="0096348A"/>
    <w:rsid w:val="0096390A"/>
    <w:rsid w:val="00963ED0"/>
    <w:rsid w:val="009648B6"/>
    <w:rsid w:val="00964CA9"/>
    <w:rsid w:val="00965197"/>
    <w:rsid w:val="00965712"/>
    <w:rsid w:val="0096577B"/>
    <w:rsid w:val="0096582D"/>
    <w:rsid w:val="00965978"/>
    <w:rsid w:val="00965996"/>
    <w:rsid w:val="009660A7"/>
    <w:rsid w:val="00966154"/>
    <w:rsid w:val="009665B2"/>
    <w:rsid w:val="0096675B"/>
    <w:rsid w:val="00966903"/>
    <w:rsid w:val="00966A12"/>
    <w:rsid w:val="00966F81"/>
    <w:rsid w:val="00967156"/>
    <w:rsid w:val="00967390"/>
    <w:rsid w:val="00967394"/>
    <w:rsid w:val="009673D8"/>
    <w:rsid w:val="00967657"/>
    <w:rsid w:val="0096790B"/>
    <w:rsid w:val="00967F86"/>
    <w:rsid w:val="00970D0D"/>
    <w:rsid w:val="00970E56"/>
    <w:rsid w:val="009710CA"/>
    <w:rsid w:val="0097211C"/>
    <w:rsid w:val="009722EE"/>
    <w:rsid w:val="0097281D"/>
    <w:rsid w:val="00972F39"/>
    <w:rsid w:val="00973711"/>
    <w:rsid w:val="00973FAF"/>
    <w:rsid w:val="009743B8"/>
    <w:rsid w:val="00974791"/>
    <w:rsid w:val="00974E44"/>
    <w:rsid w:val="00975173"/>
    <w:rsid w:val="009753EA"/>
    <w:rsid w:val="009758AB"/>
    <w:rsid w:val="00976372"/>
    <w:rsid w:val="00976752"/>
    <w:rsid w:val="009768D1"/>
    <w:rsid w:val="0097726D"/>
    <w:rsid w:val="009778EF"/>
    <w:rsid w:val="0097799A"/>
    <w:rsid w:val="00977F54"/>
    <w:rsid w:val="009800AF"/>
    <w:rsid w:val="0098051D"/>
    <w:rsid w:val="00980E4C"/>
    <w:rsid w:val="009818C4"/>
    <w:rsid w:val="00981A32"/>
    <w:rsid w:val="00981A96"/>
    <w:rsid w:val="00981FB8"/>
    <w:rsid w:val="00982155"/>
    <w:rsid w:val="009825BD"/>
    <w:rsid w:val="009829B2"/>
    <w:rsid w:val="00982D0D"/>
    <w:rsid w:val="00983032"/>
    <w:rsid w:val="00983CF3"/>
    <w:rsid w:val="009841BB"/>
    <w:rsid w:val="009842C1"/>
    <w:rsid w:val="00984307"/>
    <w:rsid w:val="0098455A"/>
    <w:rsid w:val="009848CC"/>
    <w:rsid w:val="00984EE5"/>
    <w:rsid w:val="0098568F"/>
    <w:rsid w:val="00986C77"/>
    <w:rsid w:val="00987492"/>
    <w:rsid w:val="0098760A"/>
    <w:rsid w:val="009878B1"/>
    <w:rsid w:val="009879CF"/>
    <w:rsid w:val="009900B1"/>
    <w:rsid w:val="009903A5"/>
    <w:rsid w:val="00990439"/>
    <w:rsid w:val="0099043B"/>
    <w:rsid w:val="00990A68"/>
    <w:rsid w:val="00990B6D"/>
    <w:rsid w:val="00990BF4"/>
    <w:rsid w:val="00990FC2"/>
    <w:rsid w:val="0099128B"/>
    <w:rsid w:val="00991549"/>
    <w:rsid w:val="00991B08"/>
    <w:rsid w:val="00991D88"/>
    <w:rsid w:val="00991F18"/>
    <w:rsid w:val="00992328"/>
    <w:rsid w:val="009923D2"/>
    <w:rsid w:val="00992C13"/>
    <w:rsid w:val="009930BC"/>
    <w:rsid w:val="00994269"/>
    <w:rsid w:val="00994FF2"/>
    <w:rsid w:val="009957FD"/>
    <w:rsid w:val="0099594F"/>
    <w:rsid w:val="00995C1B"/>
    <w:rsid w:val="00995FED"/>
    <w:rsid w:val="00996121"/>
    <w:rsid w:val="009966AD"/>
    <w:rsid w:val="00996ED8"/>
    <w:rsid w:val="0099726C"/>
    <w:rsid w:val="009975AD"/>
    <w:rsid w:val="00997CE8"/>
    <w:rsid w:val="009A14E4"/>
    <w:rsid w:val="009A1934"/>
    <w:rsid w:val="009A193C"/>
    <w:rsid w:val="009A1AB4"/>
    <w:rsid w:val="009A1FE3"/>
    <w:rsid w:val="009A203F"/>
    <w:rsid w:val="009A2632"/>
    <w:rsid w:val="009A26D5"/>
    <w:rsid w:val="009A2BB8"/>
    <w:rsid w:val="009A2D96"/>
    <w:rsid w:val="009A2ED1"/>
    <w:rsid w:val="009A3117"/>
    <w:rsid w:val="009A3659"/>
    <w:rsid w:val="009A3C48"/>
    <w:rsid w:val="009A3C98"/>
    <w:rsid w:val="009A4214"/>
    <w:rsid w:val="009A4CA2"/>
    <w:rsid w:val="009A5562"/>
    <w:rsid w:val="009A595F"/>
    <w:rsid w:val="009A598C"/>
    <w:rsid w:val="009A6942"/>
    <w:rsid w:val="009A6BDF"/>
    <w:rsid w:val="009A6F00"/>
    <w:rsid w:val="009A77C8"/>
    <w:rsid w:val="009A7B5E"/>
    <w:rsid w:val="009A7E47"/>
    <w:rsid w:val="009B003B"/>
    <w:rsid w:val="009B003E"/>
    <w:rsid w:val="009B0845"/>
    <w:rsid w:val="009B0B41"/>
    <w:rsid w:val="009B1110"/>
    <w:rsid w:val="009B1582"/>
    <w:rsid w:val="009B160E"/>
    <w:rsid w:val="009B1DDB"/>
    <w:rsid w:val="009B2953"/>
    <w:rsid w:val="009B32E0"/>
    <w:rsid w:val="009B35C8"/>
    <w:rsid w:val="009B4B65"/>
    <w:rsid w:val="009B50BF"/>
    <w:rsid w:val="009B5143"/>
    <w:rsid w:val="009B5150"/>
    <w:rsid w:val="009B5868"/>
    <w:rsid w:val="009B5E3F"/>
    <w:rsid w:val="009B61F7"/>
    <w:rsid w:val="009B6603"/>
    <w:rsid w:val="009B6C2F"/>
    <w:rsid w:val="009B6D77"/>
    <w:rsid w:val="009B6E97"/>
    <w:rsid w:val="009B6F23"/>
    <w:rsid w:val="009B6FC7"/>
    <w:rsid w:val="009B6FF3"/>
    <w:rsid w:val="009B74DC"/>
    <w:rsid w:val="009B7855"/>
    <w:rsid w:val="009C0306"/>
    <w:rsid w:val="009C05C7"/>
    <w:rsid w:val="009C165C"/>
    <w:rsid w:val="009C1B1C"/>
    <w:rsid w:val="009C1D14"/>
    <w:rsid w:val="009C357D"/>
    <w:rsid w:val="009C3B8B"/>
    <w:rsid w:val="009C5483"/>
    <w:rsid w:val="009C54A3"/>
    <w:rsid w:val="009C54AC"/>
    <w:rsid w:val="009C54E1"/>
    <w:rsid w:val="009C5612"/>
    <w:rsid w:val="009C5B94"/>
    <w:rsid w:val="009C5C45"/>
    <w:rsid w:val="009C5CC5"/>
    <w:rsid w:val="009C62F0"/>
    <w:rsid w:val="009C6322"/>
    <w:rsid w:val="009C656B"/>
    <w:rsid w:val="009C6740"/>
    <w:rsid w:val="009C69A0"/>
    <w:rsid w:val="009C69BE"/>
    <w:rsid w:val="009C77BC"/>
    <w:rsid w:val="009C7D94"/>
    <w:rsid w:val="009D018D"/>
    <w:rsid w:val="009D0613"/>
    <w:rsid w:val="009D0B2F"/>
    <w:rsid w:val="009D0FF5"/>
    <w:rsid w:val="009D1385"/>
    <w:rsid w:val="009D13F5"/>
    <w:rsid w:val="009D15DB"/>
    <w:rsid w:val="009D17F3"/>
    <w:rsid w:val="009D1FEE"/>
    <w:rsid w:val="009D2022"/>
    <w:rsid w:val="009D20DD"/>
    <w:rsid w:val="009D239A"/>
    <w:rsid w:val="009D2784"/>
    <w:rsid w:val="009D3CDD"/>
    <w:rsid w:val="009D415B"/>
    <w:rsid w:val="009D52D7"/>
    <w:rsid w:val="009D5439"/>
    <w:rsid w:val="009D5E5C"/>
    <w:rsid w:val="009D61A7"/>
    <w:rsid w:val="009D63CA"/>
    <w:rsid w:val="009D6F15"/>
    <w:rsid w:val="009D72B3"/>
    <w:rsid w:val="009D7B08"/>
    <w:rsid w:val="009D7DAB"/>
    <w:rsid w:val="009E006D"/>
    <w:rsid w:val="009E0284"/>
    <w:rsid w:val="009E0576"/>
    <w:rsid w:val="009E0A11"/>
    <w:rsid w:val="009E0B9D"/>
    <w:rsid w:val="009E0CB1"/>
    <w:rsid w:val="009E1A4F"/>
    <w:rsid w:val="009E1DB1"/>
    <w:rsid w:val="009E1EFA"/>
    <w:rsid w:val="009E2072"/>
    <w:rsid w:val="009E22D6"/>
    <w:rsid w:val="009E2778"/>
    <w:rsid w:val="009E2D2F"/>
    <w:rsid w:val="009E2EAE"/>
    <w:rsid w:val="009E34BF"/>
    <w:rsid w:val="009E4302"/>
    <w:rsid w:val="009E4A4E"/>
    <w:rsid w:val="009E4B5F"/>
    <w:rsid w:val="009E51F5"/>
    <w:rsid w:val="009E537B"/>
    <w:rsid w:val="009E613A"/>
    <w:rsid w:val="009E69F7"/>
    <w:rsid w:val="009E6BD9"/>
    <w:rsid w:val="009E74D2"/>
    <w:rsid w:val="009E790F"/>
    <w:rsid w:val="009E7CC2"/>
    <w:rsid w:val="009E7E87"/>
    <w:rsid w:val="009F0512"/>
    <w:rsid w:val="009F0FE7"/>
    <w:rsid w:val="009F1013"/>
    <w:rsid w:val="009F17F9"/>
    <w:rsid w:val="009F194D"/>
    <w:rsid w:val="009F21A1"/>
    <w:rsid w:val="009F2722"/>
    <w:rsid w:val="009F2ABC"/>
    <w:rsid w:val="009F2D22"/>
    <w:rsid w:val="009F2E36"/>
    <w:rsid w:val="009F34E8"/>
    <w:rsid w:val="009F380F"/>
    <w:rsid w:val="009F3DB9"/>
    <w:rsid w:val="009F3EDD"/>
    <w:rsid w:val="009F4162"/>
    <w:rsid w:val="009F4A68"/>
    <w:rsid w:val="009F512B"/>
    <w:rsid w:val="009F5359"/>
    <w:rsid w:val="009F5A96"/>
    <w:rsid w:val="009F5C56"/>
    <w:rsid w:val="009F6753"/>
    <w:rsid w:val="009F6CAD"/>
    <w:rsid w:val="009F7781"/>
    <w:rsid w:val="00A012B7"/>
    <w:rsid w:val="00A0166F"/>
    <w:rsid w:val="00A0181E"/>
    <w:rsid w:val="00A01AA1"/>
    <w:rsid w:val="00A01AF2"/>
    <w:rsid w:val="00A01D20"/>
    <w:rsid w:val="00A0217C"/>
    <w:rsid w:val="00A02576"/>
    <w:rsid w:val="00A02669"/>
    <w:rsid w:val="00A02BB1"/>
    <w:rsid w:val="00A02D7E"/>
    <w:rsid w:val="00A03315"/>
    <w:rsid w:val="00A0342D"/>
    <w:rsid w:val="00A036EE"/>
    <w:rsid w:val="00A04FC4"/>
    <w:rsid w:val="00A05217"/>
    <w:rsid w:val="00A05784"/>
    <w:rsid w:val="00A058B3"/>
    <w:rsid w:val="00A05C01"/>
    <w:rsid w:val="00A05C8D"/>
    <w:rsid w:val="00A064ED"/>
    <w:rsid w:val="00A06504"/>
    <w:rsid w:val="00A06B5D"/>
    <w:rsid w:val="00A06EFD"/>
    <w:rsid w:val="00A073BE"/>
    <w:rsid w:val="00A07D97"/>
    <w:rsid w:val="00A100AD"/>
    <w:rsid w:val="00A10387"/>
    <w:rsid w:val="00A1038D"/>
    <w:rsid w:val="00A10444"/>
    <w:rsid w:val="00A10A8B"/>
    <w:rsid w:val="00A11704"/>
    <w:rsid w:val="00A11822"/>
    <w:rsid w:val="00A119BC"/>
    <w:rsid w:val="00A11DBB"/>
    <w:rsid w:val="00A125EF"/>
    <w:rsid w:val="00A12676"/>
    <w:rsid w:val="00A126A3"/>
    <w:rsid w:val="00A12A9C"/>
    <w:rsid w:val="00A12DAC"/>
    <w:rsid w:val="00A1329B"/>
    <w:rsid w:val="00A132BD"/>
    <w:rsid w:val="00A13385"/>
    <w:rsid w:val="00A1348D"/>
    <w:rsid w:val="00A13694"/>
    <w:rsid w:val="00A136A4"/>
    <w:rsid w:val="00A13827"/>
    <w:rsid w:val="00A13904"/>
    <w:rsid w:val="00A14140"/>
    <w:rsid w:val="00A14BBA"/>
    <w:rsid w:val="00A151DF"/>
    <w:rsid w:val="00A15239"/>
    <w:rsid w:val="00A15562"/>
    <w:rsid w:val="00A157A7"/>
    <w:rsid w:val="00A15874"/>
    <w:rsid w:val="00A16022"/>
    <w:rsid w:val="00A1685F"/>
    <w:rsid w:val="00A16E0E"/>
    <w:rsid w:val="00A16EB3"/>
    <w:rsid w:val="00A17055"/>
    <w:rsid w:val="00A17119"/>
    <w:rsid w:val="00A1722D"/>
    <w:rsid w:val="00A17328"/>
    <w:rsid w:val="00A1741B"/>
    <w:rsid w:val="00A175B9"/>
    <w:rsid w:val="00A176E7"/>
    <w:rsid w:val="00A17847"/>
    <w:rsid w:val="00A17A02"/>
    <w:rsid w:val="00A17C06"/>
    <w:rsid w:val="00A207AD"/>
    <w:rsid w:val="00A20824"/>
    <w:rsid w:val="00A20C01"/>
    <w:rsid w:val="00A212F3"/>
    <w:rsid w:val="00A21AA9"/>
    <w:rsid w:val="00A220D8"/>
    <w:rsid w:val="00A22657"/>
    <w:rsid w:val="00A22B23"/>
    <w:rsid w:val="00A22C03"/>
    <w:rsid w:val="00A22E24"/>
    <w:rsid w:val="00A22EB3"/>
    <w:rsid w:val="00A22FD2"/>
    <w:rsid w:val="00A2305D"/>
    <w:rsid w:val="00A23135"/>
    <w:rsid w:val="00A23144"/>
    <w:rsid w:val="00A23484"/>
    <w:rsid w:val="00A23514"/>
    <w:rsid w:val="00A23620"/>
    <w:rsid w:val="00A24103"/>
    <w:rsid w:val="00A24164"/>
    <w:rsid w:val="00A251AD"/>
    <w:rsid w:val="00A25560"/>
    <w:rsid w:val="00A258EE"/>
    <w:rsid w:val="00A25FBD"/>
    <w:rsid w:val="00A2609A"/>
    <w:rsid w:val="00A26AF5"/>
    <w:rsid w:val="00A2759F"/>
    <w:rsid w:val="00A27FAE"/>
    <w:rsid w:val="00A303BE"/>
    <w:rsid w:val="00A30944"/>
    <w:rsid w:val="00A30B66"/>
    <w:rsid w:val="00A32728"/>
    <w:rsid w:val="00A32CB5"/>
    <w:rsid w:val="00A3324A"/>
    <w:rsid w:val="00A33BBE"/>
    <w:rsid w:val="00A34051"/>
    <w:rsid w:val="00A34900"/>
    <w:rsid w:val="00A34912"/>
    <w:rsid w:val="00A35EDE"/>
    <w:rsid w:val="00A36EE5"/>
    <w:rsid w:val="00A37CA8"/>
    <w:rsid w:val="00A4012C"/>
    <w:rsid w:val="00A40614"/>
    <w:rsid w:val="00A41A40"/>
    <w:rsid w:val="00A41F89"/>
    <w:rsid w:val="00A42699"/>
    <w:rsid w:val="00A42C58"/>
    <w:rsid w:val="00A42DB2"/>
    <w:rsid w:val="00A4408A"/>
    <w:rsid w:val="00A45C21"/>
    <w:rsid w:val="00A46D4D"/>
    <w:rsid w:val="00A47239"/>
    <w:rsid w:val="00A47909"/>
    <w:rsid w:val="00A47ACA"/>
    <w:rsid w:val="00A47B7E"/>
    <w:rsid w:val="00A47BC4"/>
    <w:rsid w:val="00A50420"/>
    <w:rsid w:val="00A50557"/>
    <w:rsid w:val="00A50C7F"/>
    <w:rsid w:val="00A52219"/>
    <w:rsid w:val="00A52811"/>
    <w:rsid w:val="00A52C16"/>
    <w:rsid w:val="00A52C86"/>
    <w:rsid w:val="00A53221"/>
    <w:rsid w:val="00A538BE"/>
    <w:rsid w:val="00A54616"/>
    <w:rsid w:val="00A54A3C"/>
    <w:rsid w:val="00A54B4E"/>
    <w:rsid w:val="00A5523E"/>
    <w:rsid w:val="00A55952"/>
    <w:rsid w:val="00A5605E"/>
    <w:rsid w:val="00A5614A"/>
    <w:rsid w:val="00A562CF"/>
    <w:rsid w:val="00A56759"/>
    <w:rsid w:val="00A56773"/>
    <w:rsid w:val="00A5711D"/>
    <w:rsid w:val="00A577DC"/>
    <w:rsid w:val="00A5794B"/>
    <w:rsid w:val="00A603DD"/>
    <w:rsid w:val="00A60702"/>
    <w:rsid w:val="00A60D3A"/>
    <w:rsid w:val="00A61EFE"/>
    <w:rsid w:val="00A6285E"/>
    <w:rsid w:val="00A62D1E"/>
    <w:rsid w:val="00A6318F"/>
    <w:rsid w:val="00A63B21"/>
    <w:rsid w:val="00A6414B"/>
    <w:rsid w:val="00A6442F"/>
    <w:rsid w:val="00A649A2"/>
    <w:rsid w:val="00A64E46"/>
    <w:rsid w:val="00A65212"/>
    <w:rsid w:val="00A653B7"/>
    <w:rsid w:val="00A653D8"/>
    <w:rsid w:val="00A65D4B"/>
    <w:rsid w:val="00A661EC"/>
    <w:rsid w:val="00A667CF"/>
    <w:rsid w:val="00A667DA"/>
    <w:rsid w:val="00A66B8E"/>
    <w:rsid w:val="00A66FDC"/>
    <w:rsid w:val="00A677FA"/>
    <w:rsid w:val="00A679AC"/>
    <w:rsid w:val="00A67DBE"/>
    <w:rsid w:val="00A70192"/>
    <w:rsid w:val="00A7092E"/>
    <w:rsid w:val="00A718EF"/>
    <w:rsid w:val="00A72561"/>
    <w:rsid w:val="00A72A72"/>
    <w:rsid w:val="00A72C22"/>
    <w:rsid w:val="00A72DB5"/>
    <w:rsid w:val="00A72F57"/>
    <w:rsid w:val="00A736D4"/>
    <w:rsid w:val="00A73769"/>
    <w:rsid w:val="00A738B9"/>
    <w:rsid w:val="00A7425E"/>
    <w:rsid w:val="00A74568"/>
    <w:rsid w:val="00A745C6"/>
    <w:rsid w:val="00A74772"/>
    <w:rsid w:val="00A74911"/>
    <w:rsid w:val="00A749E6"/>
    <w:rsid w:val="00A751D2"/>
    <w:rsid w:val="00A7524E"/>
    <w:rsid w:val="00A76403"/>
    <w:rsid w:val="00A764EB"/>
    <w:rsid w:val="00A76B25"/>
    <w:rsid w:val="00A775CB"/>
    <w:rsid w:val="00A777AC"/>
    <w:rsid w:val="00A778BB"/>
    <w:rsid w:val="00A801FE"/>
    <w:rsid w:val="00A804AA"/>
    <w:rsid w:val="00A80621"/>
    <w:rsid w:val="00A80748"/>
    <w:rsid w:val="00A80751"/>
    <w:rsid w:val="00A8077D"/>
    <w:rsid w:val="00A8095A"/>
    <w:rsid w:val="00A80F10"/>
    <w:rsid w:val="00A81218"/>
    <w:rsid w:val="00A8134D"/>
    <w:rsid w:val="00A81850"/>
    <w:rsid w:val="00A82594"/>
    <w:rsid w:val="00A829AB"/>
    <w:rsid w:val="00A83019"/>
    <w:rsid w:val="00A832C1"/>
    <w:rsid w:val="00A83300"/>
    <w:rsid w:val="00A837E6"/>
    <w:rsid w:val="00A84161"/>
    <w:rsid w:val="00A84969"/>
    <w:rsid w:val="00A84F0A"/>
    <w:rsid w:val="00A855F2"/>
    <w:rsid w:val="00A85AB2"/>
    <w:rsid w:val="00A85E36"/>
    <w:rsid w:val="00A8686B"/>
    <w:rsid w:val="00A8709D"/>
    <w:rsid w:val="00A87794"/>
    <w:rsid w:val="00A90181"/>
    <w:rsid w:val="00A901A1"/>
    <w:rsid w:val="00A9031A"/>
    <w:rsid w:val="00A906E6"/>
    <w:rsid w:val="00A91664"/>
    <w:rsid w:val="00A91861"/>
    <w:rsid w:val="00A91AEA"/>
    <w:rsid w:val="00A91CE1"/>
    <w:rsid w:val="00A91D60"/>
    <w:rsid w:val="00A91EF8"/>
    <w:rsid w:val="00A92446"/>
    <w:rsid w:val="00A9283C"/>
    <w:rsid w:val="00A92981"/>
    <w:rsid w:val="00A92CB0"/>
    <w:rsid w:val="00A92D0D"/>
    <w:rsid w:val="00A92EAC"/>
    <w:rsid w:val="00A93BF2"/>
    <w:rsid w:val="00A93DCE"/>
    <w:rsid w:val="00A949FA"/>
    <w:rsid w:val="00A94B1A"/>
    <w:rsid w:val="00A9534C"/>
    <w:rsid w:val="00A9534E"/>
    <w:rsid w:val="00A9552A"/>
    <w:rsid w:val="00A95603"/>
    <w:rsid w:val="00A95A2B"/>
    <w:rsid w:val="00A961E5"/>
    <w:rsid w:val="00A9655B"/>
    <w:rsid w:val="00A96FA4"/>
    <w:rsid w:val="00A97077"/>
    <w:rsid w:val="00A9731E"/>
    <w:rsid w:val="00A9736B"/>
    <w:rsid w:val="00A975F9"/>
    <w:rsid w:val="00A978D6"/>
    <w:rsid w:val="00A97E27"/>
    <w:rsid w:val="00AA02F8"/>
    <w:rsid w:val="00AA06AC"/>
    <w:rsid w:val="00AA0719"/>
    <w:rsid w:val="00AA0FC9"/>
    <w:rsid w:val="00AA1746"/>
    <w:rsid w:val="00AA1B76"/>
    <w:rsid w:val="00AA21B5"/>
    <w:rsid w:val="00AA2437"/>
    <w:rsid w:val="00AA2690"/>
    <w:rsid w:val="00AA28B4"/>
    <w:rsid w:val="00AA29D9"/>
    <w:rsid w:val="00AA2AFE"/>
    <w:rsid w:val="00AA3023"/>
    <w:rsid w:val="00AA3C2E"/>
    <w:rsid w:val="00AA42A9"/>
    <w:rsid w:val="00AA432A"/>
    <w:rsid w:val="00AA44E0"/>
    <w:rsid w:val="00AA4758"/>
    <w:rsid w:val="00AA48EA"/>
    <w:rsid w:val="00AA52A1"/>
    <w:rsid w:val="00AA55D0"/>
    <w:rsid w:val="00AA56A5"/>
    <w:rsid w:val="00AA63D6"/>
    <w:rsid w:val="00AA6B89"/>
    <w:rsid w:val="00AA6C2A"/>
    <w:rsid w:val="00AA6E54"/>
    <w:rsid w:val="00AB07FD"/>
    <w:rsid w:val="00AB0AF4"/>
    <w:rsid w:val="00AB0C5F"/>
    <w:rsid w:val="00AB1F7B"/>
    <w:rsid w:val="00AB2122"/>
    <w:rsid w:val="00AB2163"/>
    <w:rsid w:val="00AB2232"/>
    <w:rsid w:val="00AB31CE"/>
    <w:rsid w:val="00AB3342"/>
    <w:rsid w:val="00AB3842"/>
    <w:rsid w:val="00AB3964"/>
    <w:rsid w:val="00AB3A9F"/>
    <w:rsid w:val="00AB3E5D"/>
    <w:rsid w:val="00AB3FFC"/>
    <w:rsid w:val="00AB41E9"/>
    <w:rsid w:val="00AB42C8"/>
    <w:rsid w:val="00AB4EDD"/>
    <w:rsid w:val="00AB595A"/>
    <w:rsid w:val="00AB5A2C"/>
    <w:rsid w:val="00AB5E8F"/>
    <w:rsid w:val="00AB5EDE"/>
    <w:rsid w:val="00AB60C3"/>
    <w:rsid w:val="00AB731E"/>
    <w:rsid w:val="00AB76B3"/>
    <w:rsid w:val="00AB7AAD"/>
    <w:rsid w:val="00AB7B71"/>
    <w:rsid w:val="00AB7B7F"/>
    <w:rsid w:val="00AB7EA5"/>
    <w:rsid w:val="00AC07DB"/>
    <w:rsid w:val="00AC089E"/>
    <w:rsid w:val="00AC0960"/>
    <w:rsid w:val="00AC0EBB"/>
    <w:rsid w:val="00AC0EDC"/>
    <w:rsid w:val="00AC16B0"/>
    <w:rsid w:val="00AC2434"/>
    <w:rsid w:val="00AC25D3"/>
    <w:rsid w:val="00AC2663"/>
    <w:rsid w:val="00AC2EE4"/>
    <w:rsid w:val="00AC2FF2"/>
    <w:rsid w:val="00AC3095"/>
    <w:rsid w:val="00AC3155"/>
    <w:rsid w:val="00AC31F2"/>
    <w:rsid w:val="00AC3280"/>
    <w:rsid w:val="00AC328B"/>
    <w:rsid w:val="00AC368D"/>
    <w:rsid w:val="00AC3D2F"/>
    <w:rsid w:val="00AC42EC"/>
    <w:rsid w:val="00AC4B08"/>
    <w:rsid w:val="00AC550F"/>
    <w:rsid w:val="00AC572D"/>
    <w:rsid w:val="00AC5CA2"/>
    <w:rsid w:val="00AC643A"/>
    <w:rsid w:val="00AC64E7"/>
    <w:rsid w:val="00AC6C53"/>
    <w:rsid w:val="00AC7AE4"/>
    <w:rsid w:val="00AC7B20"/>
    <w:rsid w:val="00AC7C0C"/>
    <w:rsid w:val="00AD004F"/>
    <w:rsid w:val="00AD01C1"/>
    <w:rsid w:val="00AD06B1"/>
    <w:rsid w:val="00AD0A4C"/>
    <w:rsid w:val="00AD108B"/>
    <w:rsid w:val="00AD1682"/>
    <w:rsid w:val="00AD1781"/>
    <w:rsid w:val="00AD19F1"/>
    <w:rsid w:val="00AD1C41"/>
    <w:rsid w:val="00AD2775"/>
    <w:rsid w:val="00AD27D3"/>
    <w:rsid w:val="00AD2ACD"/>
    <w:rsid w:val="00AD2E21"/>
    <w:rsid w:val="00AD32FA"/>
    <w:rsid w:val="00AD3530"/>
    <w:rsid w:val="00AD3D57"/>
    <w:rsid w:val="00AD4AA5"/>
    <w:rsid w:val="00AD4F1E"/>
    <w:rsid w:val="00AD51AB"/>
    <w:rsid w:val="00AD5492"/>
    <w:rsid w:val="00AD5539"/>
    <w:rsid w:val="00AD5D30"/>
    <w:rsid w:val="00AD6078"/>
    <w:rsid w:val="00AD642C"/>
    <w:rsid w:val="00AD66EF"/>
    <w:rsid w:val="00AD6B83"/>
    <w:rsid w:val="00AD6C29"/>
    <w:rsid w:val="00AD6D91"/>
    <w:rsid w:val="00AD7ACB"/>
    <w:rsid w:val="00AD7E14"/>
    <w:rsid w:val="00AE1B84"/>
    <w:rsid w:val="00AE20F7"/>
    <w:rsid w:val="00AE2442"/>
    <w:rsid w:val="00AE2512"/>
    <w:rsid w:val="00AE25E6"/>
    <w:rsid w:val="00AE2B14"/>
    <w:rsid w:val="00AE2B1E"/>
    <w:rsid w:val="00AE46B1"/>
    <w:rsid w:val="00AE4AE9"/>
    <w:rsid w:val="00AE4DF5"/>
    <w:rsid w:val="00AE4FE4"/>
    <w:rsid w:val="00AE506C"/>
    <w:rsid w:val="00AE5B44"/>
    <w:rsid w:val="00AE5C9F"/>
    <w:rsid w:val="00AE62C6"/>
    <w:rsid w:val="00AE62D6"/>
    <w:rsid w:val="00AE6505"/>
    <w:rsid w:val="00AE650F"/>
    <w:rsid w:val="00AE747A"/>
    <w:rsid w:val="00AF05AB"/>
    <w:rsid w:val="00AF06C3"/>
    <w:rsid w:val="00AF0754"/>
    <w:rsid w:val="00AF0755"/>
    <w:rsid w:val="00AF0CAA"/>
    <w:rsid w:val="00AF13F5"/>
    <w:rsid w:val="00AF1588"/>
    <w:rsid w:val="00AF15C3"/>
    <w:rsid w:val="00AF18EA"/>
    <w:rsid w:val="00AF2260"/>
    <w:rsid w:val="00AF2DE4"/>
    <w:rsid w:val="00AF2F13"/>
    <w:rsid w:val="00AF30EE"/>
    <w:rsid w:val="00AF3B95"/>
    <w:rsid w:val="00AF3F1E"/>
    <w:rsid w:val="00AF4052"/>
    <w:rsid w:val="00AF4429"/>
    <w:rsid w:val="00AF49B1"/>
    <w:rsid w:val="00AF4E71"/>
    <w:rsid w:val="00AF5262"/>
    <w:rsid w:val="00AF56A0"/>
    <w:rsid w:val="00AF575F"/>
    <w:rsid w:val="00AF58D0"/>
    <w:rsid w:val="00AF5C6C"/>
    <w:rsid w:val="00AF5EFB"/>
    <w:rsid w:val="00AF6058"/>
    <w:rsid w:val="00AF6AF2"/>
    <w:rsid w:val="00AF6B64"/>
    <w:rsid w:val="00AF6D03"/>
    <w:rsid w:val="00AF6F89"/>
    <w:rsid w:val="00AF7715"/>
    <w:rsid w:val="00AF7B5E"/>
    <w:rsid w:val="00AF7C3A"/>
    <w:rsid w:val="00AF7F8A"/>
    <w:rsid w:val="00B0004A"/>
    <w:rsid w:val="00B0082B"/>
    <w:rsid w:val="00B0085B"/>
    <w:rsid w:val="00B00984"/>
    <w:rsid w:val="00B00CFC"/>
    <w:rsid w:val="00B015EE"/>
    <w:rsid w:val="00B02622"/>
    <w:rsid w:val="00B02A71"/>
    <w:rsid w:val="00B02BDC"/>
    <w:rsid w:val="00B02D96"/>
    <w:rsid w:val="00B03702"/>
    <w:rsid w:val="00B04242"/>
    <w:rsid w:val="00B04CF5"/>
    <w:rsid w:val="00B05257"/>
    <w:rsid w:val="00B053D0"/>
    <w:rsid w:val="00B05C1D"/>
    <w:rsid w:val="00B06408"/>
    <w:rsid w:val="00B074D8"/>
    <w:rsid w:val="00B07735"/>
    <w:rsid w:val="00B07A23"/>
    <w:rsid w:val="00B108B4"/>
    <w:rsid w:val="00B10994"/>
    <w:rsid w:val="00B10C6C"/>
    <w:rsid w:val="00B11648"/>
    <w:rsid w:val="00B11D3D"/>
    <w:rsid w:val="00B11D55"/>
    <w:rsid w:val="00B11F09"/>
    <w:rsid w:val="00B1200B"/>
    <w:rsid w:val="00B1234D"/>
    <w:rsid w:val="00B125C4"/>
    <w:rsid w:val="00B12CDA"/>
    <w:rsid w:val="00B1330B"/>
    <w:rsid w:val="00B133A2"/>
    <w:rsid w:val="00B14142"/>
    <w:rsid w:val="00B154C9"/>
    <w:rsid w:val="00B15AC1"/>
    <w:rsid w:val="00B167E3"/>
    <w:rsid w:val="00B16D71"/>
    <w:rsid w:val="00B17232"/>
    <w:rsid w:val="00B17609"/>
    <w:rsid w:val="00B17B89"/>
    <w:rsid w:val="00B17EC5"/>
    <w:rsid w:val="00B17EF2"/>
    <w:rsid w:val="00B21696"/>
    <w:rsid w:val="00B21F0F"/>
    <w:rsid w:val="00B2219D"/>
    <w:rsid w:val="00B2259C"/>
    <w:rsid w:val="00B228D7"/>
    <w:rsid w:val="00B22B85"/>
    <w:rsid w:val="00B22D7A"/>
    <w:rsid w:val="00B22FBC"/>
    <w:rsid w:val="00B2318C"/>
    <w:rsid w:val="00B23B6C"/>
    <w:rsid w:val="00B23C6E"/>
    <w:rsid w:val="00B23D98"/>
    <w:rsid w:val="00B2431E"/>
    <w:rsid w:val="00B244C2"/>
    <w:rsid w:val="00B24573"/>
    <w:rsid w:val="00B246CB"/>
    <w:rsid w:val="00B24788"/>
    <w:rsid w:val="00B24BDF"/>
    <w:rsid w:val="00B24C3A"/>
    <w:rsid w:val="00B24CA4"/>
    <w:rsid w:val="00B24DA3"/>
    <w:rsid w:val="00B24E79"/>
    <w:rsid w:val="00B24F86"/>
    <w:rsid w:val="00B260EF"/>
    <w:rsid w:val="00B261A4"/>
    <w:rsid w:val="00B263AB"/>
    <w:rsid w:val="00B2655C"/>
    <w:rsid w:val="00B26838"/>
    <w:rsid w:val="00B27114"/>
    <w:rsid w:val="00B2733F"/>
    <w:rsid w:val="00B277D9"/>
    <w:rsid w:val="00B30577"/>
    <w:rsid w:val="00B3074A"/>
    <w:rsid w:val="00B3085C"/>
    <w:rsid w:val="00B30D55"/>
    <w:rsid w:val="00B30DB2"/>
    <w:rsid w:val="00B3102E"/>
    <w:rsid w:val="00B32173"/>
    <w:rsid w:val="00B324D2"/>
    <w:rsid w:val="00B32536"/>
    <w:rsid w:val="00B32543"/>
    <w:rsid w:val="00B325AB"/>
    <w:rsid w:val="00B32621"/>
    <w:rsid w:val="00B32772"/>
    <w:rsid w:val="00B32901"/>
    <w:rsid w:val="00B32DB2"/>
    <w:rsid w:val="00B3311D"/>
    <w:rsid w:val="00B33641"/>
    <w:rsid w:val="00B33796"/>
    <w:rsid w:val="00B337BA"/>
    <w:rsid w:val="00B33908"/>
    <w:rsid w:val="00B33FAD"/>
    <w:rsid w:val="00B33FC0"/>
    <w:rsid w:val="00B3401E"/>
    <w:rsid w:val="00B34B9C"/>
    <w:rsid w:val="00B36031"/>
    <w:rsid w:val="00B362DF"/>
    <w:rsid w:val="00B367B9"/>
    <w:rsid w:val="00B36DA4"/>
    <w:rsid w:val="00B36FA0"/>
    <w:rsid w:val="00B37BEC"/>
    <w:rsid w:val="00B37C3D"/>
    <w:rsid w:val="00B4010C"/>
    <w:rsid w:val="00B404AD"/>
    <w:rsid w:val="00B410C3"/>
    <w:rsid w:val="00B41207"/>
    <w:rsid w:val="00B41215"/>
    <w:rsid w:val="00B4130D"/>
    <w:rsid w:val="00B41D0A"/>
    <w:rsid w:val="00B42068"/>
    <w:rsid w:val="00B42108"/>
    <w:rsid w:val="00B42197"/>
    <w:rsid w:val="00B42674"/>
    <w:rsid w:val="00B426BB"/>
    <w:rsid w:val="00B42830"/>
    <w:rsid w:val="00B42A98"/>
    <w:rsid w:val="00B42C71"/>
    <w:rsid w:val="00B43510"/>
    <w:rsid w:val="00B43695"/>
    <w:rsid w:val="00B437B0"/>
    <w:rsid w:val="00B43902"/>
    <w:rsid w:val="00B43CFE"/>
    <w:rsid w:val="00B44902"/>
    <w:rsid w:val="00B4498E"/>
    <w:rsid w:val="00B449AD"/>
    <w:rsid w:val="00B44EDC"/>
    <w:rsid w:val="00B45015"/>
    <w:rsid w:val="00B45274"/>
    <w:rsid w:val="00B45353"/>
    <w:rsid w:val="00B4566B"/>
    <w:rsid w:val="00B458C2"/>
    <w:rsid w:val="00B45BF7"/>
    <w:rsid w:val="00B45E43"/>
    <w:rsid w:val="00B45FDB"/>
    <w:rsid w:val="00B461D4"/>
    <w:rsid w:val="00B4628F"/>
    <w:rsid w:val="00B464B2"/>
    <w:rsid w:val="00B464D7"/>
    <w:rsid w:val="00B465BA"/>
    <w:rsid w:val="00B465C4"/>
    <w:rsid w:val="00B46A6F"/>
    <w:rsid w:val="00B46C84"/>
    <w:rsid w:val="00B4707F"/>
    <w:rsid w:val="00B4714D"/>
    <w:rsid w:val="00B47F2D"/>
    <w:rsid w:val="00B50240"/>
    <w:rsid w:val="00B504CD"/>
    <w:rsid w:val="00B5055B"/>
    <w:rsid w:val="00B50DA4"/>
    <w:rsid w:val="00B521AE"/>
    <w:rsid w:val="00B52574"/>
    <w:rsid w:val="00B52652"/>
    <w:rsid w:val="00B52896"/>
    <w:rsid w:val="00B52F68"/>
    <w:rsid w:val="00B531CE"/>
    <w:rsid w:val="00B53AE2"/>
    <w:rsid w:val="00B53EB3"/>
    <w:rsid w:val="00B5432D"/>
    <w:rsid w:val="00B54446"/>
    <w:rsid w:val="00B545A6"/>
    <w:rsid w:val="00B54D88"/>
    <w:rsid w:val="00B54F50"/>
    <w:rsid w:val="00B5503F"/>
    <w:rsid w:val="00B551AD"/>
    <w:rsid w:val="00B55BE2"/>
    <w:rsid w:val="00B55C5F"/>
    <w:rsid w:val="00B55CB3"/>
    <w:rsid w:val="00B5706C"/>
    <w:rsid w:val="00B57075"/>
    <w:rsid w:val="00B575BC"/>
    <w:rsid w:val="00B57981"/>
    <w:rsid w:val="00B57D85"/>
    <w:rsid w:val="00B600C7"/>
    <w:rsid w:val="00B60C10"/>
    <w:rsid w:val="00B60DB7"/>
    <w:rsid w:val="00B60FAC"/>
    <w:rsid w:val="00B60FFC"/>
    <w:rsid w:val="00B61618"/>
    <w:rsid w:val="00B61DB7"/>
    <w:rsid w:val="00B61FBB"/>
    <w:rsid w:val="00B6207E"/>
    <w:rsid w:val="00B624D3"/>
    <w:rsid w:val="00B627C4"/>
    <w:rsid w:val="00B630CB"/>
    <w:rsid w:val="00B6327A"/>
    <w:rsid w:val="00B63B69"/>
    <w:rsid w:val="00B63BC8"/>
    <w:rsid w:val="00B64647"/>
    <w:rsid w:val="00B64925"/>
    <w:rsid w:val="00B64BDA"/>
    <w:rsid w:val="00B64D1F"/>
    <w:rsid w:val="00B6520D"/>
    <w:rsid w:val="00B656A2"/>
    <w:rsid w:val="00B65C7A"/>
    <w:rsid w:val="00B65EAB"/>
    <w:rsid w:val="00B6660E"/>
    <w:rsid w:val="00B66789"/>
    <w:rsid w:val="00B66EA5"/>
    <w:rsid w:val="00B67588"/>
    <w:rsid w:val="00B67832"/>
    <w:rsid w:val="00B67E85"/>
    <w:rsid w:val="00B7086E"/>
    <w:rsid w:val="00B7087B"/>
    <w:rsid w:val="00B70992"/>
    <w:rsid w:val="00B70D28"/>
    <w:rsid w:val="00B70E7B"/>
    <w:rsid w:val="00B711D0"/>
    <w:rsid w:val="00B716BE"/>
    <w:rsid w:val="00B71B20"/>
    <w:rsid w:val="00B71B65"/>
    <w:rsid w:val="00B71E88"/>
    <w:rsid w:val="00B72168"/>
    <w:rsid w:val="00B72BE1"/>
    <w:rsid w:val="00B72BE2"/>
    <w:rsid w:val="00B730D9"/>
    <w:rsid w:val="00B734F0"/>
    <w:rsid w:val="00B73587"/>
    <w:rsid w:val="00B73EB1"/>
    <w:rsid w:val="00B74127"/>
    <w:rsid w:val="00B7492E"/>
    <w:rsid w:val="00B74C55"/>
    <w:rsid w:val="00B7502E"/>
    <w:rsid w:val="00B754D8"/>
    <w:rsid w:val="00B761CA"/>
    <w:rsid w:val="00B766FD"/>
    <w:rsid w:val="00B767A9"/>
    <w:rsid w:val="00B7680D"/>
    <w:rsid w:val="00B76BFA"/>
    <w:rsid w:val="00B7772A"/>
    <w:rsid w:val="00B777BF"/>
    <w:rsid w:val="00B779BA"/>
    <w:rsid w:val="00B77C1F"/>
    <w:rsid w:val="00B77DBB"/>
    <w:rsid w:val="00B80138"/>
    <w:rsid w:val="00B8095E"/>
    <w:rsid w:val="00B80B42"/>
    <w:rsid w:val="00B80F48"/>
    <w:rsid w:val="00B8109B"/>
    <w:rsid w:val="00B824CC"/>
    <w:rsid w:val="00B82BB9"/>
    <w:rsid w:val="00B83003"/>
    <w:rsid w:val="00B83216"/>
    <w:rsid w:val="00B83344"/>
    <w:rsid w:val="00B838B6"/>
    <w:rsid w:val="00B840BB"/>
    <w:rsid w:val="00B8424D"/>
    <w:rsid w:val="00B8483F"/>
    <w:rsid w:val="00B848C5"/>
    <w:rsid w:val="00B84CA4"/>
    <w:rsid w:val="00B85033"/>
    <w:rsid w:val="00B851DF"/>
    <w:rsid w:val="00B852A7"/>
    <w:rsid w:val="00B85CBC"/>
    <w:rsid w:val="00B85FE4"/>
    <w:rsid w:val="00B861F9"/>
    <w:rsid w:val="00B86243"/>
    <w:rsid w:val="00B8685F"/>
    <w:rsid w:val="00B869EB"/>
    <w:rsid w:val="00B86C1A"/>
    <w:rsid w:val="00B86D6D"/>
    <w:rsid w:val="00B874C3"/>
    <w:rsid w:val="00B87768"/>
    <w:rsid w:val="00B87933"/>
    <w:rsid w:val="00B87CC5"/>
    <w:rsid w:val="00B903F2"/>
    <w:rsid w:val="00B90563"/>
    <w:rsid w:val="00B905AE"/>
    <w:rsid w:val="00B905E4"/>
    <w:rsid w:val="00B90602"/>
    <w:rsid w:val="00B90C86"/>
    <w:rsid w:val="00B91266"/>
    <w:rsid w:val="00B9148A"/>
    <w:rsid w:val="00B91B60"/>
    <w:rsid w:val="00B91E25"/>
    <w:rsid w:val="00B923AA"/>
    <w:rsid w:val="00B9269A"/>
    <w:rsid w:val="00B92CC7"/>
    <w:rsid w:val="00B92E22"/>
    <w:rsid w:val="00B92E47"/>
    <w:rsid w:val="00B933CF"/>
    <w:rsid w:val="00B93438"/>
    <w:rsid w:val="00B934F5"/>
    <w:rsid w:val="00B9381F"/>
    <w:rsid w:val="00B93EED"/>
    <w:rsid w:val="00B945BB"/>
    <w:rsid w:val="00B94621"/>
    <w:rsid w:val="00B94AE7"/>
    <w:rsid w:val="00B951A6"/>
    <w:rsid w:val="00B95A91"/>
    <w:rsid w:val="00B95A9A"/>
    <w:rsid w:val="00B95C4E"/>
    <w:rsid w:val="00B95D4B"/>
    <w:rsid w:val="00B96369"/>
    <w:rsid w:val="00B9674E"/>
    <w:rsid w:val="00B969BB"/>
    <w:rsid w:val="00B96A70"/>
    <w:rsid w:val="00B96E4C"/>
    <w:rsid w:val="00B97123"/>
    <w:rsid w:val="00B97205"/>
    <w:rsid w:val="00B97D41"/>
    <w:rsid w:val="00B97FEA"/>
    <w:rsid w:val="00BA0373"/>
    <w:rsid w:val="00BA114F"/>
    <w:rsid w:val="00BA1628"/>
    <w:rsid w:val="00BA1935"/>
    <w:rsid w:val="00BA1C73"/>
    <w:rsid w:val="00BA1E63"/>
    <w:rsid w:val="00BA1FFE"/>
    <w:rsid w:val="00BA23FF"/>
    <w:rsid w:val="00BA3147"/>
    <w:rsid w:val="00BA3AD0"/>
    <w:rsid w:val="00BA3C10"/>
    <w:rsid w:val="00BA40BA"/>
    <w:rsid w:val="00BA40DB"/>
    <w:rsid w:val="00BA4724"/>
    <w:rsid w:val="00BA4A6E"/>
    <w:rsid w:val="00BA4C8E"/>
    <w:rsid w:val="00BA4FFB"/>
    <w:rsid w:val="00BA5044"/>
    <w:rsid w:val="00BA5052"/>
    <w:rsid w:val="00BA5498"/>
    <w:rsid w:val="00BA54B1"/>
    <w:rsid w:val="00BA5982"/>
    <w:rsid w:val="00BA5B72"/>
    <w:rsid w:val="00BA653A"/>
    <w:rsid w:val="00BA6797"/>
    <w:rsid w:val="00BA689F"/>
    <w:rsid w:val="00BA6951"/>
    <w:rsid w:val="00BA6FEA"/>
    <w:rsid w:val="00BA7120"/>
    <w:rsid w:val="00BA7124"/>
    <w:rsid w:val="00BA74E4"/>
    <w:rsid w:val="00BA75D2"/>
    <w:rsid w:val="00BA766E"/>
    <w:rsid w:val="00BA7CE4"/>
    <w:rsid w:val="00BB0002"/>
    <w:rsid w:val="00BB00CA"/>
    <w:rsid w:val="00BB00FB"/>
    <w:rsid w:val="00BB06F1"/>
    <w:rsid w:val="00BB0A0A"/>
    <w:rsid w:val="00BB0C26"/>
    <w:rsid w:val="00BB0FEA"/>
    <w:rsid w:val="00BB105F"/>
    <w:rsid w:val="00BB1439"/>
    <w:rsid w:val="00BB1531"/>
    <w:rsid w:val="00BB16EB"/>
    <w:rsid w:val="00BB1BE8"/>
    <w:rsid w:val="00BB202E"/>
    <w:rsid w:val="00BB2CB8"/>
    <w:rsid w:val="00BB2EBE"/>
    <w:rsid w:val="00BB379B"/>
    <w:rsid w:val="00BB37E7"/>
    <w:rsid w:val="00BB3A42"/>
    <w:rsid w:val="00BB3B31"/>
    <w:rsid w:val="00BB3C8A"/>
    <w:rsid w:val="00BB4CDD"/>
    <w:rsid w:val="00BB5050"/>
    <w:rsid w:val="00BB5084"/>
    <w:rsid w:val="00BB52ED"/>
    <w:rsid w:val="00BB54E9"/>
    <w:rsid w:val="00BB556B"/>
    <w:rsid w:val="00BB557A"/>
    <w:rsid w:val="00BB5D73"/>
    <w:rsid w:val="00BB5D96"/>
    <w:rsid w:val="00BB5D9F"/>
    <w:rsid w:val="00BB606B"/>
    <w:rsid w:val="00BB643E"/>
    <w:rsid w:val="00BB687E"/>
    <w:rsid w:val="00BB6B1E"/>
    <w:rsid w:val="00BB78D1"/>
    <w:rsid w:val="00BB7A48"/>
    <w:rsid w:val="00BB7F0A"/>
    <w:rsid w:val="00BB7FCC"/>
    <w:rsid w:val="00BC0065"/>
    <w:rsid w:val="00BC087D"/>
    <w:rsid w:val="00BC0A65"/>
    <w:rsid w:val="00BC0B47"/>
    <w:rsid w:val="00BC209B"/>
    <w:rsid w:val="00BC210F"/>
    <w:rsid w:val="00BC2878"/>
    <w:rsid w:val="00BC2A59"/>
    <w:rsid w:val="00BC35B1"/>
    <w:rsid w:val="00BC3CBF"/>
    <w:rsid w:val="00BC3F1C"/>
    <w:rsid w:val="00BC407B"/>
    <w:rsid w:val="00BC422F"/>
    <w:rsid w:val="00BC4271"/>
    <w:rsid w:val="00BC42C7"/>
    <w:rsid w:val="00BC4684"/>
    <w:rsid w:val="00BC473F"/>
    <w:rsid w:val="00BC47A0"/>
    <w:rsid w:val="00BC4823"/>
    <w:rsid w:val="00BC4FDA"/>
    <w:rsid w:val="00BC5494"/>
    <w:rsid w:val="00BC5681"/>
    <w:rsid w:val="00BC5BF1"/>
    <w:rsid w:val="00BC5BF3"/>
    <w:rsid w:val="00BC63DF"/>
    <w:rsid w:val="00BC64AF"/>
    <w:rsid w:val="00BC671B"/>
    <w:rsid w:val="00BC6FA9"/>
    <w:rsid w:val="00BC7553"/>
    <w:rsid w:val="00BC7871"/>
    <w:rsid w:val="00BC7941"/>
    <w:rsid w:val="00BD078A"/>
    <w:rsid w:val="00BD07B3"/>
    <w:rsid w:val="00BD107D"/>
    <w:rsid w:val="00BD114E"/>
    <w:rsid w:val="00BD115E"/>
    <w:rsid w:val="00BD14F8"/>
    <w:rsid w:val="00BD18EF"/>
    <w:rsid w:val="00BD18FD"/>
    <w:rsid w:val="00BD1D6F"/>
    <w:rsid w:val="00BD2174"/>
    <w:rsid w:val="00BD2445"/>
    <w:rsid w:val="00BD247C"/>
    <w:rsid w:val="00BD2678"/>
    <w:rsid w:val="00BD2A4B"/>
    <w:rsid w:val="00BD2FD3"/>
    <w:rsid w:val="00BD31B6"/>
    <w:rsid w:val="00BD3523"/>
    <w:rsid w:val="00BD37FA"/>
    <w:rsid w:val="00BD3BAA"/>
    <w:rsid w:val="00BD3F2A"/>
    <w:rsid w:val="00BD4125"/>
    <w:rsid w:val="00BD414E"/>
    <w:rsid w:val="00BD4A04"/>
    <w:rsid w:val="00BD4E13"/>
    <w:rsid w:val="00BD5144"/>
    <w:rsid w:val="00BD5287"/>
    <w:rsid w:val="00BD5867"/>
    <w:rsid w:val="00BD5B6F"/>
    <w:rsid w:val="00BD6429"/>
    <w:rsid w:val="00BD6B97"/>
    <w:rsid w:val="00BD6DDE"/>
    <w:rsid w:val="00BD6FC7"/>
    <w:rsid w:val="00BD7277"/>
    <w:rsid w:val="00BD7843"/>
    <w:rsid w:val="00BD7914"/>
    <w:rsid w:val="00BE158A"/>
    <w:rsid w:val="00BE1EA7"/>
    <w:rsid w:val="00BE2BC8"/>
    <w:rsid w:val="00BE2DD8"/>
    <w:rsid w:val="00BE3045"/>
    <w:rsid w:val="00BE30B8"/>
    <w:rsid w:val="00BE35FA"/>
    <w:rsid w:val="00BE39A4"/>
    <w:rsid w:val="00BE3A7C"/>
    <w:rsid w:val="00BE3BA5"/>
    <w:rsid w:val="00BE3BE6"/>
    <w:rsid w:val="00BE3DC4"/>
    <w:rsid w:val="00BE4002"/>
    <w:rsid w:val="00BE4A99"/>
    <w:rsid w:val="00BE535A"/>
    <w:rsid w:val="00BE5397"/>
    <w:rsid w:val="00BE55B7"/>
    <w:rsid w:val="00BE55F3"/>
    <w:rsid w:val="00BE67E3"/>
    <w:rsid w:val="00BE6A6C"/>
    <w:rsid w:val="00BE6E55"/>
    <w:rsid w:val="00BE7052"/>
    <w:rsid w:val="00BE7133"/>
    <w:rsid w:val="00BE7457"/>
    <w:rsid w:val="00BE7460"/>
    <w:rsid w:val="00BF01C7"/>
    <w:rsid w:val="00BF02BC"/>
    <w:rsid w:val="00BF0C4E"/>
    <w:rsid w:val="00BF101D"/>
    <w:rsid w:val="00BF1027"/>
    <w:rsid w:val="00BF130C"/>
    <w:rsid w:val="00BF1607"/>
    <w:rsid w:val="00BF1842"/>
    <w:rsid w:val="00BF1B20"/>
    <w:rsid w:val="00BF21AF"/>
    <w:rsid w:val="00BF21C3"/>
    <w:rsid w:val="00BF29CE"/>
    <w:rsid w:val="00BF32EF"/>
    <w:rsid w:val="00BF3A1A"/>
    <w:rsid w:val="00BF3B84"/>
    <w:rsid w:val="00BF3F73"/>
    <w:rsid w:val="00BF425B"/>
    <w:rsid w:val="00BF5235"/>
    <w:rsid w:val="00BF5A6A"/>
    <w:rsid w:val="00BF5B37"/>
    <w:rsid w:val="00BF5E44"/>
    <w:rsid w:val="00BF5FAF"/>
    <w:rsid w:val="00BF6155"/>
    <w:rsid w:val="00BF64C5"/>
    <w:rsid w:val="00BF727B"/>
    <w:rsid w:val="00BF7314"/>
    <w:rsid w:val="00BF76A3"/>
    <w:rsid w:val="00BF77B7"/>
    <w:rsid w:val="00BF7D25"/>
    <w:rsid w:val="00C00134"/>
    <w:rsid w:val="00C0017B"/>
    <w:rsid w:val="00C006DC"/>
    <w:rsid w:val="00C007E6"/>
    <w:rsid w:val="00C00C84"/>
    <w:rsid w:val="00C00E84"/>
    <w:rsid w:val="00C010A4"/>
    <w:rsid w:val="00C01488"/>
    <w:rsid w:val="00C02211"/>
    <w:rsid w:val="00C02385"/>
    <w:rsid w:val="00C02F47"/>
    <w:rsid w:val="00C032FE"/>
    <w:rsid w:val="00C03402"/>
    <w:rsid w:val="00C0396A"/>
    <w:rsid w:val="00C03BE7"/>
    <w:rsid w:val="00C03C60"/>
    <w:rsid w:val="00C0438A"/>
    <w:rsid w:val="00C04399"/>
    <w:rsid w:val="00C04B52"/>
    <w:rsid w:val="00C0513F"/>
    <w:rsid w:val="00C05747"/>
    <w:rsid w:val="00C05AD5"/>
    <w:rsid w:val="00C05CB5"/>
    <w:rsid w:val="00C05F9C"/>
    <w:rsid w:val="00C064BE"/>
    <w:rsid w:val="00C064CD"/>
    <w:rsid w:val="00C06E04"/>
    <w:rsid w:val="00C0707E"/>
    <w:rsid w:val="00C070E0"/>
    <w:rsid w:val="00C07607"/>
    <w:rsid w:val="00C07C85"/>
    <w:rsid w:val="00C10013"/>
    <w:rsid w:val="00C10A72"/>
    <w:rsid w:val="00C1105C"/>
    <w:rsid w:val="00C1122C"/>
    <w:rsid w:val="00C11882"/>
    <w:rsid w:val="00C12E20"/>
    <w:rsid w:val="00C13712"/>
    <w:rsid w:val="00C143BC"/>
    <w:rsid w:val="00C14F55"/>
    <w:rsid w:val="00C15150"/>
    <w:rsid w:val="00C15319"/>
    <w:rsid w:val="00C1541C"/>
    <w:rsid w:val="00C15C29"/>
    <w:rsid w:val="00C15DCD"/>
    <w:rsid w:val="00C15DFA"/>
    <w:rsid w:val="00C166E3"/>
    <w:rsid w:val="00C16833"/>
    <w:rsid w:val="00C16B0D"/>
    <w:rsid w:val="00C17506"/>
    <w:rsid w:val="00C20014"/>
    <w:rsid w:val="00C200D2"/>
    <w:rsid w:val="00C2046F"/>
    <w:rsid w:val="00C20B5B"/>
    <w:rsid w:val="00C20CEF"/>
    <w:rsid w:val="00C20EE8"/>
    <w:rsid w:val="00C2132D"/>
    <w:rsid w:val="00C21449"/>
    <w:rsid w:val="00C21D8E"/>
    <w:rsid w:val="00C2246B"/>
    <w:rsid w:val="00C22A27"/>
    <w:rsid w:val="00C22DDD"/>
    <w:rsid w:val="00C2358C"/>
    <w:rsid w:val="00C23600"/>
    <w:rsid w:val="00C23C76"/>
    <w:rsid w:val="00C23D8C"/>
    <w:rsid w:val="00C23FFB"/>
    <w:rsid w:val="00C240B8"/>
    <w:rsid w:val="00C240FD"/>
    <w:rsid w:val="00C24497"/>
    <w:rsid w:val="00C24724"/>
    <w:rsid w:val="00C24833"/>
    <w:rsid w:val="00C25069"/>
    <w:rsid w:val="00C25402"/>
    <w:rsid w:val="00C2555E"/>
    <w:rsid w:val="00C25A07"/>
    <w:rsid w:val="00C25A2B"/>
    <w:rsid w:val="00C2601C"/>
    <w:rsid w:val="00C262D6"/>
    <w:rsid w:val="00C26599"/>
    <w:rsid w:val="00C26A50"/>
    <w:rsid w:val="00C26E6A"/>
    <w:rsid w:val="00C273A7"/>
    <w:rsid w:val="00C27423"/>
    <w:rsid w:val="00C27427"/>
    <w:rsid w:val="00C275D7"/>
    <w:rsid w:val="00C27C84"/>
    <w:rsid w:val="00C27E4A"/>
    <w:rsid w:val="00C303A3"/>
    <w:rsid w:val="00C307CE"/>
    <w:rsid w:val="00C30F8C"/>
    <w:rsid w:val="00C3120F"/>
    <w:rsid w:val="00C31B58"/>
    <w:rsid w:val="00C31DFF"/>
    <w:rsid w:val="00C3225B"/>
    <w:rsid w:val="00C32485"/>
    <w:rsid w:val="00C3292E"/>
    <w:rsid w:val="00C32939"/>
    <w:rsid w:val="00C32A47"/>
    <w:rsid w:val="00C3347C"/>
    <w:rsid w:val="00C33577"/>
    <w:rsid w:val="00C3365E"/>
    <w:rsid w:val="00C3396B"/>
    <w:rsid w:val="00C3423B"/>
    <w:rsid w:val="00C34356"/>
    <w:rsid w:val="00C344C8"/>
    <w:rsid w:val="00C35869"/>
    <w:rsid w:val="00C35C99"/>
    <w:rsid w:val="00C36490"/>
    <w:rsid w:val="00C366F3"/>
    <w:rsid w:val="00C36ED4"/>
    <w:rsid w:val="00C3705C"/>
    <w:rsid w:val="00C371DD"/>
    <w:rsid w:val="00C37228"/>
    <w:rsid w:val="00C374F4"/>
    <w:rsid w:val="00C376BB"/>
    <w:rsid w:val="00C401CD"/>
    <w:rsid w:val="00C40444"/>
    <w:rsid w:val="00C404F5"/>
    <w:rsid w:val="00C40E35"/>
    <w:rsid w:val="00C4153B"/>
    <w:rsid w:val="00C42598"/>
    <w:rsid w:val="00C42FDF"/>
    <w:rsid w:val="00C43A82"/>
    <w:rsid w:val="00C43DB9"/>
    <w:rsid w:val="00C44302"/>
    <w:rsid w:val="00C443AB"/>
    <w:rsid w:val="00C4484F"/>
    <w:rsid w:val="00C453FF"/>
    <w:rsid w:val="00C45738"/>
    <w:rsid w:val="00C458B6"/>
    <w:rsid w:val="00C45B43"/>
    <w:rsid w:val="00C462E8"/>
    <w:rsid w:val="00C468C8"/>
    <w:rsid w:val="00C46C34"/>
    <w:rsid w:val="00C472EF"/>
    <w:rsid w:val="00C475A0"/>
    <w:rsid w:val="00C47DDB"/>
    <w:rsid w:val="00C50018"/>
    <w:rsid w:val="00C50684"/>
    <w:rsid w:val="00C506E9"/>
    <w:rsid w:val="00C50769"/>
    <w:rsid w:val="00C508CF"/>
    <w:rsid w:val="00C51035"/>
    <w:rsid w:val="00C51103"/>
    <w:rsid w:val="00C511E7"/>
    <w:rsid w:val="00C518DB"/>
    <w:rsid w:val="00C51B34"/>
    <w:rsid w:val="00C51C1C"/>
    <w:rsid w:val="00C522DC"/>
    <w:rsid w:val="00C526AB"/>
    <w:rsid w:val="00C5293A"/>
    <w:rsid w:val="00C52B01"/>
    <w:rsid w:val="00C52FA9"/>
    <w:rsid w:val="00C53961"/>
    <w:rsid w:val="00C53A3C"/>
    <w:rsid w:val="00C53C95"/>
    <w:rsid w:val="00C53CA4"/>
    <w:rsid w:val="00C5419C"/>
    <w:rsid w:val="00C542C1"/>
    <w:rsid w:val="00C54765"/>
    <w:rsid w:val="00C5489F"/>
    <w:rsid w:val="00C549A8"/>
    <w:rsid w:val="00C54D1F"/>
    <w:rsid w:val="00C551F6"/>
    <w:rsid w:val="00C559B5"/>
    <w:rsid w:val="00C55A13"/>
    <w:rsid w:val="00C55A98"/>
    <w:rsid w:val="00C56706"/>
    <w:rsid w:val="00C5671F"/>
    <w:rsid w:val="00C56A4A"/>
    <w:rsid w:val="00C56E6B"/>
    <w:rsid w:val="00C57E9F"/>
    <w:rsid w:val="00C57FE0"/>
    <w:rsid w:val="00C60D32"/>
    <w:rsid w:val="00C60E09"/>
    <w:rsid w:val="00C6104D"/>
    <w:rsid w:val="00C617A3"/>
    <w:rsid w:val="00C617D6"/>
    <w:rsid w:val="00C61862"/>
    <w:rsid w:val="00C61B35"/>
    <w:rsid w:val="00C61F66"/>
    <w:rsid w:val="00C62218"/>
    <w:rsid w:val="00C62B7D"/>
    <w:rsid w:val="00C62DA1"/>
    <w:rsid w:val="00C63451"/>
    <w:rsid w:val="00C634F9"/>
    <w:rsid w:val="00C63850"/>
    <w:rsid w:val="00C6390E"/>
    <w:rsid w:val="00C63F94"/>
    <w:rsid w:val="00C6408A"/>
    <w:rsid w:val="00C64568"/>
    <w:rsid w:val="00C6469A"/>
    <w:rsid w:val="00C64890"/>
    <w:rsid w:val="00C6493E"/>
    <w:rsid w:val="00C649A7"/>
    <w:rsid w:val="00C65163"/>
    <w:rsid w:val="00C65834"/>
    <w:rsid w:val="00C6634D"/>
    <w:rsid w:val="00C66ED4"/>
    <w:rsid w:val="00C677FC"/>
    <w:rsid w:val="00C67880"/>
    <w:rsid w:val="00C67B8E"/>
    <w:rsid w:val="00C70315"/>
    <w:rsid w:val="00C70462"/>
    <w:rsid w:val="00C70479"/>
    <w:rsid w:val="00C706FD"/>
    <w:rsid w:val="00C70709"/>
    <w:rsid w:val="00C70818"/>
    <w:rsid w:val="00C7082E"/>
    <w:rsid w:val="00C70E5A"/>
    <w:rsid w:val="00C71AC5"/>
    <w:rsid w:val="00C72241"/>
    <w:rsid w:val="00C72C23"/>
    <w:rsid w:val="00C73054"/>
    <w:rsid w:val="00C7314F"/>
    <w:rsid w:val="00C73561"/>
    <w:rsid w:val="00C73A0C"/>
    <w:rsid w:val="00C73F2C"/>
    <w:rsid w:val="00C73F81"/>
    <w:rsid w:val="00C7444D"/>
    <w:rsid w:val="00C7470F"/>
    <w:rsid w:val="00C7476F"/>
    <w:rsid w:val="00C754B2"/>
    <w:rsid w:val="00C75A90"/>
    <w:rsid w:val="00C765BE"/>
    <w:rsid w:val="00C77B0B"/>
    <w:rsid w:val="00C77D26"/>
    <w:rsid w:val="00C803E0"/>
    <w:rsid w:val="00C806F9"/>
    <w:rsid w:val="00C81024"/>
    <w:rsid w:val="00C814A9"/>
    <w:rsid w:val="00C815AB"/>
    <w:rsid w:val="00C816A9"/>
    <w:rsid w:val="00C81D25"/>
    <w:rsid w:val="00C823D3"/>
    <w:rsid w:val="00C8264E"/>
    <w:rsid w:val="00C82A34"/>
    <w:rsid w:val="00C82ABB"/>
    <w:rsid w:val="00C82CCC"/>
    <w:rsid w:val="00C830C6"/>
    <w:rsid w:val="00C835BF"/>
    <w:rsid w:val="00C83EDB"/>
    <w:rsid w:val="00C83FFA"/>
    <w:rsid w:val="00C8409D"/>
    <w:rsid w:val="00C84A67"/>
    <w:rsid w:val="00C85179"/>
    <w:rsid w:val="00C8575E"/>
    <w:rsid w:val="00C85EBA"/>
    <w:rsid w:val="00C86C67"/>
    <w:rsid w:val="00C86D51"/>
    <w:rsid w:val="00C86DF6"/>
    <w:rsid w:val="00C87D50"/>
    <w:rsid w:val="00C901C6"/>
    <w:rsid w:val="00C90471"/>
    <w:rsid w:val="00C90930"/>
    <w:rsid w:val="00C9127B"/>
    <w:rsid w:val="00C91349"/>
    <w:rsid w:val="00C9174B"/>
    <w:rsid w:val="00C91F5F"/>
    <w:rsid w:val="00C9286C"/>
    <w:rsid w:val="00C92C2E"/>
    <w:rsid w:val="00C92CD1"/>
    <w:rsid w:val="00C92F5A"/>
    <w:rsid w:val="00C931F6"/>
    <w:rsid w:val="00C94189"/>
    <w:rsid w:val="00C94588"/>
    <w:rsid w:val="00C94B53"/>
    <w:rsid w:val="00C94B76"/>
    <w:rsid w:val="00C95DE5"/>
    <w:rsid w:val="00C960E6"/>
    <w:rsid w:val="00C96174"/>
    <w:rsid w:val="00C96BCC"/>
    <w:rsid w:val="00C96DE5"/>
    <w:rsid w:val="00C96E5E"/>
    <w:rsid w:val="00C9709D"/>
    <w:rsid w:val="00C973ED"/>
    <w:rsid w:val="00C979AD"/>
    <w:rsid w:val="00C97CEB"/>
    <w:rsid w:val="00CA0258"/>
    <w:rsid w:val="00CA0621"/>
    <w:rsid w:val="00CA06FC"/>
    <w:rsid w:val="00CA07BE"/>
    <w:rsid w:val="00CA17F4"/>
    <w:rsid w:val="00CA1919"/>
    <w:rsid w:val="00CA19C2"/>
    <w:rsid w:val="00CA1D9F"/>
    <w:rsid w:val="00CA1F7D"/>
    <w:rsid w:val="00CA1FE1"/>
    <w:rsid w:val="00CA2112"/>
    <w:rsid w:val="00CA2204"/>
    <w:rsid w:val="00CA2961"/>
    <w:rsid w:val="00CA2F28"/>
    <w:rsid w:val="00CA3022"/>
    <w:rsid w:val="00CA3D47"/>
    <w:rsid w:val="00CA3E26"/>
    <w:rsid w:val="00CA4280"/>
    <w:rsid w:val="00CA4821"/>
    <w:rsid w:val="00CA487E"/>
    <w:rsid w:val="00CA5057"/>
    <w:rsid w:val="00CA51A9"/>
    <w:rsid w:val="00CA58F5"/>
    <w:rsid w:val="00CA5A0C"/>
    <w:rsid w:val="00CA6064"/>
    <w:rsid w:val="00CA6447"/>
    <w:rsid w:val="00CA67AF"/>
    <w:rsid w:val="00CA6FA9"/>
    <w:rsid w:val="00CA7280"/>
    <w:rsid w:val="00CA76F4"/>
    <w:rsid w:val="00CA7C13"/>
    <w:rsid w:val="00CA7C48"/>
    <w:rsid w:val="00CA7FA4"/>
    <w:rsid w:val="00CA7FA9"/>
    <w:rsid w:val="00CB04A8"/>
    <w:rsid w:val="00CB10A2"/>
    <w:rsid w:val="00CB1240"/>
    <w:rsid w:val="00CB190C"/>
    <w:rsid w:val="00CB2462"/>
    <w:rsid w:val="00CB2541"/>
    <w:rsid w:val="00CB26AC"/>
    <w:rsid w:val="00CB296A"/>
    <w:rsid w:val="00CB2AC0"/>
    <w:rsid w:val="00CB2DDB"/>
    <w:rsid w:val="00CB3087"/>
    <w:rsid w:val="00CB3343"/>
    <w:rsid w:val="00CB3D84"/>
    <w:rsid w:val="00CB420E"/>
    <w:rsid w:val="00CB55AD"/>
    <w:rsid w:val="00CB58EB"/>
    <w:rsid w:val="00CB596B"/>
    <w:rsid w:val="00CB6734"/>
    <w:rsid w:val="00CB6E6F"/>
    <w:rsid w:val="00CB7014"/>
    <w:rsid w:val="00CB707C"/>
    <w:rsid w:val="00CB7082"/>
    <w:rsid w:val="00CB73AC"/>
    <w:rsid w:val="00CB746E"/>
    <w:rsid w:val="00CB7859"/>
    <w:rsid w:val="00CB7B4E"/>
    <w:rsid w:val="00CB7B7F"/>
    <w:rsid w:val="00CC021C"/>
    <w:rsid w:val="00CC02AD"/>
    <w:rsid w:val="00CC0622"/>
    <w:rsid w:val="00CC0B52"/>
    <w:rsid w:val="00CC11E7"/>
    <w:rsid w:val="00CC1A93"/>
    <w:rsid w:val="00CC1B77"/>
    <w:rsid w:val="00CC1E6D"/>
    <w:rsid w:val="00CC2D9A"/>
    <w:rsid w:val="00CC3071"/>
    <w:rsid w:val="00CC3752"/>
    <w:rsid w:val="00CC499C"/>
    <w:rsid w:val="00CC4CD1"/>
    <w:rsid w:val="00CC587C"/>
    <w:rsid w:val="00CC6006"/>
    <w:rsid w:val="00CC612D"/>
    <w:rsid w:val="00CC6A83"/>
    <w:rsid w:val="00CC6B63"/>
    <w:rsid w:val="00CC71B5"/>
    <w:rsid w:val="00CC7D90"/>
    <w:rsid w:val="00CC7FA0"/>
    <w:rsid w:val="00CD06E2"/>
    <w:rsid w:val="00CD0767"/>
    <w:rsid w:val="00CD0840"/>
    <w:rsid w:val="00CD0D99"/>
    <w:rsid w:val="00CD0DC1"/>
    <w:rsid w:val="00CD1475"/>
    <w:rsid w:val="00CD1AE3"/>
    <w:rsid w:val="00CD2457"/>
    <w:rsid w:val="00CD2684"/>
    <w:rsid w:val="00CD27C4"/>
    <w:rsid w:val="00CD2BA7"/>
    <w:rsid w:val="00CD2F4E"/>
    <w:rsid w:val="00CD3246"/>
    <w:rsid w:val="00CD33B4"/>
    <w:rsid w:val="00CD344C"/>
    <w:rsid w:val="00CD3D9A"/>
    <w:rsid w:val="00CD43B5"/>
    <w:rsid w:val="00CD48BD"/>
    <w:rsid w:val="00CD4958"/>
    <w:rsid w:val="00CD4A08"/>
    <w:rsid w:val="00CD4EBC"/>
    <w:rsid w:val="00CD4F39"/>
    <w:rsid w:val="00CD53AF"/>
    <w:rsid w:val="00CD551F"/>
    <w:rsid w:val="00CD55B8"/>
    <w:rsid w:val="00CD5A86"/>
    <w:rsid w:val="00CD5E97"/>
    <w:rsid w:val="00CD6468"/>
    <w:rsid w:val="00CD6540"/>
    <w:rsid w:val="00CD6F4E"/>
    <w:rsid w:val="00CD71AF"/>
    <w:rsid w:val="00CD7374"/>
    <w:rsid w:val="00CD756C"/>
    <w:rsid w:val="00CD7A8D"/>
    <w:rsid w:val="00CD7BB3"/>
    <w:rsid w:val="00CD7E79"/>
    <w:rsid w:val="00CE01AD"/>
    <w:rsid w:val="00CE0417"/>
    <w:rsid w:val="00CE0562"/>
    <w:rsid w:val="00CE06A9"/>
    <w:rsid w:val="00CE1022"/>
    <w:rsid w:val="00CE11B8"/>
    <w:rsid w:val="00CE144D"/>
    <w:rsid w:val="00CE14F3"/>
    <w:rsid w:val="00CE1778"/>
    <w:rsid w:val="00CE1874"/>
    <w:rsid w:val="00CE1C30"/>
    <w:rsid w:val="00CE1E64"/>
    <w:rsid w:val="00CE2361"/>
    <w:rsid w:val="00CE2578"/>
    <w:rsid w:val="00CE28AC"/>
    <w:rsid w:val="00CE2A64"/>
    <w:rsid w:val="00CE2D1C"/>
    <w:rsid w:val="00CE3469"/>
    <w:rsid w:val="00CE3ECD"/>
    <w:rsid w:val="00CE40BD"/>
    <w:rsid w:val="00CE56D5"/>
    <w:rsid w:val="00CE59AB"/>
    <w:rsid w:val="00CE5B91"/>
    <w:rsid w:val="00CE5CC5"/>
    <w:rsid w:val="00CE6236"/>
    <w:rsid w:val="00CE6435"/>
    <w:rsid w:val="00CE6665"/>
    <w:rsid w:val="00CE6991"/>
    <w:rsid w:val="00CE6A03"/>
    <w:rsid w:val="00CE6FFC"/>
    <w:rsid w:val="00CE7101"/>
    <w:rsid w:val="00CE7480"/>
    <w:rsid w:val="00CE782F"/>
    <w:rsid w:val="00CE7879"/>
    <w:rsid w:val="00CF008E"/>
    <w:rsid w:val="00CF009F"/>
    <w:rsid w:val="00CF02F7"/>
    <w:rsid w:val="00CF1177"/>
    <w:rsid w:val="00CF1457"/>
    <w:rsid w:val="00CF1783"/>
    <w:rsid w:val="00CF3295"/>
    <w:rsid w:val="00CF3505"/>
    <w:rsid w:val="00CF358A"/>
    <w:rsid w:val="00CF366F"/>
    <w:rsid w:val="00CF421C"/>
    <w:rsid w:val="00CF43D6"/>
    <w:rsid w:val="00CF4B6A"/>
    <w:rsid w:val="00CF5219"/>
    <w:rsid w:val="00CF53AA"/>
    <w:rsid w:val="00CF558C"/>
    <w:rsid w:val="00CF5625"/>
    <w:rsid w:val="00CF599B"/>
    <w:rsid w:val="00CF5A40"/>
    <w:rsid w:val="00CF5AF0"/>
    <w:rsid w:val="00CF5C27"/>
    <w:rsid w:val="00CF5D1E"/>
    <w:rsid w:val="00CF64CC"/>
    <w:rsid w:val="00CF6521"/>
    <w:rsid w:val="00CF73F3"/>
    <w:rsid w:val="00CF75FF"/>
    <w:rsid w:val="00CF7BEF"/>
    <w:rsid w:val="00D00604"/>
    <w:rsid w:val="00D009F5"/>
    <w:rsid w:val="00D00D61"/>
    <w:rsid w:val="00D01054"/>
    <w:rsid w:val="00D01157"/>
    <w:rsid w:val="00D01A08"/>
    <w:rsid w:val="00D01E10"/>
    <w:rsid w:val="00D02204"/>
    <w:rsid w:val="00D0294B"/>
    <w:rsid w:val="00D029F3"/>
    <w:rsid w:val="00D03091"/>
    <w:rsid w:val="00D032AE"/>
    <w:rsid w:val="00D03764"/>
    <w:rsid w:val="00D037F4"/>
    <w:rsid w:val="00D03A1C"/>
    <w:rsid w:val="00D03A56"/>
    <w:rsid w:val="00D03C59"/>
    <w:rsid w:val="00D040B1"/>
    <w:rsid w:val="00D0449F"/>
    <w:rsid w:val="00D045EF"/>
    <w:rsid w:val="00D04B92"/>
    <w:rsid w:val="00D04D2A"/>
    <w:rsid w:val="00D05366"/>
    <w:rsid w:val="00D054FA"/>
    <w:rsid w:val="00D05746"/>
    <w:rsid w:val="00D0586F"/>
    <w:rsid w:val="00D05DDD"/>
    <w:rsid w:val="00D05E7B"/>
    <w:rsid w:val="00D067F4"/>
    <w:rsid w:val="00D07058"/>
    <w:rsid w:val="00D071AD"/>
    <w:rsid w:val="00D07737"/>
    <w:rsid w:val="00D07A84"/>
    <w:rsid w:val="00D07CD1"/>
    <w:rsid w:val="00D1029B"/>
    <w:rsid w:val="00D102D0"/>
    <w:rsid w:val="00D10659"/>
    <w:rsid w:val="00D106A9"/>
    <w:rsid w:val="00D10CC9"/>
    <w:rsid w:val="00D113EE"/>
    <w:rsid w:val="00D118CA"/>
    <w:rsid w:val="00D11A23"/>
    <w:rsid w:val="00D12397"/>
    <w:rsid w:val="00D124E8"/>
    <w:rsid w:val="00D125FB"/>
    <w:rsid w:val="00D12694"/>
    <w:rsid w:val="00D1293C"/>
    <w:rsid w:val="00D12B3B"/>
    <w:rsid w:val="00D12FF9"/>
    <w:rsid w:val="00D13300"/>
    <w:rsid w:val="00D13750"/>
    <w:rsid w:val="00D13775"/>
    <w:rsid w:val="00D13959"/>
    <w:rsid w:val="00D15293"/>
    <w:rsid w:val="00D158F6"/>
    <w:rsid w:val="00D15A08"/>
    <w:rsid w:val="00D15D2A"/>
    <w:rsid w:val="00D16171"/>
    <w:rsid w:val="00D1646D"/>
    <w:rsid w:val="00D16496"/>
    <w:rsid w:val="00D166C0"/>
    <w:rsid w:val="00D166DB"/>
    <w:rsid w:val="00D16E7A"/>
    <w:rsid w:val="00D16FDB"/>
    <w:rsid w:val="00D17258"/>
    <w:rsid w:val="00D177CF"/>
    <w:rsid w:val="00D2058B"/>
    <w:rsid w:val="00D209B6"/>
    <w:rsid w:val="00D20E7E"/>
    <w:rsid w:val="00D21493"/>
    <w:rsid w:val="00D21896"/>
    <w:rsid w:val="00D21EDE"/>
    <w:rsid w:val="00D22231"/>
    <w:rsid w:val="00D223C0"/>
    <w:rsid w:val="00D23399"/>
    <w:rsid w:val="00D2355C"/>
    <w:rsid w:val="00D235AA"/>
    <w:rsid w:val="00D2392C"/>
    <w:rsid w:val="00D23CD0"/>
    <w:rsid w:val="00D23DFA"/>
    <w:rsid w:val="00D2403F"/>
    <w:rsid w:val="00D243EB"/>
    <w:rsid w:val="00D24489"/>
    <w:rsid w:val="00D24EC7"/>
    <w:rsid w:val="00D26234"/>
    <w:rsid w:val="00D26418"/>
    <w:rsid w:val="00D26A6E"/>
    <w:rsid w:val="00D26C43"/>
    <w:rsid w:val="00D2720D"/>
    <w:rsid w:val="00D27510"/>
    <w:rsid w:val="00D27B28"/>
    <w:rsid w:val="00D27F69"/>
    <w:rsid w:val="00D303F3"/>
    <w:rsid w:val="00D304CD"/>
    <w:rsid w:val="00D30711"/>
    <w:rsid w:val="00D30DED"/>
    <w:rsid w:val="00D30E9B"/>
    <w:rsid w:val="00D30EA5"/>
    <w:rsid w:val="00D315CD"/>
    <w:rsid w:val="00D31992"/>
    <w:rsid w:val="00D319C8"/>
    <w:rsid w:val="00D3280D"/>
    <w:rsid w:val="00D32B6D"/>
    <w:rsid w:val="00D32C6F"/>
    <w:rsid w:val="00D32DE0"/>
    <w:rsid w:val="00D33116"/>
    <w:rsid w:val="00D33A6F"/>
    <w:rsid w:val="00D33AC7"/>
    <w:rsid w:val="00D33E47"/>
    <w:rsid w:val="00D34485"/>
    <w:rsid w:val="00D345DC"/>
    <w:rsid w:val="00D34924"/>
    <w:rsid w:val="00D34BBA"/>
    <w:rsid w:val="00D34CC1"/>
    <w:rsid w:val="00D3540E"/>
    <w:rsid w:val="00D35781"/>
    <w:rsid w:val="00D35C7F"/>
    <w:rsid w:val="00D36A18"/>
    <w:rsid w:val="00D371F0"/>
    <w:rsid w:val="00D373F1"/>
    <w:rsid w:val="00D400AD"/>
    <w:rsid w:val="00D40194"/>
    <w:rsid w:val="00D40242"/>
    <w:rsid w:val="00D40AC5"/>
    <w:rsid w:val="00D41194"/>
    <w:rsid w:val="00D4127E"/>
    <w:rsid w:val="00D413EA"/>
    <w:rsid w:val="00D41C7D"/>
    <w:rsid w:val="00D421F4"/>
    <w:rsid w:val="00D424B8"/>
    <w:rsid w:val="00D43C28"/>
    <w:rsid w:val="00D43D34"/>
    <w:rsid w:val="00D440BC"/>
    <w:rsid w:val="00D44985"/>
    <w:rsid w:val="00D44DB0"/>
    <w:rsid w:val="00D45AAB"/>
    <w:rsid w:val="00D45AF1"/>
    <w:rsid w:val="00D45D06"/>
    <w:rsid w:val="00D45D81"/>
    <w:rsid w:val="00D46181"/>
    <w:rsid w:val="00D463BA"/>
    <w:rsid w:val="00D464F3"/>
    <w:rsid w:val="00D466DF"/>
    <w:rsid w:val="00D46A0E"/>
    <w:rsid w:val="00D46F4F"/>
    <w:rsid w:val="00D471DF"/>
    <w:rsid w:val="00D47370"/>
    <w:rsid w:val="00D47BA0"/>
    <w:rsid w:val="00D47DB2"/>
    <w:rsid w:val="00D47E28"/>
    <w:rsid w:val="00D503A7"/>
    <w:rsid w:val="00D50FE8"/>
    <w:rsid w:val="00D514EC"/>
    <w:rsid w:val="00D517D4"/>
    <w:rsid w:val="00D51A1C"/>
    <w:rsid w:val="00D52063"/>
    <w:rsid w:val="00D524D9"/>
    <w:rsid w:val="00D52D56"/>
    <w:rsid w:val="00D52D79"/>
    <w:rsid w:val="00D52ED7"/>
    <w:rsid w:val="00D5331E"/>
    <w:rsid w:val="00D5369D"/>
    <w:rsid w:val="00D5384E"/>
    <w:rsid w:val="00D5399D"/>
    <w:rsid w:val="00D54143"/>
    <w:rsid w:val="00D5441D"/>
    <w:rsid w:val="00D546CF"/>
    <w:rsid w:val="00D54838"/>
    <w:rsid w:val="00D54A00"/>
    <w:rsid w:val="00D54BCC"/>
    <w:rsid w:val="00D54D19"/>
    <w:rsid w:val="00D5563E"/>
    <w:rsid w:val="00D55CCB"/>
    <w:rsid w:val="00D56413"/>
    <w:rsid w:val="00D5664C"/>
    <w:rsid w:val="00D566BC"/>
    <w:rsid w:val="00D566F6"/>
    <w:rsid w:val="00D56D40"/>
    <w:rsid w:val="00D5724D"/>
    <w:rsid w:val="00D57287"/>
    <w:rsid w:val="00D5795E"/>
    <w:rsid w:val="00D57CEA"/>
    <w:rsid w:val="00D60010"/>
    <w:rsid w:val="00D6087F"/>
    <w:rsid w:val="00D6110F"/>
    <w:rsid w:val="00D61E79"/>
    <w:rsid w:val="00D61F3B"/>
    <w:rsid w:val="00D6286D"/>
    <w:rsid w:val="00D62C39"/>
    <w:rsid w:val="00D62CD3"/>
    <w:rsid w:val="00D62E2B"/>
    <w:rsid w:val="00D62EC9"/>
    <w:rsid w:val="00D6371F"/>
    <w:rsid w:val="00D638F8"/>
    <w:rsid w:val="00D63999"/>
    <w:rsid w:val="00D6466D"/>
    <w:rsid w:val="00D64A12"/>
    <w:rsid w:val="00D65BCA"/>
    <w:rsid w:val="00D65EDA"/>
    <w:rsid w:val="00D65FB3"/>
    <w:rsid w:val="00D662FB"/>
    <w:rsid w:val="00D66473"/>
    <w:rsid w:val="00D66B8E"/>
    <w:rsid w:val="00D66C06"/>
    <w:rsid w:val="00D66C56"/>
    <w:rsid w:val="00D66E84"/>
    <w:rsid w:val="00D67530"/>
    <w:rsid w:val="00D67798"/>
    <w:rsid w:val="00D677B2"/>
    <w:rsid w:val="00D70B83"/>
    <w:rsid w:val="00D712AB"/>
    <w:rsid w:val="00D71471"/>
    <w:rsid w:val="00D71584"/>
    <w:rsid w:val="00D71E6C"/>
    <w:rsid w:val="00D71ED5"/>
    <w:rsid w:val="00D723FA"/>
    <w:rsid w:val="00D72497"/>
    <w:rsid w:val="00D72527"/>
    <w:rsid w:val="00D734DD"/>
    <w:rsid w:val="00D736E6"/>
    <w:rsid w:val="00D73B3C"/>
    <w:rsid w:val="00D7400E"/>
    <w:rsid w:val="00D7432D"/>
    <w:rsid w:val="00D74976"/>
    <w:rsid w:val="00D74A6A"/>
    <w:rsid w:val="00D74FF6"/>
    <w:rsid w:val="00D757F0"/>
    <w:rsid w:val="00D75C10"/>
    <w:rsid w:val="00D75C26"/>
    <w:rsid w:val="00D75FD7"/>
    <w:rsid w:val="00D76978"/>
    <w:rsid w:val="00D76BDD"/>
    <w:rsid w:val="00D7779A"/>
    <w:rsid w:val="00D77852"/>
    <w:rsid w:val="00D80484"/>
    <w:rsid w:val="00D80598"/>
    <w:rsid w:val="00D80D54"/>
    <w:rsid w:val="00D80F57"/>
    <w:rsid w:val="00D80FA5"/>
    <w:rsid w:val="00D81D30"/>
    <w:rsid w:val="00D821F9"/>
    <w:rsid w:val="00D823A3"/>
    <w:rsid w:val="00D8276B"/>
    <w:rsid w:val="00D82EBA"/>
    <w:rsid w:val="00D82FE2"/>
    <w:rsid w:val="00D83145"/>
    <w:rsid w:val="00D83165"/>
    <w:rsid w:val="00D83747"/>
    <w:rsid w:val="00D838A1"/>
    <w:rsid w:val="00D839E4"/>
    <w:rsid w:val="00D83AA0"/>
    <w:rsid w:val="00D840E0"/>
    <w:rsid w:val="00D843FE"/>
    <w:rsid w:val="00D847DE"/>
    <w:rsid w:val="00D84845"/>
    <w:rsid w:val="00D84A0B"/>
    <w:rsid w:val="00D8519D"/>
    <w:rsid w:val="00D85439"/>
    <w:rsid w:val="00D862F6"/>
    <w:rsid w:val="00D87116"/>
    <w:rsid w:val="00D8787B"/>
    <w:rsid w:val="00D879E1"/>
    <w:rsid w:val="00D87A0D"/>
    <w:rsid w:val="00D87D93"/>
    <w:rsid w:val="00D905B9"/>
    <w:rsid w:val="00D91518"/>
    <w:rsid w:val="00D9186B"/>
    <w:rsid w:val="00D91FC8"/>
    <w:rsid w:val="00D92110"/>
    <w:rsid w:val="00D929B8"/>
    <w:rsid w:val="00D93559"/>
    <w:rsid w:val="00D93583"/>
    <w:rsid w:val="00D94884"/>
    <w:rsid w:val="00D948D7"/>
    <w:rsid w:val="00D94B51"/>
    <w:rsid w:val="00D953F5"/>
    <w:rsid w:val="00D957C9"/>
    <w:rsid w:val="00D958C8"/>
    <w:rsid w:val="00D968AD"/>
    <w:rsid w:val="00D976AF"/>
    <w:rsid w:val="00D978A3"/>
    <w:rsid w:val="00DA0132"/>
    <w:rsid w:val="00DA017A"/>
    <w:rsid w:val="00DA0462"/>
    <w:rsid w:val="00DA0692"/>
    <w:rsid w:val="00DA0F8D"/>
    <w:rsid w:val="00DA1271"/>
    <w:rsid w:val="00DA16A6"/>
    <w:rsid w:val="00DA17F9"/>
    <w:rsid w:val="00DA1AFA"/>
    <w:rsid w:val="00DA1BC1"/>
    <w:rsid w:val="00DA204E"/>
    <w:rsid w:val="00DA2B72"/>
    <w:rsid w:val="00DA2CDD"/>
    <w:rsid w:val="00DA3219"/>
    <w:rsid w:val="00DA376B"/>
    <w:rsid w:val="00DA4825"/>
    <w:rsid w:val="00DA52C4"/>
    <w:rsid w:val="00DA53AC"/>
    <w:rsid w:val="00DA5421"/>
    <w:rsid w:val="00DA5871"/>
    <w:rsid w:val="00DA5F23"/>
    <w:rsid w:val="00DA6C07"/>
    <w:rsid w:val="00DA6D1E"/>
    <w:rsid w:val="00DA72F4"/>
    <w:rsid w:val="00DA7AFC"/>
    <w:rsid w:val="00DA7E4F"/>
    <w:rsid w:val="00DB01E5"/>
    <w:rsid w:val="00DB040B"/>
    <w:rsid w:val="00DB0827"/>
    <w:rsid w:val="00DB0C56"/>
    <w:rsid w:val="00DB17FD"/>
    <w:rsid w:val="00DB1CD4"/>
    <w:rsid w:val="00DB1CE2"/>
    <w:rsid w:val="00DB1F3D"/>
    <w:rsid w:val="00DB2000"/>
    <w:rsid w:val="00DB202E"/>
    <w:rsid w:val="00DB219F"/>
    <w:rsid w:val="00DB293B"/>
    <w:rsid w:val="00DB2EB8"/>
    <w:rsid w:val="00DB3582"/>
    <w:rsid w:val="00DB35C7"/>
    <w:rsid w:val="00DB404B"/>
    <w:rsid w:val="00DB4067"/>
    <w:rsid w:val="00DB41FD"/>
    <w:rsid w:val="00DB4608"/>
    <w:rsid w:val="00DB46A3"/>
    <w:rsid w:val="00DB51BE"/>
    <w:rsid w:val="00DB51D1"/>
    <w:rsid w:val="00DB5302"/>
    <w:rsid w:val="00DB54C4"/>
    <w:rsid w:val="00DB5978"/>
    <w:rsid w:val="00DB684C"/>
    <w:rsid w:val="00DB6A93"/>
    <w:rsid w:val="00DB6EEF"/>
    <w:rsid w:val="00DB7AA1"/>
    <w:rsid w:val="00DB7BE3"/>
    <w:rsid w:val="00DB7CB1"/>
    <w:rsid w:val="00DC021B"/>
    <w:rsid w:val="00DC087F"/>
    <w:rsid w:val="00DC098D"/>
    <w:rsid w:val="00DC0CE8"/>
    <w:rsid w:val="00DC0F66"/>
    <w:rsid w:val="00DC138D"/>
    <w:rsid w:val="00DC1DE4"/>
    <w:rsid w:val="00DC2A56"/>
    <w:rsid w:val="00DC2A93"/>
    <w:rsid w:val="00DC2EBF"/>
    <w:rsid w:val="00DC3A66"/>
    <w:rsid w:val="00DC48D1"/>
    <w:rsid w:val="00DC4D74"/>
    <w:rsid w:val="00DC51CF"/>
    <w:rsid w:val="00DC5E6B"/>
    <w:rsid w:val="00DC6D4F"/>
    <w:rsid w:val="00DC732F"/>
    <w:rsid w:val="00DC7837"/>
    <w:rsid w:val="00DD01C5"/>
    <w:rsid w:val="00DD09D4"/>
    <w:rsid w:val="00DD0C73"/>
    <w:rsid w:val="00DD0D70"/>
    <w:rsid w:val="00DD0EC4"/>
    <w:rsid w:val="00DD1B7C"/>
    <w:rsid w:val="00DD24CF"/>
    <w:rsid w:val="00DD30BF"/>
    <w:rsid w:val="00DD3210"/>
    <w:rsid w:val="00DD332A"/>
    <w:rsid w:val="00DD354F"/>
    <w:rsid w:val="00DD3BF9"/>
    <w:rsid w:val="00DD3D2C"/>
    <w:rsid w:val="00DD3E3D"/>
    <w:rsid w:val="00DD3E5C"/>
    <w:rsid w:val="00DD47C5"/>
    <w:rsid w:val="00DD4A79"/>
    <w:rsid w:val="00DD503E"/>
    <w:rsid w:val="00DD554B"/>
    <w:rsid w:val="00DD5707"/>
    <w:rsid w:val="00DD5A3F"/>
    <w:rsid w:val="00DD5C59"/>
    <w:rsid w:val="00DD5E81"/>
    <w:rsid w:val="00DD5EB0"/>
    <w:rsid w:val="00DD62D8"/>
    <w:rsid w:val="00DD7880"/>
    <w:rsid w:val="00DD7E20"/>
    <w:rsid w:val="00DD7F53"/>
    <w:rsid w:val="00DE0BAD"/>
    <w:rsid w:val="00DE142B"/>
    <w:rsid w:val="00DE1463"/>
    <w:rsid w:val="00DE1AE9"/>
    <w:rsid w:val="00DE2450"/>
    <w:rsid w:val="00DE2634"/>
    <w:rsid w:val="00DE2958"/>
    <w:rsid w:val="00DE2E00"/>
    <w:rsid w:val="00DE38BB"/>
    <w:rsid w:val="00DE3A05"/>
    <w:rsid w:val="00DE428F"/>
    <w:rsid w:val="00DE436A"/>
    <w:rsid w:val="00DE470C"/>
    <w:rsid w:val="00DE47C2"/>
    <w:rsid w:val="00DE4CCB"/>
    <w:rsid w:val="00DE5297"/>
    <w:rsid w:val="00DE5744"/>
    <w:rsid w:val="00DE58E3"/>
    <w:rsid w:val="00DE5A68"/>
    <w:rsid w:val="00DE6340"/>
    <w:rsid w:val="00DE6472"/>
    <w:rsid w:val="00DE6BD5"/>
    <w:rsid w:val="00DE70D2"/>
    <w:rsid w:val="00DE724E"/>
    <w:rsid w:val="00DE73A6"/>
    <w:rsid w:val="00DE7881"/>
    <w:rsid w:val="00DE7A3E"/>
    <w:rsid w:val="00DF0596"/>
    <w:rsid w:val="00DF066A"/>
    <w:rsid w:val="00DF0879"/>
    <w:rsid w:val="00DF09F5"/>
    <w:rsid w:val="00DF0F27"/>
    <w:rsid w:val="00DF10A9"/>
    <w:rsid w:val="00DF1C5E"/>
    <w:rsid w:val="00DF1E59"/>
    <w:rsid w:val="00DF2298"/>
    <w:rsid w:val="00DF252D"/>
    <w:rsid w:val="00DF272A"/>
    <w:rsid w:val="00DF301E"/>
    <w:rsid w:val="00DF3190"/>
    <w:rsid w:val="00DF330E"/>
    <w:rsid w:val="00DF4275"/>
    <w:rsid w:val="00DF4551"/>
    <w:rsid w:val="00DF4753"/>
    <w:rsid w:val="00DF495A"/>
    <w:rsid w:val="00DF4B6B"/>
    <w:rsid w:val="00DF4BB0"/>
    <w:rsid w:val="00DF4CC6"/>
    <w:rsid w:val="00DF4D28"/>
    <w:rsid w:val="00DF4D3C"/>
    <w:rsid w:val="00DF5048"/>
    <w:rsid w:val="00DF5166"/>
    <w:rsid w:val="00DF5A77"/>
    <w:rsid w:val="00DF5A89"/>
    <w:rsid w:val="00DF5DA8"/>
    <w:rsid w:val="00DF5E3E"/>
    <w:rsid w:val="00DF5F6E"/>
    <w:rsid w:val="00DF6E7C"/>
    <w:rsid w:val="00DF6FE5"/>
    <w:rsid w:val="00DF7295"/>
    <w:rsid w:val="00DF75FF"/>
    <w:rsid w:val="00DF7663"/>
    <w:rsid w:val="00DF7CAB"/>
    <w:rsid w:val="00E00589"/>
    <w:rsid w:val="00E011E1"/>
    <w:rsid w:val="00E01353"/>
    <w:rsid w:val="00E016A8"/>
    <w:rsid w:val="00E01BCB"/>
    <w:rsid w:val="00E01C47"/>
    <w:rsid w:val="00E01C52"/>
    <w:rsid w:val="00E0205A"/>
    <w:rsid w:val="00E02E52"/>
    <w:rsid w:val="00E03A3D"/>
    <w:rsid w:val="00E03AC1"/>
    <w:rsid w:val="00E03C06"/>
    <w:rsid w:val="00E03D93"/>
    <w:rsid w:val="00E04022"/>
    <w:rsid w:val="00E0451D"/>
    <w:rsid w:val="00E0474B"/>
    <w:rsid w:val="00E047AC"/>
    <w:rsid w:val="00E0489F"/>
    <w:rsid w:val="00E04906"/>
    <w:rsid w:val="00E04A20"/>
    <w:rsid w:val="00E04DB9"/>
    <w:rsid w:val="00E04DFE"/>
    <w:rsid w:val="00E0523D"/>
    <w:rsid w:val="00E0539A"/>
    <w:rsid w:val="00E0566C"/>
    <w:rsid w:val="00E0578B"/>
    <w:rsid w:val="00E05BFE"/>
    <w:rsid w:val="00E05C87"/>
    <w:rsid w:val="00E05E55"/>
    <w:rsid w:val="00E05F59"/>
    <w:rsid w:val="00E0638B"/>
    <w:rsid w:val="00E06A03"/>
    <w:rsid w:val="00E070DB"/>
    <w:rsid w:val="00E0719B"/>
    <w:rsid w:val="00E071C0"/>
    <w:rsid w:val="00E07842"/>
    <w:rsid w:val="00E07E20"/>
    <w:rsid w:val="00E106D5"/>
    <w:rsid w:val="00E108DB"/>
    <w:rsid w:val="00E10CF9"/>
    <w:rsid w:val="00E10D68"/>
    <w:rsid w:val="00E11D8B"/>
    <w:rsid w:val="00E11FAE"/>
    <w:rsid w:val="00E120EE"/>
    <w:rsid w:val="00E12291"/>
    <w:rsid w:val="00E12377"/>
    <w:rsid w:val="00E12BA7"/>
    <w:rsid w:val="00E12D06"/>
    <w:rsid w:val="00E134FD"/>
    <w:rsid w:val="00E1375E"/>
    <w:rsid w:val="00E13DC4"/>
    <w:rsid w:val="00E13F1C"/>
    <w:rsid w:val="00E140FE"/>
    <w:rsid w:val="00E14448"/>
    <w:rsid w:val="00E1448C"/>
    <w:rsid w:val="00E14B1C"/>
    <w:rsid w:val="00E14BA6"/>
    <w:rsid w:val="00E14DF9"/>
    <w:rsid w:val="00E156A3"/>
    <w:rsid w:val="00E15CB3"/>
    <w:rsid w:val="00E15E40"/>
    <w:rsid w:val="00E1691F"/>
    <w:rsid w:val="00E1693F"/>
    <w:rsid w:val="00E16A58"/>
    <w:rsid w:val="00E16BD9"/>
    <w:rsid w:val="00E178A3"/>
    <w:rsid w:val="00E17C73"/>
    <w:rsid w:val="00E201DD"/>
    <w:rsid w:val="00E20429"/>
    <w:rsid w:val="00E206BB"/>
    <w:rsid w:val="00E20700"/>
    <w:rsid w:val="00E208E1"/>
    <w:rsid w:val="00E209A7"/>
    <w:rsid w:val="00E20F13"/>
    <w:rsid w:val="00E210E2"/>
    <w:rsid w:val="00E2187A"/>
    <w:rsid w:val="00E21914"/>
    <w:rsid w:val="00E21BB5"/>
    <w:rsid w:val="00E21EEE"/>
    <w:rsid w:val="00E21F1A"/>
    <w:rsid w:val="00E22340"/>
    <w:rsid w:val="00E223E7"/>
    <w:rsid w:val="00E22790"/>
    <w:rsid w:val="00E2286D"/>
    <w:rsid w:val="00E22DF8"/>
    <w:rsid w:val="00E23046"/>
    <w:rsid w:val="00E230CC"/>
    <w:rsid w:val="00E23646"/>
    <w:rsid w:val="00E23739"/>
    <w:rsid w:val="00E23FB3"/>
    <w:rsid w:val="00E240C9"/>
    <w:rsid w:val="00E247FF"/>
    <w:rsid w:val="00E249E4"/>
    <w:rsid w:val="00E24D11"/>
    <w:rsid w:val="00E25582"/>
    <w:rsid w:val="00E258ED"/>
    <w:rsid w:val="00E25A60"/>
    <w:rsid w:val="00E25A6D"/>
    <w:rsid w:val="00E25CFA"/>
    <w:rsid w:val="00E25D70"/>
    <w:rsid w:val="00E265BB"/>
    <w:rsid w:val="00E27300"/>
    <w:rsid w:val="00E276D3"/>
    <w:rsid w:val="00E2796C"/>
    <w:rsid w:val="00E301D1"/>
    <w:rsid w:val="00E31618"/>
    <w:rsid w:val="00E3168E"/>
    <w:rsid w:val="00E3175B"/>
    <w:rsid w:val="00E31947"/>
    <w:rsid w:val="00E31D9D"/>
    <w:rsid w:val="00E31E63"/>
    <w:rsid w:val="00E31E6C"/>
    <w:rsid w:val="00E32703"/>
    <w:rsid w:val="00E32896"/>
    <w:rsid w:val="00E32C72"/>
    <w:rsid w:val="00E32D2F"/>
    <w:rsid w:val="00E32D40"/>
    <w:rsid w:val="00E33C55"/>
    <w:rsid w:val="00E33CC7"/>
    <w:rsid w:val="00E33E5A"/>
    <w:rsid w:val="00E3478E"/>
    <w:rsid w:val="00E34AAA"/>
    <w:rsid w:val="00E35094"/>
    <w:rsid w:val="00E35149"/>
    <w:rsid w:val="00E3554C"/>
    <w:rsid w:val="00E3566A"/>
    <w:rsid w:val="00E35CA5"/>
    <w:rsid w:val="00E3603D"/>
    <w:rsid w:val="00E36301"/>
    <w:rsid w:val="00E36E50"/>
    <w:rsid w:val="00E37010"/>
    <w:rsid w:val="00E3719A"/>
    <w:rsid w:val="00E3723D"/>
    <w:rsid w:val="00E37807"/>
    <w:rsid w:val="00E379C7"/>
    <w:rsid w:val="00E37A3A"/>
    <w:rsid w:val="00E37F1E"/>
    <w:rsid w:val="00E40261"/>
    <w:rsid w:val="00E4154A"/>
    <w:rsid w:val="00E41726"/>
    <w:rsid w:val="00E41AAB"/>
    <w:rsid w:val="00E41E41"/>
    <w:rsid w:val="00E42666"/>
    <w:rsid w:val="00E4278F"/>
    <w:rsid w:val="00E42A25"/>
    <w:rsid w:val="00E42BE1"/>
    <w:rsid w:val="00E42D3A"/>
    <w:rsid w:val="00E42F2A"/>
    <w:rsid w:val="00E42FA8"/>
    <w:rsid w:val="00E431D4"/>
    <w:rsid w:val="00E433A9"/>
    <w:rsid w:val="00E43A4E"/>
    <w:rsid w:val="00E43B66"/>
    <w:rsid w:val="00E43B6F"/>
    <w:rsid w:val="00E43E5A"/>
    <w:rsid w:val="00E442CF"/>
    <w:rsid w:val="00E445EF"/>
    <w:rsid w:val="00E4472F"/>
    <w:rsid w:val="00E45133"/>
    <w:rsid w:val="00E4561D"/>
    <w:rsid w:val="00E4566F"/>
    <w:rsid w:val="00E45BF5"/>
    <w:rsid w:val="00E46073"/>
    <w:rsid w:val="00E4644D"/>
    <w:rsid w:val="00E46686"/>
    <w:rsid w:val="00E46A19"/>
    <w:rsid w:val="00E46CB4"/>
    <w:rsid w:val="00E4720E"/>
    <w:rsid w:val="00E475F9"/>
    <w:rsid w:val="00E47607"/>
    <w:rsid w:val="00E47B3B"/>
    <w:rsid w:val="00E500BB"/>
    <w:rsid w:val="00E501D4"/>
    <w:rsid w:val="00E502B0"/>
    <w:rsid w:val="00E50526"/>
    <w:rsid w:val="00E5062F"/>
    <w:rsid w:val="00E5085C"/>
    <w:rsid w:val="00E515FA"/>
    <w:rsid w:val="00E51B90"/>
    <w:rsid w:val="00E524C4"/>
    <w:rsid w:val="00E525A2"/>
    <w:rsid w:val="00E52693"/>
    <w:rsid w:val="00E526B0"/>
    <w:rsid w:val="00E52A6B"/>
    <w:rsid w:val="00E5303A"/>
    <w:rsid w:val="00E539D1"/>
    <w:rsid w:val="00E5499E"/>
    <w:rsid w:val="00E552CC"/>
    <w:rsid w:val="00E55608"/>
    <w:rsid w:val="00E5561B"/>
    <w:rsid w:val="00E558A3"/>
    <w:rsid w:val="00E55B7C"/>
    <w:rsid w:val="00E563E9"/>
    <w:rsid w:val="00E569C8"/>
    <w:rsid w:val="00E56FF3"/>
    <w:rsid w:val="00E57056"/>
    <w:rsid w:val="00E572CE"/>
    <w:rsid w:val="00E57447"/>
    <w:rsid w:val="00E57DF6"/>
    <w:rsid w:val="00E606C2"/>
    <w:rsid w:val="00E61342"/>
    <w:rsid w:val="00E61B98"/>
    <w:rsid w:val="00E61BE2"/>
    <w:rsid w:val="00E63228"/>
    <w:rsid w:val="00E634EC"/>
    <w:rsid w:val="00E6372C"/>
    <w:rsid w:val="00E63B26"/>
    <w:rsid w:val="00E63B2C"/>
    <w:rsid w:val="00E63E05"/>
    <w:rsid w:val="00E642D2"/>
    <w:rsid w:val="00E6480C"/>
    <w:rsid w:val="00E64D14"/>
    <w:rsid w:val="00E65005"/>
    <w:rsid w:val="00E6594B"/>
    <w:rsid w:val="00E65976"/>
    <w:rsid w:val="00E65B79"/>
    <w:rsid w:val="00E65EE2"/>
    <w:rsid w:val="00E66118"/>
    <w:rsid w:val="00E66E12"/>
    <w:rsid w:val="00E670CC"/>
    <w:rsid w:val="00E674CF"/>
    <w:rsid w:val="00E675C2"/>
    <w:rsid w:val="00E67A20"/>
    <w:rsid w:val="00E67A32"/>
    <w:rsid w:val="00E67E48"/>
    <w:rsid w:val="00E704C5"/>
    <w:rsid w:val="00E704E3"/>
    <w:rsid w:val="00E70B24"/>
    <w:rsid w:val="00E711A4"/>
    <w:rsid w:val="00E71446"/>
    <w:rsid w:val="00E7159A"/>
    <w:rsid w:val="00E71746"/>
    <w:rsid w:val="00E71D54"/>
    <w:rsid w:val="00E71E32"/>
    <w:rsid w:val="00E722BE"/>
    <w:rsid w:val="00E72C06"/>
    <w:rsid w:val="00E72C6F"/>
    <w:rsid w:val="00E72C94"/>
    <w:rsid w:val="00E73657"/>
    <w:rsid w:val="00E739F6"/>
    <w:rsid w:val="00E73C01"/>
    <w:rsid w:val="00E73C66"/>
    <w:rsid w:val="00E740AF"/>
    <w:rsid w:val="00E743F8"/>
    <w:rsid w:val="00E74838"/>
    <w:rsid w:val="00E758E0"/>
    <w:rsid w:val="00E75BE5"/>
    <w:rsid w:val="00E75CB2"/>
    <w:rsid w:val="00E75FBA"/>
    <w:rsid w:val="00E76D5F"/>
    <w:rsid w:val="00E7727A"/>
    <w:rsid w:val="00E779F7"/>
    <w:rsid w:val="00E802DD"/>
    <w:rsid w:val="00E8046D"/>
    <w:rsid w:val="00E804D8"/>
    <w:rsid w:val="00E80A9E"/>
    <w:rsid w:val="00E81392"/>
    <w:rsid w:val="00E8226A"/>
    <w:rsid w:val="00E82871"/>
    <w:rsid w:val="00E82932"/>
    <w:rsid w:val="00E82CA0"/>
    <w:rsid w:val="00E82D9F"/>
    <w:rsid w:val="00E82EEF"/>
    <w:rsid w:val="00E832B0"/>
    <w:rsid w:val="00E83EFE"/>
    <w:rsid w:val="00E851AA"/>
    <w:rsid w:val="00E85598"/>
    <w:rsid w:val="00E8583F"/>
    <w:rsid w:val="00E85BD1"/>
    <w:rsid w:val="00E85FE9"/>
    <w:rsid w:val="00E8618A"/>
    <w:rsid w:val="00E862E8"/>
    <w:rsid w:val="00E86B30"/>
    <w:rsid w:val="00E86C06"/>
    <w:rsid w:val="00E86E21"/>
    <w:rsid w:val="00E8712C"/>
    <w:rsid w:val="00E87244"/>
    <w:rsid w:val="00E87883"/>
    <w:rsid w:val="00E87A60"/>
    <w:rsid w:val="00E87DAB"/>
    <w:rsid w:val="00E9025B"/>
    <w:rsid w:val="00E907B0"/>
    <w:rsid w:val="00E910CB"/>
    <w:rsid w:val="00E91835"/>
    <w:rsid w:val="00E91DA9"/>
    <w:rsid w:val="00E91E3A"/>
    <w:rsid w:val="00E92086"/>
    <w:rsid w:val="00E920A2"/>
    <w:rsid w:val="00E92451"/>
    <w:rsid w:val="00E92633"/>
    <w:rsid w:val="00E9263D"/>
    <w:rsid w:val="00E92780"/>
    <w:rsid w:val="00E92865"/>
    <w:rsid w:val="00E94025"/>
    <w:rsid w:val="00E942F4"/>
    <w:rsid w:val="00E9485A"/>
    <w:rsid w:val="00E94AF6"/>
    <w:rsid w:val="00E95586"/>
    <w:rsid w:val="00E956E0"/>
    <w:rsid w:val="00E9585C"/>
    <w:rsid w:val="00E96806"/>
    <w:rsid w:val="00E969A3"/>
    <w:rsid w:val="00E969E9"/>
    <w:rsid w:val="00E97673"/>
    <w:rsid w:val="00E97E9F"/>
    <w:rsid w:val="00EA0064"/>
    <w:rsid w:val="00EA146A"/>
    <w:rsid w:val="00EA1758"/>
    <w:rsid w:val="00EA1AC4"/>
    <w:rsid w:val="00EA1C73"/>
    <w:rsid w:val="00EA1CFD"/>
    <w:rsid w:val="00EA2762"/>
    <w:rsid w:val="00EA29D2"/>
    <w:rsid w:val="00EA2BF8"/>
    <w:rsid w:val="00EA3384"/>
    <w:rsid w:val="00EA33CE"/>
    <w:rsid w:val="00EA3AD4"/>
    <w:rsid w:val="00EA4099"/>
    <w:rsid w:val="00EA426E"/>
    <w:rsid w:val="00EA45C5"/>
    <w:rsid w:val="00EA473A"/>
    <w:rsid w:val="00EA4A10"/>
    <w:rsid w:val="00EA4BFF"/>
    <w:rsid w:val="00EA4C5B"/>
    <w:rsid w:val="00EA4C8E"/>
    <w:rsid w:val="00EA5401"/>
    <w:rsid w:val="00EA55B6"/>
    <w:rsid w:val="00EA571E"/>
    <w:rsid w:val="00EA6098"/>
    <w:rsid w:val="00EA6282"/>
    <w:rsid w:val="00EA7B34"/>
    <w:rsid w:val="00EA7FB4"/>
    <w:rsid w:val="00EB0002"/>
    <w:rsid w:val="00EB0215"/>
    <w:rsid w:val="00EB07DF"/>
    <w:rsid w:val="00EB1070"/>
    <w:rsid w:val="00EB120C"/>
    <w:rsid w:val="00EB1715"/>
    <w:rsid w:val="00EB1E10"/>
    <w:rsid w:val="00EB1E13"/>
    <w:rsid w:val="00EB1E1F"/>
    <w:rsid w:val="00EB230B"/>
    <w:rsid w:val="00EB25F3"/>
    <w:rsid w:val="00EB2D5B"/>
    <w:rsid w:val="00EB33DB"/>
    <w:rsid w:val="00EB37F0"/>
    <w:rsid w:val="00EB38EA"/>
    <w:rsid w:val="00EB3E99"/>
    <w:rsid w:val="00EB3ECE"/>
    <w:rsid w:val="00EB410D"/>
    <w:rsid w:val="00EB4F75"/>
    <w:rsid w:val="00EB5398"/>
    <w:rsid w:val="00EB53D5"/>
    <w:rsid w:val="00EB59F5"/>
    <w:rsid w:val="00EB5D10"/>
    <w:rsid w:val="00EB6686"/>
    <w:rsid w:val="00EB6E7C"/>
    <w:rsid w:val="00EB7599"/>
    <w:rsid w:val="00EB7785"/>
    <w:rsid w:val="00EC0DC7"/>
    <w:rsid w:val="00EC1099"/>
    <w:rsid w:val="00EC14B6"/>
    <w:rsid w:val="00EC166A"/>
    <w:rsid w:val="00EC176E"/>
    <w:rsid w:val="00EC1A6C"/>
    <w:rsid w:val="00EC1B46"/>
    <w:rsid w:val="00EC1EEE"/>
    <w:rsid w:val="00EC2A1A"/>
    <w:rsid w:val="00EC2E17"/>
    <w:rsid w:val="00EC3106"/>
    <w:rsid w:val="00EC3155"/>
    <w:rsid w:val="00EC3244"/>
    <w:rsid w:val="00EC37CC"/>
    <w:rsid w:val="00EC3837"/>
    <w:rsid w:val="00EC4714"/>
    <w:rsid w:val="00EC544B"/>
    <w:rsid w:val="00EC56B8"/>
    <w:rsid w:val="00EC5B46"/>
    <w:rsid w:val="00EC5DE3"/>
    <w:rsid w:val="00EC6037"/>
    <w:rsid w:val="00EC63DF"/>
    <w:rsid w:val="00EC6438"/>
    <w:rsid w:val="00EC653C"/>
    <w:rsid w:val="00EC7231"/>
    <w:rsid w:val="00EC7575"/>
    <w:rsid w:val="00EC77FC"/>
    <w:rsid w:val="00EC795C"/>
    <w:rsid w:val="00ED0047"/>
    <w:rsid w:val="00ED011D"/>
    <w:rsid w:val="00ED065B"/>
    <w:rsid w:val="00ED0EAE"/>
    <w:rsid w:val="00ED0FC9"/>
    <w:rsid w:val="00ED1101"/>
    <w:rsid w:val="00ED11E1"/>
    <w:rsid w:val="00ED1420"/>
    <w:rsid w:val="00ED1508"/>
    <w:rsid w:val="00ED168F"/>
    <w:rsid w:val="00ED1BC3"/>
    <w:rsid w:val="00ED1EB2"/>
    <w:rsid w:val="00ED276B"/>
    <w:rsid w:val="00ED3C46"/>
    <w:rsid w:val="00ED3F50"/>
    <w:rsid w:val="00ED405A"/>
    <w:rsid w:val="00ED4927"/>
    <w:rsid w:val="00ED548E"/>
    <w:rsid w:val="00ED5B2F"/>
    <w:rsid w:val="00ED5D3D"/>
    <w:rsid w:val="00ED5E3A"/>
    <w:rsid w:val="00ED6029"/>
    <w:rsid w:val="00ED6658"/>
    <w:rsid w:val="00ED7117"/>
    <w:rsid w:val="00ED761D"/>
    <w:rsid w:val="00ED7B9D"/>
    <w:rsid w:val="00EE0CC1"/>
    <w:rsid w:val="00EE1359"/>
    <w:rsid w:val="00EE18BB"/>
    <w:rsid w:val="00EE1E68"/>
    <w:rsid w:val="00EE2538"/>
    <w:rsid w:val="00EE26C6"/>
    <w:rsid w:val="00EE26CE"/>
    <w:rsid w:val="00EE2817"/>
    <w:rsid w:val="00EE2F01"/>
    <w:rsid w:val="00EE333D"/>
    <w:rsid w:val="00EE356C"/>
    <w:rsid w:val="00EE3C84"/>
    <w:rsid w:val="00EE4667"/>
    <w:rsid w:val="00EE4917"/>
    <w:rsid w:val="00EE4A21"/>
    <w:rsid w:val="00EE4CE8"/>
    <w:rsid w:val="00EE4F83"/>
    <w:rsid w:val="00EE4FAE"/>
    <w:rsid w:val="00EE50C5"/>
    <w:rsid w:val="00EE5408"/>
    <w:rsid w:val="00EE55B4"/>
    <w:rsid w:val="00EE5DFF"/>
    <w:rsid w:val="00EE61F5"/>
    <w:rsid w:val="00EE62E5"/>
    <w:rsid w:val="00EE63C0"/>
    <w:rsid w:val="00EE6AB6"/>
    <w:rsid w:val="00EE6C37"/>
    <w:rsid w:val="00EE6F00"/>
    <w:rsid w:val="00EE7D30"/>
    <w:rsid w:val="00EE7E19"/>
    <w:rsid w:val="00EF0606"/>
    <w:rsid w:val="00EF07A0"/>
    <w:rsid w:val="00EF07C8"/>
    <w:rsid w:val="00EF0C28"/>
    <w:rsid w:val="00EF13FE"/>
    <w:rsid w:val="00EF150F"/>
    <w:rsid w:val="00EF1BCF"/>
    <w:rsid w:val="00EF1E66"/>
    <w:rsid w:val="00EF24F4"/>
    <w:rsid w:val="00EF2826"/>
    <w:rsid w:val="00EF2D23"/>
    <w:rsid w:val="00EF2EFC"/>
    <w:rsid w:val="00EF2F96"/>
    <w:rsid w:val="00EF3DF9"/>
    <w:rsid w:val="00EF3FA9"/>
    <w:rsid w:val="00EF4385"/>
    <w:rsid w:val="00EF4BB8"/>
    <w:rsid w:val="00EF50F5"/>
    <w:rsid w:val="00EF51F2"/>
    <w:rsid w:val="00EF5372"/>
    <w:rsid w:val="00EF561D"/>
    <w:rsid w:val="00EF5DD4"/>
    <w:rsid w:val="00EF6C08"/>
    <w:rsid w:val="00EF6D76"/>
    <w:rsid w:val="00EF6F44"/>
    <w:rsid w:val="00F00413"/>
    <w:rsid w:val="00F00579"/>
    <w:rsid w:val="00F00695"/>
    <w:rsid w:val="00F00773"/>
    <w:rsid w:val="00F00980"/>
    <w:rsid w:val="00F01674"/>
    <w:rsid w:val="00F01DB0"/>
    <w:rsid w:val="00F01E2B"/>
    <w:rsid w:val="00F024C1"/>
    <w:rsid w:val="00F02764"/>
    <w:rsid w:val="00F03291"/>
    <w:rsid w:val="00F0430C"/>
    <w:rsid w:val="00F05B73"/>
    <w:rsid w:val="00F05C3C"/>
    <w:rsid w:val="00F05C6E"/>
    <w:rsid w:val="00F05C85"/>
    <w:rsid w:val="00F05E0F"/>
    <w:rsid w:val="00F062B6"/>
    <w:rsid w:val="00F06CFB"/>
    <w:rsid w:val="00F07CA0"/>
    <w:rsid w:val="00F07F3F"/>
    <w:rsid w:val="00F102B6"/>
    <w:rsid w:val="00F10677"/>
    <w:rsid w:val="00F1068E"/>
    <w:rsid w:val="00F11271"/>
    <w:rsid w:val="00F1149E"/>
    <w:rsid w:val="00F1152C"/>
    <w:rsid w:val="00F11B14"/>
    <w:rsid w:val="00F11B22"/>
    <w:rsid w:val="00F11DDD"/>
    <w:rsid w:val="00F11DF8"/>
    <w:rsid w:val="00F11DFE"/>
    <w:rsid w:val="00F12282"/>
    <w:rsid w:val="00F12729"/>
    <w:rsid w:val="00F12934"/>
    <w:rsid w:val="00F12DD8"/>
    <w:rsid w:val="00F13282"/>
    <w:rsid w:val="00F132A4"/>
    <w:rsid w:val="00F13CDD"/>
    <w:rsid w:val="00F13EE6"/>
    <w:rsid w:val="00F1417C"/>
    <w:rsid w:val="00F14900"/>
    <w:rsid w:val="00F154C7"/>
    <w:rsid w:val="00F157D9"/>
    <w:rsid w:val="00F1606A"/>
    <w:rsid w:val="00F164E6"/>
    <w:rsid w:val="00F16974"/>
    <w:rsid w:val="00F16B39"/>
    <w:rsid w:val="00F16C02"/>
    <w:rsid w:val="00F17627"/>
    <w:rsid w:val="00F17928"/>
    <w:rsid w:val="00F17D80"/>
    <w:rsid w:val="00F17D81"/>
    <w:rsid w:val="00F17E41"/>
    <w:rsid w:val="00F20173"/>
    <w:rsid w:val="00F2129C"/>
    <w:rsid w:val="00F214F4"/>
    <w:rsid w:val="00F216A2"/>
    <w:rsid w:val="00F21923"/>
    <w:rsid w:val="00F21D57"/>
    <w:rsid w:val="00F223F2"/>
    <w:rsid w:val="00F2259D"/>
    <w:rsid w:val="00F225EC"/>
    <w:rsid w:val="00F227F6"/>
    <w:rsid w:val="00F229E4"/>
    <w:rsid w:val="00F22B26"/>
    <w:rsid w:val="00F2365B"/>
    <w:rsid w:val="00F23824"/>
    <w:rsid w:val="00F23F4A"/>
    <w:rsid w:val="00F23FA1"/>
    <w:rsid w:val="00F245E9"/>
    <w:rsid w:val="00F24647"/>
    <w:rsid w:val="00F24BB8"/>
    <w:rsid w:val="00F24C0C"/>
    <w:rsid w:val="00F24FBF"/>
    <w:rsid w:val="00F25403"/>
    <w:rsid w:val="00F2585C"/>
    <w:rsid w:val="00F25D4A"/>
    <w:rsid w:val="00F269F8"/>
    <w:rsid w:val="00F26BA8"/>
    <w:rsid w:val="00F26C35"/>
    <w:rsid w:val="00F26FB5"/>
    <w:rsid w:val="00F2714F"/>
    <w:rsid w:val="00F27201"/>
    <w:rsid w:val="00F27517"/>
    <w:rsid w:val="00F279D1"/>
    <w:rsid w:val="00F27A18"/>
    <w:rsid w:val="00F27B8F"/>
    <w:rsid w:val="00F27F75"/>
    <w:rsid w:val="00F30523"/>
    <w:rsid w:val="00F30FD2"/>
    <w:rsid w:val="00F31199"/>
    <w:rsid w:val="00F312CA"/>
    <w:rsid w:val="00F31355"/>
    <w:rsid w:val="00F3249A"/>
    <w:rsid w:val="00F329B9"/>
    <w:rsid w:val="00F32FAA"/>
    <w:rsid w:val="00F33583"/>
    <w:rsid w:val="00F3367D"/>
    <w:rsid w:val="00F33B1D"/>
    <w:rsid w:val="00F34204"/>
    <w:rsid w:val="00F3421C"/>
    <w:rsid w:val="00F3483E"/>
    <w:rsid w:val="00F34F02"/>
    <w:rsid w:val="00F3505B"/>
    <w:rsid w:val="00F356E0"/>
    <w:rsid w:val="00F35CCF"/>
    <w:rsid w:val="00F3640F"/>
    <w:rsid w:val="00F36770"/>
    <w:rsid w:val="00F36EF9"/>
    <w:rsid w:val="00F371A0"/>
    <w:rsid w:val="00F372CE"/>
    <w:rsid w:val="00F37380"/>
    <w:rsid w:val="00F37BB2"/>
    <w:rsid w:val="00F37C9A"/>
    <w:rsid w:val="00F37F89"/>
    <w:rsid w:val="00F40432"/>
    <w:rsid w:val="00F40551"/>
    <w:rsid w:val="00F405B1"/>
    <w:rsid w:val="00F407BA"/>
    <w:rsid w:val="00F4152C"/>
    <w:rsid w:val="00F41A6E"/>
    <w:rsid w:val="00F41BBE"/>
    <w:rsid w:val="00F41E7D"/>
    <w:rsid w:val="00F420F8"/>
    <w:rsid w:val="00F4223F"/>
    <w:rsid w:val="00F42AC5"/>
    <w:rsid w:val="00F42B75"/>
    <w:rsid w:val="00F42D33"/>
    <w:rsid w:val="00F43E7F"/>
    <w:rsid w:val="00F442E5"/>
    <w:rsid w:val="00F44A45"/>
    <w:rsid w:val="00F44C1C"/>
    <w:rsid w:val="00F44D1B"/>
    <w:rsid w:val="00F45C27"/>
    <w:rsid w:val="00F45D1E"/>
    <w:rsid w:val="00F46155"/>
    <w:rsid w:val="00F463DD"/>
    <w:rsid w:val="00F46730"/>
    <w:rsid w:val="00F46ED3"/>
    <w:rsid w:val="00F471ED"/>
    <w:rsid w:val="00F47928"/>
    <w:rsid w:val="00F47DEC"/>
    <w:rsid w:val="00F47EFB"/>
    <w:rsid w:val="00F50505"/>
    <w:rsid w:val="00F509EC"/>
    <w:rsid w:val="00F5137C"/>
    <w:rsid w:val="00F516E4"/>
    <w:rsid w:val="00F51B91"/>
    <w:rsid w:val="00F51E57"/>
    <w:rsid w:val="00F523EF"/>
    <w:rsid w:val="00F5249C"/>
    <w:rsid w:val="00F531B3"/>
    <w:rsid w:val="00F53381"/>
    <w:rsid w:val="00F533BB"/>
    <w:rsid w:val="00F538D3"/>
    <w:rsid w:val="00F53C76"/>
    <w:rsid w:val="00F540D1"/>
    <w:rsid w:val="00F54587"/>
    <w:rsid w:val="00F5483C"/>
    <w:rsid w:val="00F54DAB"/>
    <w:rsid w:val="00F54DE2"/>
    <w:rsid w:val="00F54DFE"/>
    <w:rsid w:val="00F55374"/>
    <w:rsid w:val="00F5541F"/>
    <w:rsid w:val="00F55932"/>
    <w:rsid w:val="00F559D5"/>
    <w:rsid w:val="00F55A21"/>
    <w:rsid w:val="00F55AE1"/>
    <w:rsid w:val="00F55AE4"/>
    <w:rsid w:val="00F55AEC"/>
    <w:rsid w:val="00F55B15"/>
    <w:rsid w:val="00F55D60"/>
    <w:rsid w:val="00F5624C"/>
    <w:rsid w:val="00F562B9"/>
    <w:rsid w:val="00F56834"/>
    <w:rsid w:val="00F57BE1"/>
    <w:rsid w:val="00F57EF5"/>
    <w:rsid w:val="00F6016D"/>
    <w:rsid w:val="00F603F6"/>
    <w:rsid w:val="00F604BF"/>
    <w:rsid w:val="00F6084B"/>
    <w:rsid w:val="00F6104F"/>
    <w:rsid w:val="00F61F28"/>
    <w:rsid w:val="00F61FB4"/>
    <w:rsid w:val="00F620BC"/>
    <w:rsid w:val="00F62590"/>
    <w:rsid w:val="00F62ED7"/>
    <w:rsid w:val="00F6344C"/>
    <w:rsid w:val="00F6358D"/>
    <w:rsid w:val="00F635B9"/>
    <w:rsid w:val="00F635C6"/>
    <w:rsid w:val="00F636E6"/>
    <w:rsid w:val="00F63726"/>
    <w:rsid w:val="00F63E3F"/>
    <w:rsid w:val="00F642F6"/>
    <w:rsid w:val="00F64775"/>
    <w:rsid w:val="00F647F2"/>
    <w:rsid w:val="00F64B8F"/>
    <w:rsid w:val="00F658EF"/>
    <w:rsid w:val="00F65B4B"/>
    <w:rsid w:val="00F65D2A"/>
    <w:rsid w:val="00F65DBE"/>
    <w:rsid w:val="00F65EE9"/>
    <w:rsid w:val="00F66643"/>
    <w:rsid w:val="00F66EDC"/>
    <w:rsid w:val="00F6716D"/>
    <w:rsid w:val="00F671C6"/>
    <w:rsid w:val="00F671DF"/>
    <w:rsid w:val="00F67453"/>
    <w:rsid w:val="00F678DA"/>
    <w:rsid w:val="00F67B68"/>
    <w:rsid w:val="00F67F5F"/>
    <w:rsid w:val="00F706D2"/>
    <w:rsid w:val="00F70C1C"/>
    <w:rsid w:val="00F70DB8"/>
    <w:rsid w:val="00F70E80"/>
    <w:rsid w:val="00F70F76"/>
    <w:rsid w:val="00F70FE4"/>
    <w:rsid w:val="00F7109C"/>
    <w:rsid w:val="00F716BE"/>
    <w:rsid w:val="00F718E4"/>
    <w:rsid w:val="00F71902"/>
    <w:rsid w:val="00F71A81"/>
    <w:rsid w:val="00F71EC5"/>
    <w:rsid w:val="00F72340"/>
    <w:rsid w:val="00F72351"/>
    <w:rsid w:val="00F7242D"/>
    <w:rsid w:val="00F7249D"/>
    <w:rsid w:val="00F7263B"/>
    <w:rsid w:val="00F72B0C"/>
    <w:rsid w:val="00F72CFD"/>
    <w:rsid w:val="00F7381E"/>
    <w:rsid w:val="00F73A3E"/>
    <w:rsid w:val="00F73AC0"/>
    <w:rsid w:val="00F73F25"/>
    <w:rsid w:val="00F74D2C"/>
    <w:rsid w:val="00F751DA"/>
    <w:rsid w:val="00F75374"/>
    <w:rsid w:val="00F754A1"/>
    <w:rsid w:val="00F7569E"/>
    <w:rsid w:val="00F75A69"/>
    <w:rsid w:val="00F75B23"/>
    <w:rsid w:val="00F75CFD"/>
    <w:rsid w:val="00F75DC3"/>
    <w:rsid w:val="00F75E0E"/>
    <w:rsid w:val="00F75F3F"/>
    <w:rsid w:val="00F76937"/>
    <w:rsid w:val="00F76C7D"/>
    <w:rsid w:val="00F77382"/>
    <w:rsid w:val="00F77419"/>
    <w:rsid w:val="00F8014D"/>
    <w:rsid w:val="00F80563"/>
    <w:rsid w:val="00F80733"/>
    <w:rsid w:val="00F811C1"/>
    <w:rsid w:val="00F81300"/>
    <w:rsid w:val="00F81A59"/>
    <w:rsid w:val="00F81CC7"/>
    <w:rsid w:val="00F81F7A"/>
    <w:rsid w:val="00F82056"/>
    <w:rsid w:val="00F8217D"/>
    <w:rsid w:val="00F824C1"/>
    <w:rsid w:val="00F827DA"/>
    <w:rsid w:val="00F82A2D"/>
    <w:rsid w:val="00F82E00"/>
    <w:rsid w:val="00F8324B"/>
    <w:rsid w:val="00F834D1"/>
    <w:rsid w:val="00F845C6"/>
    <w:rsid w:val="00F84E85"/>
    <w:rsid w:val="00F84EAD"/>
    <w:rsid w:val="00F85779"/>
    <w:rsid w:val="00F870ED"/>
    <w:rsid w:val="00F872B7"/>
    <w:rsid w:val="00F873F8"/>
    <w:rsid w:val="00F9035B"/>
    <w:rsid w:val="00F910B5"/>
    <w:rsid w:val="00F915EA"/>
    <w:rsid w:val="00F9174E"/>
    <w:rsid w:val="00F91CB7"/>
    <w:rsid w:val="00F9202F"/>
    <w:rsid w:val="00F92D34"/>
    <w:rsid w:val="00F92DD6"/>
    <w:rsid w:val="00F93562"/>
    <w:rsid w:val="00F9356A"/>
    <w:rsid w:val="00F93B71"/>
    <w:rsid w:val="00F93F2F"/>
    <w:rsid w:val="00F9407C"/>
    <w:rsid w:val="00F942D3"/>
    <w:rsid w:val="00F944CB"/>
    <w:rsid w:val="00F94A87"/>
    <w:rsid w:val="00F94C68"/>
    <w:rsid w:val="00F94D20"/>
    <w:rsid w:val="00F94EB3"/>
    <w:rsid w:val="00F94FEA"/>
    <w:rsid w:val="00F953AF"/>
    <w:rsid w:val="00F95A2F"/>
    <w:rsid w:val="00F95B38"/>
    <w:rsid w:val="00F95C8C"/>
    <w:rsid w:val="00F96389"/>
    <w:rsid w:val="00F96A6D"/>
    <w:rsid w:val="00F972C9"/>
    <w:rsid w:val="00F97311"/>
    <w:rsid w:val="00F979ED"/>
    <w:rsid w:val="00F97FB0"/>
    <w:rsid w:val="00FA0A71"/>
    <w:rsid w:val="00FA0AEB"/>
    <w:rsid w:val="00FA0FD7"/>
    <w:rsid w:val="00FA1777"/>
    <w:rsid w:val="00FA1FA3"/>
    <w:rsid w:val="00FA21D9"/>
    <w:rsid w:val="00FA230D"/>
    <w:rsid w:val="00FA2452"/>
    <w:rsid w:val="00FA2757"/>
    <w:rsid w:val="00FA27D1"/>
    <w:rsid w:val="00FA2F8E"/>
    <w:rsid w:val="00FA3165"/>
    <w:rsid w:val="00FA321F"/>
    <w:rsid w:val="00FA3A5B"/>
    <w:rsid w:val="00FA3BD5"/>
    <w:rsid w:val="00FA3C26"/>
    <w:rsid w:val="00FA3F53"/>
    <w:rsid w:val="00FA3FCB"/>
    <w:rsid w:val="00FA4645"/>
    <w:rsid w:val="00FA486B"/>
    <w:rsid w:val="00FA4DE5"/>
    <w:rsid w:val="00FA4F57"/>
    <w:rsid w:val="00FA595E"/>
    <w:rsid w:val="00FA5A07"/>
    <w:rsid w:val="00FA5F07"/>
    <w:rsid w:val="00FA601F"/>
    <w:rsid w:val="00FA6125"/>
    <w:rsid w:val="00FA648A"/>
    <w:rsid w:val="00FA710B"/>
    <w:rsid w:val="00FA7B6D"/>
    <w:rsid w:val="00FA7C65"/>
    <w:rsid w:val="00FA7F1A"/>
    <w:rsid w:val="00FB02A6"/>
    <w:rsid w:val="00FB03F2"/>
    <w:rsid w:val="00FB0582"/>
    <w:rsid w:val="00FB0A8D"/>
    <w:rsid w:val="00FB1091"/>
    <w:rsid w:val="00FB116E"/>
    <w:rsid w:val="00FB135E"/>
    <w:rsid w:val="00FB1D37"/>
    <w:rsid w:val="00FB1DED"/>
    <w:rsid w:val="00FB222F"/>
    <w:rsid w:val="00FB30C8"/>
    <w:rsid w:val="00FB3958"/>
    <w:rsid w:val="00FB3FCB"/>
    <w:rsid w:val="00FB46DD"/>
    <w:rsid w:val="00FB49FB"/>
    <w:rsid w:val="00FB4C84"/>
    <w:rsid w:val="00FB513F"/>
    <w:rsid w:val="00FB54F0"/>
    <w:rsid w:val="00FB551F"/>
    <w:rsid w:val="00FB5862"/>
    <w:rsid w:val="00FB5F9A"/>
    <w:rsid w:val="00FB6284"/>
    <w:rsid w:val="00FB6390"/>
    <w:rsid w:val="00FB6491"/>
    <w:rsid w:val="00FB65D2"/>
    <w:rsid w:val="00FB694A"/>
    <w:rsid w:val="00FB74C6"/>
    <w:rsid w:val="00FB75B2"/>
    <w:rsid w:val="00FB7626"/>
    <w:rsid w:val="00FB7749"/>
    <w:rsid w:val="00FB77DC"/>
    <w:rsid w:val="00FC08A9"/>
    <w:rsid w:val="00FC0A27"/>
    <w:rsid w:val="00FC0BC1"/>
    <w:rsid w:val="00FC0CBE"/>
    <w:rsid w:val="00FC0D3C"/>
    <w:rsid w:val="00FC22CB"/>
    <w:rsid w:val="00FC264F"/>
    <w:rsid w:val="00FC291A"/>
    <w:rsid w:val="00FC2960"/>
    <w:rsid w:val="00FC2DED"/>
    <w:rsid w:val="00FC3184"/>
    <w:rsid w:val="00FC34B5"/>
    <w:rsid w:val="00FC3AB6"/>
    <w:rsid w:val="00FC3B9A"/>
    <w:rsid w:val="00FC3E12"/>
    <w:rsid w:val="00FC3E4E"/>
    <w:rsid w:val="00FC4228"/>
    <w:rsid w:val="00FC422A"/>
    <w:rsid w:val="00FC446A"/>
    <w:rsid w:val="00FC4491"/>
    <w:rsid w:val="00FC48C3"/>
    <w:rsid w:val="00FC4BF7"/>
    <w:rsid w:val="00FC54E9"/>
    <w:rsid w:val="00FC5774"/>
    <w:rsid w:val="00FC597E"/>
    <w:rsid w:val="00FC5DCF"/>
    <w:rsid w:val="00FC6010"/>
    <w:rsid w:val="00FC605B"/>
    <w:rsid w:val="00FC6075"/>
    <w:rsid w:val="00FC60A6"/>
    <w:rsid w:val="00FC6146"/>
    <w:rsid w:val="00FC6286"/>
    <w:rsid w:val="00FC6520"/>
    <w:rsid w:val="00FC71B9"/>
    <w:rsid w:val="00FC7691"/>
    <w:rsid w:val="00FC7AC6"/>
    <w:rsid w:val="00FD055F"/>
    <w:rsid w:val="00FD0B6B"/>
    <w:rsid w:val="00FD0FB1"/>
    <w:rsid w:val="00FD1F82"/>
    <w:rsid w:val="00FD1FCC"/>
    <w:rsid w:val="00FD2152"/>
    <w:rsid w:val="00FD2373"/>
    <w:rsid w:val="00FD29DF"/>
    <w:rsid w:val="00FD2A04"/>
    <w:rsid w:val="00FD2CF5"/>
    <w:rsid w:val="00FD2E83"/>
    <w:rsid w:val="00FD3291"/>
    <w:rsid w:val="00FD3566"/>
    <w:rsid w:val="00FD38D0"/>
    <w:rsid w:val="00FD3A0E"/>
    <w:rsid w:val="00FD3D57"/>
    <w:rsid w:val="00FD3F51"/>
    <w:rsid w:val="00FD47B9"/>
    <w:rsid w:val="00FD52B8"/>
    <w:rsid w:val="00FD53FF"/>
    <w:rsid w:val="00FD57CE"/>
    <w:rsid w:val="00FD595C"/>
    <w:rsid w:val="00FD5C4C"/>
    <w:rsid w:val="00FD6304"/>
    <w:rsid w:val="00FD68FE"/>
    <w:rsid w:val="00FD69F0"/>
    <w:rsid w:val="00FD70C7"/>
    <w:rsid w:val="00FD7132"/>
    <w:rsid w:val="00FD7211"/>
    <w:rsid w:val="00FD78E4"/>
    <w:rsid w:val="00FD7C0A"/>
    <w:rsid w:val="00FD7EBC"/>
    <w:rsid w:val="00FE0392"/>
    <w:rsid w:val="00FE0CE6"/>
    <w:rsid w:val="00FE2186"/>
    <w:rsid w:val="00FE2768"/>
    <w:rsid w:val="00FE276D"/>
    <w:rsid w:val="00FE27A0"/>
    <w:rsid w:val="00FE30A4"/>
    <w:rsid w:val="00FE37BD"/>
    <w:rsid w:val="00FE3991"/>
    <w:rsid w:val="00FE3E74"/>
    <w:rsid w:val="00FE40B8"/>
    <w:rsid w:val="00FE4255"/>
    <w:rsid w:val="00FE46D4"/>
    <w:rsid w:val="00FE5080"/>
    <w:rsid w:val="00FE50D1"/>
    <w:rsid w:val="00FE5888"/>
    <w:rsid w:val="00FE594E"/>
    <w:rsid w:val="00FE59A4"/>
    <w:rsid w:val="00FE5D49"/>
    <w:rsid w:val="00FE5EBD"/>
    <w:rsid w:val="00FE6983"/>
    <w:rsid w:val="00FE69A1"/>
    <w:rsid w:val="00FE6B32"/>
    <w:rsid w:val="00FE71D5"/>
    <w:rsid w:val="00FE73B4"/>
    <w:rsid w:val="00FE779C"/>
    <w:rsid w:val="00FE7C39"/>
    <w:rsid w:val="00FF0B59"/>
    <w:rsid w:val="00FF0D3B"/>
    <w:rsid w:val="00FF0F21"/>
    <w:rsid w:val="00FF1448"/>
    <w:rsid w:val="00FF1ACB"/>
    <w:rsid w:val="00FF1D18"/>
    <w:rsid w:val="00FF1DEE"/>
    <w:rsid w:val="00FF2959"/>
    <w:rsid w:val="00FF2AB6"/>
    <w:rsid w:val="00FF2C84"/>
    <w:rsid w:val="00FF2FB3"/>
    <w:rsid w:val="00FF3534"/>
    <w:rsid w:val="00FF3A30"/>
    <w:rsid w:val="00FF3AD5"/>
    <w:rsid w:val="00FF3F5E"/>
    <w:rsid w:val="00FF4148"/>
    <w:rsid w:val="00FF43F9"/>
    <w:rsid w:val="00FF4B42"/>
    <w:rsid w:val="00FF4FDA"/>
    <w:rsid w:val="00FF5AC6"/>
    <w:rsid w:val="00FF5D87"/>
    <w:rsid w:val="00FF62DF"/>
    <w:rsid w:val="00FF6466"/>
    <w:rsid w:val="00FF687E"/>
    <w:rsid w:val="00FF6A53"/>
    <w:rsid w:val="00FF6ADF"/>
    <w:rsid w:val="00FF6ED4"/>
    <w:rsid w:val="00FF701F"/>
    <w:rsid w:val="00FF7103"/>
    <w:rsid w:val="00FF744D"/>
    <w:rsid w:val="00FF75B2"/>
    <w:rsid w:val="00FF776A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2C6F67"/>
  <w15:docId w15:val="{CC8BCB39-04AC-4E28-8875-DE580D47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CD3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F4055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A9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0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50D4"/>
  </w:style>
  <w:style w:type="paragraph" w:styleId="Footer">
    <w:name w:val="footer"/>
    <w:basedOn w:val="Normal"/>
    <w:link w:val="FooterChar"/>
    <w:uiPriority w:val="99"/>
    <w:unhideWhenUsed/>
    <w:rsid w:val="003050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50D4"/>
  </w:style>
  <w:style w:type="character" w:styleId="CommentReference">
    <w:name w:val="annotation reference"/>
    <w:basedOn w:val="DefaultParagraphFont"/>
    <w:uiPriority w:val="99"/>
    <w:semiHidden/>
    <w:unhideWhenUsed/>
    <w:rsid w:val="00B10C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10C6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10C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C6C"/>
    <w:rPr>
      <w:b/>
      <w:bCs/>
    </w:rPr>
  </w:style>
  <w:style w:type="paragraph" w:styleId="Revision">
    <w:name w:val="Revision"/>
    <w:hidden/>
    <w:uiPriority w:val="99"/>
    <w:semiHidden/>
    <w:rsid w:val="00FE71D5"/>
  </w:style>
  <w:style w:type="character" w:styleId="Hyperlink">
    <w:name w:val="Hyperlink"/>
    <w:basedOn w:val="DefaultParagraphFont"/>
    <w:uiPriority w:val="99"/>
    <w:unhideWhenUsed/>
    <w:rsid w:val="007A77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77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905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nchor-text">
    <w:name w:val="anchor-text"/>
    <w:basedOn w:val="DefaultParagraphFont"/>
    <w:rsid w:val="00B905E4"/>
  </w:style>
  <w:style w:type="paragraph" w:customStyle="1" w:styleId="EndNoteBibliographyTitle">
    <w:name w:val="EndNote Bibliography Title"/>
    <w:basedOn w:val="Normal"/>
    <w:link w:val="EndNoteBibliographyTitleChar"/>
    <w:rsid w:val="008B4CE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CE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B4CEB"/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B4CEB"/>
    <w:rPr>
      <w:rFonts w:ascii="游明朝" w:eastAsia="游明朝" w:hAnsi="游明朝"/>
      <w:noProof/>
      <w:sz w:val="20"/>
    </w:rPr>
  </w:style>
  <w:style w:type="paragraph" w:styleId="ListParagraph">
    <w:name w:val="List Paragraph"/>
    <w:basedOn w:val="Normal"/>
    <w:uiPriority w:val="34"/>
    <w:qFormat/>
    <w:rsid w:val="0069296F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F635B9"/>
  </w:style>
  <w:style w:type="character" w:styleId="FollowedHyperlink">
    <w:name w:val="FollowedHyperlink"/>
    <w:basedOn w:val="DefaultParagraphFont"/>
    <w:uiPriority w:val="99"/>
    <w:semiHidden/>
    <w:unhideWhenUsed/>
    <w:rsid w:val="004E4888"/>
    <w:rPr>
      <w:color w:val="954F72"/>
      <w:u w:val="single"/>
    </w:rPr>
  </w:style>
  <w:style w:type="paragraph" w:customStyle="1" w:styleId="msonormal0">
    <w:name w:val="msonormal"/>
    <w:basedOn w:val="Normal"/>
    <w:rsid w:val="004E488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Normal"/>
    <w:rsid w:val="004E4888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Normal"/>
    <w:rsid w:val="004E4888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Normal"/>
    <w:rsid w:val="004E4888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8">
    <w:name w:val="font8"/>
    <w:basedOn w:val="Normal"/>
    <w:rsid w:val="004E4888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xl67">
    <w:name w:val="xl67"/>
    <w:basedOn w:val="Normal"/>
    <w:rsid w:val="004E48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4E488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4E48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4E488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4E48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4E48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4E488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4E488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F9407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F9407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font9">
    <w:name w:val="font9"/>
    <w:basedOn w:val="Normal"/>
    <w:rsid w:val="00BF01C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2"/>
    </w:rPr>
  </w:style>
  <w:style w:type="paragraph" w:customStyle="1" w:styleId="font10">
    <w:name w:val="font10"/>
    <w:basedOn w:val="Normal"/>
    <w:rsid w:val="00BF01C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2"/>
    </w:rPr>
  </w:style>
  <w:style w:type="paragraph" w:customStyle="1" w:styleId="font11">
    <w:name w:val="font11"/>
    <w:basedOn w:val="Normal"/>
    <w:rsid w:val="00BF01C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i/>
      <w:iCs/>
      <w:color w:val="000000"/>
      <w:kern w:val="0"/>
      <w:sz w:val="22"/>
    </w:rPr>
  </w:style>
  <w:style w:type="paragraph" w:customStyle="1" w:styleId="font12">
    <w:name w:val="font12"/>
    <w:basedOn w:val="Normal"/>
    <w:rsid w:val="00BF01C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2"/>
    </w:rPr>
  </w:style>
  <w:style w:type="paragraph" w:customStyle="1" w:styleId="font13">
    <w:name w:val="font13"/>
    <w:basedOn w:val="Normal"/>
    <w:rsid w:val="00BF01C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2"/>
    </w:rPr>
  </w:style>
  <w:style w:type="paragraph" w:customStyle="1" w:styleId="xl77">
    <w:name w:val="xl77"/>
    <w:basedOn w:val="Normal"/>
    <w:rsid w:val="00BF01C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BF01C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BF01C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BF01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BF01C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A97E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A97E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font14">
    <w:name w:val="font14"/>
    <w:basedOn w:val="Normal"/>
    <w:rsid w:val="000E10E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color w:val="000000"/>
      <w:kern w:val="0"/>
      <w:sz w:val="12"/>
      <w:szCs w:val="12"/>
    </w:rPr>
  </w:style>
  <w:style w:type="paragraph" w:customStyle="1" w:styleId="xl84">
    <w:name w:val="xl84"/>
    <w:basedOn w:val="Normal"/>
    <w:rsid w:val="000E10E0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85">
    <w:name w:val="xl85"/>
    <w:basedOn w:val="Normal"/>
    <w:rsid w:val="000E10E0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86">
    <w:name w:val="xl86"/>
    <w:basedOn w:val="Normal"/>
    <w:rsid w:val="000E10E0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87">
    <w:name w:val="xl87"/>
    <w:basedOn w:val="Normal"/>
    <w:rsid w:val="00A6414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2"/>
      <w:szCs w:val="12"/>
    </w:rPr>
  </w:style>
  <w:style w:type="character" w:customStyle="1" w:styleId="Heading1Char">
    <w:name w:val="Heading 1 Char"/>
    <w:basedOn w:val="DefaultParagraphFont"/>
    <w:link w:val="Heading1"/>
    <w:uiPriority w:val="9"/>
    <w:rsid w:val="00F4055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xl88">
    <w:name w:val="xl88"/>
    <w:basedOn w:val="Normal"/>
    <w:rsid w:val="00B54D88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89">
    <w:name w:val="xl89"/>
    <w:basedOn w:val="Normal"/>
    <w:rsid w:val="00B54D8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595F09"/>
    <w:rPr>
      <w:color w:val="666666"/>
    </w:rPr>
  </w:style>
  <w:style w:type="paragraph" w:customStyle="1" w:styleId="xl90">
    <w:name w:val="xl90"/>
    <w:basedOn w:val="Normal"/>
    <w:rsid w:val="0043006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12"/>
      <w:szCs w:val="12"/>
    </w:rPr>
  </w:style>
  <w:style w:type="paragraph" w:customStyle="1" w:styleId="xl91">
    <w:name w:val="xl91"/>
    <w:basedOn w:val="Normal"/>
    <w:rsid w:val="00F141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12"/>
      <w:szCs w:val="12"/>
    </w:rPr>
  </w:style>
  <w:style w:type="paragraph" w:customStyle="1" w:styleId="xl92">
    <w:name w:val="xl92"/>
    <w:basedOn w:val="Normal"/>
    <w:rsid w:val="00F141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93">
    <w:name w:val="xl93"/>
    <w:basedOn w:val="Normal"/>
    <w:rsid w:val="00F1417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12"/>
      <w:szCs w:val="12"/>
    </w:rPr>
  </w:style>
  <w:style w:type="paragraph" w:customStyle="1" w:styleId="xl94">
    <w:name w:val="xl94"/>
    <w:basedOn w:val="Normal"/>
    <w:rsid w:val="00F1417C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12"/>
      <w:szCs w:val="12"/>
    </w:rPr>
  </w:style>
  <w:style w:type="paragraph" w:customStyle="1" w:styleId="xl95">
    <w:name w:val="xl95"/>
    <w:basedOn w:val="Normal"/>
    <w:rsid w:val="00F141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A9D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038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969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5042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894916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08129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  <w:div w:id="152779023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9131561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759029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235297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917048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0795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709431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81490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98023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38186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92929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7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0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legend.com/ja-jp/search-results?Clone=TC11-18H10.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1CBB9-CB25-47DF-9D9D-24D76F5C4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44</Words>
  <Characters>5957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</dc:creator>
  <cp:keywords/>
  <dc:description/>
  <cp:lastModifiedBy>Miki Kume</cp:lastModifiedBy>
  <cp:revision>3</cp:revision>
  <cp:lastPrinted>2024-03-12T06:41:00Z</cp:lastPrinted>
  <dcterms:created xsi:type="dcterms:W3CDTF">2024-10-26T06:18:00Z</dcterms:created>
  <dcterms:modified xsi:type="dcterms:W3CDTF">2024-10-26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7decf2fc8c6215c8c875165b388fdbf34f3a7236166da49dfc9dfac5c63188</vt:lpwstr>
  </property>
</Properties>
</file>